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16E0D" w14:textId="77777777" w:rsidR="00875B2F" w:rsidRDefault="00DD2B7B" w:rsidP="00C22D86">
      <w:pPr>
        <w:suppressLineNumbers/>
        <w:spacing w:line="480" w:lineRule="auto"/>
        <w:outlineLvl w:val="0"/>
        <w:rPr>
          <w:rFonts w:ascii="Arial" w:hAnsi="Arial" w:cs="Arial"/>
          <w:b/>
          <w:bCs/>
          <w:kern w:val="36"/>
        </w:rPr>
      </w:pPr>
      <w:r w:rsidRPr="00DD2B7B">
        <w:rPr>
          <w:rFonts w:ascii="Arial" w:hAnsi="Arial" w:cs="Arial"/>
          <w:b/>
          <w:noProof/>
          <w:color w:val="000000"/>
          <w:lang w:val="en-ZA"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5E794C" wp14:editId="230925C6">
                <wp:simplePos x="0" y="0"/>
                <wp:positionH relativeFrom="column">
                  <wp:posOffset>6673850</wp:posOffset>
                </wp:positionH>
                <wp:positionV relativeFrom="paragraph">
                  <wp:posOffset>177478</wp:posOffset>
                </wp:positionV>
                <wp:extent cx="7470775" cy="3192145"/>
                <wp:effectExtent l="19050" t="0" r="15875" b="8255"/>
                <wp:wrapNone/>
                <wp:docPr id="181" name="Group 1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70775" cy="3192145"/>
                          <a:chOff x="-14287" y="0"/>
                          <a:chExt cx="5281613" cy="3467103"/>
                        </a:xfrm>
                      </wpg:grpSpPr>
                      <wps:wsp>
                        <wps:cNvPr id="182" name="Straight Arrow Connector 182"/>
                        <wps:cNvCnPr/>
                        <wps:spPr>
                          <a:xfrm>
                            <a:off x="4106710" y="124568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" name="Straight Arrow Connector 183"/>
                        <wps:cNvCnPr/>
                        <wps:spPr>
                          <a:xfrm>
                            <a:off x="2617644" y="130352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1074544" y="196887"/>
                            <a:ext cx="223044" cy="153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010A04" w14:textId="77777777" w:rsidR="00DD2B7B" w:rsidRDefault="00DD2B7B" w:rsidP="00DD2B7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lang w:val="de-DE"/>
                                </w:rPr>
                                <w:t>GlcNAc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667427" y="196887"/>
                            <a:ext cx="119181" cy="153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E9E8B6" w14:textId="77777777" w:rsidR="00DD2B7B" w:rsidRDefault="00DD2B7B" w:rsidP="00DD2B7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lang w:val="de-DE"/>
                                </w:rPr>
                                <w:t>Rha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4158870" y="201650"/>
                            <a:ext cx="97512" cy="153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915CDF" w14:textId="77777777" w:rsidR="00DD2B7B" w:rsidRDefault="00DD2B7B" w:rsidP="00DD2B7B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lang w:val="de-DE"/>
                                </w:rPr>
                                <w:t>Glc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Straight Arrow Connector 187"/>
                        <wps:cNvCnPr/>
                        <wps:spPr>
                          <a:xfrm>
                            <a:off x="1017444" y="130352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88" name="Group 188"/>
                        <wpg:cNvGrpSpPr>
                          <a:grpSpLocks noChangeAspect="1"/>
                        </wpg:cNvGrpSpPr>
                        <wpg:grpSpPr bwMode="auto">
                          <a:xfrm>
                            <a:off x="-14287" y="0"/>
                            <a:ext cx="5281613" cy="3467103"/>
                            <a:chOff x="-9" y="0"/>
                            <a:chExt cx="3327" cy="2184"/>
                          </a:xfrm>
                        </wpg:grpSpPr>
                        <wpg:grpSp>
                          <wpg:cNvPr id="189" name="Group 189"/>
                          <wpg:cNvGrpSpPr>
                            <a:grpSpLocks/>
                          </wpg:cNvGrpSpPr>
                          <wpg:grpSpPr bwMode="auto">
                            <a:xfrm>
                              <a:off x="-9" y="40"/>
                              <a:ext cx="3200" cy="2144"/>
                              <a:chOff x="-9" y="40"/>
                              <a:chExt cx="3200" cy="2144"/>
                            </a:xfrm>
                          </wpg:grpSpPr>
                          <wps:wsp>
                            <wps:cNvPr id="190" name="Rectangle 19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8" y="40"/>
                                <a:ext cx="2933" cy="1953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91" name="Rectangle 19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61" y="2087"/>
                                <a:ext cx="80" cy="9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CA486D2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lang w:val="de-DE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lang w:val="de-DE"/>
                                    </w:rPr>
                                    <w:t>in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2" name="Rectangle 19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1" y="2007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D4D56B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3" name="Line 9"/>
                            <wps:cNvCnPr/>
                            <wps:spPr bwMode="auto">
                              <a:xfrm flipV="1">
                                <a:off x="258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4" name="Line 14"/>
                            <wps:cNvCnPr/>
                            <wps:spPr bwMode="auto">
                              <a:xfrm flipV="1">
                                <a:off x="353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5" name="Line 20"/>
                            <wps:cNvCnPr/>
                            <wps:spPr bwMode="auto">
                              <a:xfrm flipV="1">
                                <a:off x="451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6" name="Line 25"/>
                            <wps:cNvCnPr/>
                            <wps:spPr bwMode="auto">
                              <a:xfrm flipV="1">
                                <a:off x="549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7" name="Rectangle 19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10" y="2007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60C4D5F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24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8" name="Line 31"/>
                            <wps:cNvCnPr/>
                            <wps:spPr bwMode="auto">
                              <a:xfrm flipV="1">
                                <a:off x="647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9" name="Line 36"/>
                            <wps:cNvCnPr/>
                            <wps:spPr bwMode="auto">
                              <a:xfrm flipV="1">
                                <a:off x="745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0" name="Line 42"/>
                            <wps:cNvCnPr/>
                            <wps:spPr bwMode="auto">
                              <a:xfrm flipV="1">
                                <a:off x="843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1" name="Line 47"/>
                            <wps:cNvCnPr/>
                            <wps:spPr bwMode="auto">
                              <a:xfrm flipV="1">
                                <a:off x="941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2" name="Rectangle 20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02" y="2007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1013E1B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28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3" name="Line 53"/>
                            <wps:cNvCnPr/>
                            <wps:spPr bwMode="auto">
                              <a:xfrm flipV="1">
                                <a:off x="1039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4" name="Line 58"/>
                            <wps:cNvCnPr/>
                            <wps:spPr bwMode="auto">
                              <a:xfrm flipV="1">
                                <a:off x="1137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5" name="Line 64"/>
                            <wps:cNvCnPr/>
                            <wps:spPr bwMode="auto">
                              <a:xfrm flipV="1">
                                <a:off x="1235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6" name="Line 69"/>
                            <wps:cNvCnPr/>
                            <wps:spPr bwMode="auto">
                              <a:xfrm flipV="1">
                                <a:off x="1332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7" name="Rectangle 20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394" y="2007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7B870BE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32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8" name="Line 75"/>
                            <wps:cNvCnPr/>
                            <wps:spPr bwMode="auto">
                              <a:xfrm flipV="1">
                                <a:off x="1430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" name="Line 80"/>
                            <wps:cNvCnPr/>
                            <wps:spPr bwMode="auto">
                              <a:xfrm flipV="1">
                                <a:off x="1528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0" name="Line 86"/>
                            <wps:cNvCnPr/>
                            <wps:spPr bwMode="auto">
                              <a:xfrm flipV="1">
                                <a:off x="1626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1" name="Line 91"/>
                            <wps:cNvCnPr/>
                            <wps:spPr bwMode="auto">
                              <a:xfrm flipV="1">
                                <a:off x="1724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2" name="Rectangle 2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83" y="2007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9CA082F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36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3" name="Line 97"/>
                            <wps:cNvCnPr/>
                            <wps:spPr bwMode="auto">
                              <a:xfrm flipV="1">
                                <a:off x="1820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4" name="Line 102"/>
                            <wps:cNvCnPr/>
                            <wps:spPr bwMode="auto">
                              <a:xfrm flipV="1">
                                <a:off x="1918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5" name="Line 108"/>
                            <wps:cNvCnPr/>
                            <wps:spPr bwMode="auto">
                              <a:xfrm flipV="1">
                                <a:off x="2016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6" name="Line 113"/>
                            <wps:cNvCnPr/>
                            <wps:spPr bwMode="auto">
                              <a:xfrm flipV="1">
                                <a:off x="2114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7" name="Rectangle 2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75" y="2007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6A8C0C7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8" name="Line 119"/>
                            <wps:cNvCnPr/>
                            <wps:spPr bwMode="auto">
                              <a:xfrm flipV="1">
                                <a:off x="2211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" name="Line 124"/>
                            <wps:cNvCnPr/>
                            <wps:spPr bwMode="auto">
                              <a:xfrm flipV="1">
                                <a:off x="2309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0" name="Line 130"/>
                            <wps:cNvCnPr/>
                            <wps:spPr bwMode="auto">
                              <a:xfrm flipV="1">
                                <a:off x="2407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1" name="Line 135"/>
                            <wps:cNvCnPr/>
                            <wps:spPr bwMode="auto">
                              <a:xfrm flipV="1">
                                <a:off x="2505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2" name="Rectangle 2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67" y="2007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2F853A1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44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3" name="Line 141"/>
                            <wps:cNvCnPr/>
                            <wps:spPr bwMode="auto">
                              <a:xfrm flipV="1">
                                <a:off x="2603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4" name="Line 146"/>
                            <wps:cNvCnPr/>
                            <wps:spPr bwMode="auto">
                              <a:xfrm flipV="1">
                                <a:off x="2701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5" name="Line 152"/>
                            <wps:cNvCnPr/>
                            <wps:spPr bwMode="auto">
                              <a:xfrm flipV="1">
                                <a:off x="2799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6" name="Line 157"/>
                            <wps:cNvCnPr/>
                            <wps:spPr bwMode="auto">
                              <a:xfrm flipV="1">
                                <a:off x="2897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7" name="Rectangle 2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58" y="2007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AD3050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48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8" name="Line 163"/>
                            <wps:cNvCnPr/>
                            <wps:spPr bwMode="auto">
                              <a:xfrm flipV="1">
                                <a:off x="2995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" name="Line 168"/>
                            <wps:cNvCnPr/>
                            <wps:spPr bwMode="auto">
                              <a:xfrm flipV="1">
                                <a:off x="3093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0" name="Line 174"/>
                            <wps:cNvCnPr/>
                            <wps:spPr bwMode="auto">
                              <a:xfrm flipV="1">
                                <a:off x="3191" y="1993"/>
                                <a:ext cx="0" cy="1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1" name="Rectangle 231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75" y="1044"/>
                                <a:ext cx="185" cy="5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234B52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lang w:val="de-DE"/>
                                    </w:rPr>
                                    <w:t>mAU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2" name="Line 177"/>
                            <wps:cNvCnPr/>
                            <wps:spPr bwMode="auto">
                              <a:xfrm>
                                <a:off x="248" y="1993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3" name="Line 182"/>
                            <wps:cNvCnPr/>
                            <wps:spPr bwMode="auto">
                              <a:xfrm>
                                <a:off x="248" y="1917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4" name="Rectangle 2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4" y="1802"/>
                                <a:ext cx="21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B0D761C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5" name="Line 188"/>
                            <wps:cNvCnPr/>
                            <wps:spPr bwMode="auto">
                              <a:xfrm>
                                <a:off x="248" y="1842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6" name="Line 193"/>
                            <wps:cNvCnPr/>
                            <wps:spPr bwMode="auto">
                              <a:xfrm>
                                <a:off x="248" y="1767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7" name="Line 199"/>
                            <wps:cNvCnPr/>
                            <wps:spPr bwMode="auto">
                              <a:xfrm>
                                <a:off x="248" y="1691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8" name="Line 204"/>
                            <wps:cNvCnPr/>
                            <wps:spPr bwMode="auto">
                              <a:xfrm>
                                <a:off x="248" y="1616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39" name="Group 239"/>
                          <wpg:cNvGrpSpPr>
                            <a:grpSpLocks/>
                          </wpg:cNvGrpSpPr>
                          <wpg:grpSpPr bwMode="auto">
                            <a:xfrm>
                              <a:off x="131" y="0"/>
                              <a:ext cx="3187" cy="2004"/>
                              <a:chOff x="131" y="0"/>
                              <a:chExt cx="3187" cy="2004"/>
                            </a:xfrm>
                          </wpg:grpSpPr>
                          <wps:wsp>
                            <wps:cNvPr id="240" name="Rectangle 2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6" y="1501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E78EA9D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1" name="Line 211"/>
                            <wps:cNvCnPr/>
                            <wps:spPr bwMode="auto">
                              <a:xfrm>
                                <a:off x="248" y="1541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2" name="Line 216"/>
                            <wps:cNvCnPr/>
                            <wps:spPr bwMode="auto">
                              <a:xfrm>
                                <a:off x="248" y="1466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3" name="Line 222"/>
                            <wps:cNvCnPr/>
                            <wps:spPr bwMode="auto">
                              <a:xfrm>
                                <a:off x="248" y="1390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4" name="Line 227"/>
                            <wps:cNvCnPr/>
                            <wps:spPr bwMode="auto">
                              <a:xfrm>
                                <a:off x="248" y="1315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5" name="Rectangle 2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6" y="1200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FCD45B9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6" name="Line 233"/>
                            <wps:cNvCnPr/>
                            <wps:spPr bwMode="auto">
                              <a:xfrm>
                                <a:off x="248" y="1240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7" name="Line 238"/>
                            <wps:cNvCnPr/>
                            <wps:spPr bwMode="auto">
                              <a:xfrm>
                                <a:off x="248" y="1164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8" name="Line 244"/>
                            <wps:cNvCnPr/>
                            <wps:spPr bwMode="auto">
                              <a:xfrm>
                                <a:off x="248" y="1089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9" name="Line 249"/>
                            <wps:cNvCnPr/>
                            <wps:spPr bwMode="auto">
                              <a:xfrm>
                                <a:off x="248" y="1016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0" name="Rectangle 2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6" y="901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0F8CF5B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51" name="Line 255"/>
                            <wps:cNvCnPr/>
                            <wps:spPr bwMode="auto">
                              <a:xfrm>
                                <a:off x="248" y="941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2" name="Line 260"/>
                            <wps:cNvCnPr/>
                            <wps:spPr bwMode="auto">
                              <a:xfrm>
                                <a:off x="248" y="866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3" name="Line 266"/>
                            <wps:cNvCnPr/>
                            <wps:spPr bwMode="auto">
                              <a:xfrm>
                                <a:off x="248" y="790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4" name="Line 271"/>
                            <wps:cNvCnPr/>
                            <wps:spPr bwMode="auto">
                              <a:xfrm>
                                <a:off x="248" y="715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5" name="Rectangle 2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6" y="600"/>
                                <a:ext cx="42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37A75B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56" name="Line 277"/>
                            <wps:cNvCnPr/>
                            <wps:spPr bwMode="auto">
                              <a:xfrm>
                                <a:off x="248" y="640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7" name="Line 282"/>
                            <wps:cNvCnPr/>
                            <wps:spPr bwMode="auto">
                              <a:xfrm>
                                <a:off x="248" y="564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8" name="Line 288"/>
                            <wps:cNvCnPr/>
                            <wps:spPr bwMode="auto">
                              <a:xfrm>
                                <a:off x="248" y="489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9" name="Line 293"/>
                            <wps:cNvCnPr/>
                            <wps:spPr bwMode="auto">
                              <a:xfrm>
                                <a:off x="248" y="414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0" name="Rectangle 26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31" y="298"/>
                                <a:ext cx="63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61C2AF7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1" name="Line 299"/>
                            <wps:cNvCnPr/>
                            <wps:spPr bwMode="auto">
                              <a:xfrm>
                                <a:off x="248" y="338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2" name="Line 304"/>
                            <wps:cNvCnPr/>
                            <wps:spPr bwMode="auto">
                              <a:xfrm>
                                <a:off x="248" y="263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3" name="Line 310"/>
                            <wps:cNvCnPr/>
                            <wps:spPr bwMode="auto">
                              <a:xfrm>
                                <a:off x="248" y="188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4" name="Line 315"/>
                            <wps:cNvCnPr/>
                            <wps:spPr bwMode="auto">
                              <a:xfrm>
                                <a:off x="248" y="113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5" name="Rectangle 26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31" y="0"/>
                                <a:ext cx="63" cy="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1A94EED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de-DE"/>
                                    </w:rPr>
                                    <w:t>12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6" name="Line 321"/>
                            <wps:cNvCnPr/>
                            <wps:spPr bwMode="auto">
                              <a:xfrm>
                                <a:off x="248" y="40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7" name="Rectangle 267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3283" y="993"/>
                                <a:ext cx="53" cy="1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745A40D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/>
                                      <w:kern w:val="24"/>
                                      <w:sz w:val="6"/>
                                      <w:szCs w:val="6"/>
                                      <w:lang w:val="de-DE"/>
                                    </w:rPr>
                                    <w:t>mAU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8" name="Rectangle 26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06" y="1977"/>
                                <a:ext cx="20" cy="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5B36B47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/>
                                      <w:kern w:val="24"/>
                                      <w:sz w:val="6"/>
                                      <w:szCs w:val="6"/>
                                      <w:lang w:val="de-DE"/>
                                    </w:rPr>
                                    <w:t>-1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9" name="Line 324"/>
                            <wps:cNvCnPr/>
                            <wps:spPr bwMode="auto">
                              <a:xfrm flipH="1">
                                <a:off x="3191" y="1993"/>
                                <a:ext cx="1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0" name="Rectangle 27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06" y="1826"/>
                                <a:ext cx="8" cy="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F27537D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/>
                                      <w:kern w:val="24"/>
                                      <w:sz w:val="6"/>
                                      <w:szCs w:val="6"/>
                                      <w:lang w:val="de-DE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1" name="Rectangle 27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06" y="1676"/>
                                <a:ext cx="16" cy="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2BAD44E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/>
                                      <w:kern w:val="24"/>
                                      <w:sz w:val="6"/>
                                      <w:szCs w:val="6"/>
                                      <w:lang w:val="de-DE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2" name="Rectangle 27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06" y="1525"/>
                                <a:ext cx="16" cy="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6F6B68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/>
                                      <w:kern w:val="24"/>
                                      <w:sz w:val="6"/>
                                      <w:szCs w:val="6"/>
                                      <w:lang w:val="de-DE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3" name="Rectangle 27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06" y="1374"/>
                                <a:ext cx="16" cy="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1786207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/>
                                      <w:kern w:val="24"/>
                                      <w:sz w:val="6"/>
                                      <w:szCs w:val="6"/>
                                      <w:lang w:val="de-DE"/>
                                    </w:rPr>
                                    <w:t>3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4" name="Rectangle 2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06" y="1224"/>
                                <a:ext cx="16" cy="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25590F2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/>
                                      <w:kern w:val="24"/>
                                      <w:sz w:val="6"/>
                                      <w:szCs w:val="6"/>
                                      <w:lang w:val="de-DE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5" name="Rectangle 2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06" y="1073"/>
                                <a:ext cx="16" cy="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A644B0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/>
                                      <w:kern w:val="24"/>
                                      <w:sz w:val="6"/>
                                      <w:szCs w:val="6"/>
                                      <w:lang w:val="de-DE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6" name="Rectangle 27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06" y="925"/>
                                <a:ext cx="16" cy="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0A61DA8" w14:textId="77777777" w:rsidR="00DD2B7B" w:rsidRDefault="00DD2B7B" w:rsidP="00DD2B7B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/>
                                      <w:kern w:val="24"/>
                                      <w:sz w:val="6"/>
                                      <w:szCs w:val="6"/>
                                      <w:lang w:val="de-DE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77" name="Rectangle 27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6" y="774"/>
                              <a:ext cx="16" cy="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CC8A7A" w14:textId="77777777" w:rsidR="00DD2B7B" w:rsidRDefault="00DD2B7B" w:rsidP="00DD2B7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FFFFFF"/>
                                    <w:kern w:val="24"/>
                                    <w:sz w:val="6"/>
                                    <w:szCs w:val="6"/>
                                    <w:lang w:val="de-DE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8" name="Rectangle 2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6" y="624"/>
                              <a:ext cx="16" cy="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E938FF" w14:textId="77777777" w:rsidR="00DD2B7B" w:rsidRDefault="00DD2B7B" w:rsidP="00DD2B7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FFFFFF"/>
                                    <w:kern w:val="24"/>
                                    <w:sz w:val="6"/>
                                    <w:szCs w:val="6"/>
                                    <w:lang w:val="de-DE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9" name="Rectangle 2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6" y="473"/>
                              <a:ext cx="16" cy="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3C5DD7" w14:textId="77777777" w:rsidR="00DD2B7B" w:rsidRDefault="00DD2B7B" w:rsidP="00DD2B7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FFFFFF"/>
                                    <w:kern w:val="24"/>
                                    <w:sz w:val="6"/>
                                    <w:szCs w:val="6"/>
                                    <w:lang w:val="de-DE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0" name="Rectangle 2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6" y="322"/>
                              <a:ext cx="24" cy="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E8B45C" w14:textId="77777777" w:rsidR="00DD2B7B" w:rsidRDefault="00DD2B7B" w:rsidP="00DD2B7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FFFFFF"/>
                                    <w:kern w:val="24"/>
                                    <w:sz w:val="6"/>
                                    <w:szCs w:val="6"/>
                                    <w:lang w:val="de-DE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1" name="Rectangle 28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6" y="24"/>
                              <a:ext cx="24" cy="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5BEA2F" w14:textId="77777777" w:rsidR="00DD2B7B" w:rsidRDefault="00DD2B7B" w:rsidP="00DD2B7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FFFFFF"/>
                                    <w:kern w:val="24"/>
                                    <w:sz w:val="6"/>
                                    <w:szCs w:val="6"/>
                                    <w:lang w:val="de-DE"/>
                                  </w:rPr>
                                  <w:t>12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2" name="Line 468"/>
                          <wps:cNvCnPr/>
                          <wps:spPr bwMode="auto">
                            <a:xfrm flipH="1">
                              <a:off x="3191" y="4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3" name="Freeform 283"/>
                          <wps:cNvSpPr>
                            <a:spLocks/>
                          </wps:cNvSpPr>
                          <wps:spPr bwMode="auto">
                            <a:xfrm>
                              <a:off x="258" y="592"/>
                              <a:ext cx="2933" cy="1243"/>
                            </a:xfrm>
                            <a:custGeom>
                              <a:avLst/>
                              <a:gdLst>
                                <a:gd name="T0" fmla="*/ 18 w 1168"/>
                                <a:gd name="T1" fmla="*/ 494 h 495"/>
                                <a:gd name="T2" fmla="*/ 36 w 1168"/>
                                <a:gd name="T3" fmla="*/ 495 h 495"/>
                                <a:gd name="T4" fmla="*/ 54 w 1168"/>
                                <a:gd name="T5" fmla="*/ 495 h 495"/>
                                <a:gd name="T6" fmla="*/ 73 w 1168"/>
                                <a:gd name="T7" fmla="*/ 495 h 495"/>
                                <a:gd name="T8" fmla="*/ 92 w 1168"/>
                                <a:gd name="T9" fmla="*/ 495 h 495"/>
                                <a:gd name="T10" fmla="*/ 110 w 1168"/>
                                <a:gd name="T11" fmla="*/ 495 h 495"/>
                                <a:gd name="T12" fmla="*/ 128 w 1168"/>
                                <a:gd name="T13" fmla="*/ 492 h 495"/>
                                <a:gd name="T14" fmla="*/ 147 w 1168"/>
                                <a:gd name="T15" fmla="*/ 198 h 495"/>
                                <a:gd name="T16" fmla="*/ 165 w 1168"/>
                                <a:gd name="T17" fmla="*/ 470 h 495"/>
                                <a:gd name="T18" fmla="*/ 184 w 1168"/>
                                <a:gd name="T19" fmla="*/ 490 h 495"/>
                                <a:gd name="T20" fmla="*/ 202 w 1168"/>
                                <a:gd name="T21" fmla="*/ 492 h 495"/>
                                <a:gd name="T22" fmla="*/ 221 w 1168"/>
                                <a:gd name="T23" fmla="*/ 493 h 495"/>
                                <a:gd name="T24" fmla="*/ 239 w 1168"/>
                                <a:gd name="T25" fmla="*/ 494 h 495"/>
                                <a:gd name="T26" fmla="*/ 257 w 1168"/>
                                <a:gd name="T27" fmla="*/ 494 h 495"/>
                                <a:gd name="T28" fmla="*/ 276 w 1168"/>
                                <a:gd name="T29" fmla="*/ 494 h 495"/>
                                <a:gd name="T30" fmla="*/ 294 w 1168"/>
                                <a:gd name="T31" fmla="*/ 493 h 495"/>
                                <a:gd name="T32" fmla="*/ 313 w 1168"/>
                                <a:gd name="T33" fmla="*/ 494 h 495"/>
                                <a:gd name="T34" fmla="*/ 331 w 1168"/>
                                <a:gd name="T35" fmla="*/ 494 h 495"/>
                                <a:gd name="T36" fmla="*/ 350 w 1168"/>
                                <a:gd name="T37" fmla="*/ 494 h 495"/>
                                <a:gd name="T38" fmla="*/ 368 w 1168"/>
                                <a:gd name="T39" fmla="*/ 494 h 495"/>
                                <a:gd name="T40" fmla="*/ 386 w 1168"/>
                                <a:gd name="T41" fmla="*/ 495 h 495"/>
                                <a:gd name="T42" fmla="*/ 405 w 1168"/>
                                <a:gd name="T43" fmla="*/ 495 h 495"/>
                                <a:gd name="T44" fmla="*/ 423 w 1168"/>
                                <a:gd name="T45" fmla="*/ 494 h 495"/>
                                <a:gd name="T46" fmla="*/ 442 w 1168"/>
                                <a:gd name="T47" fmla="*/ 495 h 495"/>
                                <a:gd name="T48" fmla="*/ 460 w 1168"/>
                                <a:gd name="T49" fmla="*/ 494 h 495"/>
                                <a:gd name="T50" fmla="*/ 479 w 1168"/>
                                <a:gd name="T51" fmla="*/ 494 h 495"/>
                                <a:gd name="T52" fmla="*/ 497 w 1168"/>
                                <a:gd name="T53" fmla="*/ 494 h 495"/>
                                <a:gd name="T54" fmla="*/ 515 w 1168"/>
                                <a:gd name="T55" fmla="*/ 494 h 495"/>
                                <a:gd name="T56" fmla="*/ 534 w 1168"/>
                                <a:gd name="T57" fmla="*/ 493 h 495"/>
                                <a:gd name="T58" fmla="*/ 552 w 1168"/>
                                <a:gd name="T59" fmla="*/ 315 h 495"/>
                                <a:gd name="T60" fmla="*/ 571 w 1168"/>
                                <a:gd name="T61" fmla="*/ 486 h 495"/>
                                <a:gd name="T62" fmla="*/ 589 w 1168"/>
                                <a:gd name="T63" fmla="*/ 492 h 495"/>
                                <a:gd name="T64" fmla="*/ 608 w 1168"/>
                                <a:gd name="T65" fmla="*/ 493 h 495"/>
                                <a:gd name="T66" fmla="*/ 626 w 1168"/>
                                <a:gd name="T67" fmla="*/ 492 h 495"/>
                                <a:gd name="T68" fmla="*/ 645 w 1168"/>
                                <a:gd name="T69" fmla="*/ 492 h 495"/>
                                <a:gd name="T70" fmla="*/ 663 w 1168"/>
                                <a:gd name="T71" fmla="*/ 492 h 495"/>
                                <a:gd name="T72" fmla="*/ 681 w 1168"/>
                                <a:gd name="T73" fmla="*/ 492 h 495"/>
                                <a:gd name="T74" fmla="*/ 700 w 1168"/>
                                <a:gd name="T75" fmla="*/ 492 h 495"/>
                                <a:gd name="T76" fmla="*/ 718 w 1168"/>
                                <a:gd name="T77" fmla="*/ 493 h 495"/>
                                <a:gd name="T78" fmla="*/ 737 w 1168"/>
                                <a:gd name="T79" fmla="*/ 493 h 495"/>
                                <a:gd name="T80" fmla="*/ 755 w 1168"/>
                                <a:gd name="T81" fmla="*/ 493 h 495"/>
                                <a:gd name="T82" fmla="*/ 774 w 1168"/>
                                <a:gd name="T83" fmla="*/ 493 h 495"/>
                                <a:gd name="T84" fmla="*/ 792 w 1168"/>
                                <a:gd name="T85" fmla="*/ 493 h 495"/>
                                <a:gd name="T86" fmla="*/ 810 w 1168"/>
                                <a:gd name="T87" fmla="*/ 494 h 495"/>
                                <a:gd name="T88" fmla="*/ 829 w 1168"/>
                                <a:gd name="T89" fmla="*/ 494 h 495"/>
                                <a:gd name="T90" fmla="*/ 848 w 1168"/>
                                <a:gd name="T91" fmla="*/ 494 h 495"/>
                                <a:gd name="T92" fmla="*/ 866 w 1168"/>
                                <a:gd name="T93" fmla="*/ 494 h 495"/>
                                <a:gd name="T94" fmla="*/ 885 w 1168"/>
                                <a:gd name="T95" fmla="*/ 494 h 495"/>
                                <a:gd name="T96" fmla="*/ 903 w 1168"/>
                                <a:gd name="T97" fmla="*/ 494 h 495"/>
                                <a:gd name="T98" fmla="*/ 921 w 1168"/>
                                <a:gd name="T99" fmla="*/ 394 h 495"/>
                                <a:gd name="T100" fmla="*/ 940 w 1168"/>
                                <a:gd name="T101" fmla="*/ 382 h 495"/>
                                <a:gd name="T102" fmla="*/ 958 w 1168"/>
                                <a:gd name="T103" fmla="*/ 492 h 495"/>
                                <a:gd name="T104" fmla="*/ 977 w 1168"/>
                                <a:gd name="T105" fmla="*/ 494 h 495"/>
                                <a:gd name="T106" fmla="*/ 995 w 1168"/>
                                <a:gd name="T107" fmla="*/ 494 h 495"/>
                                <a:gd name="T108" fmla="*/ 1014 w 1168"/>
                                <a:gd name="T109" fmla="*/ 494 h 495"/>
                                <a:gd name="T110" fmla="*/ 1032 w 1168"/>
                                <a:gd name="T111" fmla="*/ 494 h 495"/>
                                <a:gd name="T112" fmla="*/ 1050 w 1168"/>
                                <a:gd name="T113" fmla="*/ 493 h 495"/>
                                <a:gd name="T114" fmla="*/ 1069 w 1168"/>
                                <a:gd name="T115" fmla="*/ 494 h 495"/>
                                <a:gd name="T116" fmla="*/ 1087 w 1168"/>
                                <a:gd name="T117" fmla="*/ 494 h 495"/>
                                <a:gd name="T118" fmla="*/ 1106 w 1168"/>
                                <a:gd name="T119" fmla="*/ 493 h 495"/>
                                <a:gd name="T120" fmla="*/ 1124 w 1168"/>
                                <a:gd name="T121" fmla="*/ 494 h 495"/>
                                <a:gd name="T122" fmla="*/ 1142 w 1168"/>
                                <a:gd name="T123" fmla="*/ 493 h 495"/>
                                <a:gd name="T124" fmla="*/ 1161 w 1168"/>
                                <a:gd name="T125" fmla="*/ 494 h 49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  <a:cxn ang="0">
                                  <a:pos x="T106" y="T107"/>
                                </a:cxn>
                                <a:cxn ang="0">
                                  <a:pos x="T108" y="T109"/>
                                </a:cxn>
                                <a:cxn ang="0">
                                  <a:pos x="T110" y="T111"/>
                                </a:cxn>
                                <a:cxn ang="0">
                                  <a:pos x="T112" y="T113"/>
                                </a:cxn>
                                <a:cxn ang="0">
                                  <a:pos x="T114" y="T115"/>
                                </a:cxn>
                                <a:cxn ang="0">
                                  <a:pos x="T116" y="T117"/>
                                </a:cxn>
                                <a:cxn ang="0">
                                  <a:pos x="T118" y="T119"/>
                                </a:cxn>
                                <a:cxn ang="0">
                                  <a:pos x="T120" y="T121"/>
                                </a:cxn>
                                <a:cxn ang="0">
                                  <a:pos x="T122" y="T123"/>
                                </a:cxn>
                                <a:cxn ang="0">
                                  <a:pos x="T124" y="T125"/>
                                </a:cxn>
                              </a:cxnLst>
                              <a:rect l="0" t="0" r="r" b="b"/>
                              <a:pathLst>
                                <a:path w="1168" h="495">
                                  <a:moveTo>
                                    <a:pt x="0" y="495"/>
                                  </a:moveTo>
                                  <a:lnTo>
                                    <a:pt x="0" y="495"/>
                                  </a:lnTo>
                                  <a:lnTo>
                                    <a:pt x="0" y="495"/>
                                  </a:lnTo>
                                  <a:lnTo>
                                    <a:pt x="0" y="495"/>
                                  </a:lnTo>
                                  <a:lnTo>
                                    <a:pt x="1" y="495"/>
                                  </a:lnTo>
                                  <a:lnTo>
                                    <a:pt x="1" y="495"/>
                                  </a:lnTo>
                                  <a:lnTo>
                                    <a:pt x="1" y="495"/>
                                  </a:lnTo>
                                  <a:lnTo>
                                    <a:pt x="1" y="495"/>
                                  </a:lnTo>
                                  <a:lnTo>
                                    <a:pt x="1" y="495"/>
                                  </a:lnTo>
                                  <a:lnTo>
                                    <a:pt x="2" y="495"/>
                                  </a:lnTo>
                                  <a:lnTo>
                                    <a:pt x="2" y="495"/>
                                  </a:lnTo>
                                  <a:lnTo>
                                    <a:pt x="2" y="495"/>
                                  </a:lnTo>
                                  <a:lnTo>
                                    <a:pt x="2" y="495"/>
                                  </a:lnTo>
                                  <a:lnTo>
                                    <a:pt x="3" y="495"/>
                                  </a:lnTo>
                                  <a:lnTo>
                                    <a:pt x="3" y="495"/>
                                  </a:lnTo>
                                  <a:lnTo>
                                    <a:pt x="3" y="495"/>
                                  </a:lnTo>
                                  <a:lnTo>
                                    <a:pt x="4" y="495"/>
                                  </a:lnTo>
                                  <a:lnTo>
                                    <a:pt x="4" y="495"/>
                                  </a:lnTo>
                                  <a:lnTo>
                                    <a:pt x="4" y="495"/>
                                  </a:lnTo>
                                  <a:lnTo>
                                    <a:pt x="4" y="495"/>
                                  </a:lnTo>
                                  <a:lnTo>
                                    <a:pt x="5" y="495"/>
                                  </a:lnTo>
                                  <a:lnTo>
                                    <a:pt x="5" y="495"/>
                                  </a:lnTo>
                                  <a:lnTo>
                                    <a:pt x="5" y="495"/>
                                  </a:lnTo>
                                  <a:lnTo>
                                    <a:pt x="5" y="495"/>
                                  </a:lnTo>
                                  <a:lnTo>
                                    <a:pt x="6" y="495"/>
                                  </a:lnTo>
                                  <a:lnTo>
                                    <a:pt x="6" y="495"/>
                                  </a:lnTo>
                                  <a:lnTo>
                                    <a:pt x="6" y="495"/>
                                  </a:lnTo>
                                  <a:lnTo>
                                    <a:pt x="7" y="495"/>
                                  </a:lnTo>
                                  <a:lnTo>
                                    <a:pt x="7" y="495"/>
                                  </a:lnTo>
                                  <a:lnTo>
                                    <a:pt x="7" y="495"/>
                                  </a:lnTo>
                                  <a:lnTo>
                                    <a:pt x="7" y="495"/>
                                  </a:lnTo>
                                  <a:lnTo>
                                    <a:pt x="8" y="495"/>
                                  </a:lnTo>
                                  <a:lnTo>
                                    <a:pt x="8" y="495"/>
                                  </a:lnTo>
                                  <a:lnTo>
                                    <a:pt x="8" y="495"/>
                                  </a:lnTo>
                                  <a:lnTo>
                                    <a:pt x="8" y="495"/>
                                  </a:lnTo>
                                  <a:lnTo>
                                    <a:pt x="8" y="495"/>
                                  </a:lnTo>
                                  <a:lnTo>
                                    <a:pt x="9" y="495"/>
                                  </a:lnTo>
                                  <a:lnTo>
                                    <a:pt x="9" y="495"/>
                                  </a:lnTo>
                                  <a:lnTo>
                                    <a:pt x="9" y="495"/>
                                  </a:lnTo>
                                  <a:lnTo>
                                    <a:pt x="10" y="495"/>
                                  </a:lnTo>
                                  <a:lnTo>
                                    <a:pt x="10" y="495"/>
                                  </a:lnTo>
                                  <a:lnTo>
                                    <a:pt x="10" y="495"/>
                                  </a:lnTo>
                                  <a:lnTo>
                                    <a:pt x="10" y="495"/>
                                  </a:lnTo>
                                  <a:lnTo>
                                    <a:pt x="11" y="495"/>
                                  </a:lnTo>
                                  <a:lnTo>
                                    <a:pt x="11" y="495"/>
                                  </a:lnTo>
                                  <a:lnTo>
                                    <a:pt x="11" y="495"/>
                                  </a:lnTo>
                                  <a:lnTo>
                                    <a:pt x="11" y="495"/>
                                  </a:lnTo>
                                  <a:lnTo>
                                    <a:pt x="12" y="495"/>
                                  </a:lnTo>
                                  <a:lnTo>
                                    <a:pt x="12" y="495"/>
                                  </a:lnTo>
                                  <a:lnTo>
                                    <a:pt x="12" y="495"/>
                                  </a:lnTo>
                                  <a:lnTo>
                                    <a:pt x="12" y="494"/>
                                  </a:lnTo>
                                  <a:lnTo>
                                    <a:pt x="13" y="494"/>
                                  </a:lnTo>
                                  <a:lnTo>
                                    <a:pt x="13" y="494"/>
                                  </a:lnTo>
                                  <a:lnTo>
                                    <a:pt x="13" y="494"/>
                                  </a:lnTo>
                                  <a:lnTo>
                                    <a:pt x="13" y="494"/>
                                  </a:lnTo>
                                  <a:lnTo>
                                    <a:pt x="14" y="494"/>
                                  </a:lnTo>
                                  <a:lnTo>
                                    <a:pt x="14" y="494"/>
                                  </a:lnTo>
                                  <a:lnTo>
                                    <a:pt x="14" y="494"/>
                                  </a:lnTo>
                                  <a:lnTo>
                                    <a:pt x="14" y="494"/>
                                  </a:lnTo>
                                  <a:lnTo>
                                    <a:pt x="15" y="494"/>
                                  </a:lnTo>
                                  <a:lnTo>
                                    <a:pt x="15" y="494"/>
                                  </a:lnTo>
                                  <a:lnTo>
                                    <a:pt x="15" y="494"/>
                                  </a:lnTo>
                                  <a:lnTo>
                                    <a:pt x="15" y="494"/>
                                  </a:lnTo>
                                  <a:lnTo>
                                    <a:pt x="16" y="494"/>
                                  </a:lnTo>
                                  <a:lnTo>
                                    <a:pt x="16" y="494"/>
                                  </a:lnTo>
                                  <a:lnTo>
                                    <a:pt x="16" y="494"/>
                                  </a:lnTo>
                                  <a:lnTo>
                                    <a:pt x="17" y="494"/>
                                  </a:lnTo>
                                  <a:lnTo>
                                    <a:pt x="17" y="494"/>
                                  </a:lnTo>
                                  <a:lnTo>
                                    <a:pt x="17" y="494"/>
                                  </a:lnTo>
                                  <a:lnTo>
                                    <a:pt x="17" y="494"/>
                                  </a:lnTo>
                                  <a:lnTo>
                                    <a:pt x="18" y="494"/>
                                  </a:lnTo>
                                  <a:lnTo>
                                    <a:pt x="18" y="494"/>
                                  </a:lnTo>
                                  <a:lnTo>
                                    <a:pt x="18" y="494"/>
                                  </a:lnTo>
                                  <a:lnTo>
                                    <a:pt x="18" y="494"/>
                                  </a:lnTo>
                                  <a:lnTo>
                                    <a:pt x="19" y="494"/>
                                  </a:lnTo>
                                  <a:lnTo>
                                    <a:pt x="19" y="494"/>
                                  </a:lnTo>
                                  <a:lnTo>
                                    <a:pt x="19" y="494"/>
                                  </a:lnTo>
                                  <a:lnTo>
                                    <a:pt x="19" y="494"/>
                                  </a:lnTo>
                                  <a:lnTo>
                                    <a:pt x="20" y="494"/>
                                  </a:lnTo>
                                  <a:lnTo>
                                    <a:pt x="20" y="494"/>
                                  </a:lnTo>
                                  <a:lnTo>
                                    <a:pt x="20" y="494"/>
                                  </a:lnTo>
                                  <a:lnTo>
                                    <a:pt x="21" y="494"/>
                                  </a:lnTo>
                                  <a:lnTo>
                                    <a:pt x="21" y="494"/>
                                  </a:lnTo>
                                  <a:lnTo>
                                    <a:pt x="21" y="494"/>
                                  </a:lnTo>
                                  <a:lnTo>
                                    <a:pt x="21" y="494"/>
                                  </a:lnTo>
                                  <a:lnTo>
                                    <a:pt x="22" y="494"/>
                                  </a:lnTo>
                                  <a:lnTo>
                                    <a:pt x="22" y="494"/>
                                  </a:lnTo>
                                  <a:lnTo>
                                    <a:pt x="22" y="494"/>
                                  </a:lnTo>
                                  <a:lnTo>
                                    <a:pt x="22" y="494"/>
                                  </a:lnTo>
                                  <a:lnTo>
                                    <a:pt x="23" y="494"/>
                                  </a:lnTo>
                                  <a:lnTo>
                                    <a:pt x="23" y="495"/>
                                  </a:lnTo>
                                  <a:lnTo>
                                    <a:pt x="23" y="495"/>
                                  </a:lnTo>
                                  <a:lnTo>
                                    <a:pt x="23" y="495"/>
                                  </a:lnTo>
                                  <a:lnTo>
                                    <a:pt x="24" y="495"/>
                                  </a:lnTo>
                                  <a:lnTo>
                                    <a:pt x="24" y="495"/>
                                  </a:lnTo>
                                  <a:lnTo>
                                    <a:pt x="24" y="495"/>
                                  </a:lnTo>
                                  <a:lnTo>
                                    <a:pt x="24" y="495"/>
                                  </a:lnTo>
                                  <a:lnTo>
                                    <a:pt x="25" y="495"/>
                                  </a:lnTo>
                                  <a:lnTo>
                                    <a:pt x="25" y="495"/>
                                  </a:lnTo>
                                  <a:lnTo>
                                    <a:pt x="25" y="495"/>
                                  </a:lnTo>
                                  <a:lnTo>
                                    <a:pt x="25" y="495"/>
                                  </a:lnTo>
                                  <a:lnTo>
                                    <a:pt x="26" y="495"/>
                                  </a:lnTo>
                                  <a:lnTo>
                                    <a:pt x="26" y="495"/>
                                  </a:lnTo>
                                  <a:lnTo>
                                    <a:pt x="26" y="495"/>
                                  </a:lnTo>
                                  <a:lnTo>
                                    <a:pt x="26" y="495"/>
                                  </a:lnTo>
                                  <a:lnTo>
                                    <a:pt x="27" y="495"/>
                                  </a:lnTo>
                                  <a:lnTo>
                                    <a:pt x="27" y="495"/>
                                  </a:lnTo>
                                  <a:lnTo>
                                    <a:pt x="27" y="495"/>
                                  </a:lnTo>
                                  <a:lnTo>
                                    <a:pt x="27" y="495"/>
                                  </a:lnTo>
                                  <a:lnTo>
                                    <a:pt x="28" y="495"/>
                                  </a:lnTo>
                                  <a:lnTo>
                                    <a:pt x="28" y="495"/>
                                  </a:lnTo>
                                  <a:lnTo>
                                    <a:pt x="28" y="495"/>
                                  </a:lnTo>
                                  <a:lnTo>
                                    <a:pt x="28" y="495"/>
                                  </a:lnTo>
                                  <a:lnTo>
                                    <a:pt x="29" y="495"/>
                                  </a:lnTo>
                                  <a:lnTo>
                                    <a:pt x="29" y="495"/>
                                  </a:lnTo>
                                  <a:lnTo>
                                    <a:pt x="29" y="495"/>
                                  </a:lnTo>
                                  <a:lnTo>
                                    <a:pt x="29" y="495"/>
                                  </a:lnTo>
                                  <a:lnTo>
                                    <a:pt x="30" y="495"/>
                                  </a:lnTo>
                                  <a:lnTo>
                                    <a:pt x="30" y="495"/>
                                  </a:lnTo>
                                  <a:lnTo>
                                    <a:pt x="30" y="495"/>
                                  </a:lnTo>
                                  <a:lnTo>
                                    <a:pt x="31" y="495"/>
                                  </a:lnTo>
                                  <a:lnTo>
                                    <a:pt x="31" y="495"/>
                                  </a:lnTo>
                                  <a:lnTo>
                                    <a:pt x="31" y="495"/>
                                  </a:lnTo>
                                  <a:lnTo>
                                    <a:pt x="31" y="495"/>
                                  </a:lnTo>
                                  <a:lnTo>
                                    <a:pt x="32" y="495"/>
                                  </a:lnTo>
                                  <a:lnTo>
                                    <a:pt x="32" y="495"/>
                                  </a:lnTo>
                                  <a:lnTo>
                                    <a:pt x="32" y="495"/>
                                  </a:lnTo>
                                  <a:lnTo>
                                    <a:pt x="32" y="495"/>
                                  </a:lnTo>
                                  <a:lnTo>
                                    <a:pt x="33" y="495"/>
                                  </a:lnTo>
                                  <a:lnTo>
                                    <a:pt x="33" y="495"/>
                                  </a:lnTo>
                                  <a:lnTo>
                                    <a:pt x="33" y="495"/>
                                  </a:lnTo>
                                  <a:lnTo>
                                    <a:pt x="34" y="495"/>
                                  </a:lnTo>
                                  <a:lnTo>
                                    <a:pt x="34" y="495"/>
                                  </a:lnTo>
                                  <a:lnTo>
                                    <a:pt x="34" y="495"/>
                                  </a:lnTo>
                                  <a:lnTo>
                                    <a:pt x="34" y="495"/>
                                  </a:lnTo>
                                  <a:lnTo>
                                    <a:pt x="35" y="495"/>
                                  </a:lnTo>
                                  <a:lnTo>
                                    <a:pt x="35" y="495"/>
                                  </a:lnTo>
                                  <a:lnTo>
                                    <a:pt x="35" y="495"/>
                                  </a:lnTo>
                                  <a:lnTo>
                                    <a:pt x="35" y="495"/>
                                  </a:lnTo>
                                  <a:lnTo>
                                    <a:pt x="36" y="495"/>
                                  </a:lnTo>
                                  <a:lnTo>
                                    <a:pt x="36" y="495"/>
                                  </a:lnTo>
                                  <a:lnTo>
                                    <a:pt x="36" y="495"/>
                                  </a:lnTo>
                                  <a:lnTo>
                                    <a:pt x="36" y="495"/>
                                  </a:lnTo>
                                  <a:lnTo>
                                    <a:pt x="36" y="495"/>
                                  </a:lnTo>
                                  <a:lnTo>
                                    <a:pt x="37" y="495"/>
                                  </a:lnTo>
                                  <a:lnTo>
                                    <a:pt x="37" y="495"/>
                                  </a:lnTo>
                                  <a:lnTo>
                                    <a:pt x="37" y="495"/>
                                  </a:lnTo>
                                  <a:lnTo>
                                    <a:pt x="38" y="495"/>
                                  </a:lnTo>
                                  <a:lnTo>
                                    <a:pt x="38" y="495"/>
                                  </a:lnTo>
                                  <a:lnTo>
                                    <a:pt x="38" y="495"/>
                                  </a:lnTo>
                                  <a:lnTo>
                                    <a:pt x="38" y="495"/>
                                  </a:lnTo>
                                  <a:lnTo>
                                    <a:pt x="39" y="495"/>
                                  </a:lnTo>
                                  <a:lnTo>
                                    <a:pt x="39" y="495"/>
                                  </a:lnTo>
                                  <a:lnTo>
                                    <a:pt x="39" y="495"/>
                                  </a:lnTo>
                                  <a:lnTo>
                                    <a:pt x="39" y="495"/>
                                  </a:lnTo>
                                  <a:lnTo>
                                    <a:pt x="40" y="495"/>
                                  </a:lnTo>
                                  <a:lnTo>
                                    <a:pt x="40" y="495"/>
                                  </a:lnTo>
                                  <a:lnTo>
                                    <a:pt x="40" y="495"/>
                                  </a:lnTo>
                                  <a:lnTo>
                                    <a:pt x="40" y="495"/>
                                  </a:lnTo>
                                  <a:lnTo>
                                    <a:pt x="41" y="495"/>
                                  </a:lnTo>
                                  <a:lnTo>
                                    <a:pt x="41" y="495"/>
                                  </a:lnTo>
                                  <a:lnTo>
                                    <a:pt x="41" y="495"/>
                                  </a:lnTo>
                                  <a:lnTo>
                                    <a:pt x="41" y="495"/>
                                  </a:lnTo>
                                  <a:lnTo>
                                    <a:pt x="42" y="495"/>
                                  </a:lnTo>
                                  <a:lnTo>
                                    <a:pt x="42" y="495"/>
                                  </a:lnTo>
                                  <a:lnTo>
                                    <a:pt x="42" y="495"/>
                                  </a:lnTo>
                                  <a:lnTo>
                                    <a:pt x="42" y="495"/>
                                  </a:lnTo>
                                  <a:lnTo>
                                    <a:pt x="43" y="495"/>
                                  </a:lnTo>
                                  <a:lnTo>
                                    <a:pt x="43" y="495"/>
                                  </a:lnTo>
                                  <a:lnTo>
                                    <a:pt x="43" y="495"/>
                                  </a:lnTo>
                                  <a:lnTo>
                                    <a:pt x="43" y="495"/>
                                  </a:lnTo>
                                  <a:lnTo>
                                    <a:pt x="44" y="495"/>
                                  </a:lnTo>
                                  <a:lnTo>
                                    <a:pt x="44" y="495"/>
                                  </a:lnTo>
                                  <a:lnTo>
                                    <a:pt x="44" y="495"/>
                                  </a:lnTo>
                                  <a:lnTo>
                                    <a:pt x="45" y="495"/>
                                  </a:lnTo>
                                  <a:lnTo>
                                    <a:pt x="45" y="495"/>
                                  </a:lnTo>
                                  <a:lnTo>
                                    <a:pt x="45" y="495"/>
                                  </a:lnTo>
                                  <a:lnTo>
                                    <a:pt x="45" y="495"/>
                                  </a:lnTo>
                                  <a:lnTo>
                                    <a:pt x="46" y="495"/>
                                  </a:lnTo>
                                  <a:lnTo>
                                    <a:pt x="46" y="495"/>
                                  </a:lnTo>
                                  <a:lnTo>
                                    <a:pt x="46" y="495"/>
                                  </a:lnTo>
                                  <a:lnTo>
                                    <a:pt x="46" y="495"/>
                                  </a:lnTo>
                                  <a:lnTo>
                                    <a:pt x="47" y="495"/>
                                  </a:lnTo>
                                  <a:lnTo>
                                    <a:pt x="47" y="495"/>
                                  </a:lnTo>
                                  <a:lnTo>
                                    <a:pt x="47" y="495"/>
                                  </a:lnTo>
                                  <a:lnTo>
                                    <a:pt x="47" y="495"/>
                                  </a:lnTo>
                                  <a:lnTo>
                                    <a:pt x="48" y="495"/>
                                  </a:lnTo>
                                  <a:lnTo>
                                    <a:pt x="48" y="495"/>
                                  </a:lnTo>
                                  <a:lnTo>
                                    <a:pt x="48" y="495"/>
                                  </a:lnTo>
                                  <a:lnTo>
                                    <a:pt x="49" y="495"/>
                                  </a:lnTo>
                                  <a:lnTo>
                                    <a:pt x="49" y="495"/>
                                  </a:lnTo>
                                  <a:lnTo>
                                    <a:pt x="49" y="495"/>
                                  </a:lnTo>
                                  <a:lnTo>
                                    <a:pt x="49" y="495"/>
                                  </a:lnTo>
                                  <a:lnTo>
                                    <a:pt x="50" y="495"/>
                                  </a:lnTo>
                                  <a:lnTo>
                                    <a:pt x="50" y="495"/>
                                  </a:lnTo>
                                  <a:lnTo>
                                    <a:pt x="50" y="495"/>
                                  </a:lnTo>
                                  <a:lnTo>
                                    <a:pt x="50" y="495"/>
                                  </a:lnTo>
                                  <a:lnTo>
                                    <a:pt x="51" y="495"/>
                                  </a:lnTo>
                                  <a:lnTo>
                                    <a:pt x="51" y="495"/>
                                  </a:lnTo>
                                  <a:lnTo>
                                    <a:pt x="51" y="495"/>
                                  </a:lnTo>
                                  <a:lnTo>
                                    <a:pt x="51" y="495"/>
                                  </a:lnTo>
                                  <a:lnTo>
                                    <a:pt x="52" y="495"/>
                                  </a:lnTo>
                                  <a:lnTo>
                                    <a:pt x="52" y="495"/>
                                  </a:lnTo>
                                  <a:lnTo>
                                    <a:pt x="52" y="495"/>
                                  </a:lnTo>
                                  <a:lnTo>
                                    <a:pt x="52" y="495"/>
                                  </a:lnTo>
                                  <a:lnTo>
                                    <a:pt x="53" y="495"/>
                                  </a:lnTo>
                                  <a:lnTo>
                                    <a:pt x="53" y="495"/>
                                  </a:lnTo>
                                  <a:lnTo>
                                    <a:pt x="53" y="495"/>
                                  </a:lnTo>
                                  <a:lnTo>
                                    <a:pt x="53" y="495"/>
                                  </a:lnTo>
                                  <a:lnTo>
                                    <a:pt x="54" y="495"/>
                                  </a:lnTo>
                                  <a:lnTo>
                                    <a:pt x="54" y="495"/>
                                  </a:lnTo>
                                  <a:lnTo>
                                    <a:pt x="54" y="495"/>
                                  </a:lnTo>
                                  <a:lnTo>
                                    <a:pt x="54" y="495"/>
                                  </a:lnTo>
                                  <a:lnTo>
                                    <a:pt x="55" y="495"/>
                                  </a:lnTo>
                                  <a:lnTo>
                                    <a:pt x="55" y="495"/>
                                  </a:lnTo>
                                  <a:lnTo>
                                    <a:pt x="55" y="495"/>
                                  </a:lnTo>
                                  <a:lnTo>
                                    <a:pt x="55" y="495"/>
                                  </a:lnTo>
                                  <a:lnTo>
                                    <a:pt x="56" y="495"/>
                                  </a:lnTo>
                                  <a:lnTo>
                                    <a:pt x="56" y="495"/>
                                  </a:lnTo>
                                  <a:lnTo>
                                    <a:pt x="56" y="495"/>
                                  </a:lnTo>
                                  <a:lnTo>
                                    <a:pt x="56" y="495"/>
                                  </a:lnTo>
                                  <a:lnTo>
                                    <a:pt x="57" y="495"/>
                                  </a:lnTo>
                                  <a:lnTo>
                                    <a:pt x="57" y="495"/>
                                  </a:lnTo>
                                  <a:lnTo>
                                    <a:pt x="57" y="495"/>
                                  </a:lnTo>
                                  <a:lnTo>
                                    <a:pt x="58" y="495"/>
                                  </a:lnTo>
                                  <a:lnTo>
                                    <a:pt x="58" y="495"/>
                                  </a:lnTo>
                                  <a:lnTo>
                                    <a:pt x="58" y="495"/>
                                  </a:lnTo>
                                  <a:lnTo>
                                    <a:pt x="58" y="495"/>
                                  </a:lnTo>
                                  <a:lnTo>
                                    <a:pt x="59" y="495"/>
                                  </a:lnTo>
                                  <a:lnTo>
                                    <a:pt x="59" y="495"/>
                                  </a:lnTo>
                                  <a:lnTo>
                                    <a:pt x="59" y="495"/>
                                  </a:lnTo>
                                  <a:lnTo>
                                    <a:pt x="59" y="495"/>
                                  </a:lnTo>
                                  <a:lnTo>
                                    <a:pt x="60" y="495"/>
                                  </a:lnTo>
                                  <a:lnTo>
                                    <a:pt x="60" y="495"/>
                                  </a:lnTo>
                                  <a:lnTo>
                                    <a:pt x="60" y="495"/>
                                  </a:lnTo>
                                  <a:lnTo>
                                    <a:pt x="60" y="495"/>
                                  </a:lnTo>
                                  <a:lnTo>
                                    <a:pt x="61" y="495"/>
                                  </a:lnTo>
                                  <a:lnTo>
                                    <a:pt x="61" y="495"/>
                                  </a:lnTo>
                                  <a:lnTo>
                                    <a:pt x="61" y="495"/>
                                  </a:lnTo>
                                  <a:lnTo>
                                    <a:pt x="61" y="495"/>
                                  </a:lnTo>
                                  <a:lnTo>
                                    <a:pt x="62" y="495"/>
                                  </a:lnTo>
                                  <a:lnTo>
                                    <a:pt x="62" y="495"/>
                                  </a:lnTo>
                                  <a:lnTo>
                                    <a:pt x="62" y="495"/>
                                  </a:lnTo>
                                  <a:lnTo>
                                    <a:pt x="62" y="495"/>
                                  </a:lnTo>
                                  <a:lnTo>
                                    <a:pt x="63" y="495"/>
                                  </a:lnTo>
                                  <a:lnTo>
                                    <a:pt x="63" y="495"/>
                                  </a:lnTo>
                                  <a:lnTo>
                                    <a:pt x="63" y="495"/>
                                  </a:lnTo>
                                  <a:lnTo>
                                    <a:pt x="63" y="495"/>
                                  </a:lnTo>
                                  <a:lnTo>
                                    <a:pt x="64" y="495"/>
                                  </a:lnTo>
                                  <a:lnTo>
                                    <a:pt x="64" y="495"/>
                                  </a:lnTo>
                                  <a:lnTo>
                                    <a:pt x="64" y="495"/>
                                  </a:lnTo>
                                  <a:lnTo>
                                    <a:pt x="65" y="495"/>
                                  </a:lnTo>
                                  <a:lnTo>
                                    <a:pt x="65" y="495"/>
                                  </a:lnTo>
                                  <a:lnTo>
                                    <a:pt x="65" y="495"/>
                                  </a:lnTo>
                                  <a:lnTo>
                                    <a:pt x="65" y="495"/>
                                  </a:lnTo>
                                  <a:lnTo>
                                    <a:pt x="66" y="495"/>
                                  </a:lnTo>
                                  <a:lnTo>
                                    <a:pt x="66" y="495"/>
                                  </a:lnTo>
                                  <a:lnTo>
                                    <a:pt x="66" y="495"/>
                                  </a:lnTo>
                                  <a:lnTo>
                                    <a:pt x="66" y="495"/>
                                  </a:lnTo>
                                  <a:lnTo>
                                    <a:pt x="67" y="495"/>
                                  </a:lnTo>
                                  <a:lnTo>
                                    <a:pt x="67" y="495"/>
                                  </a:lnTo>
                                  <a:lnTo>
                                    <a:pt x="67" y="495"/>
                                  </a:lnTo>
                                  <a:lnTo>
                                    <a:pt x="67" y="495"/>
                                  </a:lnTo>
                                  <a:lnTo>
                                    <a:pt x="68" y="495"/>
                                  </a:lnTo>
                                  <a:lnTo>
                                    <a:pt x="68" y="495"/>
                                  </a:lnTo>
                                  <a:lnTo>
                                    <a:pt x="68" y="495"/>
                                  </a:lnTo>
                                  <a:lnTo>
                                    <a:pt x="68" y="495"/>
                                  </a:lnTo>
                                  <a:lnTo>
                                    <a:pt x="69" y="495"/>
                                  </a:lnTo>
                                  <a:lnTo>
                                    <a:pt x="69" y="495"/>
                                  </a:lnTo>
                                  <a:lnTo>
                                    <a:pt x="69" y="495"/>
                                  </a:lnTo>
                                  <a:lnTo>
                                    <a:pt x="69" y="495"/>
                                  </a:lnTo>
                                  <a:lnTo>
                                    <a:pt x="70" y="495"/>
                                  </a:lnTo>
                                  <a:lnTo>
                                    <a:pt x="70" y="495"/>
                                  </a:lnTo>
                                  <a:lnTo>
                                    <a:pt x="70" y="495"/>
                                  </a:lnTo>
                                  <a:lnTo>
                                    <a:pt x="71" y="495"/>
                                  </a:lnTo>
                                  <a:lnTo>
                                    <a:pt x="71" y="495"/>
                                  </a:lnTo>
                                  <a:lnTo>
                                    <a:pt x="71" y="495"/>
                                  </a:lnTo>
                                  <a:lnTo>
                                    <a:pt x="71" y="495"/>
                                  </a:lnTo>
                                  <a:lnTo>
                                    <a:pt x="72" y="495"/>
                                  </a:lnTo>
                                  <a:lnTo>
                                    <a:pt x="72" y="495"/>
                                  </a:lnTo>
                                  <a:lnTo>
                                    <a:pt x="72" y="495"/>
                                  </a:lnTo>
                                  <a:lnTo>
                                    <a:pt x="72" y="495"/>
                                  </a:lnTo>
                                  <a:lnTo>
                                    <a:pt x="73" y="495"/>
                                  </a:lnTo>
                                  <a:lnTo>
                                    <a:pt x="73" y="495"/>
                                  </a:lnTo>
                                  <a:lnTo>
                                    <a:pt x="73" y="495"/>
                                  </a:lnTo>
                                  <a:lnTo>
                                    <a:pt x="73" y="495"/>
                                  </a:lnTo>
                                  <a:lnTo>
                                    <a:pt x="74" y="495"/>
                                  </a:lnTo>
                                  <a:lnTo>
                                    <a:pt x="74" y="495"/>
                                  </a:lnTo>
                                  <a:lnTo>
                                    <a:pt x="74" y="495"/>
                                  </a:lnTo>
                                  <a:lnTo>
                                    <a:pt x="75" y="495"/>
                                  </a:lnTo>
                                  <a:lnTo>
                                    <a:pt x="75" y="495"/>
                                  </a:lnTo>
                                  <a:lnTo>
                                    <a:pt x="75" y="495"/>
                                  </a:lnTo>
                                  <a:lnTo>
                                    <a:pt x="75" y="495"/>
                                  </a:lnTo>
                                  <a:lnTo>
                                    <a:pt x="76" y="495"/>
                                  </a:lnTo>
                                  <a:lnTo>
                                    <a:pt x="76" y="495"/>
                                  </a:lnTo>
                                  <a:lnTo>
                                    <a:pt x="76" y="495"/>
                                  </a:lnTo>
                                  <a:lnTo>
                                    <a:pt x="76" y="495"/>
                                  </a:lnTo>
                                  <a:lnTo>
                                    <a:pt x="76" y="495"/>
                                  </a:lnTo>
                                  <a:lnTo>
                                    <a:pt x="77" y="495"/>
                                  </a:lnTo>
                                  <a:lnTo>
                                    <a:pt x="77" y="495"/>
                                  </a:lnTo>
                                  <a:lnTo>
                                    <a:pt x="77" y="495"/>
                                  </a:lnTo>
                                  <a:lnTo>
                                    <a:pt x="78" y="495"/>
                                  </a:lnTo>
                                  <a:lnTo>
                                    <a:pt x="78" y="495"/>
                                  </a:lnTo>
                                  <a:lnTo>
                                    <a:pt x="78" y="495"/>
                                  </a:lnTo>
                                  <a:lnTo>
                                    <a:pt x="78" y="495"/>
                                  </a:lnTo>
                                  <a:lnTo>
                                    <a:pt x="79" y="495"/>
                                  </a:lnTo>
                                  <a:lnTo>
                                    <a:pt x="79" y="495"/>
                                  </a:lnTo>
                                  <a:lnTo>
                                    <a:pt x="79" y="495"/>
                                  </a:lnTo>
                                  <a:lnTo>
                                    <a:pt x="79" y="495"/>
                                  </a:lnTo>
                                  <a:lnTo>
                                    <a:pt x="80" y="495"/>
                                  </a:lnTo>
                                  <a:lnTo>
                                    <a:pt x="80" y="495"/>
                                  </a:lnTo>
                                  <a:lnTo>
                                    <a:pt x="80" y="495"/>
                                  </a:lnTo>
                                  <a:lnTo>
                                    <a:pt x="80" y="495"/>
                                  </a:lnTo>
                                  <a:lnTo>
                                    <a:pt x="81" y="495"/>
                                  </a:lnTo>
                                  <a:lnTo>
                                    <a:pt x="81" y="495"/>
                                  </a:lnTo>
                                  <a:lnTo>
                                    <a:pt x="81" y="495"/>
                                  </a:lnTo>
                                  <a:lnTo>
                                    <a:pt x="82" y="495"/>
                                  </a:lnTo>
                                  <a:lnTo>
                                    <a:pt x="82" y="495"/>
                                  </a:lnTo>
                                  <a:lnTo>
                                    <a:pt x="82" y="495"/>
                                  </a:lnTo>
                                  <a:lnTo>
                                    <a:pt x="83" y="495"/>
                                  </a:lnTo>
                                  <a:lnTo>
                                    <a:pt x="83" y="495"/>
                                  </a:lnTo>
                                  <a:lnTo>
                                    <a:pt x="83" y="495"/>
                                  </a:lnTo>
                                  <a:lnTo>
                                    <a:pt x="83" y="495"/>
                                  </a:lnTo>
                                  <a:lnTo>
                                    <a:pt x="83" y="495"/>
                                  </a:lnTo>
                                  <a:lnTo>
                                    <a:pt x="84" y="495"/>
                                  </a:lnTo>
                                  <a:lnTo>
                                    <a:pt x="84" y="495"/>
                                  </a:lnTo>
                                  <a:lnTo>
                                    <a:pt x="84" y="495"/>
                                  </a:lnTo>
                                  <a:lnTo>
                                    <a:pt x="85" y="495"/>
                                  </a:lnTo>
                                  <a:lnTo>
                                    <a:pt x="85" y="495"/>
                                  </a:lnTo>
                                  <a:lnTo>
                                    <a:pt x="85" y="495"/>
                                  </a:lnTo>
                                  <a:lnTo>
                                    <a:pt x="85" y="495"/>
                                  </a:lnTo>
                                  <a:lnTo>
                                    <a:pt x="86" y="495"/>
                                  </a:lnTo>
                                  <a:lnTo>
                                    <a:pt x="86" y="495"/>
                                  </a:lnTo>
                                  <a:lnTo>
                                    <a:pt x="86" y="495"/>
                                  </a:lnTo>
                                  <a:lnTo>
                                    <a:pt x="86" y="495"/>
                                  </a:lnTo>
                                  <a:lnTo>
                                    <a:pt x="87" y="495"/>
                                  </a:lnTo>
                                  <a:lnTo>
                                    <a:pt x="87" y="495"/>
                                  </a:lnTo>
                                  <a:lnTo>
                                    <a:pt x="87" y="495"/>
                                  </a:lnTo>
                                  <a:lnTo>
                                    <a:pt x="87" y="495"/>
                                  </a:lnTo>
                                  <a:lnTo>
                                    <a:pt x="88" y="495"/>
                                  </a:lnTo>
                                  <a:lnTo>
                                    <a:pt x="88" y="495"/>
                                  </a:lnTo>
                                  <a:lnTo>
                                    <a:pt x="88" y="495"/>
                                  </a:lnTo>
                                  <a:lnTo>
                                    <a:pt x="89" y="495"/>
                                  </a:lnTo>
                                  <a:lnTo>
                                    <a:pt x="89" y="495"/>
                                  </a:lnTo>
                                  <a:lnTo>
                                    <a:pt x="89" y="495"/>
                                  </a:lnTo>
                                  <a:lnTo>
                                    <a:pt x="89" y="495"/>
                                  </a:lnTo>
                                  <a:lnTo>
                                    <a:pt x="89" y="495"/>
                                  </a:lnTo>
                                  <a:lnTo>
                                    <a:pt x="90" y="495"/>
                                  </a:lnTo>
                                  <a:lnTo>
                                    <a:pt x="90" y="495"/>
                                  </a:lnTo>
                                  <a:lnTo>
                                    <a:pt x="90" y="495"/>
                                  </a:lnTo>
                                  <a:lnTo>
                                    <a:pt x="90" y="495"/>
                                  </a:lnTo>
                                  <a:lnTo>
                                    <a:pt x="91" y="495"/>
                                  </a:lnTo>
                                  <a:lnTo>
                                    <a:pt x="91" y="495"/>
                                  </a:lnTo>
                                  <a:lnTo>
                                    <a:pt x="91" y="495"/>
                                  </a:lnTo>
                                  <a:lnTo>
                                    <a:pt x="92" y="495"/>
                                  </a:lnTo>
                                  <a:lnTo>
                                    <a:pt x="92" y="495"/>
                                  </a:lnTo>
                                  <a:lnTo>
                                    <a:pt x="92" y="495"/>
                                  </a:lnTo>
                                  <a:lnTo>
                                    <a:pt x="92" y="495"/>
                                  </a:lnTo>
                                  <a:lnTo>
                                    <a:pt x="93" y="495"/>
                                  </a:lnTo>
                                  <a:lnTo>
                                    <a:pt x="93" y="495"/>
                                  </a:lnTo>
                                  <a:lnTo>
                                    <a:pt x="93" y="495"/>
                                  </a:lnTo>
                                  <a:lnTo>
                                    <a:pt x="93" y="495"/>
                                  </a:lnTo>
                                  <a:lnTo>
                                    <a:pt x="94" y="495"/>
                                  </a:lnTo>
                                  <a:lnTo>
                                    <a:pt x="94" y="495"/>
                                  </a:lnTo>
                                  <a:lnTo>
                                    <a:pt x="94" y="495"/>
                                  </a:lnTo>
                                  <a:lnTo>
                                    <a:pt x="94" y="495"/>
                                  </a:lnTo>
                                  <a:lnTo>
                                    <a:pt x="95" y="495"/>
                                  </a:lnTo>
                                  <a:lnTo>
                                    <a:pt x="95" y="495"/>
                                  </a:lnTo>
                                  <a:lnTo>
                                    <a:pt x="95" y="495"/>
                                  </a:lnTo>
                                  <a:lnTo>
                                    <a:pt x="95" y="495"/>
                                  </a:lnTo>
                                  <a:lnTo>
                                    <a:pt x="96" y="495"/>
                                  </a:lnTo>
                                  <a:lnTo>
                                    <a:pt x="96" y="495"/>
                                  </a:lnTo>
                                  <a:lnTo>
                                    <a:pt x="96" y="495"/>
                                  </a:lnTo>
                                  <a:lnTo>
                                    <a:pt x="97" y="495"/>
                                  </a:lnTo>
                                  <a:lnTo>
                                    <a:pt x="97" y="495"/>
                                  </a:lnTo>
                                  <a:lnTo>
                                    <a:pt x="97" y="495"/>
                                  </a:lnTo>
                                  <a:lnTo>
                                    <a:pt x="97" y="495"/>
                                  </a:lnTo>
                                  <a:lnTo>
                                    <a:pt x="97" y="495"/>
                                  </a:lnTo>
                                  <a:lnTo>
                                    <a:pt x="98" y="495"/>
                                  </a:lnTo>
                                  <a:lnTo>
                                    <a:pt x="98" y="495"/>
                                  </a:lnTo>
                                  <a:lnTo>
                                    <a:pt x="98" y="495"/>
                                  </a:lnTo>
                                  <a:lnTo>
                                    <a:pt x="99" y="495"/>
                                  </a:lnTo>
                                  <a:lnTo>
                                    <a:pt x="99" y="495"/>
                                  </a:lnTo>
                                  <a:lnTo>
                                    <a:pt x="99" y="495"/>
                                  </a:lnTo>
                                  <a:lnTo>
                                    <a:pt x="99" y="495"/>
                                  </a:lnTo>
                                  <a:lnTo>
                                    <a:pt x="100" y="495"/>
                                  </a:lnTo>
                                  <a:lnTo>
                                    <a:pt x="100" y="495"/>
                                  </a:lnTo>
                                  <a:lnTo>
                                    <a:pt x="100" y="495"/>
                                  </a:lnTo>
                                  <a:lnTo>
                                    <a:pt x="100" y="495"/>
                                  </a:lnTo>
                                  <a:lnTo>
                                    <a:pt x="101" y="495"/>
                                  </a:lnTo>
                                  <a:lnTo>
                                    <a:pt x="101" y="495"/>
                                  </a:lnTo>
                                  <a:lnTo>
                                    <a:pt x="101" y="495"/>
                                  </a:lnTo>
                                  <a:lnTo>
                                    <a:pt x="101" y="495"/>
                                  </a:lnTo>
                                  <a:lnTo>
                                    <a:pt x="102" y="495"/>
                                  </a:lnTo>
                                  <a:lnTo>
                                    <a:pt x="102" y="495"/>
                                  </a:lnTo>
                                  <a:lnTo>
                                    <a:pt x="102" y="495"/>
                                  </a:lnTo>
                                  <a:lnTo>
                                    <a:pt x="103" y="495"/>
                                  </a:lnTo>
                                  <a:lnTo>
                                    <a:pt x="103" y="495"/>
                                  </a:lnTo>
                                  <a:lnTo>
                                    <a:pt x="103" y="495"/>
                                  </a:lnTo>
                                  <a:lnTo>
                                    <a:pt x="103" y="495"/>
                                  </a:lnTo>
                                  <a:lnTo>
                                    <a:pt x="104" y="495"/>
                                  </a:lnTo>
                                  <a:lnTo>
                                    <a:pt x="104" y="495"/>
                                  </a:lnTo>
                                  <a:lnTo>
                                    <a:pt x="104" y="495"/>
                                  </a:lnTo>
                                  <a:lnTo>
                                    <a:pt x="104" y="495"/>
                                  </a:lnTo>
                                  <a:lnTo>
                                    <a:pt x="105" y="495"/>
                                  </a:lnTo>
                                  <a:lnTo>
                                    <a:pt x="105" y="495"/>
                                  </a:lnTo>
                                  <a:lnTo>
                                    <a:pt x="105" y="495"/>
                                  </a:lnTo>
                                  <a:lnTo>
                                    <a:pt x="105" y="495"/>
                                  </a:lnTo>
                                  <a:lnTo>
                                    <a:pt x="106" y="495"/>
                                  </a:lnTo>
                                  <a:lnTo>
                                    <a:pt x="106" y="495"/>
                                  </a:lnTo>
                                  <a:lnTo>
                                    <a:pt x="106" y="495"/>
                                  </a:lnTo>
                                  <a:lnTo>
                                    <a:pt x="106" y="495"/>
                                  </a:lnTo>
                                  <a:lnTo>
                                    <a:pt x="107" y="495"/>
                                  </a:lnTo>
                                  <a:lnTo>
                                    <a:pt x="107" y="495"/>
                                  </a:lnTo>
                                  <a:lnTo>
                                    <a:pt x="107" y="495"/>
                                  </a:lnTo>
                                  <a:lnTo>
                                    <a:pt x="107" y="495"/>
                                  </a:lnTo>
                                  <a:lnTo>
                                    <a:pt x="108" y="495"/>
                                  </a:lnTo>
                                  <a:lnTo>
                                    <a:pt x="108" y="495"/>
                                  </a:lnTo>
                                  <a:lnTo>
                                    <a:pt x="108" y="495"/>
                                  </a:lnTo>
                                  <a:lnTo>
                                    <a:pt x="108" y="495"/>
                                  </a:lnTo>
                                  <a:lnTo>
                                    <a:pt x="109" y="495"/>
                                  </a:lnTo>
                                  <a:lnTo>
                                    <a:pt x="109" y="495"/>
                                  </a:lnTo>
                                  <a:lnTo>
                                    <a:pt x="109" y="495"/>
                                  </a:lnTo>
                                  <a:lnTo>
                                    <a:pt x="109" y="495"/>
                                  </a:lnTo>
                                  <a:lnTo>
                                    <a:pt x="110" y="495"/>
                                  </a:lnTo>
                                  <a:lnTo>
                                    <a:pt x="110" y="495"/>
                                  </a:lnTo>
                                  <a:lnTo>
                                    <a:pt x="110" y="495"/>
                                  </a:lnTo>
                                  <a:lnTo>
                                    <a:pt x="110" y="495"/>
                                  </a:lnTo>
                                  <a:lnTo>
                                    <a:pt x="111" y="495"/>
                                  </a:lnTo>
                                  <a:lnTo>
                                    <a:pt x="111" y="495"/>
                                  </a:lnTo>
                                  <a:lnTo>
                                    <a:pt x="111" y="495"/>
                                  </a:lnTo>
                                  <a:lnTo>
                                    <a:pt x="111" y="495"/>
                                  </a:lnTo>
                                  <a:lnTo>
                                    <a:pt x="112" y="495"/>
                                  </a:lnTo>
                                  <a:lnTo>
                                    <a:pt x="112" y="495"/>
                                  </a:lnTo>
                                  <a:lnTo>
                                    <a:pt x="112" y="495"/>
                                  </a:lnTo>
                                  <a:lnTo>
                                    <a:pt x="113" y="495"/>
                                  </a:lnTo>
                                  <a:lnTo>
                                    <a:pt x="113" y="495"/>
                                  </a:lnTo>
                                  <a:lnTo>
                                    <a:pt x="113" y="495"/>
                                  </a:lnTo>
                                  <a:lnTo>
                                    <a:pt x="113" y="495"/>
                                  </a:lnTo>
                                  <a:lnTo>
                                    <a:pt x="114" y="495"/>
                                  </a:lnTo>
                                  <a:lnTo>
                                    <a:pt x="114" y="495"/>
                                  </a:lnTo>
                                  <a:lnTo>
                                    <a:pt x="114" y="495"/>
                                  </a:lnTo>
                                  <a:lnTo>
                                    <a:pt x="114" y="495"/>
                                  </a:lnTo>
                                  <a:lnTo>
                                    <a:pt x="115" y="495"/>
                                  </a:lnTo>
                                  <a:lnTo>
                                    <a:pt x="115" y="495"/>
                                  </a:lnTo>
                                  <a:lnTo>
                                    <a:pt x="115" y="495"/>
                                  </a:lnTo>
                                  <a:lnTo>
                                    <a:pt x="115" y="495"/>
                                  </a:lnTo>
                                  <a:lnTo>
                                    <a:pt x="116" y="495"/>
                                  </a:lnTo>
                                  <a:lnTo>
                                    <a:pt x="116" y="495"/>
                                  </a:lnTo>
                                  <a:lnTo>
                                    <a:pt x="116" y="495"/>
                                  </a:lnTo>
                                  <a:lnTo>
                                    <a:pt x="117" y="495"/>
                                  </a:lnTo>
                                  <a:lnTo>
                                    <a:pt x="117" y="495"/>
                                  </a:lnTo>
                                  <a:lnTo>
                                    <a:pt x="117" y="495"/>
                                  </a:lnTo>
                                  <a:lnTo>
                                    <a:pt x="117" y="495"/>
                                  </a:lnTo>
                                  <a:lnTo>
                                    <a:pt x="118" y="495"/>
                                  </a:lnTo>
                                  <a:lnTo>
                                    <a:pt x="118" y="495"/>
                                  </a:lnTo>
                                  <a:lnTo>
                                    <a:pt x="118" y="495"/>
                                  </a:lnTo>
                                  <a:lnTo>
                                    <a:pt x="118" y="495"/>
                                  </a:lnTo>
                                  <a:lnTo>
                                    <a:pt x="119" y="495"/>
                                  </a:lnTo>
                                  <a:lnTo>
                                    <a:pt x="119" y="495"/>
                                  </a:lnTo>
                                  <a:lnTo>
                                    <a:pt x="119" y="495"/>
                                  </a:lnTo>
                                  <a:lnTo>
                                    <a:pt x="119" y="495"/>
                                  </a:lnTo>
                                  <a:lnTo>
                                    <a:pt x="120" y="495"/>
                                  </a:lnTo>
                                  <a:lnTo>
                                    <a:pt x="120" y="495"/>
                                  </a:lnTo>
                                  <a:lnTo>
                                    <a:pt x="120" y="495"/>
                                  </a:lnTo>
                                  <a:lnTo>
                                    <a:pt x="120" y="495"/>
                                  </a:lnTo>
                                  <a:lnTo>
                                    <a:pt x="121" y="495"/>
                                  </a:lnTo>
                                  <a:lnTo>
                                    <a:pt x="121" y="495"/>
                                  </a:lnTo>
                                  <a:lnTo>
                                    <a:pt x="121" y="495"/>
                                  </a:lnTo>
                                  <a:lnTo>
                                    <a:pt x="121" y="495"/>
                                  </a:lnTo>
                                  <a:lnTo>
                                    <a:pt x="122" y="495"/>
                                  </a:lnTo>
                                  <a:lnTo>
                                    <a:pt x="122" y="495"/>
                                  </a:lnTo>
                                  <a:lnTo>
                                    <a:pt x="122" y="495"/>
                                  </a:lnTo>
                                  <a:lnTo>
                                    <a:pt x="122" y="495"/>
                                  </a:lnTo>
                                  <a:lnTo>
                                    <a:pt x="123" y="495"/>
                                  </a:lnTo>
                                  <a:lnTo>
                                    <a:pt x="123" y="495"/>
                                  </a:lnTo>
                                  <a:lnTo>
                                    <a:pt x="123" y="495"/>
                                  </a:lnTo>
                                  <a:lnTo>
                                    <a:pt x="123" y="495"/>
                                  </a:lnTo>
                                  <a:lnTo>
                                    <a:pt x="124" y="495"/>
                                  </a:lnTo>
                                  <a:lnTo>
                                    <a:pt x="124" y="495"/>
                                  </a:lnTo>
                                  <a:lnTo>
                                    <a:pt x="124" y="495"/>
                                  </a:lnTo>
                                  <a:lnTo>
                                    <a:pt x="124" y="494"/>
                                  </a:lnTo>
                                  <a:lnTo>
                                    <a:pt x="125" y="494"/>
                                  </a:lnTo>
                                  <a:lnTo>
                                    <a:pt x="125" y="494"/>
                                  </a:lnTo>
                                  <a:lnTo>
                                    <a:pt x="125" y="494"/>
                                  </a:lnTo>
                                  <a:lnTo>
                                    <a:pt x="126" y="494"/>
                                  </a:lnTo>
                                  <a:lnTo>
                                    <a:pt x="126" y="494"/>
                                  </a:lnTo>
                                  <a:lnTo>
                                    <a:pt x="126" y="494"/>
                                  </a:lnTo>
                                  <a:lnTo>
                                    <a:pt x="126" y="494"/>
                                  </a:lnTo>
                                  <a:lnTo>
                                    <a:pt x="127" y="494"/>
                                  </a:lnTo>
                                  <a:lnTo>
                                    <a:pt x="127" y="494"/>
                                  </a:lnTo>
                                  <a:lnTo>
                                    <a:pt x="127" y="493"/>
                                  </a:lnTo>
                                  <a:lnTo>
                                    <a:pt x="127" y="493"/>
                                  </a:lnTo>
                                  <a:lnTo>
                                    <a:pt x="128" y="493"/>
                                  </a:lnTo>
                                  <a:lnTo>
                                    <a:pt x="128" y="493"/>
                                  </a:lnTo>
                                  <a:lnTo>
                                    <a:pt x="128" y="493"/>
                                  </a:lnTo>
                                  <a:lnTo>
                                    <a:pt x="128" y="492"/>
                                  </a:lnTo>
                                  <a:lnTo>
                                    <a:pt x="129" y="492"/>
                                  </a:lnTo>
                                  <a:lnTo>
                                    <a:pt x="129" y="492"/>
                                  </a:lnTo>
                                  <a:lnTo>
                                    <a:pt x="129" y="492"/>
                                  </a:lnTo>
                                  <a:lnTo>
                                    <a:pt x="130" y="492"/>
                                  </a:lnTo>
                                  <a:lnTo>
                                    <a:pt x="130" y="491"/>
                                  </a:lnTo>
                                  <a:lnTo>
                                    <a:pt x="130" y="491"/>
                                  </a:lnTo>
                                  <a:lnTo>
                                    <a:pt x="130" y="491"/>
                                  </a:lnTo>
                                  <a:lnTo>
                                    <a:pt x="131" y="491"/>
                                  </a:lnTo>
                                  <a:lnTo>
                                    <a:pt x="131" y="490"/>
                                  </a:lnTo>
                                  <a:lnTo>
                                    <a:pt x="131" y="490"/>
                                  </a:lnTo>
                                  <a:lnTo>
                                    <a:pt x="131" y="490"/>
                                  </a:lnTo>
                                  <a:lnTo>
                                    <a:pt x="132" y="490"/>
                                  </a:lnTo>
                                  <a:lnTo>
                                    <a:pt x="132" y="489"/>
                                  </a:lnTo>
                                  <a:lnTo>
                                    <a:pt x="132" y="489"/>
                                  </a:lnTo>
                                  <a:lnTo>
                                    <a:pt x="132" y="489"/>
                                  </a:lnTo>
                                  <a:lnTo>
                                    <a:pt x="133" y="489"/>
                                  </a:lnTo>
                                  <a:lnTo>
                                    <a:pt x="133" y="489"/>
                                  </a:lnTo>
                                  <a:lnTo>
                                    <a:pt x="133" y="488"/>
                                  </a:lnTo>
                                  <a:lnTo>
                                    <a:pt x="133" y="488"/>
                                  </a:lnTo>
                                  <a:lnTo>
                                    <a:pt x="134" y="488"/>
                                  </a:lnTo>
                                  <a:lnTo>
                                    <a:pt x="134" y="488"/>
                                  </a:lnTo>
                                  <a:lnTo>
                                    <a:pt x="134" y="488"/>
                                  </a:lnTo>
                                  <a:lnTo>
                                    <a:pt x="134" y="487"/>
                                  </a:lnTo>
                                  <a:lnTo>
                                    <a:pt x="135" y="487"/>
                                  </a:lnTo>
                                  <a:lnTo>
                                    <a:pt x="135" y="487"/>
                                  </a:lnTo>
                                  <a:lnTo>
                                    <a:pt x="135" y="487"/>
                                  </a:lnTo>
                                  <a:lnTo>
                                    <a:pt x="135" y="487"/>
                                  </a:lnTo>
                                  <a:lnTo>
                                    <a:pt x="136" y="486"/>
                                  </a:lnTo>
                                  <a:lnTo>
                                    <a:pt x="136" y="486"/>
                                  </a:lnTo>
                                  <a:lnTo>
                                    <a:pt x="136" y="486"/>
                                  </a:lnTo>
                                  <a:lnTo>
                                    <a:pt x="136" y="485"/>
                                  </a:lnTo>
                                  <a:lnTo>
                                    <a:pt x="137" y="485"/>
                                  </a:lnTo>
                                  <a:lnTo>
                                    <a:pt x="137" y="484"/>
                                  </a:lnTo>
                                  <a:lnTo>
                                    <a:pt x="137" y="483"/>
                                  </a:lnTo>
                                  <a:lnTo>
                                    <a:pt x="137" y="483"/>
                                  </a:lnTo>
                                  <a:lnTo>
                                    <a:pt x="138" y="481"/>
                                  </a:lnTo>
                                  <a:lnTo>
                                    <a:pt x="138" y="481"/>
                                  </a:lnTo>
                                  <a:lnTo>
                                    <a:pt x="138" y="479"/>
                                  </a:lnTo>
                                  <a:lnTo>
                                    <a:pt x="138" y="478"/>
                                  </a:lnTo>
                                  <a:lnTo>
                                    <a:pt x="139" y="476"/>
                                  </a:lnTo>
                                  <a:lnTo>
                                    <a:pt x="139" y="475"/>
                                  </a:lnTo>
                                  <a:lnTo>
                                    <a:pt x="139" y="471"/>
                                  </a:lnTo>
                                  <a:lnTo>
                                    <a:pt x="140" y="470"/>
                                  </a:lnTo>
                                  <a:lnTo>
                                    <a:pt x="140" y="466"/>
                                  </a:lnTo>
                                  <a:lnTo>
                                    <a:pt x="140" y="464"/>
                                  </a:lnTo>
                                  <a:lnTo>
                                    <a:pt x="140" y="459"/>
                                  </a:lnTo>
                                  <a:lnTo>
                                    <a:pt x="141" y="457"/>
                                  </a:lnTo>
                                  <a:lnTo>
                                    <a:pt x="141" y="450"/>
                                  </a:lnTo>
                                  <a:lnTo>
                                    <a:pt x="141" y="448"/>
                                  </a:lnTo>
                                  <a:lnTo>
                                    <a:pt x="141" y="439"/>
                                  </a:lnTo>
                                  <a:lnTo>
                                    <a:pt x="142" y="436"/>
                                  </a:lnTo>
                                  <a:lnTo>
                                    <a:pt x="142" y="426"/>
                                  </a:lnTo>
                                  <a:lnTo>
                                    <a:pt x="142" y="423"/>
                                  </a:lnTo>
                                  <a:lnTo>
                                    <a:pt x="143" y="411"/>
                                  </a:lnTo>
                                  <a:lnTo>
                                    <a:pt x="143" y="407"/>
                                  </a:lnTo>
                                  <a:lnTo>
                                    <a:pt x="143" y="394"/>
                                  </a:lnTo>
                                  <a:lnTo>
                                    <a:pt x="143" y="389"/>
                                  </a:lnTo>
                                  <a:lnTo>
                                    <a:pt x="144" y="373"/>
                                  </a:lnTo>
                                  <a:lnTo>
                                    <a:pt x="144" y="368"/>
                                  </a:lnTo>
                                  <a:lnTo>
                                    <a:pt x="144" y="351"/>
                                  </a:lnTo>
                                  <a:lnTo>
                                    <a:pt x="144" y="344"/>
                                  </a:lnTo>
                                  <a:lnTo>
                                    <a:pt x="145" y="325"/>
                                  </a:lnTo>
                                  <a:lnTo>
                                    <a:pt x="145" y="319"/>
                                  </a:lnTo>
                                  <a:lnTo>
                                    <a:pt x="145" y="298"/>
                                  </a:lnTo>
                                  <a:lnTo>
                                    <a:pt x="145" y="291"/>
                                  </a:lnTo>
                                  <a:lnTo>
                                    <a:pt x="146" y="268"/>
                                  </a:lnTo>
                                  <a:lnTo>
                                    <a:pt x="146" y="261"/>
                                  </a:lnTo>
                                  <a:lnTo>
                                    <a:pt x="146" y="238"/>
                                  </a:lnTo>
                                  <a:lnTo>
                                    <a:pt x="146" y="230"/>
                                  </a:lnTo>
                                  <a:lnTo>
                                    <a:pt x="147" y="206"/>
                                  </a:lnTo>
                                  <a:lnTo>
                                    <a:pt x="147" y="198"/>
                                  </a:lnTo>
                                  <a:lnTo>
                                    <a:pt x="147" y="174"/>
                                  </a:lnTo>
                                  <a:lnTo>
                                    <a:pt x="147" y="166"/>
                                  </a:lnTo>
                                  <a:lnTo>
                                    <a:pt x="148" y="142"/>
                                  </a:lnTo>
                                  <a:lnTo>
                                    <a:pt x="148" y="134"/>
                                  </a:lnTo>
                                  <a:lnTo>
                                    <a:pt x="148" y="112"/>
                                  </a:lnTo>
                                  <a:lnTo>
                                    <a:pt x="148" y="104"/>
                                  </a:lnTo>
                                  <a:lnTo>
                                    <a:pt x="149" y="83"/>
                                  </a:lnTo>
                                  <a:lnTo>
                                    <a:pt x="149" y="77"/>
                                  </a:lnTo>
                                  <a:lnTo>
                                    <a:pt x="149" y="58"/>
                                  </a:lnTo>
                                  <a:lnTo>
                                    <a:pt x="149" y="52"/>
                                  </a:lnTo>
                                  <a:lnTo>
                                    <a:pt x="150" y="37"/>
                                  </a:lnTo>
                                  <a:lnTo>
                                    <a:pt x="150" y="32"/>
                                  </a:lnTo>
                                  <a:lnTo>
                                    <a:pt x="150" y="20"/>
                                  </a:lnTo>
                                  <a:lnTo>
                                    <a:pt x="150" y="16"/>
                                  </a:lnTo>
                                  <a:lnTo>
                                    <a:pt x="151" y="7"/>
                                  </a:lnTo>
                                  <a:lnTo>
                                    <a:pt x="151" y="5"/>
                                  </a:lnTo>
                                  <a:lnTo>
                                    <a:pt x="151" y="1"/>
                                  </a:lnTo>
                                  <a:lnTo>
                                    <a:pt x="151" y="0"/>
                                  </a:lnTo>
                                  <a:lnTo>
                                    <a:pt x="152" y="0"/>
                                  </a:lnTo>
                                  <a:lnTo>
                                    <a:pt x="152" y="1"/>
                                  </a:lnTo>
                                  <a:lnTo>
                                    <a:pt x="152" y="5"/>
                                  </a:lnTo>
                                  <a:lnTo>
                                    <a:pt x="153" y="7"/>
                                  </a:lnTo>
                                  <a:lnTo>
                                    <a:pt x="153" y="15"/>
                                  </a:lnTo>
                                  <a:lnTo>
                                    <a:pt x="153" y="18"/>
                                  </a:lnTo>
                                  <a:lnTo>
                                    <a:pt x="153" y="30"/>
                                  </a:lnTo>
                                  <a:lnTo>
                                    <a:pt x="154" y="35"/>
                                  </a:lnTo>
                                  <a:lnTo>
                                    <a:pt x="154" y="50"/>
                                  </a:lnTo>
                                  <a:lnTo>
                                    <a:pt x="154" y="56"/>
                                  </a:lnTo>
                                  <a:lnTo>
                                    <a:pt x="154" y="74"/>
                                  </a:lnTo>
                                  <a:lnTo>
                                    <a:pt x="155" y="80"/>
                                  </a:lnTo>
                                  <a:lnTo>
                                    <a:pt x="155" y="101"/>
                                  </a:lnTo>
                                  <a:lnTo>
                                    <a:pt x="155" y="108"/>
                                  </a:lnTo>
                                  <a:lnTo>
                                    <a:pt x="155" y="130"/>
                                  </a:lnTo>
                                  <a:lnTo>
                                    <a:pt x="156" y="138"/>
                                  </a:lnTo>
                                  <a:lnTo>
                                    <a:pt x="156" y="161"/>
                                  </a:lnTo>
                                  <a:lnTo>
                                    <a:pt x="156" y="169"/>
                                  </a:lnTo>
                                  <a:lnTo>
                                    <a:pt x="157" y="192"/>
                                  </a:lnTo>
                                  <a:lnTo>
                                    <a:pt x="157" y="200"/>
                                  </a:lnTo>
                                  <a:lnTo>
                                    <a:pt x="157" y="223"/>
                                  </a:lnTo>
                                  <a:lnTo>
                                    <a:pt x="157" y="231"/>
                                  </a:lnTo>
                                  <a:lnTo>
                                    <a:pt x="158" y="254"/>
                                  </a:lnTo>
                                  <a:lnTo>
                                    <a:pt x="158" y="261"/>
                                  </a:lnTo>
                                  <a:lnTo>
                                    <a:pt x="158" y="283"/>
                                  </a:lnTo>
                                  <a:lnTo>
                                    <a:pt x="158" y="290"/>
                                  </a:lnTo>
                                  <a:lnTo>
                                    <a:pt x="159" y="310"/>
                                  </a:lnTo>
                                  <a:lnTo>
                                    <a:pt x="159" y="316"/>
                                  </a:lnTo>
                                  <a:lnTo>
                                    <a:pt x="159" y="335"/>
                                  </a:lnTo>
                                  <a:lnTo>
                                    <a:pt x="159" y="340"/>
                                  </a:lnTo>
                                  <a:lnTo>
                                    <a:pt x="160" y="357"/>
                                  </a:lnTo>
                                  <a:lnTo>
                                    <a:pt x="160" y="362"/>
                                  </a:lnTo>
                                  <a:lnTo>
                                    <a:pt x="160" y="377"/>
                                  </a:lnTo>
                                  <a:lnTo>
                                    <a:pt x="160" y="382"/>
                                  </a:lnTo>
                                  <a:lnTo>
                                    <a:pt x="161" y="394"/>
                                  </a:lnTo>
                                  <a:lnTo>
                                    <a:pt x="161" y="398"/>
                                  </a:lnTo>
                                  <a:lnTo>
                                    <a:pt x="161" y="410"/>
                                  </a:lnTo>
                                  <a:lnTo>
                                    <a:pt x="161" y="413"/>
                                  </a:lnTo>
                                  <a:lnTo>
                                    <a:pt x="162" y="423"/>
                                  </a:lnTo>
                                  <a:lnTo>
                                    <a:pt x="162" y="425"/>
                                  </a:lnTo>
                                  <a:lnTo>
                                    <a:pt x="162" y="434"/>
                                  </a:lnTo>
                                  <a:lnTo>
                                    <a:pt x="162" y="436"/>
                                  </a:lnTo>
                                  <a:lnTo>
                                    <a:pt x="163" y="443"/>
                                  </a:lnTo>
                                  <a:lnTo>
                                    <a:pt x="163" y="445"/>
                                  </a:lnTo>
                                  <a:lnTo>
                                    <a:pt x="163" y="450"/>
                                  </a:lnTo>
                                  <a:lnTo>
                                    <a:pt x="163" y="452"/>
                                  </a:lnTo>
                                  <a:lnTo>
                                    <a:pt x="164" y="457"/>
                                  </a:lnTo>
                                  <a:lnTo>
                                    <a:pt x="164" y="458"/>
                                  </a:lnTo>
                                  <a:lnTo>
                                    <a:pt x="164" y="462"/>
                                  </a:lnTo>
                                  <a:lnTo>
                                    <a:pt x="164" y="463"/>
                                  </a:lnTo>
                                  <a:lnTo>
                                    <a:pt x="165" y="466"/>
                                  </a:lnTo>
                                  <a:lnTo>
                                    <a:pt x="165" y="467"/>
                                  </a:lnTo>
                                  <a:lnTo>
                                    <a:pt x="165" y="470"/>
                                  </a:lnTo>
                                  <a:lnTo>
                                    <a:pt x="165" y="470"/>
                                  </a:lnTo>
                                  <a:lnTo>
                                    <a:pt x="166" y="472"/>
                                  </a:lnTo>
                                  <a:lnTo>
                                    <a:pt x="166" y="473"/>
                                  </a:lnTo>
                                  <a:lnTo>
                                    <a:pt x="166" y="475"/>
                                  </a:lnTo>
                                  <a:lnTo>
                                    <a:pt x="167" y="475"/>
                                  </a:lnTo>
                                  <a:lnTo>
                                    <a:pt x="167" y="477"/>
                                  </a:lnTo>
                                  <a:lnTo>
                                    <a:pt x="167" y="477"/>
                                  </a:lnTo>
                                  <a:lnTo>
                                    <a:pt x="167" y="478"/>
                                  </a:lnTo>
                                  <a:lnTo>
                                    <a:pt x="168" y="479"/>
                                  </a:lnTo>
                                  <a:lnTo>
                                    <a:pt x="168" y="480"/>
                                  </a:lnTo>
                                  <a:lnTo>
                                    <a:pt x="168" y="480"/>
                                  </a:lnTo>
                                  <a:lnTo>
                                    <a:pt x="168" y="481"/>
                                  </a:lnTo>
                                  <a:lnTo>
                                    <a:pt x="169" y="481"/>
                                  </a:lnTo>
                                  <a:lnTo>
                                    <a:pt x="169" y="482"/>
                                  </a:lnTo>
                                  <a:lnTo>
                                    <a:pt x="169" y="482"/>
                                  </a:lnTo>
                                  <a:lnTo>
                                    <a:pt x="170" y="482"/>
                                  </a:lnTo>
                                  <a:lnTo>
                                    <a:pt x="170" y="483"/>
                                  </a:lnTo>
                                  <a:lnTo>
                                    <a:pt x="170" y="483"/>
                                  </a:lnTo>
                                  <a:lnTo>
                                    <a:pt x="170" y="483"/>
                                  </a:lnTo>
                                  <a:lnTo>
                                    <a:pt x="171" y="484"/>
                                  </a:lnTo>
                                  <a:lnTo>
                                    <a:pt x="171" y="484"/>
                                  </a:lnTo>
                                  <a:lnTo>
                                    <a:pt x="171" y="484"/>
                                  </a:lnTo>
                                  <a:lnTo>
                                    <a:pt x="171" y="484"/>
                                  </a:lnTo>
                                  <a:lnTo>
                                    <a:pt x="172" y="485"/>
                                  </a:lnTo>
                                  <a:lnTo>
                                    <a:pt x="172" y="485"/>
                                  </a:lnTo>
                                  <a:lnTo>
                                    <a:pt x="172" y="485"/>
                                  </a:lnTo>
                                  <a:lnTo>
                                    <a:pt x="172" y="485"/>
                                  </a:lnTo>
                                  <a:lnTo>
                                    <a:pt x="173" y="486"/>
                                  </a:lnTo>
                                  <a:lnTo>
                                    <a:pt x="173" y="486"/>
                                  </a:lnTo>
                                  <a:lnTo>
                                    <a:pt x="173" y="486"/>
                                  </a:lnTo>
                                  <a:lnTo>
                                    <a:pt x="173" y="486"/>
                                  </a:lnTo>
                                  <a:lnTo>
                                    <a:pt x="174" y="486"/>
                                  </a:lnTo>
                                  <a:lnTo>
                                    <a:pt x="174" y="486"/>
                                  </a:lnTo>
                                  <a:lnTo>
                                    <a:pt x="174" y="487"/>
                                  </a:lnTo>
                                  <a:lnTo>
                                    <a:pt x="174" y="487"/>
                                  </a:lnTo>
                                  <a:lnTo>
                                    <a:pt x="175" y="487"/>
                                  </a:lnTo>
                                  <a:lnTo>
                                    <a:pt x="175" y="487"/>
                                  </a:lnTo>
                                  <a:lnTo>
                                    <a:pt x="175" y="487"/>
                                  </a:lnTo>
                                  <a:lnTo>
                                    <a:pt x="175" y="487"/>
                                  </a:lnTo>
                                  <a:lnTo>
                                    <a:pt x="176" y="487"/>
                                  </a:lnTo>
                                  <a:lnTo>
                                    <a:pt x="176" y="487"/>
                                  </a:lnTo>
                                  <a:lnTo>
                                    <a:pt x="176" y="488"/>
                                  </a:lnTo>
                                  <a:lnTo>
                                    <a:pt x="176" y="488"/>
                                  </a:lnTo>
                                  <a:lnTo>
                                    <a:pt x="177" y="488"/>
                                  </a:lnTo>
                                  <a:lnTo>
                                    <a:pt x="177" y="488"/>
                                  </a:lnTo>
                                  <a:lnTo>
                                    <a:pt x="177" y="488"/>
                                  </a:lnTo>
                                  <a:lnTo>
                                    <a:pt x="177" y="488"/>
                                  </a:lnTo>
                                  <a:lnTo>
                                    <a:pt x="178" y="488"/>
                                  </a:lnTo>
                                  <a:lnTo>
                                    <a:pt x="178" y="488"/>
                                  </a:lnTo>
                                  <a:lnTo>
                                    <a:pt x="178" y="488"/>
                                  </a:lnTo>
                                  <a:lnTo>
                                    <a:pt x="178" y="488"/>
                                  </a:lnTo>
                                  <a:lnTo>
                                    <a:pt x="179" y="489"/>
                                  </a:lnTo>
                                  <a:lnTo>
                                    <a:pt x="179" y="489"/>
                                  </a:lnTo>
                                  <a:lnTo>
                                    <a:pt x="179" y="489"/>
                                  </a:lnTo>
                                  <a:lnTo>
                                    <a:pt x="180" y="489"/>
                                  </a:lnTo>
                                  <a:lnTo>
                                    <a:pt x="180" y="489"/>
                                  </a:lnTo>
                                  <a:lnTo>
                                    <a:pt x="180" y="489"/>
                                  </a:lnTo>
                                  <a:lnTo>
                                    <a:pt x="180" y="489"/>
                                  </a:lnTo>
                                  <a:lnTo>
                                    <a:pt x="181" y="489"/>
                                  </a:lnTo>
                                  <a:lnTo>
                                    <a:pt x="181" y="489"/>
                                  </a:lnTo>
                                  <a:lnTo>
                                    <a:pt x="181" y="489"/>
                                  </a:lnTo>
                                  <a:lnTo>
                                    <a:pt x="181" y="489"/>
                                  </a:lnTo>
                                  <a:lnTo>
                                    <a:pt x="182" y="489"/>
                                  </a:lnTo>
                                  <a:lnTo>
                                    <a:pt x="182" y="489"/>
                                  </a:lnTo>
                                  <a:lnTo>
                                    <a:pt x="182" y="490"/>
                                  </a:lnTo>
                                  <a:lnTo>
                                    <a:pt x="182" y="490"/>
                                  </a:lnTo>
                                  <a:lnTo>
                                    <a:pt x="183" y="490"/>
                                  </a:lnTo>
                                  <a:lnTo>
                                    <a:pt x="183" y="490"/>
                                  </a:lnTo>
                                  <a:lnTo>
                                    <a:pt x="183" y="490"/>
                                  </a:lnTo>
                                  <a:lnTo>
                                    <a:pt x="184" y="490"/>
                                  </a:lnTo>
                                  <a:lnTo>
                                    <a:pt x="184" y="490"/>
                                  </a:lnTo>
                                  <a:lnTo>
                                    <a:pt x="184" y="490"/>
                                  </a:lnTo>
                                  <a:lnTo>
                                    <a:pt x="184" y="490"/>
                                  </a:lnTo>
                                  <a:lnTo>
                                    <a:pt x="185" y="490"/>
                                  </a:lnTo>
                                  <a:lnTo>
                                    <a:pt x="185" y="490"/>
                                  </a:lnTo>
                                  <a:lnTo>
                                    <a:pt x="185" y="490"/>
                                  </a:lnTo>
                                  <a:lnTo>
                                    <a:pt x="185" y="490"/>
                                  </a:lnTo>
                                  <a:lnTo>
                                    <a:pt x="186" y="490"/>
                                  </a:lnTo>
                                  <a:lnTo>
                                    <a:pt x="186" y="490"/>
                                  </a:lnTo>
                                  <a:lnTo>
                                    <a:pt x="186" y="490"/>
                                  </a:lnTo>
                                  <a:lnTo>
                                    <a:pt x="186" y="490"/>
                                  </a:lnTo>
                                  <a:lnTo>
                                    <a:pt x="187" y="490"/>
                                  </a:lnTo>
                                  <a:lnTo>
                                    <a:pt x="187" y="490"/>
                                  </a:lnTo>
                                  <a:lnTo>
                                    <a:pt x="187" y="491"/>
                                  </a:lnTo>
                                  <a:lnTo>
                                    <a:pt x="187" y="491"/>
                                  </a:lnTo>
                                  <a:lnTo>
                                    <a:pt x="188" y="491"/>
                                  </a:lnTo>
                                  <a:lnTo>
                                    <a:pt x="188" y="491"/>
                                  </a:lnTo>
                                  <a:lnTo>
                                    <a:pt x="188" y="491"/>
                                  </a:lnTo>
                                  <a:lnTo>
                                    <a:pt x="188" y="491"/>
                                  </a:lnTo>
                                  <a:lnTo>
                                    <a:pt x="189" y="491"/>
                                  </a:lnTo>
                                  <a:lnTo>
                                    <a:pt x="189" y="491"/>
                                  </a:lnTo>
                                  <a:lnTo>
                                    <a:pt x="189" y="491"/>
                                  </a:lnTo>
                                  <a:lnTo>
                                    <a:pt x="189" y="491"/>
                                  </a:lnTo>
                                  <a:lnTo>
                                    <a:pt x="190" y="491"/>
                                  </a:lnTo>
                                  <a:lnTo>
                                    <a:pt x="190" y="491"/>
                                  </a:lnTo>
                                  <a:lnTo>
                                    <a:pt x="190" y="491"/>
                                  </a:lnTo>
                                  <a:lnTo>
                                    <a:pt x="190" y="491"/>
                                  </a:lnTo>
                                  <a:lnTo>
                                    <a:pt x="191" y="491"/>
                                  </a:lnTo>
                                  <a:lnTo>
                                    <a:pt x="191" y="491"/>
                                  </a:lnTo>
                                  <a:lnTo>
                                    <a:pt x="191" y="491"/>
                                  </a:lnTo>
                                  <a:lnTo>
                                    <a:pt x="191" y="491"/>
                                  </a:lnTo>
                                  <a:lnTo>
                                    <a:pt x="192" y="491"/>
                                  </a:lnTo>
                                  <a:lnTo>
                                    <a:pt x="192" y="491"/>
                                  </a:lnTo>
                                  <a:lnTo>
                                    <a:pt x="192" y="491"/>
                                  </a:lnTo>
                                  <a:lnTo>
                                    <a:pt x="192" y="491"/>
                                  </a:lnTo>
                                  <a:lnTo>
                                    <a:pt x="193" y="491"/>
                                  </a:lnTo>
                                  <a:lnTo>
                                    <a:pt x="193" y="491"/>
                                  </a:lnTo>
                                  <a:lnTo>
                                    <a:pt x="193" y="491"/>
                                  </a:lnTo>
                                  <a:lnTo>
                                    <a:pt x="194" y="491"/>
                                  </a:lnTo>
                                  <a:lnTo>
                                    <a:pt x="194" y="491"/>
                                  </a:lnTo>
                                  <a:lnTo>
                                    <a:pt x="194" y="491"/>
                                  </a:lnTo>
                                  <a:lnTo>
                                    <a:pt x="194" y="492"/>
                                  </a:lnTo>
                                  <a:lnTo>
                                    <a:pt x="195" y="492"/>
                                  </a:lnTo>
                                  <a:lnTo>
                                    <a:pt x="195" y="492"/>
                                  </a:lnTo>
                                  <a:lnTo>
                                    <a:pt x="195" y="492"/>
                                  </a:lnTo>
                                  <a:lnTo>
                                    <a:pt x="195" y="492"/>
                                  </a:lnTo>
                                  <a:lnTo>
                                    <a:pt x="196" y="492"/>
                                  </a:lnTo>
                                  <a:lnTo>
                                    <a:pt x="196" y="492"/>
                                  </a:lnTo>
                                  <a:lnTo>
                                    <a:pt x="196" y="492"/>
                                  </a:lnTo>
                                  <a:lnTo>
                                    <a:pt x="197" y="492"/>
                                  </a:lnTo>
                                  <a:lnTo>
                                    <a:pt x="197" y="492"/>
                                  </a:lnTo>
                                  <a:lnTo>
                                    <a:pt x="197" y="492"/>
                                  </a:lnTo>
                                  <a:lnTo>
                                    <a:pt x="197" y="492"/>
                                  </a:lnTo>
                                  <a:lnTo>
                                    <a:pt x="198" y="492"/>
                                  </a:lnTo>
                                  <a:lnTo>
                                    <a:pt x="198" y="492"/>
                                  </a:lnTo>
                                  <a:lnTo>
                                    <a:pt x="198" y="492"/>
                                  </a:lnTo>
                                  <a:lnTo>
                                    <a:pt x="198" y="492"/>
                                  </a:lnTo>
                                  <a:lnTo>
                                    <a:pt x="198" y="492"/>
                                  </a:lnTo>
                                  <a:lnTo>
                                    <a:pt x="199" y="492"/>
                                  </a:lnTo>
                                  <a:lnTo>
                                    <a:pt x="199" y="492"/>
                                  </a:lnTo>
                                  <a:lnTo>
                                    <a:pt x="199" y="492"/>
                                  </a:lnTo>
                                  <a:lnTo>
                                    <a:pt x="200" y="492"/>
                                  </a:lnTo>
                                  <a:lnTo>
                                    <a:pt x="200" y="492"/>
                                  </a:lnTo>
                                  <a:lnTo>
                                    <a:pt x="200" y="492"/>
                                  </a:lnTo>
                                  <a:lnTo>
                                    <a:pt x="200" y="492"/>
                                  </a:lnTo>
                                  <a:lnTo>
                                    <a:pt x="201" y="492"/>
                                  </a:lnTo>
                                  <a:lnTo>
                                    <a:pt x="201" y="492"/>
                                  </a:lnTo>
                                  <a:lnTo>
                                    <a:pt x="201" y="492"/>
                                  </a:lnTo>
                                  <a:lnTo>
                                    <a:pt x="201" y="492"/>
                                  </a:lnTo>
                                  <a:lnTo>
                                    <a:pt x="202" y="492"/>
                                  </a:lnTo>
                                  <a:lnTo>
                                    <a:pt x="202" y="492"/>
                                  </a:lnTo>
                                  <a:lnTo>
                                    <a:pt x="202" y="492"/>
                                  </a:lnTo>
                                  <a:lnTo>
                                    <a:pt x="202" y="492"/>
                                  </a:lnTo>
                                  <a:lnTo>
                                    <a:pt x="203" y="492"/>
                                  </a:lnTo>
                                  <a:lnTo>
                                    <a:pt x="203" y="492"/>
                                  </a:lnTo>
                                  <a:lnTo>
                                    <a:pt x="203" y="492"/>
                                  </a:lnTo>
                                  <a:lnTo>
                                    <a:pt x="204" y="492"/>
                                  </a:lnTo>
                                  <a:lnTo>
                                    <a:pt x="204" y="492"/>
                                  </a:lnTo>
                                  <a:lnTo>
                                    <a:pt x="204" y="492"/>
                                  </a:lnTo>
                                  <a:lnTo>
                                    <a:pt x="204" y="492"/>
                                  </a:lnTo>
                                  <a:lnTo>
                                    <a:pt x="204" y="492"/>
                                  </a:lnTo>
                                  <a:lnTo>
                                    <a:pt x="205" y="492"/>
                                  </a:lnTo>
                                  <a:lnTo>
                                    <a:pt x="205" y="492"/>
                                  </a:lnTo>
                                  <a:lnTo>
                                    <a:pt x="205" y="492"/>
                                  </a:lnTo>
                                  <a:lnTo>
                                    <a:pt x="205" y="492"/>
                                  </a:lnTo>
                                  <a:lnTo>
                                    <a:pt x="206" y="492"/>
                                  </a:lnTo>
                                  <a:lnTo>
                                    <a:pt x="206" y="493"/>
                                  </a:lnTo>
                                  <a:lnTo>
                                    <a:pt x="206" y="493"/>
                                  </a:lnTo>
                                  <a:lnTo>
                                    <a:pt x="207" y="493"/>
                                  </a:lnTo>
                                  <a:lnTo>
                                    <a:pt x="207" y="493"/>
                                  </a:lnTo>
                                  <a:lnTo>
                                    <a:pt x="207" y="493"/>
                                  </a:lnTo>
                                  <a:lnTo>
                                    <a:pt x="207" y="493"/>
                                  </a:lnTo>
                                  <a:lnTo>
                                    <a:pt x="208" y="493"/>
                                  </a:lnTo>
                                  <a:lnTo>
                                    <a:pt x="208" y="493"/>
                                  </a:lnTo>
                                  <a:lnTo>
                                    <a:pt x="208" y="493"/>
                                  </a:lnTo>
                                  <a:lnTo>
                                    <a:pt x="208" y="493"/>
                                  </a:lnTo>
                                  <a:lnTo>
                                    <a:pt x="209" y="493"/>
                                  </a:lnTo>
                                  <a:lnTo>
                                    <a:pt x="209" y="493"/>
                                  </a:lnTo>
                                  <a:lnTo>
                                    <a:pt x="209" y="493"/>
                                  </a:lnTo>
                                  <a:lnTo>
                                    <a:pt x="209" y="493"/>
                                  </a:lnTo>
                                  <a:lnTo>
                                    <a:pt x="210" y="493"/>
                                  </a:lnTo>
                                  <a:lnTo>
                                    <a:pt x="210" y="493"/>
                                  </a:lnTo>
                                  <a:lnTo>
                                    <a:pt x="210" y="493"/>
                                  </a:lnTo>
                                  <a:lnTo>
                                    <a:pt x="211" y="493"/>
                                  </a:lnTo>
                                  <a:lnTo>
                                    <a:pt x="211" y="493"/>
                                  </a:lnTo>
                                  <a:lnTo>
                                    <a:pt x="211" y="493"/>
                                  </a:lnTo>
                                  <a:lnTo>
                                    <a:pt x="211" y="493"/>
                                  </a:lnTo>
                                  <a:lnTo>
                                    <a:pt x="211" y="493"/>
                                  </a:lnTo>
                                  <a:lnTo>
                                    <a:pt x="212" y="493"/>
                                  </a:lnTo>
                                  <a:lnTo>
                                    <a:pt x="212" y="493"/>
                                  </a:lnTo>
                                  <a:lnTo>
                                    <a:pt x="212" y="493"/>
                                  </a:lnTo>
                                  <a:lnTo>
                                    <a:pt x="212" y="493"/>
                                  </a:lnTo>
                                  <a:lnTo>
                                    <a:pt x="213" y="493"/>
                                  </a:lnTo>
                                  <a:lnTo>
                                    <a:pt x="213" y="493"/>
                                  </a:lnTo>
                                  <a:lnTo>
                                    <a:pt x="213" y="493"/>
                                  </a:lnTo>
                                  <a:lnTo>
                                    <a:pt x="214" y="493"/>
                                  </a:lnTo>
                                  <a:lnTo>
                                    <a:pt x="214" y="493"/>
                                  </a:lnTo>
                                  <a:lnTo>
                                    <a:pt x="214" y="493"/>
                                  </a:lnTo>
                                  <a:lnTo>
                                    <a:pt x="214" y="493"/>
                                  </a:lnTo>
                                  <a:lnTo>
                                    <a:pt x="214" y="493"/>
                                  </a:lnTo>
                                  <a:lnTo>
                                    <a:pt x="215" y="493"/>
                                  </a:lnTo>
                                  <a:lnTo>
                                    <a:pt x="215" y="493"/>
                                  </a:lnTo>
                                  <a:lnTo>
                                    <a:pt x="215" y="493"/>
                                  </a:lnTo>
                                  <a:lnTo>
                                    <a:pt x="216" y="493"/>
                                  </a:lnTo>
                                  <a:lnTo>
                                    <a:pt x="216" y="493"/>
                                  </a:lnTo>
                                  <a:lnTo>
                                    <a:pt x="216" y="493"/>
                                  </a:lnTo>
                                  <a:lnTo>
                                    <a:pt x="216" y="493"/>
                                  </a:lnTo>
                                  <a:lnTo>
                                    <a:pt x="217" y="493"/>
                                  </a:lnTo>
                                  <a:lnTo>
                                    <a:pt x="217" y="493"/>
                                  </a:lnTo>
                                  <a:lnTo>
                                    <a:pt x="217" y="493"/>
                                  </a:lnTo>
                                  <a:lnTo>
                                    <a:pt x="217" y="493"/>
                                  </a:lnTo>
                                  <a:lnTo>
                                    <a:pt x="218" y="493"/>
                                  </a:lnTo>
                                  <a:lnTo>
                                    <a:pt x="218" y="493"/>
                                  </a:lnTo>
                                  <a:lnTo>
                                    <a:pt x="218" y="493"/>
                                  </a:lnTo>
                                  <a:lnTo>
                                    <a:pt x="218" y="493"/>
                                  </a:lnTo>
                                  <a:lnTo>
                                    <a:pt x="219" y="493"/>
                                  </a:lnTo>
                                  <a:lnTo>
                                    <a:pt x="219" y="493"/>
                                  </a:lnTo>
                                  <a:lnTo>
                                    <a:pt x="219" y="493"/>
                                  </a:lnTo>
                                  <a:lnTo>
                                    <a:pt x="219" y="493"/>
                                  </a:lnTo>
                                  <a:lnTo>
                                    <a:pt x="220" y="493"/>
                                  </a:lnTo>
                                  <a:lnTo>
                                    <a:pt x="220" y="493"/>
                                  </a:lnTo>
                                  <a:lnTo>
                                    <a:pt x="220" y="493"/>
                                  </a:lnTo>
                                  <a:lnTo>
                                    <a:pt x="221" y="493"/>
                                  </a:lnTo>
                                  <a:lnTo>
                                    <a:pt x="221" y="493"/>
                                  </a:lnTo>
                                  <a:lnTo>
                                    <a:pt x="221" y="493"/>
                                  </a:lnTo>
                                  <a:lnTo>
                                    <a:pt x="221" y="493"/>
                                  </a:lnTo>
                                  <a:lnTo>
                                    <a:pt x="222" y="493"/>
                                  </a:lnTo>
                                  <a:lnTo>
                                    <a:pt x="222" y="493"/>
                                  </a:lnTo>
                                  <a:lnTo>
                                    <a:pt x="222" y="493"/>
                                  </a:lnTo>
                                  <a:lnTo>
                                    <a:pt x="222" y="493"/>
                                  </a:lnTo>
                                  <a:lnTo>
                                    <a:pt x="223" y="493"/>
                                  </a:lnTo>
                                  <a:lnTo>
                                    <a:pt x="223" y="493"/>
                                  </a:lnTo>
                                  <a:lnTo>
                                    <a:pt x="223" y="493"/>
                                  </a:lnTo>
                                  <a:lnTo>
                                    <a:pt x="223" y="493"/>
                                  </a:lnTo>
                                  <a:lnTo>
                                    <a:pt x="224" y="493"/>
                                  </a:lnTo>
                                  <a:lnTo>
                                    <a:pt x="224" y="493"/>
                                  </a:lnTo>
                                  <a:lnTo>
                                    <a:pt x="224" y="493"/>
                                  </a:lnTo>
                                  <a:lnTo>
                                    <a:pt x="224" y="493"/>
                                  </a:lnTo>
                                  <a:lnTo>
                                    <a:pt x="225" y="493"/>
                                  </a:lnTo>
                                  <a:lnTo>
                                    <a:pt x="225" y="493"/>
                                  </a:lnTo>
                                  <a:lnTo>
                                    <a:pt x="225" y="493"/>
                                  </a:lnTo>
                                  <a:lnTo>
                                    <a:pt x="226" y="493"/>
                                  </a:lnTo>
                                  <a:lnTo>
                                    <a:pt x="226" y="493"/>
                                  </a:lnTo>
                                  <a:lnTo>
                                    <a:pt x="226" y="493"/>
                                  </a:lnTo>
                                  <a:lnTo>
                                    <a:pt x="226" y="493"/>
                                  </a:lnTo>
                                  <a:lnTo>
                                    <a:pt x="227" y="493"/>
                                  </a:lnTo>
                                  <a:lnTo>
                                    <a:pt x="227" y="493"/>
                                  </a:lnTo>
                                  <a:lnTo>
                                    <a:pt x="227" y="493"/>
                                  </a:lnTo>
                                  <a:lnTo>
                                    <a:pt x="227" y="493"/>
                                  </a:lnTo>
                                  <a:lnTo>
                                    <a:pt x="228" y="493"/>
                                  </a:lnTo>
                                  <a:lnTo>
                                    <a:pt x="228" y="493"/>
                                  </a:lnTo>
                                  <a:lnTo>
                                    <a:pt x="228" y="493"/>
                                  </a:lnTo>
                                  <a:lnTo>
                                    <a:pt x="228" y="493"/>
                                  </a:lnTo>
                                  <a:lnTo>
                                    <a:pt x="229" y="493"/>
                                  </a:lnTo>
                                  <a:lnTo>
                                    <a:pt x="229" y="493"/>
                                  </a:lnTo>
                                  <a:lnTo>
                                    <a:pt x="229" y="493"/>
                                  </a:lnTo>
                                  <a:lnTo>
                                    <a:pt x="229" y="493"/>
                                  </a:lnTo>
                                  <a:lnTo>
                                    <a:pt x="229" y="493"/>
                                  </a:lnTo>
                                  <a:lnTo>
                                    <a:pt x="230" y="493"/>
                                  </a:lnTo>
                                  <a:lnTo>
                                    <a:pt x="230" y="493"/>
                                  </a:lnTo>
                                  <a:lnTo>
                                    <a:pt x="230" y="493"/>
                                  </a:lnTo>
                                  <a:lnTo>
                                    <a:pt x="231" y="493"/>
                                  </a:lnTo>
                                  <a:lnTo>
                                    <a:pt x="231" y="493"/>
                                  </a:lnTo>
                                  <a:lnTo>
                                    <a:pt x="231" y="494"/>
                                  </a:lnTo>
                                  <a:lnTo>
                                    <a:pt x="231" y="494"/>
                                  </a:lnTo>
                                  <a:lnTo>
                                    <a:pt x="232" y="493"/>
                                  </a:lnTo>
                                  <a:lnTo>
                                    <a:pt x="232" y="493"/>
                                  </a:lnTo>
                                  <a:lnTo>
                                    <a:pt x="232" y="493"/>
                                  </a:lnTo>
                                  <a:lnTo>
                                    <a:pt x="233" y="493"/>
                                  </a:lnTo>
                                  <a:lnTo>
                                    <a:pt x="233" y="493"/>
                                  </a:lnTo>
                                  <a:lnTo>
                                    <a:pt x="233" y="493"/>
                                  </a:lnTo>
                                  <a:lnTo>
                                    <a:pt x="233" y="494"/>
                                  </a:lnTo>
                                  <a:lnTo>
                                    <a:pt x="234" y="494"/>
                                  </a:lnTo>
                                  <a:lnTo>
                                    <a:pt x="234" y="493"/>
                                  </a:lnTo>
                                  <a:lnTo>
                                    <a:pt x="234" y="493"/>
                                  </a:lnTo>
                                  <a:lnTo>
                                    <a:pt x="234" y="494"/>
                                  </a:lnTo>
                                  <a:lnTo>
                                    <a:pt x="235" y="494"/>
                                  </a:lnTo>
                                  <a:lnTo>
                                    <a:pt x="235" y="494"/>
                                  </a:lnTo>
                                  <a:lnTo>
                                    <a:pt x="235" y="494"/>
                                  </a:lnTo>
                                  <a:lnTo>
                                    <a:pt x="235" y="494"/>
                                  </a:lnTo>
                                  <a:lnTo>
                                    <a:pt x="236" y="494"/>
                                  </a:lnTo>
                                  <a:lnTo>
                                    <a:pt x="236" y="494"/>
                                  </a:lnTo>
                                  <a:lnTo>
                                    <a:pt x="236" y="494"/>
                                  </a:lnTo>
                                  <a:lnTo>
                                    <a:pt x="236" y="494"/>
                                  </a:lnTo>
                                  <a:lnTo>
                                    <a:pt x="237" y="493"/>
                                  </a:lnTo>
                                  <a:lnTo>
                                    <a:pt x="237" y="494"/>
                                  </a:lnTo>
                                  <a:lnTo>
                                    <a:pt x="237" y="494"/>
                                  </a:lnTo>
                                  <a:lnTo>
                                    <a:pt x="238" y="494"/>
                                  </a:lnTo>
                                  <a:lnTo>
                                    <a:pt x="238" y="494"/>
                                  </a:lnTo>
                                  <a:lnTo>
                                    <a:pt x="238" y="493"/>
                                  </a:lnTo>
                                  <a:lnTo>
                                    <a:pt x="238" y="493"/>
                                  </a:lnTo>
                                  <a:lnTo>
                                    <a:pt x="239" y="493"/>
                                  </a:lnTo>
                                  <a:lnTo>
                                    <a:pt x="239" y="494"/>
                                  </a:lnTo>
                                  <a:lnTo>
                                    <a:pt x="239" y="494"/>
                                  </a:lnTo>
                                  <a:lnTo>
                                    <a:pt x="239" y="494"/>
                                  </a:lnTo>
                                  <a:lnTo>
                                    <a:pt x="240" y="494"/>
                                  </a:lnTo>
                                  <a:lnTo>
                                    <a:pt x="240" y="494"/>
                                  </a:lnTo>
                                  <a:lnTo>
                                    <a:pt x="240" y="494"/>
                                  </a:lnTo>
                                  <a:lnTo>
                                    <a:pt x="240" y="494"/>
                                  </a:lnTo>
                                  <a:lnTo>
                                    <a:pt x="241" y="494"/>
                                  </a:lnTo>
                                  <a:lnTo>
                                    <a:pt x="241" y="494"/>
                                  </a:lnTo>
                                  <a:lnTo>
                                    <a:pt x="241" y="494"/>
                                  </a:lnTo>
                                  <a:lnTo>
                                    <a:pt x="241" y="494"/>
                                  </a:lnTo>
                                  <a:lnTo>
                                    <a:pt x="242" y="494"/>
                                  </a:lnTo>
                                  <a:lnTo>
                                    <a:pt x="242" y="494"/>
                                  </a:lnTo>
                                  <a:lnTo>
                                    <a:pt x="242" y="494"/>
                                  </a:lnTo>
                                  <a:lnTo>
                                    <a:pt x="242" y="494"/>
                                  </a:lnTo>
                                  <a:lnTo>
                                    <a:pt x="243" y="494"/>
                                  </a:lnTo>
                                  <a:lnTo>
                                    <a:pt x="243" y="494"/>
                                  </a:lnTo>
                                  <a:lnTo>
                                    <a:pt x="243" y="494"/>
                                  </a:lnTo>
                                  <a:lnTo>
                                    <a:pt x="244" y="494"/>
                                  </a:lnTo>
                                  <a:lnTo>
                                    <a:pt x="244" y="494"/>
                                  </a:lnTo>
                                  <a:lnTo>
                                    <a:pt x="244" y="494"/>
                                  </a:lnTo>
                                  <a:lnTo>
                                    <a:pt x="244" y="494"/>
                                  </a:lnTo>
                                  <a:lnTo>
                                    <a:pt x="245" y="494"/>
                                  </a:lnTo>
                                  <a:lnTo>
                                    <a:pt x="245" y="494"/>
                                  </a:lnTo>
                                  <a:lnTo>
                                    <a:pt x="245" y="494"/>
                                  </a:lnTo>
                                  <a:lnTo>
                                    <a:pt x="245" y="494"/>
                                  </a:lnTo>
                                  <a:lnTo>
                                    <a:pt x="245" y="494"/>
                                  </a:lnTo>
                                  <a:lnTo>
                                    <a:pt x="246" y="494"/>
                                  </a:lnTo>
                                  <a:lnTo>
                                    <a:pt x="246" y="494"/>
                                  </a:lnTo>
                                  <a:lnTo>
                                    <a:pt x="246" y="494"/>
                                  </a:lnTo>
                                  <a:lnTo>
                                    <a:pt x="246" y="494"/>
                                  </a:lnTo>
                                  <a:lnTo>
                                    <a:pt x="247" y="494"/>
                                  </a:lnTo>
                                  <a:lnTo>
                                    <a:pt x="247" y="494"/>
                                  </a:lnTo>
                                  <a:lnTo>
                                    <a:pt x="247" y="494"/>
                                  </a:lnTo>
                                  <a:lnTo>
                                    <a:pt x="248" y="494"/>
                                  </a:lnTo>
                                  <a:lnTo>
                                    <a:pt x="248" y="494"/>
                                  </a:lnTo>
                                  <a:lnTo>
                                    <a:pt x="248" y="494"/>
                                  </a:lnTo>
                                  <a:lnTo>
                                    <a:pt x="248" y="494"/>
                                  </a:lnTo>
                                  <a:lnTo>
                                    <a:pt x="249" y="494"/>
                                  </a:lnTo>
                                  <a:lnTo>
                                    <a:pt x="249" y="494"/>
                                  </a:lnTo>
                                  <a:lnTo>
                                    <a:pt x="249" y="494"/>
                                  </a:lnTo>
                                  <a:lnTo>
                                    <a:pt x="249" y="494"/>
                                  </a:lnTo>
                                  <a:lnTo>
                                    <a:pt x="250" y="494"/>
                                  </a:lnTo>
                                  <a:lnTo>
                                    <a:pt x="250" y="494"/>
                                  </a:lnTo>
                                  <a:lnTo>
                                    <a:pt x="250" y="494"/>
                                  </a:lnTo>
                                  <a:lnTo>
                                    <a:pt x="250" y="494"/>
                                  </a:lnTo>
                                  <a:lnTo>
                                    <a:pt x="251" y="494"/>
                                  </a:lnTo>
                                  <a:lnTo>
                                    <a:pt x="251" y="494"/>
                                  </a:lnTo>
                                  <a:lnTo>
                                    <a:pt x="251" y="494"/>
                                  </a:lnTo>
                                  <a:lnTo>
                                    <a:pt x="252" y="494"/>
                                  </a:lnTo>
                                  <a:lnTo>
                                    <a:pt x="252" y="494"/>
                                  </a:lnTo>
                                  <a:lnTo>
                                    <a:pt x="252" y="494"/>
                                  </a:lnTo>
                                  <a:lnTo>
                                    <a:pt x="252" y="494"/>
                                  </a:lnTo>
                                  <a:lnTo>
                                    <a:pt x="253" y="494"/>
                                  </a:lnTo>
                                  <a:lnTo>
                                    <a:pt x="253" y="494"/>
                                  </a:lnTo>
                                  <a:lnTo>
                                    <a:pt x="253" y="494"/>
                                  </a:lnTo>
                                  <a:lnTo>
                                    <a:pt x="253" y="494"/>
                                  </a:lnTo>
                                  <a:lnTo>
                                    <a:pt x="254" y="494"/>
                                  </a:lnTo>
                                  <a:lnTo>
                                    <a:pt x="254" y="494"/>
                                  </a:lnTo>
                                  <a:lnTo>
                                    <a:pt x="254" y="494"/>
                                  </a:lnTo>
                                  <a:lnTo>
                                    <a:pt x="254" y="494"/>
                                  </a:lnTo>
                                  <a:lnTo>
                                    <a:pt x="255" y="494"/>
                                  </a:lnTo>
                                  <a:lnTo>
                                    <a:pt x="255" y="494"/>
                                  </a:lnTo>
                                  <a:lnTo>
                                    <a:pt x="255" y="494"/>
                                  </a:lnTo>
                                  <a:lnTo>
                                    <a:pt x="255" y="494"/>
                                  </a:lnTo>
                                  <a:lnTo>
                                    <a:pt x="256" y="494"/>
                                  </a:lnTo>
                                  <a:lnTo>
                                    <a:pt x="256" y="494"/>
                                  </a:lnTo>
                                  <a:lnTo>
                                    <a:pt x="256" y="494"/>
                                  </a:lnTo>
                                  <a:lnTo>
                                    <a:pt x="256" y="494"/>
                                  </a:lnTo>
                                  <a:lnTo>
                                    <a:pt x="257" y="494"/>
                                  </a:lnTo>
                                  <a:lnTo>
                                    <a:pt x="257" y="494"/>
                                  </a:lnTo>
                                  <a:lnTo>
                                    <a:pt x="257" y="494"/>
                                  </a:lnTo>
                                  <a:lnTo>
                                    <a:pt x="257" y="494"/>
                                  </a:lnTo>
                                  <a:lnTo>
                                    <a:pt x="258" y="494"/>
                                  </a:lnTo>
                                  <a:lnTo>
                                    <a:pt x="258" y="494"/>
                                  </a:lnTo>
                                  <a:lnTo>
                                    <a:pt x="258" y="494"/>
                                  </a:lnTo>
                                  <a:lnTo>
                                    <a:pt x="258" y="494"/>
                                  </a:lnTo>
                                  <a:lnTo>
                                    <a:pt x="259" y="494"/>
                                  </a:lnTo>
                                  <a:lnTo>
                                    <a:pt x="259" y="494"/>
                                  </a:lnTo>
                                  <a:lnTo>
                                    <a:pt x="259" y="494"/>
                                  </a:lnTo>
                                  <a:lnTo>
                                    <a:pt x="259" y="494"/>
                                  </a:lnTo>
                                  <a:lnTo>
                                    <a:pt x="260" y="494"/>
                                  </a:lnTo>
                                  <a:lnTo>
                                    <a:pt x="260" y="494"/>
                                  </a:lnTo>
                                  <a:lnTo>
                                    <a:pt x="260" y="494"/>
                                  </a:lnTo>
                                  <a:lnTo>
                                    <a:pt x="261" y="494"/>
                                  </a:lnTo>
                                  <a:lnTo>
                                    <a:pt x="261" y="494"/>
                                  </a:lnTo>
                                  <a:lnTo>
                                    <a:pt x="261" y="494"/>
                                  </a:lnTo>
                                  <a:lnTo>
                                    <a:pt x="261" y="494"/>
                                  </a:lnTo>
                                  <a:lnTo>
                                    <a:pt x="262" y="494"/>
                                  </a:lnTo>
                                  <a:lnTo>
                                    <a:pt x="262" y="494"/>
                                  </a:lnTo>
                                  <a:lnTo>
                                    <a:pt x="262" y="494"/>
                                  </a:lnTo>
                                  <a:lnTo>
                                    <a:pt x="262" y="494"/>
                                  </a:lnTo>
                                  <a:lnTo>
                                    <a:pt x="263" y="494"/>
                                  </a:lnTo>
                                  <a:lnTo>
                                    <a:pt x="263" y="494"/>
                                  </a:lnTo>
                                  <a:lnTo>
                                    <a:pt x="263" y="494"/>
                                  </a:lnTo>
                                  <a:lnTo>
                                    <a:pt x="263" y="494"/>
                                  </a:lnTo>
                                  <a:lnTo>
                                    <a:pt x="264" y="494"/>
                                  </a:lnTo>
                                  <a:lnTo>
                                    <a:pt x="264" y="494"/>
                                  </a:lnTo>
                                  <a:lnTo>
                                    <a:pt x="264" y="494"/>
                                  </a:lnTo>
                                  <a:lnTo>
                                    <a:pt x="265" y="494"/>
                                  </a:lnTo>
                                  <a:lnTo>
                                    <a:pt x="265" y="494"/>
                                  </a:lnTo>
                                  <a:lnTo>
                                    <a:pt x="265" y="494"/>
                                  </a:lnTo>
                                  <a:lnTo>
                                    <a:pt x="265" y="494"/>
                                  </a:lnTo>
                                  <a:lnTo>
                                    <a:pt x="265" y="494"/>
                                  </a:lnTo>
                                  <a:lnTo>
                                    <a:pt x="266" y="494"/>
                                  </a:lnTo>
                                  <a:lnTo>
                                    <a:pt x="266" y="494"/>
                                  </a:lnTo>
                                  <a:lnTo>
                                    <a:pt x="266" y="494"/>
                                  </a:lnTo>
                                  <a:lnTo>
                                    <a:pt x="267" y="494"/>
                                  </a:lnTo>
                                  <a:lnTo>
                                    <a:pt x="267" y="494"/>
                                  </a:lnTo>
                                  <a:lnTo>
                                    <a:pt x="267" y="494"/>
                                  </a:lnTo>
                                  <a:lnTo>
                                    <a:pt x="267" y="494"/>
                                  </a:lnTo>
                                  <a:lnTo>
                                    <a:pt x="268" y="494"/>
                                  </a:lnTo>
                                  <a:lnTo>
                                    <a:pt x="268" y="494"/>
                                  </a:lnTo>
                                  <a:lnTo>
                                    <a:pt x="268" y="494"/>
                                  </a:lnTo>
                                  <a:lnTo>
                                    <a:pt x="268" y="494"/>
                                  </a:lnTo>
                                  <a:lnTo>
                                    <a:pt x="269" y="494"/>
                                  </a:lnTo>
                                  <a:lnTo>
                                    <a:pt x="269" y="494"/>
                                  </a:lnTo>
                                  <a:lnTo>
                                    <a:pt x="269" y="494"/>
                                  </a:lnTo>
                                  <a:lnTo>
                                    <a:pt x="269" y="494"/>
                                  </a:lnTo>
                                  <a:lnTo>
                                    <a:pt x="270" y="494"/>
                                  </a:lnTo>
                                  <a:lnTo>
                                    <a:pt x="270" y="494"/>
                                  </a:lnTo>
                                  <a:lnTo>
                                    <a:pt x="270" y="494"/>
                                  </a:lnTo>
                                  <a:lnTo>
                                    <a:pt x="270" y="494"/>
                                  </a:lnTo>
                                  <a:lnTo>
                                    <a:pt x="270" y="494"/>
                                  </a:lnTo>
                                  <a:lnTo>
                                    <a:pt x="271" y="494"/>
                                  </a:lnTo>
                                  <a:lnTo>
                                    <a:pt x="271" y="494"/>
                                  </a:lnTo>
                                  <a:lnTo>
                                    <a:pt x="271" y="494"/>
                                  </a:lnTo>
                                  <a:lnTo>
                                    <a:pt x="272" y="494"/>
                                  </a:lnTo>
                                  <a:lnTo>
                                    <a:pt x="272" y="494"/>
                                  </a:lnTo>
                                  <a:lnTo>
                                    <a:pt x="272" y="494"/>
                                  </a:lnTo>
                                  <a:lnTo>
                                    <a:pt x="272" y="494"/>
                                  </a:lnTo>
                                  <a:lnTo>
                                    <a:pt x="273" y="494"/>
                                  </a:lnTo>
                                  <a:lnTo>
                                    <a:pt x="273" y="494"/>
                                  </a:lnTo>
                                  <a:lnTo>
                                    <a:pt x="273" y="494"/>
                                  </a:lnTo>
                                  <a:lnTo>
                                    <a:pt x="273" y="494"/>
                                  </a:lnTo>
                                  <a:lnTo>
                                    <a:pt x="274" y="494"/>
                                  </a:lnTo>
                                  <a:lnTo>
                                    <a:pt x="274" y="494"/>
                                  </a:lnTo>
                                  <a:lnTo>
                                    <a:pt x="274" y="494"/>
                                  </a:lnTo>
                                  <a:lnTo>
                                    <a:pt x="274" y="494"/>
                                  </a:lnTo>
                                  <a:lnTo>
                                    <a:pt x="275" y="494"/>
                                  </a:lnTo>
                                  <a:lnTo>
                                    <a:pt x="275" y="494"/>
                                  </a:lnTo>
                                  <a:lnTo>
                                    <a:pt x="275" y="494"/>
                                  </a:lnTo>
                                  <a:lnTo>
                                    <a:pt x="276" y="494"/>
                                  </a:lnTo>
                                  <a:lnTo>
                                    <a:pt x="276" y="494"/>
                                  </a:lnTo>
                                  <a:lnTo>
                                    <a:pt x="276" y="494"/>
                                  </a:lnTo>
                                  <a:lnTo>
                                    <a:pt x="276" y="494"/>
                                  </a:lnTo>
                                  <a:lnTo>
                                    <a:pt x="277" y="494"/>
                                  </a:lnTo>
                                  <a:lnTo>
                                    <a:pt x="277" y="494"/>
                                  </a:lnTo>
                                  <a:lnTo>
                                    <a:pt x="277" y="494"/>
                                  </a:lnTo>
                                  <a:lnTo>
                                    <a:pt x="277" y="494"/>
                                  </a:lnTo>
                                  <a:lnTo>
                                    <a:pt x="278" y="494"/>
                                  </a:lnTo>
                                  <a:lnTo>
                                    <a:pt x="278" y="494"/>
                                  </a:lnTo>
                                  <a:lnTo>
                                    <a:pt x="278" y="494"/>
                                  </a:lnTo>
                                  <a:lnTo>
                                    <a:pt x="278" y="494"/>
                                  </a:lnTo>
                                  <a:lnTo>
                                    <a:pt x="279" y="494"/>
                                  </a:lnTo>
                                  <a:lnTo>
                                    <a:pt x="279" y="494"/>
                                  </a:lnTo>
                                  <a:lnTo>
                                    <a:pt x="279" y="494"/>
                                  </a:lnTo>
                                  <a:lnTo>
                                    <a:pt x="279" y="494"/>
                                  </a:lnTo>
                                  <a:lnTo>
                                    <a:pt x="280" y="494"/>
                                  </a:lnTo>
                                  <a:lnTo>
                                    <a:pt x="280" y="494"/>
                                  </a:lnTo>
                                  <a:lnTo>
                                    <a:pt x="280" y="494"/>
                                  </a:lnTo>
                                  <a:lnTo>
                                    <a:pt x="280" y="494"/>
                                  </a:lnTo>
                                  <a:lnTo>
                                    <a:pt x="281" y="494"/>
                                  </a:lnTo>
                                  <a:lnTo>
                                    <a:pt x="281" y="494"/>
                                  </a:lnTo>
                                  <a:lnTo>
                                    <a:pt x="281" y="494"/>
                                  </a:lnTo>
                                  <a:lnTo>
                                    <a:pt x="282" y="494"/>
                                  </a:lnTo>
                                  <a:lnTo>
                                    <a:pt x="282" y="494"/>
                                  </a:lnTo>
                                  <a:lnTo>
                                    <a:pt x="282" y="494"/>
                                  </a:lnTo>
                                  <a:lnTo>
                                    <a:pt x="282" y="494"/>
                                  </a:lnTo>
                                  <a:lnTo>
                                    <a:pt x="283" y="494"/>
                                  </a:lnTo>
                                  <a:lnTo>
                                    <a:pt x="283" y="494"/>
                                  </a:lnTo>
                                  <a:lnTo>
                                    <a:pt x="283" y="494"/>
                                  </a:lnTo>
                                  <a:lnTo>
                                    <a:pt x="283" y="494"/>
                                  </a:lnTo>
                                  <a:lnTo>
                                    <a:pt x="284" y="494"/>
                                  </a:lnTo>
                                  <a:lnTo>
                                    <a:pt x="284" y="494"/>
                                  </a:lnTo>
                                  <a:lnTo>
                                    <a:pt x="284" y="494"/>
                                  </a:lnTo>
                                  <a:lnTo>
                                    <a:pt x="284" y="494"/>
                                  </a:lnTo>
                                  <a:lnTo>
                                    <a:pt x="285" y="494"/>
                                  </a:lnTo>
                                  <a:lnTo>
                                    <a:pt x="285" y="494"/>
                                  </a:lnTo>
                                  <a:lnTo>
                                    <a:pt x="285" y="494"/>
                                  </a:lnTo>
                                  <a:lnTo>
                                    <a:pt x="285" y="494"/>
                                  </a:lnTo>
                                  <a:lnTo>
                                    <a:pt x="286" y="494"/>
                                  </a:lnTo>
                                  <a:lnTo>
                                    <a:pt x="286" y="493"/>
                                  </a:lnTo>
                                  <a:lnTo>
                                    <a:pt x="286" y="493"/>
                                  </a:lnTo>
                                  <a:lnTo>
                                    <a:pt x="286" y="493"/>
                                  </a:lnTo>
                                  <a:lnTo>
                                    <a:pt x="287" y="493"/>
                                  </a:lnTo>
                                  <a:lnTo>
                                    <a:pt x="287" y="493"/>
                                  </a:lnTo>
                                  <a:lnTo>
                                    <a:pt x="287" y="493"/>
                                  </a:lnTo>
                                  <a:lnTo>
                                    <a:pt x="287" y="493"/>
                                  </a:lnTo>
                                  <a:lnTo>
                                    <a:pt x="288" y="493"/>
                                  </a:lnTo>
                                  <a:lnTo>
                                    <a:pt x="288" y="493"/>
                                  </a:lnTo>
                                  <a:lnTo>
                                    <a:pt x="288" y="493"/>
                                  </a:lnTo>
                                  <a:lnTo>
                                    <a:pt x="289" y="493"/>
                                  </a:lnTo>
                                  <a:lnTo>
                                    <a:pt x="289" y="493"/>
                                  </a:lnTo>
                                  <a:lnTo>
                                    <a:pt x="289" y="493"/>
                                  </a:lnTo>
                                  <a:lnTo>
                                    <a:pt x="289" y="493"/>
                                  </a:lnTo>
                                  <a:lnTo>
                                    <a:pt x="290" y="493"/>
                                  </a:lnTo>
                                  <a:lnTo>
                                    <a:pt x="290" y="493"/>
                                  </a:lnTo>
                                  <a:lnTo>
                                    <a:pt x="290" y="493"/>
                                  </a:lnTo>
                                  <a:lnTo>
                                    <a:pt x="290" y="493"/>
                                  </a:lnTo>
                                  <a:lnTo>
                                    <a:pt x="291" y="493"/>
                                  </a:lnTo>
                                  <a:lnTo>
                                    <a:pt x="291" y="493"/>
                                  </a:lnTo>
                                  <a:lnTo>
                                    <a:pt x="291" y="493"/>
                                  </a:lnTo>
                                  <a:lnTo>
                                    <a:pt x="292" y="493"/>
                                  </a:lnTo>
                                  <a:lnTo>
                                    <a:pt x="292" y="493"/>
                                  </a:lnTo>
                                  <a:lnTo>
                                    <a:pt x="292" y="493"/>
                                  </a:lnTo>
                                  <a:lnTo>
                                    <a:pt x="292" y="493"/>
                                  </a:lnTo>
                                  <a:lnTo>
                                    <a:pt x="293" y="493"/>
                                  </a:lnTo>
                                  <a:lnTo>
                                    <a:pt x="293" y="493"/>
                                  </a:lnTo>
                                  <a:lnTo>
                                    <a:pt x="293" y="493"/>
                                  </a:lnTo>
                                  <a:lnTo>
                                    <a:pt x="293" y="493"/>
                                  </a:lnTo>
                                  <a:lnTo>
                                    <a:pt x="294" y="493"/>
                                  </a:lnTo>
                                  <a:lnTo>
                                    <a:pt x="294" y="493"/>
                                  </a:lnTo>
                                  <a:lnTo>
                                    <a:pt x="294" y="493"/>
                                  </a:lnTo>
                                  <a:lnTo>
                                    <a:pt x="294" y="493"/>
                                  </a:lnTo>
                                  <a:lnTo>
                                    <a:pt x="295" y="493"/>
                                  </a:lnTo>
                                  <a:lnTo>
                                    <a:pt x="295" y="493"/>
                                  </a:lnTo>
                                  <a:lnTo>
                                    <a:pt x="295" y="493"/>
                                  </a:lnTo>
                                  <a:lnTo>
                                    <a:pt x="295" y="493"/>
                                  </a:lnTo>
                                  <a:lnTo>
                                    <a:pt x="296" y="493"/>
                                  </a:lnTo>
                                  <a:lnTo>
                                    <a:pt x="296" y="493"/>
                                  </a:lnTo>
                                  <a:lnTo>
                                    <a:pt x="296" y="493"/>
                                  </a:lnTo>
                                  <a:lnTo>
                                    <a:pt x="296" y="493"/>
                                  </a:lnTo>
                                  <a:lnTo>
                                    <a:pt x="297" y="493"/>
                                  </a:lnTo>
                                  <a:lnTo>
                                    <a:pt x="297" y="493"/>
                                  </a:lnTo>
                                  <a:lnTo>
                                    <a:pt x="297" y="494"/>
                                  </a:lnTo>
                                  <a:lnTo>
                                    <a:pt x="297" y="494"/>
                                  </a:lnTo>
                                  <a:lnTo>
                                    <a:pt x="298" y="494"/>
                                  </a:lnTo>
                                  <a:lnTo>
                                    <a:pt x="298" y="494"/>
                                  </a:lnTo>
                                  <a:lnTo>
                                    <a:pt x="298" y="494"/>
                                  </a:lnTo>
                                  <a:lnTo>
                                    <a:pt x="298" y="494"/>
                                  </a:lnTo>
                                  <a:lnTo>
                                    <a:pt x="299" y="494"/>
                                  </a:lnTo>
                                  <a:lnTo>
                                    <a:pt x="299" y="494"/>
                                  </a:lnTo>
                                  <a:lnTo>
                                    <a:pt x="299" y="494"/>
                                  </a:lnTo>
                                  <a:lnTo>
                                    <a:pt x="299" y="494"/>
                                  </a:lnTo>
                                  <a:lnTo>
                                    <a:pt x="300" y="494"/>
                                  </a:lnTo>
                                  <a:lnTo>
                                    <a:pt x="300" y="494"/>
                                  </a:lnTo>
                                  <a:lnTo>
                                    <a:pt x="300" y="494"/>
                                  </a:lnTo>
                                  <a:lnTo>
                                    <a:pt x="300" y="494"/>
                                  </a:lnTo>
                                  <a:lnTo>
                                    <a:pt x="301" y="494"/>
                                  </a:lnTo>
                                  <a:lnTo>
                                    <a:pt x="301" y="494"/>
                                  </a:lnTo>
                                  <a:lnTo>
                                    <a:pt x="301" y="494"/>
                                  </a:lnTo>
                                  <a:lnTo>
                                    <a:pt x="302" y="494"/>
                                  </a:lnTo>
                                  <a:lnTo>
                                    <a:pt x="302" y="494"/>
                                  </a:lnTo>
                                  <a:lnTo>
                                    <a:pt x="302" y="494"/>
                                  </a:lnTo>
                                  <a:lnTo>
                                    <a:pt x="302" y="494"/>
                                  </a:lnTo>
                                  <a:lnTo>
                                    <a:pt x="303" y="494"/>
                                  </a:lnTo>
                                  <a:lnTo>
                                    <a:pt x="303" y="494"/>
                                  </a:lnTo>
                                  <a:lnTo>
                                    <a:pt x="303" y="494"/>
                                  </a:lnTo>
                                  <a:lnTo>
                                    <a:pt x="303" y="494"/>
                                  </a:lnTo>
                                  <a:lnTo>
                                    <a:pt x="304" y="494"/>
                                  </a:lnTo>
                                  <a:lnTo>
                                    <a:pt x="304" y="494"/>
                                  </a:lnTo>
                                  <a:lnTo>
                                    <a:pt x="304" y="494"/>
                                  </a:lnTo>
                                  <a:lnTo>
                                    <a:pt x="304" y="494"/>
                                  </a:lnTo>
                                  <a:lnTo>
                                    <a:pt x="305" y="494"/>
                                  </a:lnTo>
                                  <a:lnTo>
                                    <a:pt x="305" y="494"/>
                                  </a:lnTo>
                                  <a:lnTo>
                                    <a:pt x="305" y="494"/>
                                  </a:lnTo>
                                  <a:lnTo>
                                    <a:pt x="305" y="494"/>
                                  </a:lnTo>
                                  <a:lnTo>
                                    <a:pt x="306" y="494"/>
                                  </a:lnTo>
                                  <a:lnTo>
                                    <a:pt x="306" y="494"/>
                                  </a:lnTo>
                                  <a:lnTo>
                                    <a:pt x="306" y="494"/>
                                  </a:lnTo>
                                  <a:lnTo>
                                    <a:pt x="307" y="494"/>
                                  </a:lnTo>
                                  <a:lnTo>
                                    <a:pt x="307" y="494"/>
                                  </a:lnTo>
                                  <a:lnTo>
                                    <a:pt x="307" y="494"/>
                                  </a:lnTo>
                                  <a:lnTo>
                                    <a:pt x="307" y="494"/>
                                  </a:lnTo>
                                  <a:lnTo>
                                    <a:pt x="308" y="494"/>
                                  </a:lnTo>
                                  <a:lnTo>
                                    <a:pt x="308" y="494"/>
                                  </a:lnTo>
                                  <a:lnTo>
                                    <a:pt x="308" y="494"/>
                                  </a:lnTo>
                                  <a:lnTo>
                                    <a:pt x="308" y="494"/>
                                  </a:lnTo>
                                  <a:lnTo>
                                    <a:pt x="309" y="494"/>
                                  </a:lnTo>
                                  <a:lnTo>
                                    <a:pt x="309" y="494"/>
                                  </a:lnTo>
                                  <a:lnTo>
                                    <a:pt x="309" y="494"/>
                                  </a:lnTo>
                                  <a:lnTo>
                                    <a:pt x="309" y="494"/>
                                  </a:lnTo>
                                  <a:lnTo>
                                    <a:pt x="310" y="494"/>
                                  </a:lnTo>
                                  <a:lnTo>
                                    <a:pt x="310" y="494"/>
                                  </a:lnTo>
                                  <a:lnTo>
                                    <a:pt x="310" y="494"/>
                                  </a:lnTo>
                                  <a:lnTo>
                                    <a:pt x="310" y="494"/>
                                  </a:lnTo>
                                  <a:lnTo>
                                    <a:pt x="311" y="494"/>
                                  </a:lnTo>
                                  <a:lnTo>
                                    <a:pt x="311" y="494"/>
                                  </a:lnTo>
                                  <a:lnTo>
                                    <a:pt x="311" y="494"/>
                                  </a:lnTo>
                                  <a:lnTo>
                                    <a:pt x="311" y="494"/>
                                  </a:lnTo>
                                  <a:lnTo>
                                    <a:pt x="312" y="494"/>
                                  </a:lnTo>
                                  <a:lnTo>
                                    <a:pt x="312" y="494"/>
                                  </a:lnTo>
                                  <a:lnTo>
                                    <a:pt x="312" y="494"/>
                                  </a:lnTo>
                                  <a:lnTo>
                                    <a:pt x="312" y="494"/>
                                  </a:lnTo>
                                  <a:lnTo>
                                    <a:pt x="313" y="494"/>
                                  </a:lnTo>
                                  <a:lnTo>
                                    <a:pt x="313" y="494"/>
                                  </a:lnTo>
                                  <a:lnTo>
                                    <a:pt x="313" y="494"/>
                                  </a:lnTo>
                                  <a:lnTo>
                                    <a:pt x="313" y="494"/>
                                  </a:lnTo>
                                  <a:lnTo>
                                    <a:pt x="314" y="494"/>
                                  </a:lnTo>
                                  <a:lnTo>
                                    <a:pt x="314" y="494"/>
                                  </a:lnTo>
                                  <a:lnTo>
                                    <a:pt x="314" y="494"/>
                                  </a:lnTo>
                                  <a:lnTo>
                                    <a:pt x="314" y="494"/>
                                  </a:lnTo>
                                  <a:lnTo>
                                    <a:pt x="315" y="494"/>
                                  </a:lnTo>
                                  <a:lnTo>
                                    <a:pt x="315" y="494"/>
                                  </a:lnTo>
                                  <a:lnTo>
                                    <a:pt x="315" y="494"/>
                                  </a:lnTo>
                                  <a:lnTo>
                                    <a:pt x="316" y="494"/>
                                  </a:lnTo>
                                  <a:lnTo>
                                    <a:pt x="316" y="494"/>
                                  </a:lnTo>
                                  <a:lnTo>
                                    <a:pt x="316" y="494"/>
                                  </a:lnTo>
                                  <a:lnTo>
                                    <a:pt x="316" y="494"/>
                                  </a:lnTo>
                                  <a:lnTo>
                                    <a:pt x="317" y="494"/>
                                  </a:lnTo>
                                  <a:lnTo>
                                    <a:pt x="317" y="494"/>
                                  </a:lnTo>
                                  <a:lnTo>
                                    <a:pt x="317" y="494"/>
                                  </a:lnTo>
                                  <a:lnTo>
                                    <a:pt x="317" y="494"/>
                                  </a:lnTo>
                                  <a:lnTo>
                                    <a:pt x="318" y="494"/>
                                  </a:lnTo>
                                  <a:lnTo>
                                    <a:pt x="318" y="494"/>
                                  </a:lnTo>
                                  <a:lnTo>
                                    <a:pt x="318" y="494"/>
                                  </a:lnTo>
                                  <a:lnTo>
                                    <a:pt x="318" y="494"/>
                                  </a:lnTo>
                                  <a:lnTo>
                                    <a:pt x="319" y="494"/>
                                  </a:lnTo>
                                  <a:lnTo>
                                    <a:pt x="319" y="494"/>
                                  </a:lnTo>
                                  <a:lnTo>
                                    <a:pt x="319" y="494"/>
                                  </a:lnTo>
                                  <a:lnTo>
                                    <a:pt x="320" y="494"/>
                                  </a:lnTo>
                                  <a:lnTo>
                                    <a:pt x="320" y="494"/>
                                  </a:lnTo>
                                  <a:lnTo>
                                    <a:pt x="320" y="494"/>
                                  </a:lnTo>
                                  <a:lnTo>
                                    <a:pt x="320" y="494"/>
                                  </a:lnTo>
                                  <a:lnTo>
                                    <a:pt x="320" y="494"/>
                                  </a:lnTo>
                                  <a:lnTo>
                                    <a:pt x="321" y="494"/>
                                  </a:lnTo>
                                  <a:lnTo>
                                    <a:pt x="321" y="494"/>
                                  </a:lnTo>
                                  <a:lnTo>
                                    <a:pt x="321" y="494"/>
                                  </a:lnTo>
                                  <a:lnTo>
                                    <a:pt x="322" y="494"/>
                                  </a:lnTo>
                                  <a:lnTo>
                                    <a:pt x="322" y="494"/>
                                  </a:lnTo>
                                  <a:lnTo>
                                    <a:pt x="322" y="494"/>
                                  </a:lnTo>
                                  <a:lnTo>
                                    <a:pt x="322" y="494"/>
                                  </a:lnTo>
                                  <a:lnTo>
                                    <a:pt x="323" y="494"/>
                                  </a:lnTo>
                                  <a:lnTo>
                                    <a:pt x="323" y="494"/>
                                  </a:lnTo>
                                  <a:lnTo>
                                    <a:pt x="323" y="494"/>
                                  </a:lnTo>
                                  <a:lnTo>
                                    <a:pt x="323" y="494"/>
                                  </a:lnTo>
                                  <a:lnTo>
                                    <a:pt x="324" y="494"/>
                                  </a:lnTo>
                                  <a:lnTo>
                                    <a:pt x="324" y="494"/>
                                  </a:lnTo>
                                  <a:lnTo>
                                    <a:pt x="324" y="494"/>
                                  </a:lnTo>
                                  <a:lnTo>
                                    <a:pt x="324" y="494"/>
                                  </a:lnTo>
                                  <a:lnTo>
                                    <a:pt x="325" y="494"/>
                                  </a:lnTo>
                                  <a:lnTo>
                                    <a:pt x="325" y="494"/>
                                  </a:lnTo>
                                  <a:lnTo>
                                    <a:pt x="325" y="494"/>
                                  </a:lnTo>
                                  <a:lnTo>
                                    <a:pt x="325" y="494"/>
                                  </a:lnTo>
                                  <a:lnTo>
                                    <a:pt x="326" y="494"/>
                                  </a:lnTo>
                                  <a:lnTo>
                                    <a:pt x="326" y="494"/>
                                  </a:lnTo>
                                  <a:lnTo>
                                    <a:pt x="326" y="494"/>
                                  </a:lnTo>
                                  <a:lnTo>
                                    <a:pt x="327" y="494"/>
                                  </a:lnTo>
                                  <a:lnTo>
                                    <a:pt x="327" y="494"/>
                                  </a:lnTo>
                                  <a:lnTo>
                                    <a:pt x="327" y="494"/>
                                  </a:lnTo>
                                  <a:lnTo>
                                    <a:pt x="327" y="494"/>
                                  </a:lnTo>
                                  <a:lnTo>
                                    <a:pt x="327" y="494"/>
                                  </a:lnTo>
                                  <a:lnTo>
                                    <a:pt x="328" y="494"/>
                                  </a:lnTo>
                                  <a:lnTo>
                                    <a:pt x="328" y="494"/>
                                  </a:lnTo>
                                  <a:lnTo>
                                    <a:pt x="328" y="494"/>
                                  </a:lnTo>
                                  <a:lnTo>
                                    <a:pt x="328" y="494"/>
                                  </a:lnTo>
                                  <a:lnTo>
                                    <a:pt x="329" y="494"/>
                                  </a:lnTo>
                                  <a:lnTo>
                                    <a:pt x="329" y="494"/>
                                  </a:lnTo>
                                  <a:lnTo>
                                    <a:pt x="329" y="494"/>
                                  </a:lnTo>
                                  <a:lnTo>
                                    <a:pt x="330" y="494"/>
                                  </a:lnTo>
                                  <a:lnTo>
                                    <a:pt x="330" y="494"/>
                                  </a:lnTo>
                                  <a:lnTo>
                                    <a:pt x="330" y="494"/>
                                  </a:lnTo>
                                  <a:lnTo>
                                    <a:pt x="330" y="494"/>
                                  </a:lnTo>
                                  <a:lnTo>
                                    <a:pt x="331" y="494"/>
                                  </a:lnTo>
                                  <a:lnTo>
                                    <a:pt x="331" y="494"/>
                                  </a:lnTo>
                                  <a:lnTo>
                                    <a:pt x="331" y="494"/>
                                  </a:lnTo>
                                  <a:lnTo>
                                    <a:pt x="331" y="494"/>
                                  </a:lnTo>
                                  <a:lnTo>
                                    <a:pt x="332" y="494"/>
                                  </a:lnTo>
                                  <a:lnTo>
                                    <a:pt x="332" y="494"/>
                                  </a:lnTo>
                                  <a:lnTo>
                                    <a:pt x="332" y="494"/>
                                  </a:lnTo>
                                  <a:lnTo>
                                    <a:pt x="333" y="494"/>
                                  </a:lnTo>
                                  <a:lnTo>
                                    <a:pt x="333" y="494"/>
                                  </a:lnTo>
                                  <a:lnTo>
                                    <a:pt x="333" y="494"/>
                                  </a:lnTo>
                                  <a:lnTo>
                                    <a:pt x="333" y="494"/>
                                  </a:lnTo>
                                  <a:lnTo>
                                    <a:pt x="334" y="494"/>
                                  </a:lnTo>
                                  <a:lnTo>
                                    <a:pt x="334" y="494"/>
                                  </a:lnTo>
                                  <a:lnTo>
                                    <a:pt x="334" y="494"/>
                                  </a:lnTo>
                                  <a:lnTo>
                                    <a:pt x="334" y="494"/>
                                  </a:lnTo>
                                  <a:lnTo>
                                    <a:pt x="335" y="494"/>
                                  </a:lnTo>
                                  <a:lnTo>
                                    <a:pt x="335" y="494"/>
                                  </a:lnTo>
                                  <a:lnTo>
                                    <a:pt x="335" y="494"/>
                                  </a:lnTo>
                                  <a:lnTo>
                                    <a:pt x="335" y="494"/>
                                  </a:lnTo>
                                  <a:lnTo>
                                    <a:pt x="336" y="494"/>
                                  </a:lnTo>
                                  <a:lnTo>
                                    <a:pt x="336" y="494"/>
                                  </a:lnTo>
                                  <a:lnTo>
                                    <a:pt x="336" y="494"/>
                                  </a:lnTo>
                                  <a:lnTo>
                                    <a:pt x="336" y="494"/>
                                  </a:lnTo>
                                  <a:lnTo>
                                    <a:pt x="337" y="494"/>
                                  </a:lnTo>
                                  <a:lnTo>
                                    <a:pt x="337" y="494"/>
                                  </a:lnTo>
                                  <a:lnTo>
                                    <a:pt x="337" y="494"/>
                                  </a:lnTo>
                                  <a:lnTo>
                                    <a:pt x="337" y="494"/>
                                  </a:lnTo>
                                  <a:lnTo>
                                    <a:pt x="338" y="494"/>
                                  </a:lnTo>
                                  <a:lnTo>
                                    <a:pt x="338" y="494"/>
                                  </a:lnTo>
                                  <a:lnTo>
                                    <a:pt x="338" y="494"/>
                                  </a:lnTo>
                                  <a:lnTo>
                                    <a:pt x="338" y="494"/>
                                  </a:lnTo>
                                  <a:lnTo>
                                    <a:pt x="339" y="494"/>
                                  </a:lnTo>
                                  <a:lnTo>
                                    <a:pt x="339" y="494"/>
                                  </a:lnTo>
                                  <a:lnTo>
                                    <a:pt x="339" y="494"/>
                                  </a:lnTo>
                                  <a:lnTo>
                                    <a:pt x="340" y="494"/>
                                  </a:lnTo>
                                  <a:lnTo>
                                    <a:pt x="340" y="494"/>
                                  </a:lnTo>
                                  <a:lnTo>
                                    <a:pt x="340" y="494"/>
                                  </a:lnTo>
                                  <a:lnTo>
                                    <a:pt x="340" y="494"/>
                                  </a:lnTo>
                                  <a:lnTo>
                                    <a:pt x="340" y="494"/>
                                  </a:lnTo>
                                  <a:lnTo>
                                    <a:pt x="341" y="494"/>
                                  </a:lnTo>
                                  <a:lnTo>
                                    <a:pt x="341" y="494"/>
                                  </a:lnTo>
                                  <a:lnTo>
                                    <a:pt x="341" y="494"/>
                                  </a:lnTo>
                                  <a:lnTo>
                                    <a:pt x="341" y="494"/>
                                  </a:lnTo>
                                  <a:lnTo>
                                    <a:pt x="342" y="494"/>
                                  </a:lnTo>
                                  <a:lnTo>
                                    <a:pt x="342" y="494"/>
                                  </a:lnTo>
                                  <a:lnTo>
                                    <a:pt x="342" y="494"/>
                                  </a:lnTo>
                                  <a:lnTo>
                                    <a:pt x="343" y="494"/>
                                  </a:lnTo>
                                  <a:lnTo>
                                    <a:pt x="343" y="494"/>
                                  </a:lnTo>
                                  <a:lnTo>
                                    <a:pt x="343" y="494"/>
                                  </a:lnTo>
                                  <a:lnTo>
                                    <a:pt x="343" y="494"/>
                                  </a:lnTo>
                                  <a:lnTo>
                                    <a:pt x="344" y="494"/>
                                  </a:lnTo>
                                  <a:lnTo>
                                    <a:pt x="344" y="494"/>
                                  </a:lnTo>
                                  <a:lnTo>
                                    <a:pt x="344" y="494"/>
                                  </a:lnTo>
                                  <a:lnTo>
                                    <a:pt x="344" y="494"/>
                                  </a:lnTo>
                                  <a:lnTo>
                                    <a:pt x="345" y="494"/>
                                  </a:lnTo>
                                  <a:lnTo>
                                    <a:pt x="345" y="494"/>
                                  </a:lnTo>
                                  <a:lnTo>
                                    <a:pt x="345" y="494"/>
                                  </a:lnTo>
                                  <a:lnTo>
                                    <a:pt x="345" y="494"/>
                                  </a:lnTo>
                                  <a:lnTo>
                                    <a:pt x="346" y="494"/>
                                  </a:lnTo>
                                  <a:lnTo>
                                    <a:pt x="346" y="494"/>
                                  </a:lnTo>
                                  <a:lnTo>
                                    <a:pt x="346" y="494"/>
                                  </a:lnTo>
                                  <a:lnTo>
                                    <a:pt x="346" y="494"/>
                                  </a:lnTo>
                                  <a:lnTo>
                                    <a:pt x="347" y="494"/>
                                  </a:lnTo>
                                  <a:lnTo>
                                    <a:pt x="347" y="494"/>
                                  </a:lnTo>
                                  <a:lnTo>
                                    <a:pt x="347" y="494"/>
                                  </a:lnTo>
                                  <a:lnTo>
                                    <a:pt x="348" y="494"/>
                                  </a:lnTo>
                                  <a:lnTo>
                                    <a:pt x="348" y="494"/>
                                  </a:lnTo>
                                  <a:lnTo>
                                    <a:pt x="348" y="494"/>
                                  </a:lnTo>
                                  <a:lnTo>
                                    <a:pt x="348" y="494"/>
                                  </a:lnTo>
                                  <a:lnTo>
                                    <a:pt x="349" y="494"/>
                                  </a:lnTo>
                                  <a:lnTo>
                                    <a:pt x="349" y="494"/>
                                  </a:lnTo>
                                  <a:lnTo>
                                    <a:pt x="349" y="494"/>
                                  </a:lnTo>
                                  <a:lnTo>
                                    <a:pt x="349" y="494"/>
                                  </a:lnTo>
                                  <a:lnTo>
                                    <a:pt x="350" y="494"/>
                                  </a:lnTo>
                                  <a:lnTo>
                                    <a:pt x="350" y="494"/>
                                  </a:lnTo>
                                  <a:lnTo>
                                    <a:pt x="350" y="494"/>
                                  </a:lnTo>
                                  <a:lnTo>
                                    <a:pt x="350" y="494"/>
                                  </a:lnTo>
                                  <a:lnTo>
                                    <a:pt x="351" y="494"/>
                                  </a:lnTo>
                                  <a:lnTo>
                                    <a:pt x="351" y="494"/>
                                  </a:lnTo>
                                  <a:lnTo>
                                    <a:pt x="351" y="494"/>
                                  </a:lnTo>
                                  <a:lnTo>
                                    <a:pt x="351" y="494"/>
                                  </a:lnTo>
                                  <a:lnTo>
                                    <a:pt x="352" y="494"/>
                                  </a:lnTo>
                                  <a:lnTo>
                                    <a:pt x="352" y="495"/>
                                  </a:lnTo>
                                  <a:lnTo>
                                    <a:pt x="352" y="495"/>
                                  </a:lnTo>
                                  <a:lnTo>
                                    <a:pt x="352" y="495"/>
                                  </a:lnTo>
                                  <a:lnTo>
                                    <a:pt x="353" y="495"/>
                                  </a:lnTo>
                                  <a:lnTo>
                                    <a:pt x="353" y="495"/>
                                  </a:lnTo>
                                  <a:lnTo>
                                    <a:pt x="353" y="495"/>
                                  </a:lnTo>
                                  <a:lnTo>
                                    <a:pt x="353" y="495"/>
                                  </a:lnTo>
                                  <a:lnTo>
                                    <a:pt x="354" y="495"/>
                                  </a:lnTo>
                                  <a:lnTo>
                                    <a:pt x="354" y="494"/>
                                  </a:lnTo>
                                  <a:lnTo>
                                    <a:pt x="354" y="495"/>
                                  </a:lnTo>
                                  <a:lnTo>
                                    <a:pt x="354" y="495"/>
                                  </a:lnTo>
                                  <a:lnTo>
                                    <a:pt x="355" y="495"/>
                                  </a:lnTo>
                                  <a:lnTo>
                                    <a:pt x="355" y="495"/>
                                  </a:lnTo>
                                  <a:lnTo>
                                    <a:pt x="355" y="495"/>
                                  </a:lnTo>
                                  <a:lnTo>
                                    <a:pt x="355" y="494"/>
                                  </a:lnTo>
                                  <a:lnTo>
                                    <a:pt x="356" y="495"/>
                                  </a:lnTo>
                                  <a:lnTo>
                                    <a:pt x="356" y="495"/>
                                  </a:lnTo>
                                  <a:lnTo>
                                    <a:pt x="356" y="494"/>
                                  </a:lnTo>
                                  <a:lnTo>
                                    <a:pt x="357" y="495"/>
                                  </a:lnTo>
                                  <a:lnTo>
                                    <a:pt x="357" y="494"/>
                                  </a:lnTo>
                                  <a:lnTo>
                                    <a:pt x="357" y="495"/>
                                  </a:lnTo>
                                  <a:lnTo>
                                    <a:pt x="357" y="495"/>
                                  </a:lnTo>
                                  <a:lnTo>
                                    <a:pt x="358" y="495"/>
                                  </a:lnTo>
                                  <a:lnTo>
                                    <a:pt x="358" y="495"/>
                                  </a:lnTo>
                                  <a:lnTo>
                                    <a:pt x="358" y="495"/>
                                  </a:lnTo>
                                  <a:lnTo>
                                    <a:pt x="358" y="494"/>
                                  </a:lnTo>
                                  <a:lnTo>
                                    <a:pt x="359" y="494"/>
                                  </a:lnTo>
                                  <a:lnTo>
                                    <a:pt x="359" y="494"/>
                                  </a:lnTo>
                                  <a:lnTo>
                                    <a:pt x="359" y="494"/>
                                  </a:lnTo>
                                  <a:lnTo>
                                    <a:pt x="360" y="494"/>
                                  </a:lnTo>
                                  <a:lnTo>
                                    <a:pt x="360" y="494"/>
                                  </a:lnTo>
                                  <a:lnTo>
                                    <a:pt x="360" y="495"/>
                                  </a:lnTo>
                                  <a:lnTo>
                                    <a:pt x="360" y="495"/>
                                  </a:lnTo>
                                  <a:lnTo>
                                    <a:pt x="361" y="494"/>
                                  </a:lnTo>
                                  <a:lnTo>
                                    <a:pt x="361" y="494"/>
                                  </a:lnTo>
                                  <a:lnTo>
                                    <a:pt x="361" y="494"/>
                                  </a:lnTo>
                                  <a:lnTo>
                                    <a:pt x="361" y="494"/>
                                  </a:lnTo>
                                  <a:lnTo>
                                    <a:pt x="362" y="494"/>
                                  </a:lnTo>
                                  <a:lnTo>
                                    <a:pt x="362" y="494"/>
                                  </a:lnTo>
                                  <a:lnTo>
                                    <a:pt x="362" y="494"/>
                                  </a:lnTo>
                                  <a:lnTo>
                                    <a:pt x="362" y="494"/>
                                  </a:lnTo>
                                  <a:lnTo>
                                    <a:pt x="363" y="494"/>
                                  </a:lnTo>
                                  <a:lnTo>
                                    <a:pt x="363" y="494"/>
                                  </a:lnTo>
                                  <a:lnTo>
                                    <a:pt x="363" y="494"/>
                                  </a:lnTo>
                                  <a:lnTo>
                                    <a:pt x="363" y="494"/>
                                  </a:lnTo>
                                  <a:lnTo>
                                    <a:pt x="364" y="494"/>
                                  </a:lnTo>
                                  <a:lnTo>
                                    <a:pt x="364" y="494"/>
                                  </a:lnTo>
                                  <a:lnTo>
                                    <a:pt x="364" y="494"/>
                                  </a:lnTo>
                                  <a:lnTo>
                                    <a:pt x="364" y="494"/>
                                  </a:lnTo>
                                  <a:lnTo>
                                    <a:pt x="365" y="494"/>
                                  </a:lnTo>
                                  <a:lnTo>
                                    <a:pt x="365" y="494"/>
                                  </a:lnTo>
                                  <a:lnTo>
                                    <a:pt x="365" y="494"/>
                                  </a:lnTo>
                                  <a:lnTo>
                                    <a:pt x="365" y="494"/>
                                  </a:lnTo>
                                  <a:lnTo>
                                    <a:pt x="366" y="494"/>
                                  </a:lnTo>
                                  <a:lnTo>
                                    <a:pt x="366" y="494"/>
                                  </a:lnTo>
                                  <a:lnTo>
                                    <a:pt x="366" y="494"/>
                                  </a:lnTo>
                                  <a:lnTo>
                                    <a:pt x="366" y="494"/>
                                  </a:lnTo>
                                  <a:lnTo>
                                    <a:pt x="367" y="494"/>
                                  </a:lnTo>
                                  <a:lnTo>
                                    <a:pt x="367" y="494"/>
                                  </a:lnTo>
                                  <a:lnTo>
                                    <a:pt x="367" y="494"/>
                                  </a:lnTo>
                                  <a:lnTo>
                                    <a:pt x="368" y="494"/>
                                  </a:lnTo>
                                  <a:lnTo>
                                    <a:pt x="368" y="494"/>
                                  </a:lnTo>
                                  <a:lnTo>
                                    <a:pt x="368" y="494"/>
                                  </a:lnTo>
                                  <a:lnTo>
                                    <a:pt x="368" y="494"/>
                                  </a:lnTo>
                                  <a:lnTo>
                                    <a:pt x="368" y="494"/>
                                  </a:lnTo>
                                  <a:lnTo>
                                    <a:pt x="369" y="494"/>
                                  </a:lnTo>
                                  <a:lnTo>
                                    <a:pt x="369" y="494"/>
                                  </a:lnTo>
                                  <a:lnTo>
                                    <a:pt x="369" y="494"/>
                                  </a:lnTo>
                                  <a:lnTo>
                                    <a:pt x="369" y="494"/>
                                  </a:lnTo>
                                  <a:lnTo>
                                    <a:pt x="370" y="494"/>
                                  </a:lnTo>
                                  <a:lnTo>
                                    <a:pt x="370" y="494"/>
                                  </a:lnTo>
                                  <a:lnTo>
                                    <a:pt x="370" y="494"/>
                                  </a:lnTo>
                                  <a:lnTo>
                                    <a:pt x="371" y="494"/>
                                  </a:lnTo>
                                  <a:lnTo>
                                    <a:pt x="371" y="494"/>
                                  </a:lnTo>
                                  <a:lnTo>
                                    <a:pt x="371" y="494"/>
                                  </a:lnTo>
                                  <a:lnTo>
                                    <a:pt x="371" y="494"/>
                                  </a:lnTo>
                                  <a:lnTo>
                                    <a:pt x="372" y="494"/>
                                  </a:lnTo>
                                  <a:lnTo>
                                    <a:pt x="372" y="494"/>
                                  </a:lnTo>
                                  <a:lnTo>
                                    <a:pt x="372" y="494"/>
                                  </a:lnTo>
                                  <a:lnTo>
                                    <a:pt x="372" y="494"/>
                                  </a:lnTo>
                                  <a:lnTo>
                                    <a:pt x="373" y="494"/>
                                  </a:lnTo>
                                  <a:lnTo>
                                    <a:pt x="373" y="494"/>
                                  </a:lnTo>
                                  <a:lnTo>
                                    <a:pt x="373" y="494"/>
                                  </a:lnTo>
                                  <a:lnTo>
                                    <a:pt x="373" y="494"/>
                                  </a:lnTo>
                                  <a:lnTo>
                                    <a:pt x="374" y="494"/>
                                  </a:lnTo>
                                  <a:lnTo>
                                    <a:pt x="374" y="494"/>
                                  </a:lnTo>
                                  <a:lnTo>
                                    <a:pt x="374" y="494"/>
                                  </a:lnTo>
                                  <a:lnTo>
                                    <a:pt x="375" y="495"/>
                                  </a:lnTo>
                                  <a:lnTo>
                                    <a:pt x="375" y="495"/>
                                  </a:lnTo>
                                  <a:lnTo>
                                    <a:pt x="375" y="495"/>
                                  </a:lnTo>
                                  <a:lnTo>
                                    <a:pt x="375" y="495"/>
                                  </a:lnTo>
                                  <a:lnTo>
                                    <a:pt x="376" y="495"/>
                                  </a:lnTo>
                                  <a:lnTo>
                                    <a:pt x="376" y="495"/>
                                  </a:lnTo>
                                  <a:lnTo>
                                    <a:pt x="376" y="495"/>
                                  </a:lnTo>
                                  <a:lnTo>
                                    <a:pt x="376" y="495"/>
                                  </a:lnTo>
                                  <a:lnTo>
                                    <a:pt x="377" y="495"/>
                                  </a:lnTo>
                                  <a:lnTo>
                                    <a:pt x="377" y="495"/>
                                  </a:lnTo>
                                  <a:lnTo>
                                    <a:pt x="377" y="495"/>
                                  </a:lnTo>
                                  <a:lnTo>
                                    <a:pt x="377" y="495"/>
                                  </a:lnTo>
                                  <a:lnTo>
                                    <a:pt x="378" y="495"/>
                                  </a:lnTo>
                                  <a:lnTo>
                                    <a:pt x="378" y="495"/>
                                  </a:lnTo>
                                  <a:lnTo>
                                    <a:pt x="378" y="495"/>
                                  </a:lnTo>
                                  <a:lnTo>
                                    <a:pt x="378" y="495"/>
                                  </a:lnTo>
                                  <a:lnTo>
                                    <a:pt x="379" y="495"/>
                                  </a:lnTo>
                                  <a:lnTo>
                                    <a:pt x="379" y="495"/>
                                  </a:lnTo>
                                  <a:lnTo>
                                    <a:pt x="379" y="495"/>
                                  </a:lnTo>
                                  <a:lnTo>
                                    <a:pt x="379" y="495"/>
                                  </a:lnTo>
                                  <a:lnTo>
                                    <a:pt x="380" y="495"/>
                                  </a:lnTo>
                                  <a:lnTo>
                                    <a:pt x="380" y="495"/>
                                  </a:lnTo>
                                  <a:lnTo>
                                    <a:pt x="380" y="495"/>
                                  </a:lnTo>
                                  <a:lnTo>
                                    <a:pt x="380" y="495"/>
                                  </a:lnTo>
                                  <a:lnTo>
                                    <a:pt x="381" y="495"/>
                                  </a:lnTo>
                                  <a:lnTo>
                                    <a:pt x="381" y="495"/>
                                  </a:lnTo>
                                  <a:lnTo>
                                    <a:pt x="381" y="495"/>
                                  </a:lnTo>
                                  <a:lnTo>
                                    <a:pt x="381" y="495"/>
                                  </a:lnTo>
                                  <a:lnTo>
                                    <a:pt x="382" y="495"/>
                                  </a:lnTo>
                                  <a:lnTo>
                                    <a:pt x="382" y="495"/>
                                  </a:lnTo>
                                  <a:lnTo>
                                    <a:pt x="382" y="495"/>
                                  </a:lnTo>
                                  <a:lnTo>
                                    <a:pt x="383" y="495"/>
                                  </a:lnTo>
                                  <a:lnTo>
                                    <a:pt x="383" y="495"/>
                                  </a:lnTo>
                                  <a:lnTo>
                                    <a:pt x="383" y="495"/>
                                  </a:lnTo>
                                  <a:lnTo>
                                    <a:pt x="383" y="495"/>
                                  </a:lnTo>
                                  <a:lnTo>
                                    <a:pt x="384" y="495"/>
                                  </a:lnTo>
                                  <a:lnTo>
                                    <a:pt x="384" y="495"/>
                                  </a:lnTo>
                                  <a:lnTo>
                                    <a:pt x="384" y="495"/>
                                  </a:lnTo>
                                  <a:lnTo>
                                    <a:pt x="384" y="495"/>
                                  </a:lnTo>
                                  <a:lnTo>
                                    <a:pt x="385" y="495"/>
                                  </a:lnTo>
                                  <a:lnTo>
                                    <a:pt x="385" y="495"/>
                                  </a:lnTo>
                                  <a:lnTo>
                                    <a:pt x="385" y="495"/>
                                  </a:lnTo>
                                  <a:lnTo>
                                    <a:pt x="385" y="495"/>
                                  </a:lnTo>
                                  <a:lnTo>
                                    <a:pt x="386" y="495"/>
                                  </a:lnTo>
                                  <a:lnTo>
                                    <a:pt x="386" y="495"/>
                                  </a:lnTo>
                                  <a:lnTo>
                                    <a:pt x="386" y="495"/>
                                  </a:lnTo>
                                  <a:lnTo>
                                    <a:pt x="386" y="495"/>
                                  </a:lnTo>
                                  <a:lnTo>
                                    <a:pt x="387" y="495"/>
                                  </a:lnTo>
                                  <a:lnTo>
                                    <a:pt x="387" y="495"/>
                                  </a:lnTo>
                                  <a:lnTo>
                                    <a:pt x="387" y="494"/>
                                  </a:lnTo>
                                  <a:lnTo>
                                    <a:pt x="387" y="494"/>
                                  </a:lnTo>
                                  <a:lnTo>
                                    <a:pt x="388" y="494"/>
                                  </a:lnTo>
                                  <a:lnTo>
                                    <a:pt x="388" y="494"/>
                                  </a:lnTo>
                                  <a:lnTo>
                                    <a:pt x="388" y="494"/>
                                  </a:lnTo>
                                  <a:lnTo>
                                    <a:pt x="389" y="494"/>
                                  </a:lnTo>
                                  <a:lnTo>
                                    <a:pt x="389" y="495"/>
                                  </a:lnTo>
                                  <a:lnTo>
                                    <a:pt x="389" y="495"/>
                                  </a:lnTo>
                                  <a:lnTo>
                                    <a:pt x="389" y="495"/>
                                  </a:lnTo>
                                  <a:lnTo>
                                    <a:pt x="389" y="495"/>
                                  </a:lnTo>
                                  <a:lnTo>
                                    <a:pt x="390" y="495"/>
                                  </a:lnTo>
                                  <a:lnTo>
                                    <a:pt x="390" y="495"/>
                                  </a:lnTo>
                                  <a:lnTo>
                                    <a:pt x="390" y="495"/>
                                  </a:lnTo>
                                  <a:lnTo>
                                    <a:pt x="390" y="495"/>
                                  </a:lnTo>
                                  <a:lnTo>
                                    <a:pt x="391" y="495"/>
                                  </a:lnTo>
                                  <a:lnTo>
                                    <a:pt x="391" y="495"/>
                                  </a:lnTo>
                                  <a:lnTo>
                                    <a:pt x="391" y="495"/>
                                  </a:lnTo>
                                  <a:lnTo>
                                    <a:pt x="392" y="495"/>
                                  </a:lnTo>
                                  <a:lnTo>
                                    <a:pt x="392" y="495"/>
                                  </a:lnTo>
                                  <a:lnTo>
                                    <a:pt x="392" y="495"/>
                                  </a:lnTo>
                                  <a:lnTo>
                                    <a:pt x="392" y="495"/>
                                  </a:lnTo>
                                  <a:lnTo>
                                    <a:pt x="393" y="495"/>
                                  </a:lnTo>
                                  <a:lnTo>
                                    <a:pt x="393" y="495"/>
                                  </a:lnTo>
                                  <a:lnTo>
                                    <a:pt x="393" y="495"/>
                                  </a:lnTo>
                                  <a:lnTo>
                                    <a:pt x="393" y="495"/>
                                  </a:lnTo>
                                  <a:lnTo>
                                    <a:pt x="394" y="495"/>
                                  </a:lnTo>
                                  <a:lnTo>
                                    <a:pt x="394" y="495"/>
                                  </a:lnTo>
                                  <a:lnTo>
                                    <a:pt x="394" y="495"/>
                                  </a:lnTo>
                                  <a:lnTo>
                                    <a:pt x="394" y="495"/>
                                  </a:lnTo>
                                  <a:lnTo>
                                    <a:pt x="395" y="495"/>
                                  </a:lnTo>
                                  <a:lnTo>
                                    <a:pt x="395" y="495"/>
                                  </a:lnTo>
                                  <a:lnTo>
                                    <a:pt x="395" y="495"/>
                                  </a:lnTo>
                                  <a:lnTo>
                                    <a:pt x="396" y="495"/>
                                  </a:lnTo>
                                  <a:lnTo>
                                    <a:pt x="396" y="495"/>
                                  </a:lnTo>
                                  <a:lnTo>
                                    <a:pt x="396" y="495"/>
                                  </a:lnTo>
                                  <a:lnTo>
                                    <a:pt x="396" y="495"/>
                                  </a:lnTo>
                                  <a:lnTo>
                                    <a:pt x="397" y="495"/>
                                  </a:lnTo>
                                  <a:lnTo>
                                    <a:pt x="397" y="495"/>
                                  </a:lnTo>
                                  <a:lnTo>
                                    <a:pt x="397" y="495"/>
                                  </a:lnTo>
                                  <a:lnTo>
                                    <a:pt x="397" y="495"/>
                                  </a:lnTo>
                                  <a:lnTo>
                                    <a:pt x="398" y="495"/>
                                  </a:lnTo>
                                  <a:lnTo>
                                    <a:pt x="398" y="495"/>
                                  </a:lnTo>
                                  <a:lnTo>
                                    <a:pt x="398" y="495"/>
                                  </a:lnTo>
                                  <a:lnTo>
                                    <a:pt x="398" y="495"/>
                                  </a:lnTo>
                                  <a:lnTo>
                                    <a:pt x="399" y="495"/>
                                  </a:lnTo>
                                  <a:lnTo>
                                    <a:pt x="399" y="495"/>
                                  </a:lnTo>
                                  <a:lnTo>
                                    <a:pt x="399" y="495"/>
                                  </a:lnTo>
                                  <a:lnTo>
                                    <a:pt x="399" y="495"/>
                                  </a:lnTo>
                                  <a:lnTo>
                                    <a:pt x="400" y="495"/>
                                  </a:lnTo>
                                  <a:lnTo>
                                    <a:pt x="400" y="495"/>
                                  </a:lnTo>
                                  <a:lnTo>
                                    <a:pt x="400" y="495"/>
                                  </a:lnTo>
                                  <a:lnTo>
                                    <a:pt x="401" y="495"/>
                                  </a:lnTo>
                                  <a:lnTo>
                                    <a:pt x="401" y="495"/>
                                  </a:lnTo>
                                  <a:lnTo>
                                    <a:pt x="401" y="495"/>
                                  </a:lnTo>
                                  <a:lnTo>
                                    <a:pt x="401" y="495"/>
                                  </a:lnTo>
                                  <a:lnTo>
                                    <a:pt x="401" y="495"/>
                                  </a:lnTo>
                                  <a:lnTo>
                                    <a:pt x="402" y="495"/>
                                  </a:lnTo>
                                  <a:lnTo>
                                    <a:pt x="402" y="495"/>
                                  </a:lnTo>
                                  <a:lnTo>
                                    <a:pt x="402" y="495"/>
                                  </a:lnTo>
                                  <a:lnTo>
                                    <a:pt x="403" y="495"/>
                                  </a:lnTo>
                                  <a:lnTo>
                                    <a:pt x="403" y="495"/>
                                  </a:lnTo>
                                  <a:lnTo>
                                    <a:pt x="403" y="495"/>
                                  </a:lnTo>
                                  <a:lnTo>
                                    <a:pt x="403" y="495"/>
                                  </a:lnTo>
                                  <a:lnTo>
                                    <a:pt x="404" y="495"/>
                                  </a:lnTo>
                                  <a:lnTo>
                                    <a:pt x="404" y="495"/>
                                  </a:lnTo>
                                  <a:lnTo>
                                    <a:pt x="404" y="495"/>
                                  </a:lnTo>
                                  <a:lnTo>
                                    <a:pt x="404" y="495"/>
                                  </a:lnTo>
                                  <a:lnTo>
                                    <a:pt x="405" y="495"/>
                                  </a:lnTo>
                                  <a:lnTo>
                                    <a:pt x="405" y="495"/>
                                  </a:lnTo>
                                  <a:lnTo>
                                    <a:pt x="405" y="495"/>
                                  </a:lnTo>
                                  <a:lnTo>
                                    <a:pt x="405" y="495"/>
                                  </a:lnTo>
                                  <a:lnTo>
                                    <a:pt x="406" y="495"/>
                                  </a:lnTo>
                                  <a:lnTo>
                                    <a:pt x="406" y="495"/>
                                  </a:lnTo>
                                  <a:lnTo>
                                    <a:pt x="406" y="495"/>
                                  </a:lnTo>
                                  <a:lnTo>
                                    <a:pt x="406" y="495"/>
                                  </a:lnTo>
                                  <a:lnTo>
                                    <a:pt x="407" y="495"/>
                                  </a:lnTo>
                                  <a:lnTo>
                                    <a:pt x="407" y="495"/>
                                  </a:lnTo>
                                  <a:lnTo>
                                    <a:pt x="407" y="495"/>
                                  </a:lnTo>
                                  <a:lnTo>
                                    <a:pt x="408" y="495"/>
                                  </a:lnTo>
                                  <a:lnTo>
                                    <a:pt x="408" y="495"/>
                                  </a:lnTo>
                                  <a:lnTo>
                                    <a:pt x="408" y="495"/>
                                  </a:lnTo>
                                  <a:lnTo>
                                    <a:pt x="408" y="495"/>
                                  </a:lnTo>
                                  <a:lnTo>
                                    <a:pt x="408" y="495"/>
                                  </a:lnTo>
                                  <a:lnTo>
                                    <a:pt x="409" y="495"/>
                                  </a:lnTo>
                                  <a:lnTo>
                                    <a:pt x="409" y="495"/>
                                  </a:lnTo>
                                  <a:lnTo>
                                    <a:pt x="409" y="494"/>
                                  </a:lnTo>
                                  <a:lnTo>
                                    <a:pt x="409" y="494"/>
                                  </a:lnTo>
                                  <a:lnTo>
                                    <a:pt x="410" y="494"/>
                                  </a:lnTo>
                                  <a:lnTo>
                                    <a:pt x="410" y="494"/>
                                  </a:lnTo>
                                  <a:lnTo>
                                    <a:pt x="410" y="494"/>
                                  </a:lnTo>
                                  <a:lnTo>
                                    <a:pt x="411" y="494"/>
                                  </a:lnTo>
                                  <a:lnTo>
                                    <a:pt x="411" y="494"/>
                                  </a:lnTo>
                                  <a:lnTo>
                                    <a:pt x="411" y="494"/>
                                  </a:lnTo>
                                  <a:lnTo>
                                    <a:pt x="411" y="494"/>
                                  </a:lnTo>
                                  <a:lnTo>
                                    <a:pt x="412" y="494"/>
                                  </a:lnTo>
                                  <a:lnTo>
                                    <a:pt x="412" y="494"/>
                                  </a:lnTo>
                                  <a:lnTo>
                                    <a:pt x="412" y="494"/>
                                  </a:lnTo>
                                  <a:lnTo>
                                    <a:pt x="412" y="494"/>
                                  </a:lnTo>
                                  <a:lnTo>
                                    <a:pt x="413" y="494"/>
                                  </a:lnTo>
                                  <a:lnTo>
                                    <a:pt x="413" y="494"/>
                                  </a:lnTo>
                                  <a:lnTo>
                                    <a:pt x="413" y="494"/>
                                  </a:lnTo>
                                  <a:lnTo>
                                    <a:pt x="413" y="494"/>
                                  </a:lnTo>
                                  <a:lnTo>
                                    <a:pt x="414" y="494"/>
                                  </a:lnTo>
                                  <a:lnTo>
                                    <a:pt x="414" y="494"/>
                                  </a:lnTo>
                                  <a:lnTo>
                                    <a:pt x="414" y="494"/>
                                  </a:lnTo>
                                  <a:lnTo>
                                    <a:pt x="414" y="494"/>
                                  </a:lnTo>
                                  <a:lnTo>
                                    <a:pt x="415" y="494"/>
                                  </a:lnTo>
                                  <a:lnTo>
                                    <a:pt x="415" y="494"/>
                                  </a:lnTo>
                                  <a:lnTo>
                                    <a:pt x="415" y="494"/>
                                  </a:lnTo>
                                  <a:lnTo>
                                    <a:pt x="416" y="494"/>
                                  </a:lnTo>
                                  <a:lnTo>
                                    <a:pt x="416" y="494"/>
                                  </a:lnTo>
                                  <a:lnTo>
                                    <a:pt x="416" y="494"/>
                                  </a:lnTo>
                                  <a:lnTo>
                                    <a:pt x="416" y="494"/>
                                  </a:lnTo>
                                  <a:lnTo>
                                    <a:pt x="417" y="494"/>
                                  </a:lnTo>
                                  <a:lnTo>
                                    <a:pt x="417" y="494"/>
                                  </a:lnTo>
                                  <a:lnTo>
                                    <a:pt x="417" y="494"/>
                                  </a:lnTo>
                                  <a:lnTo>
                                    <a:pt x="418" y="494"/>
                                  </a:lnTo>
                                  <a:lnTo>
                                    <a:pt x="418" y="494"/>
                                  </a:lnTo>
                                  <a:lnTo>
                                    <a:pt x="418" y="494"/>
                                  </a:lnTo>
                                  <a:lnTo>
                                    <a:pt x="418" y="494"/>
                                  </a:lnTo>
                                  <a:lnTo>
                                    <a:pt x="418" y="494"/>
                                  </a:lnTo>
                                  <a:lnTo>
                                    <a:pt x="419" y="494"/>
                                  </a:lnTo>
                                  <a:lnTo>
                                    <a:pt x="419" y="494"/>
                                  </a:lnTo>
                                  <a:lnTo>
                                    <a:pt x="419" y="494"/>
                                  </a:lnTo>
                                  <a:lnTo>
                                    <a:pt x="419" y="494"/>
                                  </a:lnTo>
                                  <a:lnTo>
                                    <a:pt x="420" y="494"/>
                                  </a:lnTo>
                                  <a:lnTo>
                                    <a:pt x="420" y="494"/>
                                  </a:lnTo>
                                  <a:lnTo>
                                    <a:pt x="420" y="494"/>
                                  </a:lnTo>
                                  <a:lnTo>
                                    <a:pt x="420" y="494"/>
                                  </a:lnTo>
                                  <a:lnTo>
                                    <a:pt x="421" y="494"/>
                                  </a:lnTo>
                                  <a:lnTo>
                                    <a:pt x="421" y="494"/>
                                  </a:lnTo>
                                  <a:lnTo>
                                    <a:pt x="421" y="494"/>
                                  </a:lnTo>
                                  <a:lnTo>
                                    <a:pt x="421" y="494"/>
                                  </a:lnTo>
                                  <a:lnTo>
                                    <a:pt x="422" y="494"/>
                                  </a:lnTo>
                                  <a:lnTo>
                                    <a:pt x="422" y="494"/>
                                  </a:lnTo>
                                  <a:lnTo>
                                    <a:pt x="422" y="494"/>
                                  </a:lnTo>
                                  <a:lnTo>
                                    <a:pt x="422" y="494"/>
                                  </a:lnTo>
                                  <a:lnTo>
                                    <a:pt x="423" y="494"/>
                                  </a:lnTo>
                                  <a:lnTo>
                                    <a:pt x="423" y="494"/>
                                  </a:lnTo>
                                  <a:lnTo>
                                    <a:pt x="423" y="494"/>
                                  </a:lnTo>
                                  <a:lnTo>
                                    <a:pt x="423" y="494"/>
                                  </a:lnTo>
                                  <a:lnTo>
                                    <a:pt x="424" y="494"/>
                                  </a:lnTo>
                                  <a:lnTo>
                                    <a:pt x="424" y="494"/>
                                  </a:lnTo>
                                  <a:lnTo>
                                    <a:pt x="424" y="494"/>
                                  </a:lnTo>
                                  <a:lnTo>
                                    <a:pt x="425" y="494"/>
                                  </a:lnTo>
                                  <a:lnTo>
                                    <a:pt x="425" y="494"/>
                                  </a:lnTo>
                                  <a:lnTo>
                                    <a:pt x="425" y="494"/>
                                  </a:lnTo>
                                  <a:lnTo>
                                    <a:pt x="425" y="494"/>
                                  </a:lnTo>
                                  <a:lnTo>
                                    <a:pt x="426" y="494"/>
                                  </a:lnTo>
                                  <a:lnTo>
                                    <a:pt x="426" y="494"/>
                                  </a:lnTo>
                                  <a:lnTo>
                                    <a:pt x="426" y="494"/>
                                  </a:lnTo>
                                  <a:lnTo>
                                    <a:pt x="426" y="494"/>
                                  </a:lnTo>
                                  <a:lnTo>
                                    <a:pt x="427" y="494"/>
                                  </a:lnTo>
                                  <a:lnTo>
                                    <a:pt x="427" y="494"/>
                                  </a:lnTo>
                                  <a:lnTo>
                                    <a:pt x="427" y="494"/>
                                  </a:lnTo>
                                  <a:lnTo>
                                    <a:pt x="428" y="494"/>
                                  </a:lnTo>
                                  <a:lnTo>
                                    <a:pt x="428" y="494"/>
                                  </a:lnTo>
                                  <a:lnTo>
                                    <a:pt x="428" y="494"/>
                                  </a:lnTo>
                                  <a:lnTo>
                                    <a:pt x="428" y="494"/>
                                  </a:lnTo>
                                  <a:lnTo>
                                    <a:pt x="428" y="494"/>
                                  </a:lnTo>
                                  <a:lnTo>
                                    <a:pt x="429" y="494"/>
                                  </a:lnTo>
                                  <a:lnTo>
                                    <a:pt x="429" y="494"/>
                                  </a:lnTo>
                                  <a:lnTo>
                                    <a:pt x="429" y="494"/>
                                  </a:lnTo>
                                  <a:lnTo>
                                    <a:pt x="430" y="494"/>
                                  </a:lnTo>
                                  <a:lnTo>
                                    <a:pt x="430" y="494"/>
                                  </a:lnTo>
                                  <a:lnTo>
                                    <a:pt x="430" y="494"/>
                                  </a:lnTo>
                                  <a:lnTo>
                                    <a:pt x="430" y="494"/>
                                  </a:lnTo>
                                  <a:lnTo>
                                    <a:pt x="431" y="494"/>
                                  </a:lnTo>
                                  <a:lnTo>
                                    <a:pt x="431" y="494"/>
                                  </a:lnTo>
                                  <a:lnTo>
                                    <a:pt x="431" y="495"/>
                                  </a:lnTo>
                                  <a:lnTo>
                                    <a:pt x="431" y="495"/>
                                  </a:lnTo>
                                  <a:lnTo>
                                    <a:pt x="432" y="495"/>
                                  </a:lnTo>
                                  <a:lnTo>
                                    <a:pt x="432" y="495"/>
                                  </a:lnTo>
                                  <a:lnTo>
                                    <a:pt x="432" y="495"/>
                                  </a:lnTo>
                                  <a:lnTo>
                                    <a:pt x="432" y="495"/>
                                  </a:lnTo>
                                  <a:lnTo>
                                    <a:pt x="433" y="495"/>
                                  </a:lnTo>
                                  <a:lnTo>
                                    <a:pt x="433" y="495"/>
                                  </a:lnTo>
                                  <a:lnTo>
                                    <a:pt x="433" y="495"/>
                                  </a:lnTo>
                                  <a:lnTo>
                                    <a:pt x="433" y="495"/>
                                  </a:lnTo>
                                  <a:lnTo>
                                    <a:pt x="434" y="495"/>
                                  </a:lnTo>
                                  <a:lnTo>
                                    <a:pt x="434" y="495"/>
                                  </a:lnTo>
                                  <a:lnTo>
                                    <a:pt x="434" y="495"/>
                                  </a:lnTo>
                                  <a:lnTo>
                                    <a:pt x="434" y="495"/>
                                  </a:lnTo>
                                  <a:lnTo>
                                    <a:pt x="435" y="495"/>
                                  </a:lnTo>
                                  <a:lnTo>
                                    <a:pt x="435" y="495"/>
                                  </a:lnTo>
                                  <a:lnTo>
                                    <a:pt x="435" y="495"/>
                                  </a:lnTo>
                                  <a:lnTo>
                                    <a:pt x="435" y="495"/>
                                  </a:lnTo>
                                  <a:lnTo>
                                    <a:pt x="436" y="495"/>
                                  </a:lnTo>
                                  <a:lnTo>
                                    <a:pt x="436" y="495"/>
                                  </a:lnTo>
                                  <a:lnTo>
                                    <a:pt x="436" y="495"/>
                                  </a:lnTo>
                                  <a:lnTo>
                                    <a:pt x="436" y="495"/>
                                  </a:lnTo>
                                  <a:lnTo>
                                    <a:pt x="437" y="495"/>
                                  </a:lnTo>
                                  <a:lnTo>
                                    <a:pt x="437" y="495"/>
                                  </a:lnTo>
                                  <a:lnTo>
                                    <a:pt x="437" y="495"/>
                                  </a:lnTo>
                                  <a:lnTo>
                                    <a:pt x="438" y="495"/>
                                  </a:lnTo>
                                  <a:lnTo>
                                    <a:pt x="438" y="495"/>
                                  </a:lnTo>
                                  <a:lnTo>
                                    <a:pt x="438" y="495"/>
                                  </a:lnTo>
                                  <a:lnTo>
                                    <a:pt x="438" y="495"/>
                                  </a:lnTo>
                                  <a:lnTo>
                                    <a:pt x="439" y="495"/>
                                  </a:lnTo>
                                  <a:lnTo>
                                    <a:pt x="439" y="495"/>
                                  </a:lnTo>
                                  <a:lnTo>
                                    <a:pt x="439" y="495"/>
                                  </a:lnTo>
                                  <a:lnTo>
                                    <a:pt x="439" y="495"/>
                                  </a:lnTo>
                                  <a:lnTo>
                                    <a:pt x="440" y="495"/>
                                  </a:lnTo>
                                  <a:lnTo>
                                    <a:pt x="440" y="495"/>
                                  </a:lnTo>
                                  <a:lnTo>
                                    <a:pt x="440" y="495"/>
                                  </a:lnTo>
                                  <a:lnTo>
                                    <a:pt x="440" y="495"/>
                                  </a:lnTo>
                                  <a:lnTo>
                                    <a:pt x="441" y="495"/>
                                  </a:lnTo>
                                  <a:lnTo>
                                    <a:pt x="441" y="495"/>
                                  </a:lnTo>
                                  <a:lnTo>
                                    <a:pt x="441" y="495"/>
                                  </a:lnTo>
                                  <a:lnTo>
                                    <a:pt x="442" y="495"/>
                                  </a:lnTo>
                                  <a:lnTo>
                                    <a:pt x="442" y="495"/>
                                  </a:lnTo>
                                  <a:lnTo>
                                    <a:pt x="442" y="495"/>
                                  </a:lnTo>
                                  <a:lnTo>
                                    <a:pt x="442" y="495"/>
                                  </a:lnTo>
                                  <a:lnTo>
                                    <a:pt x="443" y="495"/>
                                  </a:lnTo>
                                  <a:lnTo>
                                    <a:pt x="443" y="495"/>
                                  </a:lnTo>
                                  <a:lnTo>
                                    <a:pt x="443" y="495"/>
                                  </a:lnTo>
                                  <a:lnTo>
                                    <a:pt x="443" y="495"/>
                                  </a:lnTo>
                                  <a:lnTo>
                                    <a:pt x="444" y="494"/>
                                  </a:lnTo>
                                  <a:lnTo>
                                    <a:pt x="444" y="494"/>
                                  </a:lnTo>
                                  <a:lnTo>
                                    <a:pt x="444" y="494"/>
                                  </a:lnTo>
                                  <a:lnTo>
                                    <a:pt x="444" y="494"/>
                                  </a:lnTo>
                                  <a:lnTo>
                                    <a:pt x="445" y="495"/>
                                  </a:lnTo>
                                  <a:lnTo>
                                    <a:pt x="445" y="495"/>
                                  </a:lnTo>
                                  <a:lnTo>
                                    <a:pt x="445" y="495"/>
                                  </a:lnTo>
                                  <a:lnTo>
                                    <a:pt x="445" y="495"/>
                                  </a:lnTo>
                                  <a:lnTo>
                                    <a:pt x="446" y="494"/>
                                  </a:lnTo>
                                  <a:lnTo>
                                    <a:pt x="446" y="494"/>
                                  </a:lnTo>
                                  <a:lnTo>
                                    <a:pt x="446" y="494"/>
                                  </a:lnTo>
                                  <a:lnTo>
                                    <a:pt x="446" y="494"/>
                                  </a:lnTo>
                                  <a:lnTo>
                                    <a:pt x="447" y="494"/>
                                  </a:lnTo>
                                  <a:lnTo>
                                    <a:pt x="447" y="494"/>
                                  </a:lnTo>
                                  <a:lnTo>
                                    <a:pt x="447" y="494"/>
                                  </a:lnTo>
                                  <a:lnTo>
                                    <a:pt x="447" y="494"/>
                                  </a:lnTo>
                                  <a:lnTo>
                                    <a:pt x="448" y="494"/>
                                  </a:lnTo>
                                  <a:lnTo>
                                    <a:pt x="448" y="494"/>
                                  </a:lnTo>
                                  <a:lnTo>
                                    <a:pt x="448" y="494"/>
                                  </a:lnTo>
                                  <a:lnTo>
                                    <a:pt x="449" y="494"/>
                                  </a:lnTo>
                                  <a:lnTo>
                                    <a:pt x="449" y="494"/>
                                  </a:lnTo>
                                  <a:lnTo>
                                    <a:pt x="449" y="494"/>
                                  </a:lnTo>
                                  <a:lnTo>
                                    <a:pt x="449" y="494"/>
                                  </a:lnTo>
                                  <a:lnTo>
                                    <a:pt x="449" y="494"/>
                                  </a:lnTo>
                                  <a:lnTo>
                                    <a:pt x="450" y="494"/>
                                  </a:lnTo>
                                  <a:lnTo>
                                    <a:pt x="450" y="494"/>
                                  </a:lnTo>
                                  <a:lnTo>
                                    <a:pt x="450" y="494"/>
                                  </a:lnTo>
                                  <a:lnTo>
                                    <a:pt x="450" y="494"/>
                                  </a:lnTo>
                                  <a:lnTo>
                                    <a:pt x="451" y="494"/>
                                  </a:lnTo>
                                  <a:lnTo>
                                    <a:pt x="451" y="494"/>
                                  </a:lnTo>
                                  <a:lnTo>
                                    <a:pt x="451" y="494"/>
                                  </a:lnTo>
                                  <a:lnTo>
                                    <a:pt x="452" y="494"/>
                                  </a:lnTo>
                                  <a:lnTo>
                                    <a:pt x="452" y="494"/>
                                  </a:lnTo>
                                  <a:lnTo>
                                    <a:pt x="452" y="494"/>
                                  </a:lnTo>
                                  <a:lnTo>
                                    <a:pt x="452" y="494"/>
                                  </a:lnTo>
                                  <a:lnTo>
                                    <a:pt x="453" y="494"/>
                                  </a:lnTo>
                                  <a:lnTo>
                                    <a:pt x="453" y="494"/>
                                  </a:lnTo>
                                  <a:lnTo>
                                    <a:pt x="453" y="494"/>
                                  </a:lnTo>
                                  <a:lnTo>
                                    <a:pt x="453" y="494"/>
                                  </a:lnTo>
                                  <a:lnTo>
                                    <a:pt x="454" y="494"/>
                                  </a:lnTo>
                                  <a:lnTo>
                                    <a:pt x="454" y="494"/>
                                  </a:lnTo>
                                  <a:lnTo>
                                    <a:pt x="454" y="494"/>
                                  </a:lnTo>
                                  <a:lnTo>
                                    <a:pt x="454" y="494"/>
                                  </a:lnTo>
                                  <a:lnTo>
                                    <a:pt x="455" y="494"/>
                                  </a:lnTo>
                                  <a:lnTo>
                                    <a:pt x="455" y="494"/>
                                  </a:lnTo>
                                  <a:lnTo>
                                    <a:pt x="455" y="494"/>
                                  </a:lnTo>
                                  <a:lnTo>
                                    <a:pt x="456" y="494"/>
                                  </a:lnTo>
                                  <a:lnTo>
                                    <a:pt x="456" y="494"/>
                                  </a:lnTo>
                                  <a:lnTo>
                                    <a:pt x="456" y="494"/>
                                  </a:lnTo>
                                  <a:lnTo>
                                    <a:pt x="456" y="494"/>
                                  </a:lnTo>
                                  <a:lnTo>
                                    <a:pt x="457" y="494"/>
                                  </a:lnTo>
                                  <a:lnTo>
                                    <a:pt x="457" y="494"/>
                                  </a:lnTo>
                                  <a:lnTo>
                                    <a:pt x="457" y="494"/>
                                  </a:lnTo>
                                  <a:lnTo>
                                    <a:pt x="457" y="494"/>
                                  </a:lnTo>
                                  <a:lnTo>
                                    <a:pt x="458" y="494"/>
                                  </a:lnTo>
                                  <a:lnTo>
                                    <a:pt x="458" y="494"/>
                                  </a:lnTo>
                                  <a:lnTo>
                                    <a:pt x="458" y="494"/>
                                  </a:lnTo>
                                  <a:lnTo>
                                    <a:pt x="458" y="494"/>
                                  </a:lnTo>
                                  <a:lnTo>
                                    <a:pt x="459" y="494"/>
                                  </a:lnTo>
                                  <a:lnTo>
                                    <a:pt x="459" y="494"/>
                                  </a:lnTo>
                                  <a:lnTo>
                                    <a:pt x="459" y="494"/>
                                  </a:lnTo>
                                  <a:lnTo>
                                    <a:pt x="459" y="494"/>
                                  </a:lnTo>
                                  <a:lnTo>
                                    <a:pt x="459" y="494"/>
                                  </a:lnTo>
                                  <a:lnTo>
                                    <a:pt x="460" y="494"/>
                                  </a:lnTo>
                                  <a:lnTo>
                                    <a:pt x="460" y="494"/>
                                  </a:lnTo>
                                  <a:lnTo>
                                    <a:pt x="460" y="494"/>
                                  </a:lnTo>
                                  <a:lnTo>
                                    <a:pt x="461" y="494"/>
                                  </a:lnTo>
                                  <a:lnTo>
                                    <a:pt x="461" y="494"/>
                                  </a:lnTo>
                                  <a:lnTo>
                                    <a:pt x="461" y="494"/>
                                  </a:lnTo>
                                  <a:lnTo>
                                    <a:pt x="461" y="494"/>
                                  </a:lnTo>
                                  <a:lnTo>
                                    <a:pt x="462" y="494"/>
                                  </a:lnTo>
                                  <a:lnTo>
                                    <a:pt x="462" y="494"/>
                                  </a:lnTo>
                                  <a:lnTo>
                                    <a:pt x="462" y="494"/>
                                  </a:lnTo>
                                  <a:lnTo>
                                    <a:pt x="462" y="494"/>
                                  </a:lnTo>
                                  <a:lnTo>
                                    <a:pt x="463" y="494"/>
                                  </a:lnTo>
                                  <a:lnTo>
                                    <a:pt x="463" y="494"/>
                                  </a:lnTo>
                                  <a:lnTo>
                                    <a:pt x="463" y="494"/>
                                  </a:lnTo>
                                  <a:lnTo>
                                    <a:pt x="463" y="494"/>
                                  </a:lnTo>
                                  <a:lnTo>
                                    <a:pt x="464" y="494"/>
                                  </a:lnTo>
                                  <a:lnTo>
                                    <a:pt x="464" y="494"/>
                                  </a:lnTo>
                                  <a:lnTo>
                                    <a:pt x="464" y="494"/>
                                  </a:lnTo>
                                  <a:lnTo>
                                    <a:pt x="464" y="494"/>
                                  </a:lnTo>
                                  <a:lnTo>
                                    <a:pt x="465" y="494"/>
                                  </a:lnTo>
                                  <a:lnTo>
                                    <a:pt x="465" y="494"/>
                                  </a:lnTo>
                                  <a:lnTo>
                                    <a:pt x="465" y="494"/>
                                  </a:lnTo>
                                  <a:lnTo>
                                    <a:pt x="466" y="494"/>
                                  </a:lnTo>
                                  <a:lnTo>
                                    <a:pt x="466" y="494"/>
                                  </a:lnTo>
                                  <a:lnTo>
                                    <a:pt x="466" y="494"/>
                                  </a:lnTo>
                                  <a:lnTo>
                                    <a:pt x="466" y="494"/>
                                  </a:lnTo>
                                  <a:lnTo>
                                    <a:pt x="467" y="494"/>
                                  </a:lnTo>
                                  <a:lnTo>
                                    <a:pt x="467" y="494"/>
                                  </a:lnTo>
                                  <a:lnTo>
                                    <a:pt x="467" y="494"/>
                                  </a:lnTo>
                                  <a:lnTo>
                                    <a:pt x="467" y="494"/>
                                  </a:lnTo>
                                  <a:lnTo>
                                    <a:pt x="468" y="494"/>
                                  </a:lnTo>
                                  <a:lnTo>
                                    <a:pt x="468" y="494"/>
                                  </a:lnTo>
                                  <a:lnTo>
                                    <a:pt x="468" y="494"/>
                                  </a:lnTo>
                                  <a:lnTo>
                                    <a:pt x="468" y="494"/>
                                  </a:lnTo>
                                  <a:lnTo>
                                    <a:pt x="469" y="494"/>
                                  </a:lnTo>
                                  <a:lnTo>
                                    <a:pt x="469" y="494"/>
                                  </a:lnTo>
                                  <a:lnTo>
                                    <a:pt x="469" y="494"/>
                                  </a:lnTo>
                                  <a:lnTo>
                                    <a:pt x="470" y="494"/>
                                  </a:lnTo>
                                  <a:lnTo>
                                    <a:pt x="470" y="494"/>
                                  </a:lnTo>
                                  <a:lnTo>
                                    <a:pt x="470" y="494"/>
                                  </a:lnTo>
                                  <a:lnTo>
                                    <a:pt x="470" y="494"/>
                                  </a:lnTo>
                                  <a:lnTo>
                                    <a:pt x="471" y="494"/>
                                  </a:lnTo>
                                  <a:lnTo>
                                    <a:pt x="471" y="494"/>
                                  </a:lnTo>
                                  <a:lnTo>
                                    <a:pt x="471" y="494"/>
                                  </a:lnTo>
                                  <a:lnTo>
                                    <a:pt x="471" y="494"/>
                                  </a:lnTo>
                                  <a:lnTo>
                                    <a:pt x="472" y="494"/>
                                  </a:lnTo>
                                  <a:lnTo>
                                    <a:pt x="472" y="494"/>
                                  </a:lnTo>
                                  <a:lnTo>
                                    <a:pt x="472" y="494"/>
                                  </a:lnTo>
                                  <a:lnTo>
                                    <a:pt x="472" y="494"/>
                                  </a:lnTo>
                                  <a:lnTo>
                                    <a:pt x="473" y="494"/>
                                  </a:lnTo>
                                  <a:lnTo>
                                    <a:pt x="473" y="494"/>
                                  </a:lnTo>
                                  <a:lnTo>
                                    <a:pt x="473" y="494"/>
                                  </a:lnTo>
                                  <a:lnTo>
                                    <a:pt x="473" y="494"/>
                                  </a:lnTo>
                                  <a:lnTo>
                                    <a:pt x="474" y="494"/>
                                  </a:lnTo>
                                  <a:lnTo>
                                    <a:pt x="474" y="494"/>
                                  </a:lnTo>
                                  <a:lnTo>
                                    <a:pt x="474" y="494"/>
                                  </a:lnTo>
                                  <a:lnTo>
                                    <a:pt x="474" y="494"/>
                                  </a:lnTo>
                                  <a:lnTo>
                                    <a:pt x="475" y="494"/>
                                  </a:lnTo>
                                  <a:lnTo>
                                    <a:pt x="475" y="494"/>
                                  </a:lnTo>
                                  <a:lnTo>
                                    <a:pt x="475" y="494"/>
                                  </a:lnTo>
                                  <a:lnTo>
                                    <a:pt x="475" y="494"/>
                                  </a:lnTo>
                                  <a:lnTo>
                                    <a:pt x="476" y="494"/>
                                  </a:lnTo>
                                  <a:lnTo>
                                    <a:pt x="476" y="494"/>
                                  </a:lnTo>
                                  <a:lnTo>
                                    <a:pt x="476" y="494"/>
                                  </a:lnTo>
                                  <a:lnTo>
                                    <a:pt x="476" y="494"/>
                                  </a:lnTo>
                                  <a:lnTo>
                                    <a:pt x="477" y="494"/>
                                  </a:lnTo>
                                  <a:lnTo>
                                    <a:pt x="477" y="494"/>
                                  </a:lnTo>
                                  <a:lnTo>
                                    <a:pt x="477" y="494"/>
                                  </a:lnTo>
                                  <a:lnTo>
                                    <a:pt x="477" y="494"/>
                                  </a:lnTo>
                                  <a:lnTo>
                                    <a:pt x="478" y="494"/>
                                  </a:lnTo>
                                  <a:lnTo>
                                    <a:pt x="478" y="494"/>
                                  </a:lnTo>
                                  <a:lnTo>
                                    <a:pt x="478" y="494"/>
                                  </a:lnTo>
                                  <a:lnTo>
                                    <a:pt x="479" y="494"/>
                                  </a:lnTo>
                                  <a:lnTo>
                                    <a:pt x="479" y="494"/>
                                  </a:lnTo>
                                  <a:lnTo>
                                    <a:pt x="479" y="494"/>
                                  </a:lnTo>
                                  <a:lnTo>
                                    <a:pt x="479" y="494"/>
                                  </a:lnTo>
                                  <a:lnTo>
                                    <a:pt x="480" y="494"/>
                                  </a:lnTo>
                                  <a:lnTo>
                                    <a:pt x="480" y="494"/>
                                  </a:lnTo>
                                  <a:lnTo>
                                    <a:pt x="480" y="494"/>
                                  </a:lnTo>
                                  <a:lnTo>
                                    <a:pt x="480" y="494"/>
                                  </a:lnTo>
                                  <a:lnTo>
                                    <a:pt x="481" y="494"/>
                                  </a:lnTo>
                                  <a:lnTo>
                                    <a:pt x="481" y="494"/>
                                  </a:lnTo>
                                  <a:lnTo>
                                    <a:pt x="481" y="494"/>
                                  </a:lnTo>
                                  <a:lnTo>
                                    <a:pt x="481" y="494"/>
                                  </a:lnTo>
                                  <a:lnTo>
                                    <a:pt x="482" y="494"/>
                                  </a:lnTo>
                                  <a:lnTo>
                                    <a:pt x="482" y="494"/>
                                  </a:lnTo>
                                  <a:lnTo>
                                    <a:pt x="482" y="494"/>
                                  </a:lnTo>
                                  <a:lnTo>
                                    <a:pt x="483" y="494"/>
                                  </a:lnTo>
                                  <a:lnTo>
                                    <a:pt x="483" y="494"/>
                                  </a:lnTo>
                                  <a:lnTo>
                                    <a:pt x="483" y="494"/>
                                  </a:lnTo>
                                  <a:lnTo>
                                    <a:pt x="483" y="494"/>
                                  </a:lnTo>
                                  <a:lnTo>
                                    <a:pt x="484" y="494"/>
                                  </a:lnTo>
                                  <a:lnTo>
                                    <a:pt x="484" y="494"/>
                                  </a:lnTo>
                                  <a:lnTo>
                                    <a:pt x="484" y="494"/>
                                  </a:lnTo>
                                  <a:lnTo>
                                    <a:pt x="484" y="494"/>
                                  </a:lnTo>
                                  <a:lnTo>
                                    <a:pt x="484" y="494"/>
                                  </a:lnTo>
                                  <a:lnTo>
                                    <a:pt x="485" y="494"/>
                                  </a:lnTo>
                                  <a:lnTo>
                                    <a:pt x="485" y="494"/>
                                  </a:lnTo>
                                  <a:lnTo>
                                    <a:pt x="485" y="494"/>
                                  </a:lnTo>
                                  <a:lnTo>
                                    <a:pt x="486" y="494"/>
                                  </a:lnTo>
                                  <a:lnTo>
                                    <a:pt x="486" y="494"/>
                                  </a:lnTo>
                                  <a:lnTo>
                                    <a:pt x="486" y="494"/>
                                  </a:lnTo>
                                  <a:lnTo>
                                    <a:pt x="486" y="494"/>
                                  </a:lnTo>
                                  <a:lnTo>
                                    <a:pt x="487" y="494"/>
                                  </a:lnTo>
                                  <a:lnTo>
                                    <a:pt x="487" y="494"/>
                                  </a:lnTo>
                                  <a:lnTo>
                                    <a:pt x="487" y="494"/>
                                  </a:lnTo>
                                  <a:lnTo>
                                    <a:pt x="487" y="494"/>
                                  </a:lnTo>
                                  <a:lnTo>
                                    <a:pt x="488" y="494"/>
                                  </a:lnTo>
                                  <a:lnTo>
                                    <a:pt x="488" y="494"/>
                                  </a:lnTo>
                                  <a:lnTo>
                                    <a:pt x="488" y="494"/>
                                  </a:lnTo>
                                  <a:lnTo>
                                    <a:pt x="488" y="494"/>
                                  </a:lnTo>
                                  <a:lnTo>
                                    <a:pt x="489" y="494"/>
                                  </a:lnTo>
                                  <a:lnTo>
                                    <a:pt x="489" y="494"/>
                                  </a:lnTo>
                                  <a:lnTo>
                                    <a:pt x="489" y="494"/>
                                  </a:lnTo>
                                  <a:lnTo>
                                    <a:pt x="489" y="494"/>
                                  </a:lnTo>
                                  <a:lnTo>
                                    <a:pt x="490" y="494"/>
                                  </a:lnTo>
                                  <a:lnTo>
                                    <a:pt x="490" y="494"/>
                                  </a:lnTo>
                                  <a:lnTo>
                                    <a:pt x="490" y="494"/>
                                  </a:lnTo>
                                  <a:lnTo>
                                    <a:pt x="490" y="494"/>
                                  </a:lnTo>
                                  <a:lnTo>
                                    <a:pt x="491" y="494"/>
                                  </a:lnTo>
                                  <a:lnTo>
                                    <a:pt x="491" y="494"/>
                                  </a:lnTo>
                                  <a:lnTo>
                                    <a:pt x="491" y="493"/>
                                  </a:lnTo>
                                  <a:lnTo>
                                    <a:pt x="491" y="494"/>
                                  </a:lnTo>
                                  <a:lnTo>
                                    <a:pt x="492" y="494"/>
                                  </a:lnTo>
                                  <a:lnTo>
                                    <a:pt x="492" y="494"/>
                                  </a:lnTo>
                                  <a:lnTo>
                                    <a:pt x="492" y="494"/>
                                  </a:lnTo>
                                  <a:lnTo>
                                    <a:pt x="493" y="494"/>
                                  </a:lnTo>
                                  <a:lnTo>
                                    <a:pt x="493" y="494"/>
                                  </a:lnTo>
                                  <a:lnTo>
                                    <a:pt x="493" y="494"/>
                                  </a:lnTo>
                                  <a:lnTo>
                                    <a:pt x="493" y="494"/>
                                  </a:lnTo>
                                  <a:lnTo>
                                    <a:pt x="494" y="494"/>
                                  </a:lnTo>
                                  <a:lnTo>
                                    <a:pt x="494" y="494"/>
                                  </a:lnTo>
                                  <a:lnTo>
                                    <a:pt x="494" y="494"/>
                                  </a:lnTo>
                                  <a:lnTo>
                                    <a:pt x="494" y="494"/>
                                  </a:lnTo>
                                  <a:lnTo>
                                    <a:pt x="495" y="494"/>
                                  </a:lnTo>
                                  <a:lnTo>
                                    <a:pt x="495" y="493"/>
                                  </a:lnTo>
                                  <a:lnTo>
                                    <a:pt x="495" y="494"/>
                                  </a:lnTo>
                                  <a:lnTo>
                                    <a:pt x="496" y="494"/>
                                  </a:lnTo>
                                  <a:lnTo>
                                    <a:pt x="496" y="494"/>
                                  </a:lnTo>
                                  <a:lnTo>
                                    <a:pt x="496" y="494"/>
                                  </a:lnTo>
                                  <a:lnTo>
                                    <a:pt x="496" y="494"/>
                                  </a:lnTo>
                                  <a:lnTo>
                                    <a:pt x="497" y="494"/>
                                  </a:lnTo>
                                  <a:lnTo>
                                    <a:pt x="497" y="494"/>
                                  </a:lnTo>
                                  <a:lnTo>
                                    <a:pt x="497" y="494"/>
                                  </a:lnTo>
                                  <a:lnTo>
                                    <a:pt x="497" y="494"/>
                                  </a:lnTo>
                                  <a:lnTo>
                                    <a:pt x="498" y="494"/>
                                  </a:lnTo>
                                  <a:lnTo>
                                    <a:pt x="498" y="494"/>
                                  </a:lnTo>
                                  <a:lnTo>
                                    <a:pt x="498" y="494"/>
                                  </a:lnTo>
                                  <a:lnTo>
                                    <a:pt x="498" y="494"/>
                                  </a:lnTo>
                                  <a:lnTo>
                                    <a:pt x="499" y="494"/>
                                  </a:lnTo>
                                  <a:lnTo>
                                    <a:pt x="499" y="494"/>
                                  </a:lnTo>
                                  <a:lnTo>
                                    <a:pt x="499" y="494"/>
                                  </a:lnTo>
                                  <a:lnTo>
                                    <a:pt x="499" y="494"/>
                                  </a:lnTo>
                                  <a:lnTo>
                                    <a:pt x="500" y="494"/>
                                  </a:lnTo>
                                  <a:lnTo>
                                    <a:pt x="500" y="494"/>
                                  </a:lnTo>
                                  <a:lnTo>
                                    <a:pt x="500" y="494"/>
                                  </a:lnTo>
                                  <a:lnTo>
                                    <a:pt x="500" y="494"/>
                                  </a:lnTo>
                                  <a:lnTo>
                                    <a:pt x="500" y="494"/>
                                  </a:lnTo>
                                  <a:lnTo>
                                    <a:pt x="501" y="494"/>
                                  </a:lnTo>
                                  <a:lnTo>
                                    <a:pt x="501" y="494"/>
                                  </a:lnTo>
                                  <a:lnTo>
                                    <a:pt x="501" y="494"/>
                                  </a:lnTo>
                                  <a:lnTo>
                                    <a:pt x="502" y="494"/>
                                  </a:lnTo>
                                  <a:lnTo>
                                    <a:pt x="502" y="494"/>
                                  </a:lnTo>
                                  <a:lnTo>
                                    <a:pt x="502" y="494"/>
                                  </a:lnTo>
                                  <a:lnTo>
                                    <a:pt x="502" y="494"/>
                                  </a:lnTo>
                                  <a:lnTo>
                                    <a:pt x="503" y="494"/>
                                  </a:lnTo>
                                  <a:lnTo>
                                    <a:pt x="503" y="494"/>
                                  </a:lnTo>
                                  <a:lnTo>
                                    <a:pt x="503" y="494"/>
                                  </a:lnTo>
                                  <a:lnTo>
                                    <a:pt x="503" y="494"/>
                                  </a:lnTo>
                                  <a:lnTo>
                                    <a:pt x="504" y="494"/>
                                  </a:lnTo>
                                  <a:lnTo>
                                    <a:pt x="504" y="494"/>
                                  </a:lnTo>
                                  <a:lnTo>
                                    <a:pt x="504" y="494"/>
                                  </a:lnTo>
                                  <a:lnTo>
                                    <a:pt x="505" y="494"/>
                                  </a:lnTo>
                                  <a:lnTo>
                                    <a:pt x="505" y="494"/>
                                  </a:lnTo>
                                  <a:lnTo>
                                    <a:pt x="505" y="494"/>
                                  </a:lnTo>
                                  <a:lnTo>
                                    <a:pt x="505" y="494"/>
                                  </a:lnTo>
                                  <a:lnTo>
                                    <a:pt x="506" y="494"/>
                                  </a:lnTo>
                                  <a:lnTo>
                                    <a:pt x="506" y="494"/>
                                  </a:lnTo>
                                  <a:lnTo>
                                    <a:pt x="506" y="494"/>
                                  </a:lnTo>
                                  <a:lnTo>
                                    <a:pt x="506" y="494"/>
                                  </a:lnTo>
                                  <a:lnTo>
                                    <a:pt x="507" y="494"/>
                                  </a:lnTo>
                                  <a:lnTo>
                                    <a:pt x="507" y="494"/>
                                  </a:lnTo>
                                  <a:lnTo>
                                    <a:pt x="507" y="494"/>
                                  </a:lnTo>
                                  <a:lnTo>
                                    <a:pt x="507" y="494"/>
                                  </a:lnTo>
                                  <a:lnTo>
                                    <a:pt x="508" y="494"/>
                                  </a:lnTo>
                                  <a:lnTo>
                                    <a:pt x="508" y="494"/>
                                  </a:lnTo>
                                  <a:lnTo>
                                    <a:pt x="508" y="494"/>
                                  </a:lnTo>
                                  <a:lnTo>
                                    <a:pt x="508" y="494"/>
                                  </a:lnTo>
                                  <a:lnTo>
                                    <a:pt x="509" y="494"/>
                                  </a:lnTo>
                                  <a:lnTo>
                                    <a:pt x="509" y="494"/>
                                  </a:lnTo>
                                  <a:lnTo>
                                    <a:pt x="509" y="494"/>
                                  </a:lnTo>
                                  <a:lnTo>
                                    <a:pt x="510" y="494"/>
                                  </a:lnTo>
                                  <a:lnTo>
                                    <a:pt x="510" y="494"/>
                                  </a:lnTo>
                                  <a:lnTo>
                                    <a:pt x="510" y="494"/>
                                  </a:lnTo>
                                  <a:lnTo>
                                    <a:pt x="510" y="494"/>
                                  </a:lnTo>
                                  <a:lnTo>
                                    <a:pt x="511" y="494"/>
                                  </a:lnTo>
                                  <a:lnTo>
                                    <a:pt x="511" y="494"/>
                                  </a:lnTo>
                                  <a:lnTo>
                                    <a:pt x="511" y="494"/>
                                  </a:lnTo>
                                  <a:lnTo>
                                    <a:pt x="511" y="494"/>
                                  </a:lnTo>
                                  <a:lnTo>
                                    <a:pt x="511" y="494"/>
                                  </a:lnTo>
                                  <a:lnTo>
                                    <a:pt x="512" y="494"/>
                                  </a:lnTo>
                                  <a:lnTo>
                                    <a:pt x="512" y="494"/>
                                  </a:lnTo>
                                  <a:lnTo>
                                    <a:pt x="512" y="494"/>
                                  </a:lnTo>
                                  <a:lnTo>
                                    <a:pt x="513" y="494"/>
                                  </a:lnTo>
                                  <a:lnTo>
                                    <a:pt x="513" y="494"/>
                                  </a:lnTo>
                                  <a:lnTo>
                                    <a:pt x="513" y="494"/>
                                  </a:lnTo>
                                  <a:lnTo>
                                    <a:pt x="513" y="494"/>
                                  </a:lnTo>
                                  <a:lnTo>
                                    <a:pt x="514" y="494"/>
                                  </a:lnTo>
                                  <a:lnTo>
                                    <a:pt x="514" y="494"/>
                                  </a:lnTo>
                                  <a:lnTo>
                                    <a:pt x="514" y="494"/>
                                  </a:lnTo>
                                  <a:lnTo>
                                    <a:pt x="514" y="494"/>
                                  </a:lnTo>
                                  <a:lnTo>
                                    <a:pt x="515" y="494"/>
                                  </a:lnTo>
                                  <a:lnTo>
                                    <a:pt x="515" y="494"/>
                                  </a:lnTo>
                                  <a:lnTo>
                                    <a:pt x="515" y="494"/>
                                  </a:lnTo>
                                  <a:lnTo>
                                    <a:pt x="515" y="494"/>
                                  </a:lnTo>
                                  <a:lnTo>
                                    <a:pt x="516" y="494"/>
                                  </a:lnTo>
                                  <a:lnTo>
                                    <a:pt x="516" y="494"/>
                                  </a:lnTo>
                                  <a:lnTo>
                                    <a:pt x="516" y="494"/>
                                  </a:lnTo>
                                  <a:lnTo>
                                    <a:pt x="516" y="494"/>
                                  </a:lnTo>
                                  <a:lnTo>
                                    <a:pt x="517" y="494"/>
                                  </a:lnTo>
                                  <a:lnTo>
                                    <a:pt x="517" y="494"/>
                                  </a:lnTo>
                                  <a:lnTo>
                                    <a:pt x="517" y="494"/>
                                  </a:lnTo>
                                  <a:lnTo>
                                    <a:pt x="517" y="494"/>
                                  </a:lnTo>
                                  <a:lnTo>
                                    <a:pt x="518" y="494"/>
                                  </a:lnTo>
                                  <a:lnTo>
                                    <a:pt x="518" y="494"/>
                                  </a:lnTo>
                                  <a:lnTo>
                                    <a:pt x="518" y="494"/>
                                  </a:lnTo>
                                  <a:lnTo>
                                    <a:pt x="518" y="494"/>
                                  </a:lnTo>
                                  <a:lnTo>
                                    <a:pt x="519" y="493"/>
                                  </a:lnTo>
                                  <a:lnTo>
                                    <a:pt x="519" y="493"/>
                                  </a:lnTo>
                                  <a:lnTo>
                                    <a:pt x="519" y="493"/>
                                  </a:lnTo>
                                  <a:lnTo>
                                    <a:pt x="520" y="493"/>
                                  </a:lnTo>
                                  <a:lnTo>
                                    <a:pt x="520" y="493"/>
                                  </a:lnTo>
                                  <a:lnTo>
                                    <a:pt x="520" y="493"/>
                                  </a:lnTo>
                                  <a:lnTo>
                                    <a:pt x="520" y="493"/>
                                  </a:lnTo>
                                  <a:lnTo>
                                    <a:pt x="521" y="493"/>
                                  </a:lnTo>
                                  <a:lnTo>
                                    <a:pt x="521" y="493"/>
                                  </a:lnTo>
                                  <a:lnTo>
                                    <a:pt x="521" y="493"/>
                                  </a:lnTo>
                                  <a:lnTo>
                                    <a:pt x="521" y="493"/>
                                  </a:lnTo>
                                  <a:lnTo>
                                    <a:pt x="522" y="493"/>
                                  </a:lnTo>
                                  <a:lnTo>
                                    <a:pt x="522" y="493"/>
                                  </a:lnTo>
                                  <a:lnTo>
                                    <a:pt x="522" y="493"/>
                                  </a:lnTo>
                                  <a:lnTo>
                                    <a:pt x="523" y="493"/>
                                  </a:lnTo>
                                  <a:lnTo>
                                    <a:pt x="523" y="493"/>
                                  </a:lnTo>
                                  <a:lnTo>
                                    <a:pt x="523" y="493"/>
                                  </a:lnTo>
                                  <a:lnTo>
                                    <a:pt x="523" y="493"/>
                                  </a:lnTo>
                                  <a:lnTo>
                                    <a:pt x="523" y="493"/>
                                  </a:lnTo>
                                  <a:lnTo>
                                    <a:pt x="524" y="493"/>
                                  </a:lnTo>
                                  <a:lnTo>
                                    <a:pt x="524" y="493"/>
                                  </a:lnTo>
                                  <a:lnTo>
                                    <a:pt x="524" y="493"/>
                                  </a:lnTo>
                                  <a:lnTo>
                                    <a:pt x="524" y="493"/>
                                  </a:lnTo>
                                  <a:lnTo>
                                    <a:pt x="525" y="493"/>
                                  </a:lnTo>
                                  <a:lnTo>
                                    <a:pt x="525" y="493"/>
                                  </a:lnTo>
                                  <a:lnTo>
                                    <a:pt x="525" y="493"/>
                                  </a:lnTo>
                                  <a:lnTo>
                                    <a:pt x="526" y="493"/>
                                  </a:lnTo>
                                  <a:lnTo>
                                    <a:pt x="526" y="493"/>
                                  </a:lnTo>
                                  <a:lnTo>
                                    <a:pt x="526" y="493"/>
                                  </a:lnTo>
                                  <a:lnTo>
                                    <a:pt x="526" y="493"/>
                                  </a:lnTo>
                                  <a:lnTo>
                                    <a:pt x="527" y="493"/>
                                  </a:lnTo>
                                  <a:lnTo>
                                    <a:pt x="527" y="493"/>
                                  </a:lnTo>
                                  <a:lnTo>
                                    <a:pt x="527" y="493"/>
                                  </a:lnTo>
                                  <a:lnTo>
                                    <a:pt x="527" y="493"/>
                                  </a:lnTo>
                                  <a:lnTo>
                                    <a:pt x="528" y="493"/>
                                  </a:lnTo>
                                  <a:lnTo>
                                    <a:pt x="528" y="493"/>
                                  </a:lnTo>
                                  <a:lnTo>
                                    <a:pt x="528" y="493"/>
                                  </a:lnTo>
                                  <a:lnTo>
                                    <a:pt x="528" y="493"/>
                                  </a:lnTo>
                                  <a:lnTo>
                                    <a:pt x="529" y="493"/>
                                  </a:lnTo>
                                  <a:lnTo>
                                    <a:pt x="529" y="493"/>
                                  </a:lnTo>
                                  <a:lnTo>
                                    <a:pt x="529" y="493"/>
                                  </a:lnTo>
                                  <a:lnTo>
                                    <a:pt x="529" y="493"/>
                                  </a:lnTo>
                                  <a:lnTo>
                                    <a:pt x="530" y="493"/>
                                  </a:lnTo>
                                  <a:lnTo>
                                    <a:pt x="530" y="493"/>
                                  </a:lnTo>
                                  <a:lnTo>
                                    <a:pt x="530" y="493"/>
                                  </a:lnTo>
                                  <a:lnTo>
                                    <a:pt x="530" y="493"/>
                                  </a:lnTo>
                                  <a:lnTo>
                                    <a:pt x="531" y="493"/>
                                  </a:lnTo>
                                  <a:lnTo>
                                    <a:pt x="531" y="493"/>
                                  </a:lnTo>
                                  <a:lnTo>
                                    <a:pt x="531" y="493"/>
                                  </a:lnTo>
                                  <a:lnTo>
                                    <a:pt x="531" y="493"/>
                                  </a:lnTo>
                                  <a:lnTo>
                                    <a:pt x="532" y="493"/>
                                  </a:lnTo>
                                  <a:lnTo>
                                    <a:pt x="532" y="493"/>
                                  </a:lnTo>
                                  <a:lnTo>
                                    <a:pt x="532" y="493"/>
                                  </a:lnTo>
                                  <a:lnTo>
                                    <a:pt x="532" y="493"/>
                                  </a:lnTo>
                                  <a:lnTo>
                                    <a:pt x="533" y="493"/>
                                  </a:lnTo>
                                  <a:lnTo>
                                    <a:pt x="533" y="493"/>
                                  </a:lnTo>
                                  <a:lnTo>
                                    <a:pt x="533" y="493"/>
                                  </a:lnTo>
                                  <a:lnTo>
                                    <a:pt x="534" y="493"/>
                                  </a:lnTo>
                                  <a:lnTo>
                                    <a:pt x="534" y="493"/>
                                  </a:lnTo>
                                  <a:lnTo>
                                    <a:pt x="534" y="493"/>
                                  </a:lnTo>
                                  <a:lnTo>
                                    <a:pt x="534" y="493"/>
                                  </a:lnTo>
                                  <a:lnTo>
                                    <a:pt x="535" y="493"/>
                                  </a:lnTo>
                                  <a:lnTo>
                                    <a:pt x="535" y="492"/>
                                  </a:lnTo>
                                  <a:lnTo>
                                    <a:pt x="535" y="492"/>
                                  </a:lnTo>
                                  <a:lnTo>
                                    <a:pt x="535" y="492"/>
                                  </a:lnTo>
                                  <a:lnTo>
                                    <a:pt x="536" y="492"/>
                                  </a:lnTo>
                                  <a:lnTo>
                                    <a:pt x="536" y="492"/>
                                  </a:lnTo>
                                  <a:lnTo>
                                    <a:pt x="536" y="492"/>
                                  </a:lnTo>
                                  <a:lnTo>
                                    <a:pt x="537" y="491"/>
                                  </a:lnTo>
                                  <a:lnTo>
                                    <a:pt x="537" y="491"/>
                                  </a:lnTo>
                                  <a:lnTo>
                                    <a:pt x="537" y="491"/>
                                  </a:lnTo>
                                  <a:lnTo>
                                    <a:pt x="537" y="491"/>
                                  </a:lnTo>
                                  <a:lnTo>
                                    <a:pt x="538" y="490"/>
                                  </a:lnTo>
                                  <a:lnTo>
                                    <a:pt x="538" y="490"/>
                                  </a:lnTo>
                                  <a:lnTo>
                                    <a:pt x="538" y="490"/>
                                  </a:lnTo>
                                  <a:lnTo>
                                    <a:pt x="538" y="489"/>
                                  </a:lnTo>
                                  <a:lnTo>
                                    <a:pt x="539" y="489"/>
                                  </a:lnTo>
                                  <a:lnTo>
                                    <a:pt x="539" y="488"/>
                                  </a:lnTo>
                                  <a:lnTo>
                                    <a:pt x="539" y="487"/>
                                  </a:lnTo>
                                  <a:lnTo>
                                    <a:pt x="539" y="487"/>
                                  </a:lnTo>
                                  <a:lnTo>
                                    <a:pt x="540" y="486"/>
                                  </a:lnTo>
                                  <a:lnTo>
                                    <a:pt x="540" y="485"/>
                                  </a:lnTo>
                                  <a:lnTo>
                                    <a:pt x="540" y="484"/>
                                  </a:lnTo>
                                  <a:lnTo>
                                    <a:pt x="540" y="483"/>
                                  </a:lnTo>
                                  <a:lnTo>
                                    <a:pt x="541" y="481"/>
                                  </a:lnTo>
                                  <a:lnTo>
                                    <a:pt x="541" y="481"/>
                                  </a:lnTo>
                                  <a:lnTo>
                                    <a:pt x="541" y="479"/>
                                  </a:lnTo>
                                  <a:lnTo>
                                    <a:pt x="541" y="478"/>
                                  </a:lnTo>
                                  <a:lnTo>
                                    <a:pt x="542" y="475"/>
                                  </a:lnTo>
                                  <a:lnTo>
                                    <a:pt x="542" y="474"/>
                                  </a:lnTo>
                                  <a:lnTo>
                                    <a:pt x="542" y="471"/>
                                  </a:lnTo>
                                  <a:lnTo>
                                    <a:pt x="542" y="470"/>
                                  </a:lnTo>
                                  <a:lnTo>
                                    <a:pt x="543" y="466"/>
                                  </a:lnTo>
                                  <a:lnTo>
                                    <a:pt x="543" y="465"/>
                                  </a:lnTo>
                                  <a:lnTo>
                                    <a:pt x="543" y="461"/>
                                  </a:lnTo>
                                  <a:lnTo>
                                    <a:pt x="543" y="459"/>
                                  </a:lnTo>
                                  <a:lnTo>
                                    <a:pt x="544" y="455"/>
                                  </a:lnTo>
                                  <a:lnTo>
                                    <a:pt x="544" y="453"/>
                                  </a:lnTo>
                                  <a:lnTo>
                                    <a:pt x="544" y="448"/>
                                  </a:lnTo>
                                  <a:lnTo>
                                    <a:pt x="544" y="446"/>
                                  </a:lnTo>
                                  <a:lnTo>
                                    <a:pt x="545" y="440"/>
                                  </a:lnTo>
                                  <a:lnTo>
                                    <a:pt x="545" y="438"/>
                                  </a:lnTo>
                                  <a:lnTo>
                                    <a:pt x="545" y="431"/>
                                  </a:lnTo>
                                  <a:lnTo>
                                    <a:pt x="545" y="429"/>
                                  </a:lnTo>
                                  <a:lnTo>
                                    <a:pt x="546" y="421"/>
                                  </a:lnTo>
                                  <a:lnTo>
                                    <a:pt x="546" y="419"/>
                                  </a:lnTo>
                                  <a:lnTo>
                                    <a:pt x="546" y="411"/>
                                  </a:lnTo>
                                  <a:lnTo>
                                    <a:pt x="547" y="409"/>
                                  </a:lnTo>
                                  <a:lnTo>
                                    <a:pt x="547" y="401"/>
                                  </a:lnTo>
                                  <a:lnTo>
                                    <a:pt x="547" y="398"/>
                                  </a:lnTo>
                                  <a:lnTo>
                                    <a:pt x="547" y="390"/>
                                  </a:lnTo>
                                  <a:lnTo>
                                    <a:pt x="548" y="388"/>
                                  </a:lnTo>
                                  <a:lnTo>
                                    <a:pt x="548" y="379"/>
                                  </a:lnTo>
                                  <a:lnTo>
                                    <a:pt x="548" y="377"/>
                                  </a:lnTo>
                                  <a:lnTo>
                                    <a:pt x="548" y="369"/>
                                  </a:lnTo>
                                  <a:lnTo>
                                    <a:pt x="549" y="366"/>
                                  </a:lnTo>
                                  <a:lnTo>
                                    <a:pt x="549" y="358"/>
                                  </a:lnTo>
                                  <a:lnTo>
                                    <a:pt x="549" y="356"/>
                                  </a:lnTo>
                                  <a:lnTo>
                                    <a:pt x="549" y="349"/>
                                  </a:lnTo>
                                  <a:lnTo>
                                    <a:pt x="550" y="346"/>
                                  </a:lnTo>
                                  <a:lnTo>
                                    <a:pt x="550" y="340"/>
                                  </a:lnTo>
                                  <a:lnTo>
                                    <a:pt x="550" y="338"/>
                                  </a:lnTo>
                                  <a:lnTo>
                                    <a:pt x="551" y="332"/>
                                  </a:lnTo>
                                  <a:lnTo>
                                    <a:pt x="551" y="330"/>
                                  </a:lnTo>
                                  <a:lnTo>
                                    <a:pt x="551" y="325"/>
                                  </a:lnTo>
                                  <a:lnTo>
                                    <a:pt x="551" y="324"/>
                                  </a:lnTo>
                                  <a:lnTo>
                                    <a:pt x="552" y="320"/>
                                  </a:lnTo>
                                  <a:lnTo>
                                    <a:pt x="552" y="318"/>
                                  </a:lnTo>
                                  <a:lnTo>
                                    <a:pt x="552" y="316"/>
                                  </a:lnTo>
                                  <a:lnTo>
                                    <a:pt x="552" y="315"/>
                                  </a:lnTo>
                                  <a:lnTo>
                                    <a:pt x="553" y="313"/>
                                  </a:lnTo>
                                  <a:lnTo>
                                    <a:pt x="553" y="312"/>
                                  </a:lnTo>
                                  <a:lnTo>
                                    <a:pt x="553" y="312"/>
                                  </a:lnTo>
                                  <a:lnTo>
                                    <a:pt x="553" y="312"/>
                                  </a:lnTo>
                                  <a:lnTo>
                                    <a:pt x="554" y="312"/>
                                  </a:lnTo>
                                  <a:lnTo>
                                    <a:pt x="554" y="312"/>
                                  </a:lnTo>
                                  <a:lnTo>
                                    <a:pt x="554" y="313"/>
                                  </a:lnTo>
                                  <a:lnTo>
                                    <a:pt x="554" y="314"/>
                                  </a:lnTo>
                                  <a:lnTo>
                                    <a:pt x="555" y="316"/>
                                  </a:lnTo>
                                  <a:lnTo>
                                    <a:pt x="555" y="317"/>
                                  </a:lnTo>
                                  <a:lnTo>
                                    <a:pt x="555" y="320"/>
                                  </a:lnTo>
                                  <a:lnTo>
                                    <a:pt x="555" y="321"/>
                                  </a:lnTo>
                                  <a:lnTo>
                                    <a:pt x="556" y="325"/>
                                  </a:lnTo>
                                  <a:lnTo>
                                    <a:pt x="556" y="327"/>
                                  </a:lnTo>
                                  <a:lnTo>
                                    <a:pt x="556" y="331"/>
                                  </a:lnTo>
                                  <a:lnTo>
                                    <a:pt x="556" y="333"/>
                                  </a:lnTo>
                                  <a:lnTo>
                                    <a:pt x="557" y="338"/>
                                  </a:lnTo>
                                  <a:lnTo>
                                    <a:pt x="557" y="340"/>
                                  </a:lnTo>
                                  <a:lnTo>
                                    <a:pt x="557" y="345"/>
                                  </a:lnTo>
                                  <a:lnTo>
                                    <a:pt x="557" y="347"/>
                                  </a:lnTo>
                                  <a:lnTo>
                                    <a:pt x="558" y="353"/>
                                  </a:lnTo>
                                  <a:lnTo>
                                    <a:pt x="558" y="355"/>
                                  </a:lnTo>
                                  <a:lnTo>
                                    <a:pt x="558" y="361"/>
                                  </a:lnTo>
                                  <a:lnTo>
                                    <a:pt x="558" y="363"/>
                                  </a:lnTo>
                                  <a:lnTo>
                                    <a:pt x="559" y="369"/>
                                  </a:lnTo>
                                  <a:lnTo>
                                    <a:pt x="559" y="371"/>
                                  </a:lnTo>
                                  <a:lnTo>
                                    <a:pt x="559" y="378"/>
                                  </a:lnTo>
                                  <a:lnTo>
                                    <a:pt x="559" y="380"/>
                                  </a:lnTo>
                                  <a:lnTo>
                                    <a:pt x="560" y="386"/>
                                  </a:lnTo>
                                  <a:lnTo>
                                    <a:pt x="560" y="388"/>
                                  </a:lnTo>
                                  <a:lnTo>
                                    <a:pt x="560" y="394"/>
                                  </a:lnTo>
                                  <a:lnTo>
                                    <a:pt x="561" y="396"/>
                                  </a:lnTo>
                                  <a:lnTo>
                                    <a:pt x="561" y="403"/>
                                  </a:lnTo>
                                  <a:lnTo>
                                    <a:pt x="561" y="405"/>
                                  </a:lnTo>
                                  <a:lnTo>
                                    <a:pt x="561" y="411"/>
                                  </a:lnTo>
                                  <a:lnTo>
                                    <a:pt x="562" y="412"/>
                                  </a:lnTo>
                                  <a:lnTo>
                                    <a:pt x="562" y="418"/>
                                  </a:lnTo>
                                  <a:lnTo>
                                    <a:pt x="562" y="420"/>
                                  </a:lnTo>
                                  <a:lnTo>
                                    <a:pt x="562" y="425"/>
                                  </a:lnTo>
                                  <a:lnTo>
                                    <a:pt x="563" y="427"/>
                                  </a:lnTo>
                                  <a:lnTo>
                                    <a:pt x="563" y="432"/>
                                  </a:lnTo>
                                  <a:lnTo>
                                    <a:pt x="563" y="434"/>
                                  </a:lnTo>
                                  <a:lnTo>
                                    <a:pt x="564" y="439"/>
                                  </a:lnTo>
                                  <a:lnTo>
                                    <a:pt x="564" y="440"/>
                                  </a:lnTo>
                                  <a:lnTo>
                                    <a:pt x="564" y="445"/>
                                  </a:lnTo>
                                  <a:lnTo>
                                    <a:pt x="564" y="446"/>
                                  </a:lnTo>
                                  <a:lnTo>
                                    <a:pt x="565" y="450"/>
                                  </a:lnTo>
                                  <a:lnTo>
                                    <a:pt x="565" y="452"/>
                                  </a:lnTo>
                                  <a:lnTo>
                                    <a:pt x="565" y="455"/>
                                  </a:lnTo>
                                  <a:lnTo>
                                    <a:pt x="565" y="457"/>
                                  </a:lnTo>
                                  <a:lnTo>
                                    <a:pt x="566" y="460"/>
                                  </a:lnTo>
                                  <a:lnTo>
                                    <a:pt x="566" y="461"/>
                                  </a:lnTo>
                                  <a:lnTo>
                                    <a:pt x="566" y="464"/>
                                  </a:lnTo>
                                  <a:lnTo>
                                    <a:pt x="566" y="465"/>
                                  </a:lnTo>
                                  <a:lnTo>
                                    <a:pt x="567" y="468"/>
                                  </a:lnTo>
                                  <a:lnTo>
                                    <a:pt x="567" y="469"/>
                                  </a:lnTo>
                                  <a:lnTo>
                                    <a:pt x="567" y="471"/>
                                  </a:lnTo>
                                  <a:lnTo>
                                    <a:pt x="567" y="472"/>
                                  </a:lnTo>
                                  <a:lnTo>
                                    <a:pt x="568" y="474"/>
                                  </a:lnTo>
                                  <a:lnTo>
                                    <a:pt x="568" y="475"/>
                                  </a:lnTo>
                                  <a:lnTo>
                                    <a:pt x="568" y="477"/>
                                  </a:lnTo>
                                  <a:lnTo>
                                    <a:pt x="568" y="478"/>
                                  </a:lnTo>
                                  <a:lnTo>
                                    <a:pt x="569" y="479"/>
                                  </a:lnTo>
                                  <a:lnTo>
                                    <a:pt x="569" y="480"/>
                                  </a:lnTo>
                                  <a:lnTo>
                                    <a:pt x="569" y="481"/>
                                  </a:lnTo>
                                  <a:lnTo>
                                    <a:pt x="569" y="482"/>
                                  </a:lnTo>
                                  <a:lnTo>
                                    <a:pt x="570" y="483"/>
                                  </a:lnTo>
                                  <a:lnTo>
                                    <a:pt x="570" y="483"/>
                                  </a:lnTo>
                                  <a:lnTo>
                                    <a:pt x="570" y="484"/>
                                  </a:lnTo>
                                  <a:lnTo>
                                    <a:pt x="570" y="485"/>
                                  </a:lnTo>
                                  <a:lnTo>
                                    <a:pt x="571" y="486"/>
                                  </a:lnTo>
                                  <a:lnTo>
                                    <a:pt x="571" y="486"/>
                                  </a:lnTo>
                                  <a:lnTo>
                                    <a:pt x="571" y="487"/>
                                  </a:lnTo>
                                  <a:lnTo>
                                    <a:pt x="571" y="487"/>
                                  </a:lnTo>
                                  <a:lnTo>
                                    <a:pt x="572" y="488"/>
                                  </a:lnTo>
                                  <a:lnTo>
                                    <a:pt x="572" y="488"/>
                                  </a:lnTo>
                                  <a:lnTo>
                                    <a:pt x="572" y="488"/>
                                  </a:lnTo>
                                  <a:lnTo>
                                    <a:pt x="572" y="489"/>
                                  </a:lnTo>
                                  <a:lnTo>
                                    <a:pt x="573" y="489"/>
                                  </a:lnTo>
                                  <a:lnTo>
                                    <a:pt x="573" y="489"/>
                                  </a:lnTo>
                                  <a:lnTo>
                                    <a:pt x="573" y="490"/>
                                  </a:lnTo>
                                  <a:lnTo>
                                    <a:pt x="574" y="490"/>
                                  </a:lnTo>
                                  <a:lnTo>
                                    <a:pt x="574" y="490"/>
                                  </a:lnTo>
                                  <a:lnTo>
                                    <a:pt x="574" y="490"/>
                                  </a:lnTo>
                                  <a:lnTo>
                                    <a:pt x="574" y="490"/>
                                  </a:lnTo>
                                  <a:lnTo>
                                    <a:pt x="575" y="490"/>
                                  </a:lnTo>
                                  <a:lnTo>
                                    <a:pt x="575" y="491"/>
                                  </a:lnTo>
                                  <a:lnTo>
                                    <a:pt x="575" y="491"/>
                                  </a:lnTo>
                                  <a:lnTo>
                                    <a:pt x="575" y="491"/>
                                  </a:lnTo>
                                  <a:lnTo>
                                    <a:pt x="576" y="491"/>
                                  </a:lnTo>
                                  <a:lnTo>
                                    <a:pt x="576" y="491"/>
                                  </a:lnTo>
                                  <a:lnTo>
                                    <a:pt x="576" y="491"/>
                                  </a:lnTo>
                                  <a:lnTo>
                                    <a:pt x="576" y="491"/>
                                  </a:lnTo>
                                  <a:lnTo>
                                    <a:pt x="577" y="491"/>
                                  </a:lnTo>
                                  <a:lnTo>
                                    <a:pt x="577" y="491"/>
                                  </a:lnTo>
                                  <a:lnTo>
                                    <a:pt x="577" y="491"/>
                                  </a:lnTo>
                                  <a:lnTo>
                                    <a:pt x="578" y="491"/>
                                  </a:lnTo>
                                  <a:lnTo>
                                    <a:pt x="578" y="492"/>
                                  </a:lnTo>
                                  <a:lnTo>
                                    <a:pt x="578" y="492"/>
                                  </a:lnTo>
                                  <a:lnTo>
                                    <a:pt x="578" y="492"/>
                                  </a:lnTo>
                                  <a:lnTo>
                                    <a:pt x="579" y="492"/>
                                  </a:lnTo>
                                  <a:lnTo>
                                    <a:pt x="579" y="492"/>
                                  </a:lnTo>
                                  <a:lnTo>
                                    <a:pt x="579" y="492"/>
                                  </a:lnTo>
                                  <a:lnTo>
                                    <a:pt x="579" y="492"/>
                                  </a:lnTo>
                                  <a:lnTo>
                                    <a:pt x="580" y="492"/>
                                  </a:lnTo>
                                  <a:lnTo>
                                    <a:pt x="580" y="492"/>
                                  </a:lnTo>
                                  <a:lnTo>
                                    <a:pt x="580" y="492"/>
                                  </a:lnTo>
                                  <a:lnTo>
                                    <a:pt x="580" y="492"/>
                                  </a:lnTo>
                                  <a:lnTo>
                                    <a:pt x="581" y="492"/>
                                  </a:lnTo>
                                  <a:lnTo>
                                    <a:pt x="581" y="492"/>
                                  </a:lnTo>
                                  <a:lnTo>
                                    <a:pt x="581" y="492"/>
                                  </a:lnTo>
                                  <a:lnTo>
                                    <a:pt x="581" y="492"/>
                                  </a:lnTo>
                                  <a:lnTo>
                                    <a:pt x="582" y="492"/>
                                  </a:lnTo>
                                  <a:lnTo>
                                    <a:pt x="582" y="492"/>
                                  </a:lnTo>
                                  <a:lnTo>
                                    <a:pt x="582" y="492"/>
                                  </a:lnTo>
                                  <a:lnTo>
                                    <a:pt x="582" y="492"/>
                                  </a:lnTo>
                                  <a:lnTo>
                                    <a:pt x="583" y="492"/>
                                  </a:lnTo>
                                  <a:lnTo>
                                    <a:pt x="583" y="492"/>
                                  </a:lnTo>
                                  <a:lnTo>
                                    <a:pt x="583" y="492"/>
                                  </a:lnTo>
                                  <a:lnTo>
                                    <a:pt x="583" y="492"/>
                                  </a:lnTo>
                                  <a:lnTo>
                                    <a:pt x="584" y="492"/>
                                  </a:lnTo>
                                  <a:lnTo>
                                    <a:pt x="584" y="492"/>
                                  </a:lnTo>
                                  <a:lnTo>
                                    <a:pt x="584" y="492"/>
                                  </a:lnTo>
                                  <a:lnTo>
                                    <a:pt x="584" y="492"/>
                                  </a:lnTo>
                                  <a:lnTo>
                                    <a:pt x="585" y="492"/>
                                  </a:lnTo>
                                  <a:lnTo>
                                    <a:pt x="585" y="492"/>
                                  </a:lnTo>
                                  <a:lnTo>
                                    <a:pt x="585" y="492"/>
                                  </a:lnTo>
                                  <a:lnTo>
                                    <a:pt x="585" y="492"/>
                                  </a:lnTo>
                                  <a:lnTo>
                                    <a:pt x="586" y="492"/>
                                  </a:lnTo>
                                  <a:lnTo>
                                    <a:pt x="586" y="492"/>
                                  </a:lnTo>
                                  <a:lnTo>
                                    <a:pt x="586" y="492"/>
                                  </a:lnTo>
                                  <a:lnTo>
                                    <a:pt x="586" y="492"/>
                                  </a:lnTo>
                                  <a:lnTo>
                                    <a:pt x="587" y="492"/>
                                  </a:lnTo>
                                  <a:lnTo>
                                    <a:pt x="587" y="492"/>
                                  </a:lnTo>
                                  <a:lnTo>
                                    <a:pt x="587" y="492"/>
                                  </a:lnTo>
                                  <a:lnTo>
                                    <a:pt x="588" y="492"/>
                                  </a:lnTo>
                                  <a:lnTo>
                                    <a:pt x="588" y="492"/>
                                  </a:lnTo>
                                  <a:lnTo>
                                    <a:pt x="588" y="492"/>
                                  </a:lnTo>
                                  <a:lnTo>
                                    <a:pt x="588" y="492"/>
                                  </a:lnTo>
                                  <a:lnTo>
                                    <a:pt x="589" y="492"/>
                                  </a:lnTo>
                                  <a:lnTo>
                                    <a:pt x="589" y="492"/>
                                  </a:lnTo>
                                  <a:lnTo>
                                    <a:pt x="589" y="492"/>
                                  </a:lnTo>
                                  <a:lnTo>
                                    <a:pt x="589" y="492"/>
                                  </a:lnTo>
                                  <a:lnTo>
                                    <a:pt x="590" y="492"/>
                                  </a:lnTo>
                                  <a:lnTo>
                                    <a:pt x="590" y="492"/>
                                  </a:lnTo>
                                  <a:lnTo>
                                    <a:pt x="590" y="492"/>
                                  </a:lnTo>
                                  <a:lnTo>
                                    <a:pt x="591" y="492"/>
                                  </a:lnTo>
                                  <a:lnTo>
                                    <a:pt x="591" y="492"/>
                                  </a:lnTo>
                                  <a:lnTo>
                                    <a:pt x="591" y="492"/>
                                  </a:lnTo>
                                  <a:lnTo>
                                    <a:pt x="591" y="492"/>
                                  </a:lnTo>
                                  <a:lnTo>
                                    <a:pt x="592" y="492"/>
                                  </a:lnTo>
                                  <a:lnTo>
                                    <a:pt x="592" y="492"/>
                                  </a:lnTo>
                                  <a:lnTo>
                                    <a:pt x="592" y="492"/>
                                  </a:lnTo>
                                  <a:lnTo>
                                    <a:pt x="592" y="492"/>
                                  </a:lnTo>
                                  <a:lnTo>
                                    <a:pt x="593" y="493"/>
                                  </a:lnTo>
                                  <a:lnTo>
                                    <a:pt x="593" y="493"/>
                                  </a:lnTo>
                                  <a:lnTo>
                                    <a:pt x="593" y="493"/>
                                  </a:lnTo>
                                  <a:lnTo>
                                    <a:pt x="593" y="493"/>
                                  </a:lnTo>
                                  <a:lnTo>
                                    <a:pt x="594" y="493"/>
                                  </a:lnTo>
                                  <a:lnTo>
                                    <a:pt x="594" y="493"/>
                                  </a:lnTo>
                                  <a:lnTo>
                                    <a:pt x="594" y="493"/>
                                  </a:lnTo>
                                  <a:lnTo>
                                    <a:pt x="594" y="493"/>
                                  </a:lnTo>
                                  <a:lnTo>
                                    <a:pt x="595" y="493"/>
                                  </a:lnTo>
                                  <a:lnTo>
                                    <a:pt x="595" y="493"/>
                                  </a:lnTo>
                                  <a:lnTo>
                                    <a:pt x="595" y="493"/>
                                  </a:lnTo>
                                  <a:lnTo>
                                    <a:pt x="595" y="493"/>
                                  </a:lnTo>
                                  <a:lnTo>
                                    <a:pt x="596" y="493"/>
                                  </a:lnTo>
                                  <a:lnTo>
                                    <a:pt x="596" y="493"/>
                                  </a:lnTo>
                                  <a:lnTo>
                                    <a:pt x="596" y="493"/>
                                  </a:lnTo>
                                  <a:lnTo>
                                    <a:pt x="596" y="493"/>
                                  </a:lnTo>
                                  <a:lnTo>
                                    <a:pt x="597" y="493"/>
                                  </a:lnTo>
                                  <a:lnTo>
                                    <a:pt x="597" y="493"/>
                                  </a:lnTo>
                                  <a:lnTo>
                                    <a:pt x="597" y="493"/>
                                  </a:lnTo>
                                  <a:lnTo>
                                    <a:pt x="597" y="493"/>
                                  </a:lnTo>
                                  <a:lnTo>
                                    <a:pt x="598" y="493"/>
                                  </a:lnTo>
                                  <a:lnTo>
                                    <a:pt x="598" y="493"/>
                                  </a:lnTo>
                                  <a:lnTo>
                                    <a:pt x="598" y="493"/>
                                  </a:lnTo>
                                  <a:lnTo>
                                    <a:pt x="598" y="493"/>
                                  </a:lnTo>
                                  <a:lnTo>
                                    <a:pt x="599" y="493"/>
                                  </a:lnTo>
                                  <a:lnTo>
                                    <a:pt x="599" y="493"/>
                                  </a:lnTo>
                                  <a:lnTo>
                                    <a:pt x="599" y="493"/>
                                  </a:lnTo>
                                  <a:lnTo>
                                    <a:pt x="599" y="493"/>
                                  </a:lnTo>
                                  <a:lnTo>
                                    <a:pt x="600" y="493"/>
                                  </a:lnTo>
                                  <a:lnTo>
                                    <a:pt x="600" y="493"/>
                                  </a:lnTo>
                                  <a:lnTo>
                                    <a:pt x="600" y="493"/>
                                  </a:lnTo>
                                  <a:lnTo>
                                    <a:pt x="601" y="493"/>
                                  </a:lnTo>
                                  <a:lnTo>
                                    <a:pt x="601" y="493"/>
                                  </a:lnTo>
                                  <a:lnTo>
                                    <a:pt x="601" y="493"/>
                                  </a:lnTo>
                                  <a:lnTo>
                                    <a:pt x="601" y="493"/>
                                  </a:lnTo>
                                  <a:lnTo>
                                    <a:pt x="602" y="493"/>
                                  </a:lnTo>
                                  <a:lnTo>
                                    <a:pt x="602" y="493"/>
                                  </a:lnTo>
                                  <a:lnTo>
                                    <a:pt x="602" y="493"/>
                                  </a:lnTo>
                                  <a:lnTo>
                                    <a:pt x="602" y="493"/>
                                  </a:lnTo>
                                  <a:lnTo>
                                    <a:pt x="603" y="493"/>
                                  </a:lnTo>
                                  <a:lnTo>
                                    <a:pt x="603" y="493"/>
                                  </a:lnTo>
                                  <a:lnTo>
                                    <a:pt x="603" y="493"/>
                                  </a:lnTo>
                                  <a:lnTo>
                                    <a:pt x="603" y="493"/>
                                  </a:lnTo>
                                  <a:lnTo>
                                    <a:pt x="604" y="493"/>
                                  </a:lnTo>
                                  <a:lnTo>
                                    <a:pt x="604" y="493"/>
                                  </a:lnTo>
                                  <a:lnTo>
                                    <a:pt x="604" y="493"/>
                                  </a:lnTo>
                                  <a:lnTo>
                                    <a:pt x="605" y="493"/>
                                  </a:lnTo>
                                  <a:lnTo>
                                    <a:pt x="605" y="493"/>
                                  </a:lnTo>
                                  <a:lnTo>
                                    <a:pt x="605" y="493"/>
                                  </a:lnTo>
                                  <a:lnTo>
                                    <a:pt x="605" y="493"/>
                                  </a:lnTo>
                                  <a:lnTo>
                                    <a:pt x="606" y="493"/>
                                  </a:lnTo>
                                  <a:lnTo>
                                    <a:pt x="606" y="493"/>
                                  </a:lnTo>
                                  <a:lnTo>
                                    <a:pt x="606" y="493"/>
                                  </a:lnTo>
                                  <a:lnTo>
                                    <a:pt x="606" y="493"/>
                                  </a:lnTo>
                                  <a:lnTo>
                                    <a:pt x="606" y="493"/>
                                  </a:lnTo>
                                  <a:lnTo>
                                    <a:pt x="607" y="493"/>
                                  </a:lnTo>
                                  <a:lnTo>
                                    <a:pt x="607" y="493"/>
                                  </a:lnTo>
                                  <a:lnTo>
                                    <a:pt x="607" y="493"/>
                                  </a:lnTo>
                                  <a:lnTo>
                                    <a:pt x="608" y="493"/>
                                  </a:lnTo>
                                  <a:lnTo>
                                    <a:pt x="608" y="493"/>
                                  </a:lnTo>
                                  <a:lnTo>
                                    <a:pt x="608" y="493"/>
                                  </a:lnTo>
                                  <a:lnTo>
                                    <a:pt x="608" y="493"/>
                                  </a:lnTo>
                                  <a:lnTo>
                                    <a:pt x="609" y="493"/>
                                  </a:lnTo>
                                  <a:lnTo>
                                    <a:pt x="609" y="493"/>
                                  </a:lnTo>
                                  <a:lnTo>
                                    <a:pt x="609" y="493"/>
                                  </a:lnTo>
                                  <a:lnTo>
                                    <a:pt x="610" y="493"/>
                                  </a:lnTo>
                                  <a:lnTo>
                                    <a:pt x="610" y="493"/>
                                  </a:lnTo>
                                  <a:lnTo>
                                    <a:pt x="610" y="493"/>
                                  </a:lnTo>
                                  <a:lnTo>
                                    <a:pt x="610" y="493"/>
                                  </a:lnTo>
                                  <a:lnTo>
                                    <a:pt x="611" y="493"/>
                                  </a:lnTo>
                                  <a:lnTo>
                                    <a:pt x="611" y="493"/>
                                  </a:lnTo>
                                  <a:lnTo>
                                    <a:pt x="611" y="492"/>
                                  </a:lnTo>
                                  <a:lnTo>
                                    <a:pt x="611" y="492"/>
                                  </a:lnTo>
                                  <a:lnTo>
                                    <a:pt x="612" y="492"/>
                                  </a:lnTo>
                                  <a:lnTo>
                                    <a:pt x="612" y="492"/>
                                  </a:lnTo>
                                  <a:lnTo>
                                    <a:pt x="612" y="492"/>
                                  </a:lnTo>
                                  <a:lnTo>
                                    <a:pt x="613" y="492"/>
                                  </a:lnTo>
                                  <a:lnTo>
                                    <a:pt x="613" y="492"/>
                                  </a:lnTo>
                                  <a:lnTo>
                                    <a:pt x="613" y="492"/>
                                  </a:lnTo>
                                  <a:lnTo>
                                    <a:pt x="613" y="492"/>
                                  </a:lnTo>
                                  <a:lnTo>
                                    <a:pt x="613" y="492"/>
                                  </a:lnTo>
                                  <a:lnTo>
                                    <a:pt x="614" y="492"/>
                                  </a:lnTo>
                                  <a:lnTo>
                                    <a:pt x="614" y="492"/>
                                  </a:lnTo>
                                  <a:lnTo>
                                    <a:pt x="614" y="492"/>
                                  </a:lnTo>
                                  <a:lnTo>
                                    <a:pt x="615" y="492"/>
                                  </a:lnTo>
                                  <a:lnTo>
                                    <a:pt x="615" y="492"/>
                                  </a:lnTo>
                                  <a:lnTo>
                                    <a:pt x="615" y="492"/>
                                  </a:lnTo>
                                  <a:lnTo>
                                    <a:pt x="615" y="492"/>
                                  </a:lnTo>
                                  <a:lnTo>
                                    <a:pt x="616" y="492"/>
                                  </a:lnTo>
                                  <a:lnTo>
                                    <a:pt x="616" y="492"/>
                                  </a:lnTo>
                                  <a:lnTo>
                                    <a:pt x="616" y="492"/>
                                  </a:lnTo>
                                  <a:lnTo>
                                    <a:pt x="616" y="492"/>
                                  </a:lnTo>
                                  <a:lnTo>
                                    <a:pt x="617" y="492"/>
                                  </a:lnTo>
                                  <a:lnTo>
                                    <a:pt x="617" y="492"/>
                                  </a:lnTo>
                                  <a:lnTo>
                                    <a:pt x="617" y="492"/>
                                  </a:lnTo>
                                  <a:lnTo>
                                    <a:pt x="617" y="492"/>
                                  </a:lnTo>
                                  <a:lnTo>
                                    <a:pt x="618" y="492"/>
                                  </a:lnTo>
                                  <a:lnTo>
                                    <a:pt x="618" y="492"/>
                                  </a:lnTo>
                                  <a:lnTo>
                                    <a:pt x="618" y="492"/>
                                  </a:lnTo>
                                  <a:lnTo>
                                    <a:pt x="618" y="493"/>
                                  </a:lnTo>
                                  <a:lnTo>
                                    <a:pt x="619" y="492"/>
                                  </a:lnTo>
                                  <a:lnTo>
                                    <a:pt x="619" y="493"/>
                                  </a:lnTo>
                                  <a:lnTo>
                                    <a:pt x="619" y="493"/>
                                  </a:lnTo>
                                  <a:lnTo>
                                    <a:pt x="619" y="493"/>
                                  </a:lnTo>
                                  <a:lnTo>
                                    <a:pt x="620" y="493"/>
                                  </a:lnTo>
                                  <a:lnTo>
                                    <a:pt x="620" y="493"/>
                                  </a:lnTo>
                                  <a:lnTo>
                                    <a:pt x="620" y="493"/>
                                  </a:lnTo>
                                  <a:lnTo>
                                    <a:pt x="621" y="493"/>
                                  </a:lnTo>
                                  <a:lnTo>
                                    <a:pt x="621" y="492"/>
                                  </a:lnTo>
                                  <a:lnTo>
                                    <a:pt x="621" y="493"/>
                                  </a:lnTo>
                                  <a:lnTo>
                                    <a:pt x="621" y="493"/>
                                  </a:lnTo>
                                  <a:lnTo>
                                    <a:pt x="622" y="493"/>
                                  </a:lnTo>
                                  <a:lnTo>
                                    <a:pt x="622" y="493"/>
                                  </a:lnTo>
                                  <a:lnTo>
                                    <a:pt x="622" y="492"/>
                                  </a:lnTo>
                                  <a:lnTo>
                                    <a:pt x="622" y="493"/>
                                  </a:lnTo>
                                  <a:lnTo>
                                    <a:pt x="623" y="493"/>
                                  </a:lnTo>
                                  <a:lnTo>
                                    <a:pt x="623" y="493"/>
                                  </a:lnTo>
                                  <a:lnTo>
                                    <a:pt x="623" y="493"/>
                                  </a:lnTo>
                                  <a:lnTo>
                                    <a:pt x="623" y="493"/>
                                  </a:lnTo>
                                  <a:lnTo>
                                    <a:pt x="624" y="492"/>
                                  </a:lnTo>
                                  <a:lnTo>
                                    <a:pt x="624" y="492"/>
                                  </a:lnTo>
                                  <a:lnTo>
                                    <a:pt x="624" y="493"/>
                                  </a:lnTo>
                                  <a:lnTo>
                                    <a:pt x="625" y="493"/>
                                  </a:lnTo>
                                  <a:lnTo>
                                    <a:pt x="625" y="493"/>
                                  </a:lnTo>
                                  <a:lnTo>
                                    <a:pt x="625" y="493"/>
                                  </a:lnTo>
                                  <a:lnTo>
                                    <a:pt x="625" y="493"/>
                                  </a:lnTo>
                                  <a:lnTo>
                                    <a:pt x="625" y="493"/>
                                  </a:lnTo>
                                  <a:lnTo>
                                    <a:pt x="626" y="493"/>
                                  </a:lnTo>
                                  <a:lnTo>
                                    <a:pt x="626" y="493"/>
                                  </a:lnTo>
                                  <a:lnTo>
                                    <a:pt x="626" y="492"/>
                                  </a:lnTo>
                                  <a:lnTo>
                                    <a:pt x="626" y="493"/>
                                  </a:lnTo>
                                  <a:lnTo>
                                    <a:pt x="627" y="493"/>
                                  </a:lnTo>
                                  <a:lnTo>
                                    <a:pt x="627" y="493"/>
                                  </a:lnTo>
                                  <a:lnTo>
                                    <a:pt x="627" y="492"/>
                                  </a:lnTo>
                                  <a:lnTo>
                                    <a:pt x="627" y="492"/>
                                  </a:lnTo>
                                  <a:lnTo>
                                    <a:pt x="628" y="492"/>
                                  </a:lnTo>
                                  <a:lnTo>
                                    <a:pt x="628" y="492"/>
                                  </a:lnTo>
                                  <a:lnTo>
                                    <a:pt x="628" y="492"/>
                                  </a:lnTo>
                                  <a:lnTo>
                                    <a:pt x="629" y="492"/>
                                  </a:lnTo>
                                  <a:lnTo>
                                    <a:pt x="629" y="492"/>
                                  </a:lnTo>
                                  <a:lnTo>
                                    <a:pt x="629" y="492"/>
                                  </a:lnTo>
                                  <a:lnTo>
                                    <a:pt x="629" y="492"/>
                                  </a:lnTo>
                                  <a:lnTo>
                                    <a:pt x="630" y="492"/>
                                  </a:lnTo>
                                  <a:lnTo>
                                    <a:pt x="630" y="492"/>
                                  </a:lnTo>
                                  <a:lnTo>
                                    <a:pt x="630" y="492"/>
                                  </a:lnTo>
                                  <a:lnTo>
                                    <a:pt x="630" y="492"/>
                                  </a:lnTo>
                                  <a:lnTo>
                                    <a:pt x="631" y="492"/>
                                  </a:lnTo>
                                  <a:lnTo>
                                    <a:pt x="631" y="492"/>
                                  </a:lnTo>
                                  <a:lnTo>
                                    <a:pt x="631" y="492"/>
                                  </a:lnTo>
                                  <a:lnTo>
                                    <a:pt x="631" y="492"/>
                                  </a:lnTo>
                                  <a:lnTo>
                                    <a:pt x="632" y="492"/>
                                  </a:lnTo>
                                  <a:lnTo>
                                    <a:pt x="632" y="492"/>
                                  </a:lnTo>
                                  <a:lnTo>
                                    <a:pt x="632" y="492"/>
                                  </a:lnTo>
                                  <a:lnTo>
                                    <a:pt x="632" y="492"/>
                                  </a:lnTo>
                                  <a:lnTo>
                                    <a:pt x="633" y="492"/>
                                  </a:lnTo>
                                  <a:lnTo>
                                    <a:pt x="633" y="492"/>
                                  </a:lnTo>
                                  <a:lnTo>
                                    <a:pt x="633" y="492"/>
                                  </a:lnTo>
                                  <a:lnTo>
                                    <a:pt x="634" y="492"/>
                                  </a:lnTo>
                                  <a:lnTo>
                                    <a:pt x="634" y="492"/>
                                  </a:lnTo>
                                  <a:lnTo>
                                    <a:pt x="634" y="492"/>
                                  </a:lnTo>
                                  <a:lnTo>
                                    <a:pt x="634" y="492"/>
                                  </a:lnTo>
                                  <a:lnTo>
                                    <a:pt x="635" y="492"/>
                                  </a:lnTo>
                                  <a:lnTo>
                                    <a:pt x="635" y="492"/>
                                  </a:lnTo>
                                  <a:lnTo>
                                    <a:pt x="635" y="492"/>
                                  </a:lnTo>
                                  <a:lnTo>
                                    <a:pt x="635" y="492"/>
                                  </a:lnTo>
                                  <a:lnTo>
                                    <a:pt x="636" y="492"/>
                                  </a:lnTo>
                                  <a:lnTo>
                                    <a:pt x="636" y="492"/>
                                  </a:lnTo>
                                  <a:lnTo>
                                    <a:pt x="636" y="492"/>
                                  </a:lnTo>
                                  <a:lnTo>
                                    <a:pt x="636" y="492"/>
                                  </a:lnTo>
                                  <a:lnTo>
                                    <a:pt x="637" y="492"/>
                                  </a:lnTo>
                                  <a:lnTo>
                                    <a:pt x="637" y="492"/>
                                  </a:lnTo>
                                  <a:lnTo>
                                    <a:pt x="637" y="492"/>
                                  </a:lnTo>
                                  <a:lnTo>
                                    <a:pt x="637" y="492"/>
                                  </a:lnTo>
                                  <a:lnTo>
                                    <a:pt x="638" y="492"/>
                                  </a:lnTo>
                                  <a:lnTo>
                                    <a:pt x="638" y="492"/>
                                  </a:lnTo>
                                  <a:lnTo>
                                    <a:pt x="638" y="492"/>
                                  </a:lnTo>
                                  <a:lnTo>
                                    <a:pt x="639" y="492"/>
                                  </a:lnTo>
                                  <a:lnTo>
                                    <a:pt x="639" y="492"/>
                                  </a:lnTo>
                                  <a:lnTo>
                                    <a:pt x="639" y="492"/>
                                  </a:lnTo>
                                  <a:lnTo>
                                    <a:pt x="639" y="492"/>
                                  </a:lnTo>
                                  <a:lnTo>
                                    <a:pt x="639" y="492"/>
                                  </a:lnTo>
                                  <a:lnTo>
                                    <a:pt x="640" y="492"/>
                                  </a:lnTo>
                                  <a:lnTo>
                                    <a:pt x="640" y="492"/>
                                  </a:lnTo>
                                  <a:lnTo>
                                    <a:pt x="640" y="492"/>
                                  </a:lnTo>
                                  <a:lnTo>
                                    <a:pt x="641" y="492"/>
                                  </a:lnTo>
                                  <a:lnTo>
                                    <a:pt x="641" y="492"/>
                                  </a:lnTo>
                                  <a:lnTo>
                                    <a:pt x="641" y="492"/>
                                  </a:lnTo>
                                  <a:lnTo>
                                    <a:pt x="641" y="492"/>
                                  </a:lnTo>
                                  <a:lnTo>
                                    <a:pt x="642" y="492"/>
                                  </a:lnTo>
                                  <a:lnTo>
                                    <a:pt x="642" y="492"/>
                                  </a:lnTo>
                                  <a:lnTo>
                                    <a:pt x="642" y="492"/>
                                  </a:lnTo>
                                  <a:lnTo>
                                    <a:pt x="642" y="492"/>
                                  </a:lnTo>
                                  <a:lnTo>
                                    <a:pt x="643" y="492"/>
                                  </a:lnTo>
                                  <a:lnTo>
                                    <a:pt x="643" y="492"/>
                                  </a:lnTo>
                                  <a:lnTo>
                                    <a:pt x="643" y="492"/>
                                  </a:lnTo>
                                  <a:lnTo>
                                    <a:pt x="643" y="492"/>
                                  </a:lnTo>
                                  <a:lnTo>
                                    <a:pt x="644" y="492"/>
                                  </a:lnTo>
                                  <a:lnTo>
                                    <a:pt x="644" y="492"/>
                                  </a:lnTo>
                                  <a:lnTo>
                                    <a:pt x="644" y="492"/>
                                  </a:lnTo>
                                  <a:lnTo>
                                    <a:pt x="644" y="492"/>
                                  </a:lnTo>
                                  <a:lnTo>
                                    <a:pt x="645" y="492"/>
                                  </a:lnTo>
                                  <a:lnTo>
                                    <a:pt x="645" y="492"/>
                                  </a:lnTo>
                                  <a:lnTo>
                                    <a:pt x="645" y="492"/>
                                  </a:lnTo>
                                  <a:lnTo>
                                    <a:pt x="646" y="492"/>
                                  </a:lnTo>
                                  <a:lnTo>
                                    <a:pt x="646" y="492"/>
                                  </a:lnTo>
                                  <a:lnTo>
                                    <a:pt x="646" y="492"/>
                                  </a:lnTo>
                                  <a:lnTo>
                                    <a:pt x="646" y="492"/>
                                  </a:lnTo>
                                  <a:lnTo>
                                    <a:pt x="646" y="492"/>
                                  </a:lnTo>
                                  <a:lnTo>
                                    <a:pt x="647" y="492"/>
                                  </a:lnTo>
                                  <a:lnTo>
                                    <a:pt x="647" y="492"/>
                                  </a:lnTo>
                                  <a:lnTo>
                                    <a:pt x="647" y="492"/>
                                  </a:lnTo>
                                  <a:lnTo>
                                    <a:pt x="647" y="492"/>
                                  </a:lnTo>
                                  <a:lnTo>
                                    <a:pt x="648" y="492"/>
                                  </a:lnTo>
                                  <a:lnTo>
                                    <a:pt x="648" y="492"/>
                                  </a:lnTo>
                                  <a:lnTo>
                                    <a:pt x="648" y="492"/>
                                  </a:lnTo>
                                  <a:lnTo>
                                    <a:pt x="649" y="492"/>
                                  </a:lnTo>
                                  <a:lnTo>
                                    <a:pt x="649" y="492"/>
                                  </a:lnTo>
                                  <a:lnTo>
                                    <a:pt x="649" y="492"/>
                                  </a:lnTo>
                                  <a:lnTo>
                                    <a:pt x="649" y="492"/>
                                  </a:lnTo>
                                  <a:lnTo>
                                    <a:pt x="650" y="492"/>
                                  </a:lnTo>
                                  <a:lnTo>
                                    <a:pt x="650" y="492"/>
                                  </a:lnTo>
                                  <a:lnTo>
                                    <a:pt x="650" y="492"/>
                                  </a:lnTo>
                                  <a:lnTo>
                                    <a:pt x="650" y="492"/>
                                  </a:lnTo>
                                  <a:lnTo>
                                    <a:pt x="651" y="492"/>
                                  </a:lnTo>
                                  <a:lnTo>
                                    <a:pt x="651" y="492"/>
                                  </a:lnTo>
                                  <a:lnTo>
                                    <a:pt x="651" y="492"/>
                                  </a:lnTo>
                                  <a:lnTo>
                                    <a:pt x="651" y="492"/>
                                  </a:lnTo>
                                  <a:lnTo>
                                    <a:pt x="652" y="492"/>
                                  </a:lnTo>
                                  <a:lnTo>
                                    <a:pt x="652" y="492"/>
                                  </a:lnTo>
                                  <a:lnTo>
                                    <a:pt x="652" y="492"/>
                                  </a:lnTo>
                                  <a:lnTo>
                                    <a:pt x="652" y="492"/>
                                  </a:lnTo>
                                  <a:lnTo>
                                    <a:pt x="653" y="492"/>
                                  </a:lnTo>
                                  <a:lnTo>
                                    <a:pt x="653" y="492"/>
                                  </a:lnTo>
                                  <a:lnTo>
                                    <a:pt x="653" y="492"/>
                                  </a:lnTo>
                                  <a:lnTo>
                                    <a:pt x="653" y="492"/>
                                  </a:lnTo>
                                  <a:lnTo>
                                    <a:pt x="654" y="492"/>
                                  </a:lnTo>
                                  <a:lnTo>
                                    <a:pt x="654" y="492"/>
                                  </a:lnTo>
                                  <a:lnTo>
                                    <a:pt x="654" y="492"/>
                                  </a:lnTo>
                                  <a:lnTo>
                                    <a:pt x="654" y="492"/>
                                  </a:lnTo>
                                  <a:lnTo>
                                    <a:pt x="655" y="492"/>
                                  </a:lnTo>
                                  <a:lnTo>
                                    <a:pt x="655" y="492"/>
                                  </a:lnTo>
                                  <a:lnTo>
                                    <a:pt x="655" y="492"/>
                                  </a:lnTo>
                                  <a:lnTo>
                                    <a:pt x="656" y="492"/>
                                  </a:lnTo>
                                  <a:lnTo>
                                    <a:pt x="656" y="492"/>
                                  </a:lnTo>
                                  <a:lnTo>
                                    <a:pt x="656" y="492"/>
                                  </a:lnTo>
                                  <a:lnTo>
                                    <a:pt x="656" y="492"/>
                                  </a:lnTo>
                                  <a:lnTo>
                                    <a:pt x="657" y="492"/>
                                  </a:lnTo>
                                  <a:lnTo>
                                    <a:pt x="657" y="492"/>
                                  </a:lnTo>
                                  <a:lnTo>
                                    <a:pt x="657" y="492"/>
                                  </a:lnTo>
                                  <a:lnTo>
                                    <a:pt x="657" y="492"/>
                                  </a:lnTo>
                                  <a:lnTo>
                                    <a:pt x="658" y="492"/>
                                  </a:lnTo>
                                  <a:lnTo>
                                    <a:pt x="658" y="492"/>
                                  </a:lnTo>
                                  <a:lnTo>
                                    <a:pt x="658" y="492"/>
                                  </a:lnTo>
                                  <a:lnTo>
                                    <a:pt x="658" y="492"/>
                                  </a:lnTo>
                                  <a:lnTo>
                                    <a:pt x="659" y="492"/>
                                  </a:lnTo>
                                  <a:lnTo>
                                    <a:pt x="659" y="492"/>
                                  </a:lnTo>
                                  <a:lnTo>
                                    <a:pt x="659" y="492"/>
                                  </a:lnTo>
                                  <a:lnTo>
                                    <a:pt x="659" y="492"/>
                                  </a:lnTo>
                                  <a:lnTo>
                                    <a:pt x="660" y="492"/>
                                  </a:lnTo>
                                  <a:lnTo>
                                    <a:pt x="660" y="492"/>
                                  </a:lnTo>
                                  <a:lnTo>
                                    <a:pt x="660" y="492"/>
                                  </a:lnTo>
                                  <a:lnTo>
                                    <a:pt x="661" y="492"/>
                                  </a:lnTo>
                                  <a:lnTo>
                                    <a:pt x="661" y="492"/>
                                  </a:lnTo>
                                  <a:lnTo>
                                    <a:pt x="661" y="492"/>
                                  </a:lnTo>
                                  <a:lnTo>
                                    <a:pt x="661" y="492"/>
                                  </a:lnTo>
                                  <a:lnTo>
                                    <a:pt x="662" y="492"/>
                                  </a:lnTo>
                                  <a:lnTo>
                                    <a:pt x="662" y="492"/>
                                  </a:lnTo>
                                  <a:lnTo>
                                    <a:pt x="662" y="492"/>
                                  </a:lnTo>
                                  <a:lnTo>
                                    <a:pt x="662" y="492"/>
                                  </a:lnTo>
                                  <a:lnTo>
                                    <a:pt x="663" y="492"/>
                                  </a:lnTo>
                                  <a:lnTo>
                                    <a:pt x="663" y="492"/>
                                  </a:lnTo>
                                  <a:lnTo>
                                    <a:pt x="663" y="492"/>
                                  </a:lnTo>
                                  <a:lnTo>
                                    <a:pt x="663" y="492"/>
                                  </a:lnTo>
                                  <a:lnTo>
                                    <a:pt x="664" y="492"/>
                                  </a:lnTo>
                                  <a:lnTo>
                                    <a:pt x="664" y="492"/>
                                  </a:lnTo>
                                  <a:lnTo>
                                    <a:pt x="664" y="492"/>
                                  </a:lnTo>
                                  <a:lnTo>
                                    <a:pt x="664" y="492"/>
                                  </a:lnTo>
                                  <a:lnTo>
                                    <a:pt x="665" y="492"/>
                                  </a:lnTo>
                                  <a:lnTo>
                                    <a:pt x="665" y="492"/>
                                  </a:lnTo>
                                  <a:lnTo>
                                    <a:pt x="665" y="492"/>
                                  </a:lnTo>
                                  <a:lnTo>
                                    <a:pt x="665" y="492"/>
                                  </a:lnTo>
                                  <a:lnTo>
                                    <a:pt x="666" y="492"/>
                                  </a:lnTo>
                                  <a:lnTo>
                                    <a:pt x="666" y="492"/>
                                  </a:lnTo>
                                  <a:lnTo>
                                    <a:pt x="666" y="492"/>
                                  </a:lnTo>
                                  <a:lnTo>
                                    <a:pt x="666" y="492"/>
                                  </a:lnTo>
                                  <a:lnTo>
                                    <a:pt x="667" y="492"/>
                                  </a:lnTo>
                                  <a:lnTo>
                                    <a:pt x="667" y="492"/>
                                  </a:lnTo>
                                  <a:lnTo>
                                    <a:pt x="667" y="492"/>
                                  </a:lnTo>
                                  <a:lnTo>
                                    <a:pt x="668" y="492"/>
                                  </a:lnTo>
                                  <a:lnTo>
                                    <a:pt x="668" y="492"/>
                                  </a:lnTo>
                                  <a:lnTo>
                                    <a:pt x="668" y="492"/>
                                  </a:lnTo>
                                  <a:lnTo>
                                    <a:pt x="668" y="492"/>
                                  </a:lnTo>
                                  <a:lnTo>
                                    <a:pt x="669" y="492"/>
                                  </a:lnTo>
                                  <a:lnTo>
                                    <a:pt x="669" y="492"/>
                                  </a:lnTo>
                                  <a:lnTo>
                                    <a:pt x="669" y="492"/>
                                  </a:lnTo>
                                  <a:lnTo>
                                    <a:pt x="669" y="492"/>
                                  </a:lnTo>
                                  <a:lnTo>
                                    <a:pt x="670" y="492"/>
                                  </a:lnTo>
                                  <a:lnTo>
                                    <a:pt x="670" y="492"/>
                                  </a:lnTo>
                                  <a:lnTo>
                                    <a:pt x="670" y="492"/>
                                  </a:lnTo>
                                  <a:lnTo>
                                    <a:pt x="670" y="492"/>
                                  </a:lnTo>
                                  <a:lnTo>
                                    <a:pt x="671" y="492"/>
                                  </a:lnTo>
                                  <a:lnTo>
                                    <a:pt x="671" y="492"/>
                                  </a:lnTo>
                                  <a:lnTo>
                                    <a:pt x="671" y="492"/>
                                  </a:lnTo>
                                  <a:lnTo>
                                    <a:pt x="671" y="492"/>
                                  </a:lnTo>
                                  <a:lnTo>
                                    <a:pt x="672" y="492"/>
                                  </a:lnTo>
                                  <a:lnTo>
                                    <a:pt x="672" y="492"/>
                                  </a:lnTo>
                                  <a:lnTo>
                                    <a:pt x="672" y="492"/>
                                  </a:lnTo>
                                  <a:lnTo>
                                    <a:pt x="673" y="492"/>
                                  </a:lnTo>
                                  <a:lnTo>
                                    <a:pt x="673" y="492"/>
                                  </a:lnTo>
                                  <a:lnTo>
                                    <a:pt x="673" y="492"/>
                                  </a:lnTo>
                                  <a:lnTo>
                                    <a:pt x="673" y="492"/>
                                  </a:lnTo>
                                  <a:lnTo>
                                    <a:pt x="673" y="492"/>
                                  </a:lnTo>
                                  <a:lnTo>
                                    <a:pt x="674" y="492"/>
                                  </a:lnTo>
                                  <a:lnTo>
                                    <a:pt x="674" y="492"/>
                                  </a:lnTo>
                                  <a:lnTo>
                                    <a:pt x="674" y="492"/>
                                  </a:lnTo>
                                  <a:lnTo>
                                    <a:pt x="675" y="492"/>
                                  </a:lnTo>
                                  <a:lnTo>
                                    <a:pt x="675" y="492"/>
                                  </a:lnTo>
                                  <a:lnTo>
                                    <a:pt x="675" y="492"/>
                                  </a:lnTo>
                                  <a:lnTo>
                                    <a:pt x="675" y="492"/>
                                  </a:lnTo>
                                  <a:lnTo>
                                    <a:pt x="676" y="492"/>
                                  </a:lnTo>
                                  <a:lnTo>
                                    <a:pt x="676" y="492"/>
                                  </a:lnTo>
                                  <a:lnTo>
                                    <a:pt x="676" y="492"/>
                                  </a:lnTo>
                                  <a:lnTo>
                                    <a:pt x="676" y="492"/>
                                  </a:lnTo>
                                  <a:lnTo>
                                    <a:pt x="676" y="492"/>
                                  </a:lnTo>
                                  <a:lnTo>
                                    <a:pt x="677" y="492"/>
                                  </a:lnTo>
                                  <a:lnTo>
                                    <a:pt x="677" y="492"/>
                                  </a:lnTo>
                                  <a:lnTo>
                                    <a:pt x="677" y="492"/>
                                  </a:lnTo>
                                  <a:lnTo>
                                    <a:pt x="678" y="492"/>
                                  </a:lnTo>
                                  <a:lnTo>
                                    <a:pt x="678" y="492"/>
                                  </a:lnTo>
                                  <a:lnTo>
                                    <a:pt x="678" y="492"/>
                                  </a:lnTo>
                                  <a:lnTo>
                                    <a:pt x="679" y="492"/>
                                  </a:lnTo>
                                  <a:lnTo>
                                    <a:pt x="679" y="492"/>
                                  </a:lnTo>
                                  <a:lnTo>
                                    <a:pt x="679" y="492"/>
                                  </a:lnTo>
                                  <a:lnTo>
                                    <a:pt x="679" y="492"/>
                                  </a:lnTo>
                                  <a:lnTo>
                                    <a:pt x="680" y="492"/>
                                  </a:lnTo>
                                  <a:lnTo>
                                    <a:pt x="680" y="492"/>
                                  </a:lnTo>
                                  <a:lnTo>
                                    <a:pt x="680" y="492"/>
                                  </a:lnTo>
                                  <a:lnTo>
                                    <a:pt x="680" y="492"/>
                                  </a:lnTo>
                                  <a:lnTo>
                                    <a:pt x="680" y="492"/>
                                  </a:lnTo>
                                  <a:lnTo>
                                    <a:pt x="681" y="492"/>
                                  </a:lnTo>
                                  <a:lnTo>
                                    <a:pt x="681" y="492"/>
                                  </a:lnTo>
                                  <a:lnTo>
                                    <a:pt x="681" y="492"/>
                                  </a:lnTo>
                                  <a:lnTo>
                                    <a:pt x="681" y="492"/>
                                  </a:lnTo>
                                  <a:lnTo>
                                    <a:pt x="682" y="492"/>
                                  </a:lnTo>
                                  <a:lnTo>
                                    <a:pt x="682" y="492"/>
                                  </a:lnTo>
                                  <a:lnTo>
                                    <a:pt x="682" y="492"/>
                                  </a:lnTo>
                                  <a:lnTo>
                                    <a:pt x="683" y="492"/>
                                  </a:lnTo>
                                  <a:lnTo>
                                    <a:pt x="683" y="492"/>
                                  </a:lnTo>
                                  <a:lnTo>
                                    <a:pt x="683" y="492"/>
                                  </a:lnTo>
                                  <a:lnTo>
                                    <a:pt x="683" y="492"/>
                                  </a:lnTo>
                                  <a:lnTo>
                                    <a:pt x="684" y="492"/>
                                  </a:lnTo>
                                  <a:lnTo>
                                    <a:pt x="684" y="492"/>
                                  </a:lnTo>
                                  <a:lnTo>
                                    <a:pt x="684" y="492"/>
                                  </a:lnTo>
                                  <a:lnTo>
                                    <a:pt x="684" y="492"/>
                                  </a:lnTo>
                                  <a:lnTo>
                                    <a:pt x="685" y="492"/>
                                  </a:lnTo>
                                  <a:lnTo>
                                    <a:pt x="685" y="492"/>
                                  </a:lnTo>
                                  <a:lnTo>
                                    <a:pt x="685" y="492"/>
                                  </a:lnTo>
                                  <a:lnTo>
                                    <a:pt x="686" y="492"/>
                                  </a:lnTo>
                                  <a:lnTo>
                                    <a:pt x="686" y="492"/>
                                  </a:lnTo>
                                  <a:lnTo>
                                    <a:pt x="686" y="492"/>
                                  </a:lnTo>
                                  <a:lnTo>
                                    <a:pt x="686" y="492"/>
                                  </a:lnTo>
                                  <a:lnTo>
                                    <a:pt x="687" y="492"/>
                                  </a:lnTo>
                                  <a:lnTo>
                                    <a:pt x="687" y="492"/>
                                  </a:lnTo>
                                  <a:lnTo>
                                    <a:pt x="687" y="492"/>
                                  </a:lnTo>
                                  <a:lnTo>
                                    <a:pt x="687" y="492"/>
                                  </a:lnTo>
                                  <a:lnTo>
                                    <a:pt x="688" y="492"/>
                                  </a:lnTo>
                                  <a:lnTo>
                                    <a:pt x="688" y="492"/>
                                  </a:lnTo>
                                  <a:lnTo>
                                    <a:pt x="688" y="492"/>
                                  </a:lnTo>
                                  <a:lnTo>
                                    <a:pt x="688" y="492"/>
                                  </a:lnTo>
                                  <a:lnTo>
                                    <a:pt x="689" y="492"/>
                                  </a:lnTo>
                                  <a:lnTo>
                                    <a:pt x="689" y="492"/>
                                  </a:lnTo>
                                  <a:lnTo>
                                    <a:pt x="689" y="492"/>
                                  </a:lnTo>
                                  <a:lnTo>
                                    <a:pt x="689" y="492"/>
                                  </a:lnTo>
                                  <a:lnTo>
                                    <a:pt x="690" y="492"/>
                                  </a:lnTo>
                                  <a:lnTo>
                                    <a:pt x="690" y="492"/>
                                  </a:lnTo>
                                  <a:lnTo>
                                    <a:pt x="690" y="492"/>
                                  </a:lnTo>
                                  <a:lnTo>
                                    <a:pt x="690" y="492"/>
                                  </a:lnTo>
                                  <a:lnTo>
                                    <a:pt x="691" y="492"/>
                                  </a:lnTo>
                                  <a:lnTo>
                                    <a:pt x="691" y="492"/>
                                  </a:lnTo>
                                  <a:lnTo>
                                    <a:pt x="691" y="492"/>
                                  </a:lnTo>
                                  <a:lnTo>
                                    <a:pt x="691" y="492"/>
                                  </a:lnTo>
                                  <a:lnTo>
                                    <a:pt x="692" y="492"/>
                                  </a:lnTo>
                                  <a:lnTo>
                                    <a:pt x="692" y="492"/>
                                  </a:lnTo>
                                  <a:lnTo>
                                    <a:pt x="692" y="492"/>
                                  </a:lnTo>
                                  <a:lnTo>
                                    <a:pt x="692" y="492"/>
                                  </a:lnTo>
                                  <a:lnTo>
                                    <a:pt x="693" y="492"/>
                                  </a:lnTo>
                                  <a:lnTo>
                                    <a:pt x="693" y="492"/>
                                  </a:lnTo>
                                  <a:lnTo>
                                    <a:pt x="693" y="492"/>
                                  </a:lnTo>
                                  <a:lnTo>
                                    <a:pt x="693" y="492"/>
                                  </a:lnTo>
                                  <a:lnTo>
                                    <a:pt x="694" y="492"/>
                                  </a:lnTo>
                                  <a:lnTo>
                                    <a:pt x="694" y="492"/>
                                  </a:lnTo>
                                  <a:lnTo>
                                    <a:pt x="694" y="492"/>
                                  </a:lnTo>
                                  <a:lnTo>
                                    <a:pt x="694" y="492"/>
                                  </a:lnTo>
                                  <a:lnTo>
                                    <a:pt x="695" y="492"/>
                                  </a:lnTo>
                                  <a:lnTo>
                                    <a:pt x="695" y="492"/>
                                  </a:lnTo>
                                  <a:lnTo>
                                    <a:pt x="695" y="492"/>
                                  </a:lnTo>
                                  <a:lnTo>
                                    <a:pt x="695" y="492"/>
                                  </a:lnTo>
                                  <a:lnTo>
                                    <a:pt x="696" y="492"/>
                                  </a:lnTo>
                                  <a:lnTo>
                                    <a:pt x="696" y="492"/>
                                  </a:lnTo>
                                  <a:lnTo>
                                    <a:pt x="696" y="492"/>
                                  </a:lnTo>
                                  <a:lnTo>
                                    <a:pt x="697" y="492"/>
                                  </a:lnTo>
                                  <a:lnTo>
                                    <a:pt x="697" y="492"/>
                                  </a:lnTo>
                                  <a:lnTo>
                                    <a:pt x="697" y="492"/>
                                  </a:lnTo>
                                  <a:lnTo>
                                    <a:pt x="697" y="492"/>
                                  </a:lnTo>
                                  <a:lnTo>
                                    <a:pt x="698" y="492"/>
                                  </a:lnTo>
                                  <a:lnTo>
                                    <a:pt x="698" y="492"/>
                                  </a:lnTo>
                                  <a:lnTo>
                                    <a:pt x="698" y="492"/>
                                  </a:lnTo>
                                  <a:lnTo>
                                    <a:pt x="698" y="492"/>
                                  </a:lnTo>
                                  <a:lnTo>
                                    <a:pt x="699" y="492"/>
                                  </a:lnTo>
                                  <a:lnTo>
                                    <a:pt x="699" y="492"/>
                                  </a:lnTo>
                                  <a:lnTo>
                                    <a:pt x="699" y="492"/>
                                  </a:lnTo>
                                  <a:lnTo>
                                    <a:pt x="700" y="492"/>
                                  </a:lnTo>
                                  <a:lnTo>
                                    <a:pt x="700" y="492"/>
                                  </a:lnTo>
                                  <a:lnTo>
                                    <a:pt x="700" y="492"/>
                                  </a:lnTo>
                                  <a:lnTo>
                                    <a:pt x="700" y="492"/>
                                  </a:lnTo>
                                  <a:lnTo>
                                    <a:pt x="701" y="493"/>
                                  </a:lnTo>
                                  <a:lnTo>
                                    <a:pt x="701" y="493"/>
                                  </a:lnTo>
                                  <a:lnTo>
                                    <a:pt x="701" y="493"/>
                                  </a:lnTo>
                                  <a:lnTo>
                                    <a:pt x="701" y="493"/>
                                  </a:lnTo>
                                  <a:lnTo>
                                    <a:pt x="701" y="493"/>
                                  </a:lnTo>
                                  <a:lnTo>
                                    <a:pt x="702" y="493"/>
                                  </a:lnTo>
                                  <a:lnTo>
                                    <a:pt x="702" y="493"/>
                                  </a:lnTo>
                                  <a:lnTo>
                                    <a:pt x="702" y="493"/>
                                  </a:lnTo>
                                  <a:lnTo>
                                    <a:pt x="703" y="493"/>
                                  </a:lnTo>
                                  <a:lnTo>
                                    <a:pt x="703" y="493"/>
                                  </a:lnTo>
                                  <a:lnTo>
                                    <a:pt x="703" y="493"/>
                                  </a:lnTo>
                                  <a:lnTo>
                                    <a:pt x="703" y="493"/>
                                  </a:lnTo>
                                  <a:lnTo>
                                    <a:pt x="704" y="493"/>
                                  </a:lnTo>
                                  <a:lnTo>
                                    <a:pt x="704" y="493"/>
                                  </a:lnTo>
                                  <a:lnTo>
                                    <a:pt x="704" y="493"/>
                                  </a:lnTo>
                                  <a:lnTo>
                                    <a:pt x="704" y="493"/>
                                  </a:lnTo>
                                  <a:lnTo>
                                    <a:pt x="705" y="493"/>
                                  </a:lnTo>
                                  <a:lnTo>
                                    <a:pt x="705" y="493"/>
                                  </a:lnTo>
                                  <a:lnTo>
                                    <a:pt x="705" y="493"/>
                                  </a:lnTo>
                                  <a:lnTo>
                                    <a:pt x="705" y="493"/>
                                  </a:lnTo>
                                  <a:lnTo>
                                    <a:pt x="706" y="493"/>
                                  </a:lnTo>
                                  <a:lnTo>
                                    <a:pt x="706" y="493"/>
                                  </a:lnTo>
                                  <a:lnTo>
                                    <a:pt x="706" y="493"/>
                                  </a:lnTo>
                                  <a:lnTo>
                                    <a:pt x="706" y="493"/>
                                  </a:lnTo>
                                  <a:lnTo>
                                    <a:pt x="707" y="493"/>
                                  </a:lnTo>
                                  <a:lnTo>
                                    <a:pt x="707" y="493"/>
                                  </a:lnTo>
                                  <a:lnTo>
                                    <a:pt x="707" y="493"/>
                                  </a:lnTo>
                                  <a:lnTo>
                                    <a:pt x="707" y="493"/>
                                  </a:lnTo>
                                  <a:lnTo>
                                    <a:pt x="708" y="493"/>
                                  </a:lnTo>
                                  <a:lnTo>
                                    <a:pt x="708" y="493"/>
                                  </a:lnTo>
                                  <a:lnTo>
                                    <a:pt x="708" y="493"/>
                                  </a:lnTo>
                                  <a:lnTo>
                                    <a:pt x="708" y="493"/>
                                  </a:lnTo>
                                  <a:lnTo>
                                    <a:pt x="709" y="493"/>
                                  </a:lnTo>
                                  <a:lnTo>
                                    <a:pt x="709" y="493"/>
                                  </a:lnTo>
                                  <a:lnTo>
                                    <a:pt x="709" y="493"/>
                                  </a:lnTo>
                                  <a:lnTo>
                                    <a:pt x="710" y="493"/>
                                  </a:lnTo>
                                  <a:lnTo>
                                    <a:pt x="710" y="493"/>
                                  </a:lnTo>
                                  <a:lnTo>
                                    <a:pt x="710" y="493"/>
                                  </a:lnTo>
                                  <a:lnTo>
                                    <a:pt x="710" y="493"/>
                                  </a:lnTo>
                                  <a:lnTo>
                                    <a:pt x="711" y="493"/>
                                  </a:lnTo>
                                  <a:lnTo>
                                    <a:pt x="711" y="493"/>
                                  </a:lnTo>
                                  <a:lnTo>
                                    <a:pt x="711" y="493"/>
                                  </a:lnTo>
                                  <a:lnTo>
                                    <a:pt x="711" y="493"/>
                                  </a:lnTo>
                                  <a:lnTo>
                                    <a:pt x="712" y="493"/>
                                  </a:lnTo>
                                  <a:lnTo>
                                    <a:pt x="712" y="493"/>
                                  </a:lnTo>
                                  <a:lnTo>
                                    <a:pt x="712" y="493"/>
                                  </a:lnTo>
                                  <a:lnTo>
                                    <a:pt x="712" y="493"/>
                                  </a:lnTo>
                                  <a:lnTo>
                                    <a:pt x="713" y="493"/>
                                  </a:lnTo>
                                  <a:lnTo>
                                    <a:pt x="713" y="493"/>
                                  </a:lnTo>
                                  <a:lnTo>
                                    <a:pt x="713" y="493"/>
                                  </a:lnTo>
                                  <a:lnTo>
                                    <a:pt x="714" y="493"/>
                                  </a:lnTo>
                                  <a:lnTo>
                                    <a:pt x="714" y="493"/>
                                  </a:lnTo>
                                  <a:lnTo>
                                    <a:pt x="714" y="493"/>
                                  </a:lnTo>
                                  <a:lnTo>
                                    <a:pt x="714" y="493"/>
                                  </a:lnTo>
                                  <a:lnTo>
                                    <a:pt x="715" y="493"/>
                                  </a:lnTo>
                                  <a:lnTo>
                                    <a:pt x="715" y="493"/>
                                  </a:lnTo>
                                  <a:lnTo>
                                    <a:pt x="715" y="493"/>
                                  </a:lnTo>
                                  <a:lnTo>
                                    <a:pt x="715" y="493"/>
                                  </a:lnTo>
                                  <a:lnTo>
                                    <a:pt x="716" y="493"/>
                                  </a:lnTo>
                                  <a:lnTo>
                                    <a:pt x="716" y="493"/>
                                  </a:lnTo>
                                  <a:lnTo>
                                    <a:pt x="716" y="493"/>
                                  </a:lnTo>
                                  <a:lnTo>
                                    <a:pt x="716" y="493"/>
                                  </a:lnTo>
                                  <a:lnTo>
                                    <a:pt x="717" y="493"/>
                                  </a:lnTo>
                                  <a:lnTo>
                                    <a:pt x="717" y="493"/>
                                  </a:lnTo>
                                  <a:lnTo>
                                    <a:pt x="717" y="493"/>
                                  </a:lnTo>
                                  <a:lnTo>
                                    <a:pt x="717" y="493"/>
                                  </a:lnTo>
                                  <a:lnTo>
                                    <a:pt x="718" y="493"/>
                                  </a:lnTo>
                                  <a:lnTo>
                                    <a:pt x="718" y="493"/>
                                  </a:lnTo>
                                  <a:lnTo>
                                    <a:pt x="718" y="493"/>
                                  </a:lnTo>
                                  <a:lnTo>
                                    <a:pt x="718" y="493"/>
                                  </a:lnTo>
                                  <a:lnTo>
                                    <a:pt x="719" y="493"/>
                                  </a:lnTo>
                                  <a:lnTo>
                                    <a:pt x="719" y="493"/>
                                  </a:lnTo>
                                  <a:lnTo>
                                    <a:pt x="719" y="493"/>
                                  </a:lnTo>
                                  <a:lnTo>
                                    <a:pt x="719" y="493"/>
                                  </a:lnTo>
                                  <a:lnTo>
                                    <a:pt x="720" y="493"/>
                                  </a:lnTo>
                                  <a:lnTo>
                                    <a:pt x="720" y="493"/>
                                  </a:lnTo>
                                  <a:lnTo>
                                    <a:pt x="720" y="493"/>
                                  </a:lnTo>
                                  <a:lnTo>
                                    <a:pt x="720" y="493"/>
                                  </a:lnTo>
                                  <a:lnTo>
                                    <a:pt x="721" y="493"/>
                                  </a:lnTo>
                                  <a:lnTo>
                                    <a:pt x="721" y="493"/>
                                  </a:lnTo>
                                  <a:lnTo>
                                    <a:pt x="721" y="493"/>
                                  </a:lnTo>
                                  <a:lnTo>
                                    <a:pt x="721" y="493"/>
                                  </a:lnTo>
                                  <a:lnTo>
                                    <a:pt x="722" y="493"/>
                                  </a:lnTo>
                                  <a:lnTo>
                                    <a:pt x="722" y="493"/>
                                  </a:lnTo>
                                  <a:lnTo>
                                    <a:pt x="722" y="493"/>
                                  </a:lnTo>
                                  <a:lnTo>
                                    <a:pt x="722" y="493"/>
                                  </a:lnTo>
                                  <a:lnTo>
                                    <a:pt x="723" y="493"/>
                                  </a:lnTo>
                                  <a:lnTo>
                                    <a:pt x="723" y="493"/>
                                  </a:lnTo>
                                  <a:lnTo>
                                    <a:pt x="723" y="493"/>
                                  </a:lnTo>
                                  <a:lnTo>
                                    <a:pt x="724" y="493"/>
                                  </a:lnTo>
                                  <a:lnTo>
                                    <a:pt x="724" y="493"/>
                                  </a:lnTo>
                                  <a:lnTo>
                                    <a:pt x="724" y="493"/>
                                  </a:lnTo>
                                  <a:lnTo>
                                    <a:pt x="724" y="493"/>
                                  </a:lnTo>
                                  <a:lnTo>
                                    <a:pt x="725" y="493"/>
                                  </a:lnTo>
                                  <a:lnTo>
                                    <a:pt x="725" y="493"/>
                                  </a:lnTo>
                                  <a:lnTo>
                                    <a:pt x="725" y="493"/>
                                  </a:lnTo>
                                  <a:lnTo>
                                    <a:pt x="725" y="493"/>
                                  </a:lnTo>
                                  <a:lnTo>
                                    <a:pt x="726" y="493"/>
                                  </a:lnTo>
                                  <a:lnTo>
                                    <a:pt x="726" y="493"/>
                                  </a:lnTo>
                                  <a:lnTo>
                                    <a:pt x="726" y="493"/>
                                  </a:lnTo>
                                  <a:lnTo>
                                    <a:pt x="727" y="493"/>
                                  </a:lnTo>
                                  <a:lnTo>
                                    <a:pt x="727" y="493"/>
                                  </a:lnTo>
                                  <a:lnTo>
                                    <a:pt x="727" y="493"/>
                                  </a:lnTo>
                                  <a:lnTo>
                                    <a:pt x="727" y="493"/>
                                  </a:lnTo>
                                  <a:lnTo>
                                    <a:pt x="728" y="493"/>
                                  </a:lnTo>
                                  <a:lnTo>
                                    <a:pt x="728" y="493"/>
                                  </a:lnTo>
                                  <a:lnTo>
                                    <a:pt x="728" y="493"/>
                                  </a:lnTo>
                                  <a:lnTo>
                                    <a:pt x="728" y="493"/>
                                  </a:lnTo>
                                  <a:lnTo>
                                    <a:pt x="729" y="493"/>
                                  </a:lnTo>
                                  <a:lnTo>
                                    <a:pt x="729" y="493"/>
                                  </a:lnTo>
                                  <a:lnTo>
                                    <a:pt x="729" y="493"/>
                                  </a:lnTo>
                                  <a:lnTo>
                                    <a:pt x="729" y="493"/>
                                  </a:lnTo>
                                  <a:lnTo>
                                    <a:pt x="730" y="493"/>
                                  </a:lnTo>
                                  <a:lnTo>
                                    <a:pt x="730" y="493"/>
                                  </a:lnTo>
                                  <a:lnTo>
                                    <a:pt x="730" y="493"/>
                                  </a:lnTo>
                                  <a:lnTo>
                                    <a:pt x="730" y="493"/>
                                  </a:lnTo>
                                  <a:lnTo>
                                    <a:pt x="731" y="493"/>
                                  </a:lnTo>
                                  <a:lnTo>
                                    <a:pt x="731" y="493"/>
                                  </a:lnTo>
                                  <a:lnTo>
                                    <a:pt x="731" y="493"/>
                                  </a:lnTo>
                                  <a:lnTo>
                                    <a:pt x="731" y="493"/>
                                  </a:lnTo>
                                  <a:lnTo>
                                    <a:pt x="732" y="493"/>
                                  </a:lnTo>
                                  <a:lnTo>
                                    <a:pt x="732" y="493"/>
                                  </a:lnTo>
                                  <a:lnTo>
                                    <a:pt x="732" y="493"/>
                                  </a:lnTo>
                                  <a:lnTo>
                                    <a:pt x="732" y="493"/>
                                  </a:lnTo>
                                  <a:lnTo>
                                    <a:pt x="732" y="493"/>
                                  </a:lnTo>
                                  <a:lnTo>
                                    <a:pt x="733" y="493"/>
                                  </a:lnTo>
                                  <a:lnTo>
                                    <a:pt x="733" y="493"/>
                                  </a:lnTo>
                                  <a:lnTo>
                                    <a:pt x="733" y="493"/>
                                  </a:lnTo>
                                  <a:lnTo>
                                    <a:pt x="734" y="493"/>
                                  </a:lnTo>
                                  <a:lnTo>
                                    <a:pt x="734" y="493"/>
                                  </a:lnTo>
                                  <a:lnTo>
                                    <a:pt x="734" y="493"/>
                                  </a:lnTo>
                                  <a:lnTo>
                                    <a:pt x="734" y="493"/>
                                  </a:lnTo>
                                  <a:lnTo>
                                    <a:pt x="735" y="493"/>
                                  </a:lnTo>
                                  <a:lnTo>
                                    <a:pt x="735" y="493"/>
                                  </a:lnTo>
                                  <a:lnTo>
                                    <a:pt x="735" y="493"/>
                                  </a:lnTo>
                                  <a:lnTo>
                                    <a:pt x="735" y="493"/>
                                  </a:lnTo>
                                  <a:lnTo>
                                    <a:pt x="736" y="493"/>
                                  </a:lnTo>
                                  <a:lnTo>
                                    <a:pt x="736" y="493"/>
                                  </a:lnTo>
                                  <a:lnTo>
                                    <a:pt x="736" y="493"/>
                                  </a:lnTo>
                                  <a:lnTo>
                                    <a:pt x="737" y="493"/>
                                  </a:lnTo>
                                  <a:lnTo>
                                    <a:pt x="737" y="493"/>
                                  </a:lnTo>
                                  <a:lnTo>
                                    <a:pt x="737" y="493"/>
                                  </a:lnTo>
                                  <a:lnTo>
                                    <a:pt x="737" y="493"/>
                                  </a:lnTo>
                                  <a:lnTo>
                                    <a:pt x="738" y="493"/>
                                  </a:lnTo>
                                  <a:lnTo>
                                    <a:pt x="738" y="493"/>
                                  </a:lnTo>
                                  <a:lnTo>
                                    <a:pt x="738" y="493"/>
                                  </a:lnTo>
                                  <a:lnTo>
                                    <a:pt x="738" y="493"/>
                                  </a:lnTo>
                                  <a:lnTo>
                                    <a:pt x="739" y="493"/>
                                  </a:lnTo>
                                  <a:lnTo>
                                    <a:pt x="739" y="493"/>
                                  </a:lnTo>
                                  <a:lnTo>
                                    <a:pt x="739" y="493"/>
                                  </a:lnTo>
                                  <a:lnTo>
                                    <a:pt x="739" y="493"/>
                                  </a:lnTo>
                                  <a:lnTo>
                                    <a:pt x="740" y="493"/>
                                  </a:lnTo>
                                  <a:lnTo>
                                    <a:pt x="740" y="493"/>
                                  </a:lnTo>
                                  <a:lnTo>
                                    <a:pt x="740" y="493"/>
                                  </a:lnTo>
                                  <a:lnTo>
                                    <a:pt x="741" y="493"/>
                                  </a:lnTo>
                                  <a:lnTo>
                                    <a:pt x="741" y="493"/>
                                  </a:lnTo>
                                  <a:lnTo>
                                    <a:pt x="741" y="493"/>
                                  </a:lnTo>
                                  <a:lnTo>
                                    <a:pt x="741" y="493"/>
                                  </a:lnTo>
                                  <a:lnTo>
                                    <a:pt x="741" y="493"/>
                                  </a:lnTo>
                                  <a:lnTo>
                                    <a:pt x="742" y="493"/>
                                  </a:lnTo>
                                  <a:lnTo>
                                    <a:pt x="742" y="493"/>
                                  </a:lnTo>
                                  <a:lnTo>
                                    <a:pt x="742" y="493"/>
                                  </a:lnTo>
                                  <a:lnTo>
                                    <a:pt x="743" y="493"/>
                                  </a:lnTo>
                                  <a:lnTo>
                                    <a:pt x="743" y="493"/>
                                  </a:lnTo>
                                  <a:lnTo>
                                    <a:pt x="743" y="493"/>
                                  </a:lnTo>
                                  <a:lnTo>
                                    <a:pt x="743" y="493"/>
                                  </a:lnTo>
                                  <a:lnTo>
                                    <a:pt x="744" y="493"/>
                                  </a:lnTo>
                                  <a:lnTo>
                                    <a:pt x="744" y="493"/>
                                  </a:lnTo>
                                  <a:lnTo>
                                    <a:pt x="744" y="493"/>
                                  </a:lnTo>
                                  <a:lnTo>
                                    <a:pt x="744" y="493"/>
                                  </a:lnTo>
                                  <a:lnTo>
                                    <a:pt x="745" y="493"/>
                                  </a:lnTo>
                                  <a:lnTo>
                                    <a:pt x="745" y="493"/>
                                  </a:lnTo>
                                  <a:lnTo>
                                    <a:pt x="745" y="493"/>
                                  </a:lnTo>
                                  <a:lnTo>
                                    <a:pt x="745" y="493"/>
                                  </a:lnTo>
                                  <a:lnTo>
                                    <a:pt x="746" y="493"/>
                                  </a:lnTo>
                                  <a:lnTo>
                                    <a:pt x="746" y="493"/>
                                  </a:lnTo>
                                  <a:lnTo>
                                    <a:pt x="746" y="493"/>
                                  </a:lnTo>
                                  <a:lnTo>
                                    <a:pt x="746" y="493"/>
                                  </a:lnTo>
                                  <a:lnTo>
                                    <a:pt x="747" y="493"/>
                                  </a:lnTo>
                                  <a:lnTo>
                                    <a:pt x="747" y="493"/>
                                  </a:lnTo>
                                  <a:lnTo>
                                    <a:pt x="747" y="493"/>
                                  </a:lnTo>
                                  <a:lnTo>
                                    <a:pt x="747" y="493"/>
                                  </a:lnTo>
                                  <a:lnTo>
                                    <a:pt x="748" y="493"/>
                                  </a:lnTo>
                                  <a:lnTo>
                                    <a:pt x="748" y="493"/>
                                  </a:lnTo>
                                  <a:lnTo>
                                    <a:pt x="748" y="493"/>
                                  </a:lnTo>
                                  <a:lnTo>
                                    <a:pt x="748" y="493"/>
                                  </a:lnTo>
                                  <a:lnTo>
                                    <a:pt x="749" y="493"/>
                                  </a:lnTo>
                                  <a:lnTo>
                                    <a:pt x="749" y="493"/>
                                  </a:lnTo>
                                  <a:lnTo>
                                    <a:pt x="749" y="493"/>
                                  </a:lnTo>
                                  <a:lnTo>
                                    <a:pt x="749" y="493"/>
                                  </a:lnTo>
                                  <a:lnTo>
                                    <a:pt x="750" y="493"/>
                                  </a:lnTo>
                                  <a:lnTo>
                                    <a:pt x="750" y="493"/>
                                  </a:lnTo>
                                  <a:lnTo>
                                    <a:pt x="750" y="493"/>
                                  </a:lnTo>
                                  <a:lnTo>
                                    <a:pt x="751" y="493"/>
                                  </a:lnTo>
                                  <a:lnTo>
                                    <a:pt x="751" y="493"/>
                                  </a:lnTo>
                                  <a:lnTo>
                                    <a:pt x="751" y="493"/>
                                  </a:lnTo>
                                  <a:lnTo>
                                    <a:pt x="751" y="493"/>
                                  </a:lnTo>
                                  <a:lnTo>
                                    <a:pt x="752" y="493"/>
                                  </a:lnTo>
                                  <a:lnTo>
                                    <a:pt x="752" y="493"/>
                                  </a:lnTo>
                                  <a:lnTo>
                                    <a:pt x="752" y="493"/>
                                  </a:lnTo>
                                  <a:lnTo>
                                    <a:pt x="752" y="493"/>
                                  </a:lnTo>
                                  <a:lnTo>
                                    <a:pt x="753" y="493"/>
                                  </a:lnTo>
                                  <a:lnTo>
                                    <a:pt x="753" y="493"/>
                                  </a:lnTo>
                                  <a:lnTo>
                                    <a:pt x="753" y="493"/>
                                  </a:lnTo>
                                  <a:lnTo>
                                    <a:pt x="754" y="493"/>
                                  </a:lnTo>
                                  <a:lnTo>
                                    <a:pt x="754" y="493"/>
                                  </a:lnTo>
                                  <a:lnTo>
                                    <a:pt x="754" y="493"/>
                                  </a:lnTo>
                                  <a:lnTo>
                                    <a:pt x="754" y="493"/>
                                  </a:lnTo>
                                  <a:lnTo>
                                    <a:pt x="754" y="493"/>
                                  </a:lnTo>
                                  <a:lnTo>
                                    <a:pt x="755" y="493"/>
                                  </a:lnTo>
                                  <a:lnTo>
                                    <a:pt x="755" y="493"/>
                                  </a:lnTo>
                                  <a:lnTo>
                                    <a:pt x="755" y="493"/>
                                  </a:lnTo>
                                  <a:lnTo>
                                    <a:pt x="755" y="493"/>
                                  </a:lnTo>
                                  <a:lnTo>
                                    <a:pt x="756" y="493"/>
                                  </a:lnTo>
                                  <a:lnTo>
                                    <a:pt x="756" y="493"/>
                                  </a:lnTo>
                                  <a:lnTo>
                                    <a:pt x="756" y="493"/>
                                  </a:lnTo>
                                  <a:lnTo>
                                    <a:pt x="757" y="493"/>
                                  </a:lnTo>
                                  <a:lnTo>
                                    <a:pt x="757" y="493"/>
                                  </a:lnTo>
                                  <a:lnTo>
                                    <a:pt x="757" y="493"/>
                                  </a:lnTo>
                                  <a:lnTo>
                                    <a:pt x="757" y="493"/>
                                  </a:lnTo>
                                  <a:lnTo>
                                    <a:pt x="758" y="493"/>
                                  </a:lnTo>
                                  <a:lnTo>
                                    <a:pt x="758" y="493"/>
                                  </a:lnTo>
                                  <a:lnTo>
                                    <a:pt x="758" y="493"/>
                                  </a:lnTo>
                                  <a:lnTo>
                                    <a:pt x="758" y="493"/>
                                  </a:lnTo>
                                  <a:lnTo>
                                    <a:pt x="759" y="493"/>
                                  </a:lnTo>
                                  <a:lnTo>
                                    <a:pt x="759" y="493"/>
                                  </a:lnTo>
                                  <a:lnTo>
                                    <a:pt x="759" y="493"/>
                                  </a:lnTo>
                                  <a:lnTo>
                                    <a:pt x="760" y="493"/>
                                  </a:lnTo>
                                  <a:lnTo>
                                    <a:pt x="760" y="493"/>
                                  </a:lnTo>
                                  <a:lnTo>
                                    <a:pt x="760" y="493"/>
                                  </a:lnTo>
                                  <a:lnTo>
                                    <a:pt x="760" y="493"/>
                                  </a:lnTo>
                                  <a:lnTo>
                                    <a:pt x="760" y="493"/>
                                  </a:lnTo>
                                  <a:lnTo>
                                    <a:pt x="761" y="493"/>
                                  </a:lnTo>
                                  <a:lnTo>
                                    <a:pt x="761" y="493"/>
                                  </a:lnTo>
                                  <a:lnTo>
                                    <a:pt x="761" y="493"/>
                                  </a:lnTo>
                                  <a:lnTo>
                                    <a:pt x="761" y="493"/>
                                  </a:lnTo>
                                  <a:lnTo>
                                    <a:pt x="762" y="493"/>
                                  </a:lnTo>
                                  <a:lnTo>
                                    <a:pt x="762" y="493"/>
                                  </a:lnTo>
                                  <a:lnTo>
                                    <a:pt x="762" y="493"/>
                                  </a:lnTo>
                                  <a:lnTo>
                                    <a:pt x="762" y="493"/>
                                  </a:lnTo>
                                  <a:lnTo>
                                    <a:pt x="763" y="493"/>
                                  </a:lnTo>
                                  <a:lnTo>
                                    <a:pt x="763" y="493"/>
                                  </a:lnTo>
                                  <a:lnTo>
                                    <a:pt x="763" y="493"/>
                                  </a:lnTo>
                                  <a:lnTo>
                                    <a:pt x="764" y="493"/>
                                  </a:lnTo>
                                  <a:lnTo>
                                    <a:pt x="764" y="493"/>
                                  </a:lnTo>
                                  <a:lnTo>
                                    <a:pt x="764" y="493"/>
                                  </a:lnTo>
                                  <a:lnTo>
                                    <a:pt x="764" y="493"/>
                                  </a:lnTo>
                                  <a:lnTo>
                                    <a:pt x="765" y="493"/>
                                  </a:lnTo>
                                  <a:lnTo>
                                    <a:pt x="765" y="493"/>
                                  </a:lnTo>
                                  <a:lnTo>
                                    <a:pt x="765" y="493"/>
                                  </a:lnTo>
                                  <a:lnTo>
                                    <a:pt x="765" y="493"/>
                                  </a:lnTo>
                                  <a:lnTo>
                                    <a:pt x="766" y="493"/>
                                  </a:lnTo>
                                  <a:lnTo>
                                    <a:pt x="766" y="493"/>
                                  </a:lnTo>
                                  <a:lnTo>
                                    <a:pt x="766" y="493"/>
                                  </a:lnTo>
                                  <a:lnTo>
                                    <a:pt x="766" y="493"/>
                                  </a:lnTo>
                                  <a:lnTo>
                                    <a:pt x="767" y="493"/>
                                  </a:lnTo>
                                  <a:lnTo>
                                    <a:pt x="767" y="493"/>
                                  </a:lnTo>
                                  <a:lnTo>
                                    <a:pt x="767" y="493"/>
                                  </a:lnTo>
                                  <a:lnTo>
                                    <a:pt x="767" y="493"/>
                                  </a:lnTo>
                                  <a:lnTo>
                                    <a:pt x="768" y="493"/>
                                  </a:lnTo>
                                  <a:lnTo>
                                    <a:pt x="768" y="493"/>
                                  </a:lnTo>
                                  <a:lnTo>
                                    <a:pt x="768" y="493"/>
                                  </a:lnTo>
                                  <a:lnTo>
                                    <a:pt x="769" y="493"/>
                                  </a:lnTo>
                                  <a:lnTo>
                                    <a:pt x="769" y="493"/>
                                  </a:lnTo>
                                  <a:lnTo>
                                    <a:pt x="769" y="493"/>
                                  </a:lnTo>
                                  <a:lnTo>
                                    <a:pt x="769" y="493"/>
                                  </a:lnTo>
                                  <a:lnTo>
                                    <a:pt x="770" y="493"/>
                                  </a:lnTo>
                                  <a:lnTo>
                                    <a:pt x="770" y="493"/>
                                  </a:lnTo>
                                  <a:lnTo>
                                    <a:pt x="770" y="493"/>
                                  </a:lnTo>
                                  <a:lnTo>
                                    <a:pt x="770" y="493"/>
                                  </a:lnTo>
                                  <a:lnTo>
                                    <a:pt x="771" y="493"/>
                                  </a:lnTo>
                                  <a:lnTo>
                                    <a:pt x="771" y="493"/>
                                  </a:lnTo>
                                  <a:lnTo>
                                    <a:pt x="771" y="493"/>
                                  </a:lnTo>
                                  <a:lnTo>
                                    <a:pt x="771" y="493"/>
                                  </a:lnTo>
                                  <a:lnTo>
                                    <a:pt x="771" y="493"/>
                                  </a:lnTo>
                                  <a:lnTo>
                                    <a:pt x="772" y="493"/>
                                  </a:lnTo>
                                  <a:lnTo>
                                    <a:pt x="772" y="493"/>
                                  </a:lnTo>
                                  <a:lnTo>
                                    <a:pt x="772" y="493"/>
                                  </a:lnTo>
                                  <a:lnTo>
                                    <a:pt x="773" y="493"/>
                                  </a:lnTo>
                                  <a:lnTo>
                                    <a:pt x="773" y="493"/>
                                  </a:lnTo>
                                  <a:lnTo>
                                    <a:pt x="773" y="493"/>
                                  </a:lnTo>
                                  <a:lnTo>
                                    <a:pt x="773" y="493"/>
                                  </a:lnTo>
                                  <a:lnTo>
                                    <a:pt x="774" y="493"/>
                                  </a:lnTo>
                                  <a:lnTo>
                                    <a:pt x="774" y="493"/>
                                  </a:lnTo>
                                  <a:lnTo>
                                    <a:pt x="774" y="493"/>
                                  </a:lnTo>
                                  <a:lnTo>
                                    <a:pt x="774" y="493"/>
                                  </a:lnTo>
                                  <a:lnTo>
                                    <a:pt x="775" y="493"/>
                                  </a:lnTo>
                                  <a:lnTo>
                                    <a:pt x="775" y="493"/>
                                  </a:lnTo>
                                  <a:lnTo>
                                    <a:pt x="775" y="493"/>
                                  </a:lnTo>
                                  <a:lnTo>
                                    <a:pt x="775" y="493"/>
                                  </a:lnTo>
                                  <a:lnTo>
                                    <a:pt x="776" y="493"/>
                                  </a:lnTo>
                                  <a:lnTo>
                                    <a:pt x="776" y="493"/>
                                  </a:lnTo>
                                  <a:lnTo>
                                    <a:pt x="776" y="493"/>
                                  </a:lnTo>
                                  <a:lnTo>
                                    <a:pt x="776" y="493"/>
                                  </a:lnTo>
                                  <a:lnTo>
                                    <a:pt x="777" y="493"/>
                                  </a:lnTo>
                                  <a:lnTo>
                                    <a:pt x="777" y="493"/>
                                  </a:lnTo>
                                  <a:lnTo>
                                    <a:pt x="777" y="493"/>
                                  </a:lnTo>
                                  <a:lnTo>
                                    <a:pt x="778" y="493"/>
                                  </a:lnTo>
                                  <a:lnTo>
                                    <a:pt x="778" y="493"/>
                                  </a:lnTo>
                                  <a:lnTo>
                                    <a:pt x="778" y="493"/>
                                  </a:lnTo>
                                  <a:lnTo>
                                    <a:pt x="778" y="493"/>
                                  </a:lnTo>
                                  <a:lnTo>
                                    <a:pt x="779" y="493"/>
                                  </a:lnTo>
                                  <a:lnTo>
                                    <a:pt x="779" y="493"/>
                                  </a:lnTo>
                                  <a:lnTo>
                                    <a:pt x="779" y="493"/>
                                  </a:lnTo>
                                  <a:lnTo>
                                    <a:pt x="779" y="493"/>
                                  </a:lnTo>
                                  <a:lnTo>
                                    <a:pt x="780" y="493"/>
                                  </a:lnTo>
                                  <a:lnTo>
                                    <a:pt x="780" y="493"/>
                                  </a:lnTo>
                                  <a:lnTo>
                                    <a:pt x="780" y="493"/>
                                  </a:lnTo>
                                  <a:lnTo>
                                    <a:pt x="781" y="493"/>
                                  </a:lnTo>
                                  <a:lnTo>
                                    <a:pt x="781" y="493"/>
                                  </a:lnTo>
                                  <a:lnTo>
                                    <a:pt x="781" y="493"/>
                                  </a:lnTo>
                                  <a:lnTo>
                                    <a:pt x="781" y="493"/>
                                  </a:lnTo>
                                  <a:lnTo>
                                    <a:pt x="782" y="493"/>
                                  </a:lnTo>
                                  <a:lnTo>
                                    <a:pt x="782" y="493"/>
                                  </a:lnTo>
                                  <a:lnTo>
                                    <a:pt x="782" y="493"/>
                                  </a:lnTo>
                                  <a:lnTo>
                                    <a:pt x="782" y="493"/>
                                  </a:lnTo>
                                  <a:lnTo>
                                    <a:pt x="783" y="493"/>
                                  </a:lnTo>
                                  <a:lnTo>
                                    <a:pt x="783" y="493"/>
                                  </a:lnTo>
                                  <a:lnTo>
                                    <a:pt x="783" y="493"/>
                                  </a:lnTo>
                                  <a:lnTo>
                                    <a:pt x="783" y="493"/>
                                  </a:lnTo>
                                  <a:lnTo>
                                    <a:pt x="784" y="493"/>
                                  </a:lnTo>
                                  <a:lnTo>
                                    <a:pt x="784" y="493"/>
                                  </a:lnTo>
                                  <a:lnTo>
                                    <a:pt x="784" y="493"/>
                                  </a:lnTo>
                                  <a:lnTo>
                                    <a:pt x="784" y="493"/>
                                  </a:lnTo>
                                  <a:lnTo>
                                    <a:pt x="785" y="493"/>
                                  </a:lnTo>
                                  <a:lnTo>
                                    <a:pt x="785" y="493"/>
                                  </a:lnTo>
                                  <a:lnTo>
                                    <a:pt x="785" y="493"/>
                                  </a:lnTo>
                                  <a:lnTo>
                                    <a:pt x="785" y="493"/>
                                  </a:lnTo>
                                  <a:lnTo>
                                    <a:pt x="786" y="493"/>
                                  </a:lnTo>
                                  <a:lnTo>
                                    <a:pt x="786" y="493"/>
                                  </a:lnTo>
                                  <a:lnTo>
                                    <a:pt x="786" y="493"/>
                                  </a:lnTo>
                                  <a:lnTo>
                                    <a:pt x="786" y="493"/>
                                  </a:lnTo>
                                  <a:lnTo>
                                    <a:pt x="787" y="493"/>
                                  </a:lnTo>
                                  <a:lnTo>
                                    <a:pt x="787" y="493"/>
                                  </a:lnTo>
                                  <a:lnTo>
                                    <a:pt x="787" y="493"/>
                                  </a:lnTo>
                                  <a:lnTo>
                                    <a:pt x="788" y="493"/>
                                  </a:lnTo>
                                  <a:lnTo>
                                    <a:pt x="788" y="493"/>
                                  </a:lnTo>
                                  <a:lnTo>
                                    <a:pt x="788" y="493"/>
                                  </a:lnTo>
                                  <a:lnTo>
                                    <a:pt x="788" y="493"/>
                                  </a:lnTo>
                                  <a:lnTo>
                                    <a:pt x="788" y="493"/>
                                  </a:lnTo>
                                  <a:lnTo>
                                    <a:pt x="789" y="493"/>
                                  </a:lnTo>
                                  <a:lnTo>
                                    <a:pt x="789" y="493"/>
                                  </a:lnTo>
                                  <a:lnTo>
                                    <a:pt x="789" y="493"/>
                                  </a:lnTo>
                                  <a:lnTo>
                                    <a:pt x="789" y="493"/>
                                  </a:lnTo>
                                  <a:lnTo>
                                    <a:pt x="790" y="493"/>
                                  </a:lnTo>
                                  <a:lnTo>
                                    <a:pt x="790" y="493"/>
                                  </a:lnTo>
                                  <a:lnTo>
                                    <a:pt x="790" y="493"/>
                                  </a:lnTo>
                                  <a:lnTo>
                                    <a:pt x="790" y="493"/>
                                  </a:lnTo>
                                  <a:lnTo>
                                    <a:pt x="791" y="493"/>
                                  </a:lnTo>
                                  <a:lnTo>
                                    <a:pt x="791" y="493"/>
                                  </a:lnTo>
                                  <a:lnTo>
                                    <a:pt x="791" y="493"/>
                                  </a:lnTo>
                                  <a:lnTo>
                                    <a:pt x="792" y="493"/>
                                  </a:lnTo>
                                  <a:lnTo>
                                    <a:pt x="792" y="493"/>
                                  </a:lnTo>
                                  <a:lnTo>
                                    <a:pt x="792" y="493"/>
                                  </a:lnTo>
                                  <a:lnTo>
                                    <a:pt x="792" y="493"/>
                                  </a:lnTo>
                                  <a:lnTo>
                                    <a:pt x="793" y="493"/>
                                  </a:lnTo>
                                  <a:lnTo>
                                    <a:pt x="793" y="493"/>
                                  </a:lnTo>
                                  <a:lnTo>
                                    <a:pt x="793" y="493"/>
                                  </a:lnTo>
                                  <a:lnTo>
                                    <a:pt x="793" y="493"/>
                                  </a:lnTo>
                                  <a:lnTo>
                                    <a:pt x="794" y="493"/>
                                  </a:lnTo>
                                  <a:lnTo>
                                    <a:pt x="794" y="493"/>
                                  </a:lnTo>
                                  <a:lnTo>
                                    <a:pt x="794" y="493"/>
                                  </a:lnTo>
                                  <a:lnTo>
                                    <a:pt x="795" y="493"/>
                                  </a:lnTo>
                                  <a:lnTo>
                                    <a:pt x="795" y="493"/>
                                  </a:lnTo>
                                  <a:lnTo>
                                    <a:pt x="795" y="493"/>
                                  </a:lnTo>
                                  <a:lnTo>
                                    <a:pt x="795" y="493"/>
                                  </a:lnTo>
                                  <a:lnTo>
                                    <a:pt x="796" y="493"/>
                                  </a:lnTo>
                                  <a:lnTo>
                                    <a:pt x="796" y="493"/>
                                  </a:lnTo>
                                  <a:lnTo>
                                    <a:pt x="796" y="493"/>
                                  </a:lnTo>
                                  <a:lnTo>
                                    <a:pt x="796" y="493"/>
                                  </a:lnTo>
                                  <a:lnTo>
                                    <a:pt x="796" y="493"/>
                                  </a:lnTo>
                                  <a:lnTo>
                                    <a:pt x="797" y="493"/>
                                  </a:lnTo>
                                  <a:lnTo>
                                    <a:pt x="797" y="493"/>
                                  </a:lnTo>
                                  <a:lnTo>
                                    <a:pt x="797" y="493"/>
                                  </a:lnTo>
                                  <a:lnTo>
                                    <a:pt x="798" y="493"/>
                                  </a:lnTo>
                                  <a:lnTo>
                                    <a:pt x="798" y="493"/>
                                  </a:lnTo>
                                  <a:lnTo>
                                    <a:pt x="798" y="493"/>
                                  </a:lnTo>
                                  <a:lnTo>
                                    <a:pt x="798" y="493"/>
                                  </a:lnTo>
                                  <a:lnTo>
                                    <a:pt x="799" y="493"/>
                                  </a:lnTo>
                                  <a:lnTo>
                                    <a:pt x="799" y="493"/>
                                  </a:lnTo>
                                  <a:lnTo>
                                    <a:pt x="799" y="493"/>
                                  </a:lnTo>
                                  <a:lnTo>
                                    <a:pt x="799" y="493"/>
                                  </a:lnTo>
                                  <a:lnTo>
                                    <a:pt x="800" y="493"/>
                                  </a:lnTo>
                                  <a:lnTo>
                                    <a:pt x="800" y="493"/>
                                  </a:lnTo>
                                  <a:lnTo>
                                    <a:pt x="800" y="493"/>
                                  </a:lnTo>
                                  <a:lnTo>
                                    <a:pt x="800" y="493"/>
                                  </a:lnTo>
                                  <a:lnTo>
                                    <a:pt x="801" y="493"/>
                                  </a:lnTo>
                                  <a:lnTo>
                                    <a:pt x="801" y="493"/>
                                  </a:lnTo>
                                  <a:lnTo>
                                    <a:pt x="801" y="493"/>
                                  </a:lnTo>
                                  <a:lnTo>
                                    <a:pt x="801" y="493"/>
                                  </a:lnTo>
                                  <a:lnTo>
                                    <a:pt x="802" y="493"/>
                                  </a:lnTo>
                                  <a:lnTo>
                                    <a:pt x="802" y="493"/>
                                  </a:lnTo>
                                  <a:lnTo>
                                    <a:pt x="802" y="494"/>
                                  </a:lnTo>
                                  <a:lnTo>
                                    <a:pt x="802" y="494"/>
                                  </a:lnTo>
                                  <a:lnTo>
                                    <a:pt x="803" y="494"/>
                                  </a:lnTo>
                                  <a:lnTo>
                                    <a:pt x="803" y="494"/>
                                  </a:lnTo>
                                  <a:lnTo>
                                    <a:pt x="803" y="494"/>
                                  </a:lnTo>
                                  <a:lnTo>
                                    <a:pt x="803" y="494"/>
                                  </a:lnTo>
                                  <a:lnTo>
                                    <a:pt x="804" y="494"/>
                                  </a:lnTo>
                                  <a:lnTo>
                                    <a:pt x="804" y="494"/>
                                  </a:lnTo>
                                  <a:lnTo>
                                    <a:pt x="804" y="494"/>
                                  </a:lnTo>
                                  <a:lnTo>
                                    <a:pt x="805" y="494"/>
                                  </a:lnTo>
                                  <a:lnTo>
                                    <a:pt x="805" y="494"/>
                                  </a:lnTo>
                                  <a:lnTo>
                                    <a:pt x="805" y="494"/>
                                  </a:lnTo>
                                  <a:lnTo>
                                    <a:pt x="805" y="494"/>
                                  </a:lnTo>
                                  <a:lnTo>
                                    <a:pt x="806" y="494"/>
                                  </a:lnTo>
                                  <a:lnTo>
                                    <a:pt x="806" y="494"/>
                                  </a:lnTo>
                                  <a:lnTo>
                                    <a:pt x="806" y="494"/>
                                  </a:lnTo>
                                  <a:lnTo>
                                    <a:pt x="806" y="494"/>
                                  </a:lnTo>
                                  <a:lnTo>
                                    <a:pt x="807" y="494"/>
                                  </a:lnTo>
                                  <a:lnTo>
                                    <a:pt x="807" y="494"/>
                                  </a:lnTo>
                                  <a:lnTo>
                                    <a:pt x="807" y="494"/>
                                  </a:lnTo>
                                  <a:lnTo>
                                    <a:pt x="807" y="494"/>
                                  </a:lnTo>
                                  <a:lnTo>
                                    <a:pt x="808" y="494"/>
                                  </a:lnTo>
                                  <a:lnTo>
                                    <a:pt x="808" y="494"/>
                                  </a:lnTo>
                                  <a:lnTo>
                                    <a:pt x="808" y="494"/>
                                  </a:lnTo>
                                  <a:lnTo>
                                    <a:pt x="808" y="494"/>
                                  </a:lnTo>
                                  <a:lnTo>
                                    <a:pt x="809" y="494"/>
                                  </a:lnTo>
                                  <a:lnTo>
                                    <a:pt x="809" y="494"/>
                                  </a:lnTo>
                                  <a:lnTo>
                                    <a:pt x="809" y="494"/>
                                  </a:lnTo>
                                  <a:lnTo>
                                    <a:pt x="810" y="494"/>
                                  </a:lnTo>
                                  <a:lnTo>
                                    <a:pt x="810" y="494"/>
                                  </a:lnTo>
                                  <a:lnTo>
                                    <a:pt x="810" y="494"/>
                                  </a:lnTo>
                                  <a:lnTo>
                                    <a:pt x="810" y="494"/>
                                  </a:lnTo>
                                  <a:lnTo>
                                    <a:pt x="810" y="494"/>
                                  </a:lnTo>
                                  <a:lnTo>
                                    <a:pt x="811" y="494"/>
                                  </a:lnTo>
                                  <a:lnTo>
                                    <a:pt x="811" y="494"/>
                                  </a:lnTo>
                                  <a:lnTo>
                                    <a:pt x="811" y="494"/>
                                  </a:lnTo>
                                  <a:lnTo>
                                    <a:pt x="812" y="494"/>
                                  </a:lnTo>
                                  <a:lnTo>
                                    <a:pt x="812" y="494"/>
                                  </a:lnTo>
                                  <a:lnTo>
                                    <a:pt x="812" y="494"/>
                                  </a:lnTo>
                                  <a:lnTo>
                                    <a:pt x="812" y="494"/>
                                  </a:lnTo>
                                  <a:lnTo>
                                    <a:pt x="813" y="494"/>
                                  </a:lnTo>
                                  <a:lnTo>
                                    <a:pt x="813" y="494"/>
                                  </a:lnTo>
                                  <a:lnTo>
                                    <a:pt x="813" y="494"/>
                                  </a:lnTo>
                                  <a:lnTo>
                                    <a:pt x="813" y="494"/>
                                  </a:lnTo>
                                  <a:lnTo>
                                    <a:pt x="814" y="494"/>
                                  </a:lnTo>
                                  <a:lnTo>
                                    <a:pt x="814" y="494"/>
                                  </a:lnTo>
                                  <a:lnTo>
                                    <a:pt x="814" y="494"/>
                                  </a:lnTo>
                                  <a:lnTo>
                                    <a:pt x="814" y="494"/>
                                  </a:lnTo>
                                  <a:lnTo>
                                    <a:pt x="815" y="494"/>
                                  </a:lnTo>
                                  <a:lnTo>
                                    <a:pt x="815" y="494"/>
                                  </a:lnTo>
                                  <a:lnTo>
                                    <a:pt x="815" y="494"/>
                                  </a:lnTo>
                                  <a:lnTo>
                                    <a:pt x="816" y="494"/>
                                  </a:lnTo>
                                  <a:lnTo>
                                    <a:pt x="816" y="494"/>
                                  </a:lnTo>
                                  <a:lnTo>
                                    <a:pt x="816" y="494"/>
                                  </a:lnTo>
                                  <a:lnTo>
                                    <a:pt x="816" y="494"/>
                                  </a:lnTo>
                                  <a:lnTo>
                                    <a:pt x="816" y="494"/>
                                  </a:lnTo>
                                  <a:lnTo>
                                    <a:pt x="817" y="493"/>
                                  </a:lnTo>
                                  <a:lnTo>
                                    <a:pt x="817" y="494"/>
                                  </a:lnTo>
                                  <a:lnTo>
                                    <a:pt x="817" y="494"/>
                                  </a:lnTo>
                                  <a:lnTo>
                                    <a:pt x="817" y="494"/>
                                  </a:lnTo>
                                  <a:lnTo>
                                    <a:pt x="818" y="493"/>
                                  </a:lnTo>
                                  <a:lnTo>
                                    <a:pt x="818" y="493"/>
                                  </a:lnTo>
                                  <a:lnTo>
                                    <a:pt x="818" y="493"/>
                                  </a:lnTo>
                                  <a:lnTo>
                                    <a:pt x="819" y="493"/>
                                  </a:lnTo>
                                  <a:lnTo>
                                    <a:pt x="819" y="493"/>
                                  </a:lnTo>
                                  <a:lnTo>
                                    <a:pt x="819" y="493"/>
                                  </a:lnTo>
                                  <a:lnTo>
                                    <a:pt x="819" y="493"/>
                                  </a:lnTo>
                                  <a:lnTo>
                                    <a:pt x="820" y="493"/>
                                  </a:lnTo>
                                  <a:lnTo>
                                    <a:pt x="820" y="493"/>
                                  </a:lnTo>
                                  <a:lnTo>
                                    <a:pt x="820" y="493"/>
                                  </a:lnTo>
                                  <a:lnTo>
                                    <a:pt x="820" y="493"/>
                                  </a:lnTo>
                                  <a:lnTo>
                                    <a:pt x="821" y="493"/>
                                  </a:lnTo>
                                  <a:lnTo>
                                    <a:pt x="821" y="493"/>
                                  </a:lnTo>
                                  <a:lnTo>
                                    <a:pt x="821" y="493"/>
                                  </a:lnTo>
                                  <a:lnTo>
                                    <a:pt x="822" y="493"/>
                                  </a:lnTo>
                                  <a:lnTo>
                                    <a:pt x="822" y="493"/>
                                  </a:lnTo>
                                  <a:lnTo>
                                    <a:pt x="822" y="493"/>
                                  </a:lnTo>
                                  <a:lnTo>
                                    <a:pt x="822" y="493"/>
                                  </a:lnTo>
                                  <a:lnTo>
                                    <a:pt x="822" y="493"/>
                                  </a:lnTo>
                                  <a:lnTo>
                                    <a:pt x="823" y="493"/>
                                  </a:lnTo>
                                  <a:lnTo>
                                    <a:pt x="823" y="493"/>
                                  </a:lnTo>
                                  <a:lnTo>
                                    <a:pt x="824" y="493"/>
                                  </a:lnTo>
                                  <a:lnTo>
                                    <a:pt x="824" y="493"/>
                                  </a:lnTo>
                                  <a:lnTo>
                                    <a:pt x="824" y="493"/>
                                  </a:lnTo>
                                  <a:lnTo>
                                    <a:pt x="824" y="493"/>
                                  </a:lnTo>
                                  <a:lnTo>
                                    <a:pt x="825" y="494"/>
                                  </a:lnTo>
                                  <a:lnTo>
                                    <a:pt x="825" y="494"/>
                                  </a:lnTo>
                                  <a:lnTo>
                                    <a:pt x="825" y="494"/>
                                  </a:lnTo>
                                  <a:lnTo>
                                    <a:pt x="825" y="494"/>
                                  </a:lnTo>
                                  <a:lnTo>
                                    <a:pt x="826" y="494"/>
                                  </a:lnTo>
                                  <a:lnTo>
                                    <a:pt x="826" y="494"/>
                                  </a:lnTo>
                                  <a:lnTo>
                                    <a:pt x="826" y="494"/>
                                  </a:lnTo>
                                  <a:lnTo>
                                    <a:pt x="826" y="494"/>
                                  </a:lnTo>
                                  <a:lnTo>
                                    <a:pt x="826" y="494"/>
                                  </a:lnTo>
                                  <a:lnTo>
                                    <a:pt x="827" y="494"/>
                                  </a:lnTo>
                                  <a:lnTo>
                                    <a:pt x="827" y="494"/>
                                  </a:lnTo>
                                  <a:lnTo>
                                    <a:pt x="827" y="494"/>
                                  </a:lnTo>
                                  <a:lnTo>
                                    <a:pt x="828" y="494"/>
                                  </a:lnTo>
                                  <a:lnTo>
                                    <a:pt x="828" y="494"/>
                                  </a:lnTo>
                                  <a:lnTo>
                                    <a:pt x="828" y="494"/>
                                  </a:lnTo>
                                  <a:lnTo>
                                    <a:pt x="828" y="494"/>
                                  </a:lnTo>
                                  <a:lnTo>
                                    <a:pt x="829" y="494"/>
                                  </a:lnTo>
                                  <a:lnTo>
                                    <a:pt x="829" y="494"/>
                                  </a:lnTo>
                                  <a:lnTo>
                                    <a:pt x="829" y="494"/>
                                  </a:lnTo>
                                  <a:lnTo>
                                    <a:pt x="829" y="494"/>
                                  </a:lnTo>
                                  <a:lnTo>
                                    <a:pt x="830" y="494"/>
                                  </a:lnTo>
                                  <a:lnTo>
                                    <a:pt x="830" y="494"/>
                                  </a:lnTo>
                                  <a:lnTo>
                                    <a:pt x="830" y="494"/>
                                  </a:lnTo>
                                  <a:lnTo>
                                    <a:pt x="830" y="494"/>
                                  </a:lnTo>
                                  <a:lnTo>
                                    <a:pt x="831" y="494"/>
                                  </a:lnTo>
                                  <a:lnTo>
                                    <a:pt x="831" y="494"/>
                                  </a:lnTo>
                                  <a:lnTo>
                                    <a:pt x="831" y="494"/>
                                  </a:lnTo>
                                  <a:lnTo>
                                    <a:pt x="832" y="494"/>
                                  </a:lnTo>
                                  <a:lnTo>
                                    <a:pt x="832" y="494"/>
                                  </a:lnTo>
                                  <a:lnTo>
                                    <a:pt x="832" y="494"/>
                                  </a:lnTo>
                                  <a:lnTo>
                                    <a:pt x="832" y="494"/>
                                  </a:lnTo>
                                  <a:lnTo>
                                    <a:pt x="833" y="494"/>
                                  </a:lnTo>
                                  <a:lnTo>
                                    <a:pt x="833" y="494"/>
                                  </a:lnTo>
                                  <a:lnTo>
                                    <a:pt x="833" y="494"/>
                                  </a:lnTo>
                                  <a:lnTo>
                                    <a:pt x="833" y="494"/>
                                  </a:lnTo>
                                  <a:lnTo>
                                    <a:pt x="834" y="494"/>
                                  </a:lnTo>
                                  <a:lnTo>
                                    <a:pt x="834" y="494"/>
                                  </a:lnTo>
                                  <a:lnTo>
                                    <a:pt x="834" y="494"/>
                                  </a:lnTo>
                                  <a:lnTo>
                                    <a:pt x="834" y="494"/>
                                  </a:lnTo>
                                  <a:lnTo>
                                    <a:pt x="835" y="494"/>
                                  </a:lnTo>
                                  <a:lnTo>
                                    <a:pt x="835" y="494"/>
                                  </a:lnTo>
                                  <a:lnTo>
                                    <a:pt x="835" y="494"/>
                                  </a:lnTo>
                                  <a:lnTo>
                                    <a:pt x="836" y="494"/>
                                  </a:lnTo>
                                  <a:lnTo>
                                    <a:pt x="836" y="494"/>
                                  </a:lnTo>
                                  <a:lnTo>
                                    <a:pt x="836" y="494"/>
                                  </a:lnTo>
                                  <a:lnTo>
                                    <a:pt x="836" y="494"/>
                                  </a:lnTo>
                                  <a:lnTo>
                                    <a:pt x="836" y="494"/>
                                  </a:lnTo>
                                  <a:lnTo>
                                    <a:pt x="837" y="494"/>
                                  </a:lnTo>
                                  <a:lnTo>
                                    <a:pt x="837" y="494"/>
                                  </a:lnTo>
                                  <a:lnTo>
                                    <a:pt x="837" y="494"/>
                                  </a:lnTo>
                                  <a:lnTo>
                                    <a:pt x="838" y="494"/>
                                  </a:lnTo>
                                  <a:lnTo>
                                    <a:pt x="838" y="494"/>
                                  </a:lnTo>
                                  <a:lnTo>
                                    <a:pt x="838" y="494"/>
                                  </a:lnTo>
                                  <a:lnTo>
                                    <a:pt x="838" y="494"/>
                                  </a:lnTo>
                                  <a:lnTo>
                                    <a:pt x="839" y="494"/>
                                  </a:lnTo>
                                  <a:lnTo>
                                    <a:pt x="839" y="494"/>
                                  </a:lnTo>
                                  <a:lnTo>
                                    <a:pt x="839" y="494"/>
                                  </a:lnTo>
                                  <a:lnTo>
                                    <a:pt x="839" y="494"/>
                                  </a:lnTo>
                                  <a:lnTo>
                                    <a:pt x="840" y="494"/>
                                  </a:lnTo>
                                  <a:lnTo>
                                    <a:pt x="840" y="494"/>
                                  </a:lnTo>
                                  <a:lnTo>
                                    <a:pt x="840" y="494"/>
                                  </a:lnTo>
                                  <a:lnTo>
                                    <a:pt x="840" y="494"/>
                                  </a:lnTo>
                                  <a:lnTo>
                                    <a:pt x="841" y="494"/>
                                  </a:lnTo>
                                  <a:lnTo>
                                    <a:pt x="841" y="494"/>
                                  </a:lnTo>
                                  <a:lnTo>
                                    <a:pt x="841" y="494"/>
                                  </a:lnTo>
                                  <a:lnTo>
                                    <a:pt x="841" y="494"/>
                                  </a:lnTo>
                                  <a:lnTo>
                                    <a:pt x="842" y="494"/>
                                  </a:lnTo>
                                  <a:lnTo>
                                    <a:pt x="842" y="494"/>
                                  </a:lnTo>
                                  <a:lnTo>
                                    <a:pt x="842" y="494"/>
                                  </a:lnTo>
                                  <a:lnTo>
                                    <a:pt x="843" y="494"/>
                                  </a:lnTo>
                                  <a:lnTo>
                                    <a:pt x="843" y="494"/>
                                  </a:lnTo>
                                  <a:lnTo>
                                    <a:pt x="843" y="494"/>
                                  </a:lnTo>
                                  <a:lnTo>
                                    <a:pt x="843" y="494"/>
                                  </a:lnTo>
                                  <a:lnTo>
                                    <a:pt x="844" y="494"/>
                                  </a:lnTo>
                                  <a:lnTo>
                                    <a:pt x="844" y="494"/>
                                  </a:lnTo>
                                  <a:lnTo>
                                    <a:pt x="844" y="494"/>
                                  </a:lnTo>
                                  <a:lnTo>
                                    <a:pt x="844" y="494"/>
                                  </a:lnTo>
                                  <a:lnTo>
                                    <a:pt x="844" y="494"/>
                                  </a:lnTo>
                                  <a:lnTo>
                                    <a:pt x="845" y="494"/>
                                  </a:lnTo>
                                  <a:lnTo>
                                    <a:pt x="845" y="494"/>
                                  </a:lnTo>
                                  <a:lnTo>
                                    <a:pt x="845" y="494"/>
                                  </a:lnTo>
                                  <a:lnTo>
                                    <a:pt x="846" y="494"/>
                                  </a:lnTo>
                                  <a:lnTo>
                                    <a:pt x="846" y="494"/>
                                  </a:lnTo>
                                  <a:lnTo>
                                    <a:pt x="846" y="494"/>
                                  </a:lnTo>
                                  <a:lnTo>
                                    <a:pt x="846" y="494"/>
                                  </a:lnTo>
                                  <a:lnTo>
                                    <a:pt x="847" y="494"/>
                                  </a:lnTo>
                                  <a:lnTo>
                                    <a:pt x="847" y="494"/>
                                  </a:lnTo>
                                  <a:lnTo>
                                    <a:pt x="847" y="494"/>
                                  </a:lnTo>
                                  <a:lnTo>
                                    <a:pt x="847" y="494"/>
                                  </a:lnTo>
                                  <a:lnTo>
                                    <a:pt x="848" y="494"/>
                                  </a:lnTo>
                                  <a:lnTo>
                                    <a:pt x="848" y="494"/>
                                  </a:lnTo>
                                  <a:lnTo>
                                    <a:pt x="848" y="494"/>
                                  </a:lnTo>
                                  <a:lnTo>
                                    <a:pt x="849" y="494"/>
                                  </a:lnTo>
                                  <a:lnTo>
                                    <a:pt x="849" y="494"/>
                                  </a:lnTo>
                                  <a:lnTo>
                                    <a:pt x="849" y="494"/>
                                  </a:lnTo>
                                  <a:lnTo>
                                    <a:pt x="849" y="494"/>
                                  </a:lnTo>
                                  <a:lnTo>
                                    <a:pt x="850" y="494"/>
                                  </a:lnTo>
                                  <a:lnTo>
                                    <a:pt x="850" y="494"/>
                                  </a:lnTo>
                                  <a:lnTo>
                                    <a:pt x="850" y="494"/>
                                  </a:lnTo>
                                  <a:lnTo>
                                    <a:pt x="850" y="494"/>
                                  </a:lnTo>
                                  <a:lnTo>
                                    <a:pt x="851" y="494"/>
                                  </a:lnTo>
                                  <a:lnTo>
                                    <a:pt x="851" y="494"/>
                                  </a:lnTo>
                                  <a:lnTo>
                                    <a:pt x="851" y="494"/>
                                  </a:lnTo>
                                  <a:lnTo>
                                    <a:pt x="851" y="494"/>
                                  </a:lnTo>
                                  <a:lnTo>
                                    <a:pt x="852" y="494"/>
                                  </a:lnTo>
                                  <a:lnTo>
                                    <a:pt x="852" y="494"/>
                                  </a:lnTo>
                                  <a:lnTo>
                                    <a:pt x="852" y="494"/>
                                  </a:lnTo>
                                  <a:lnTo>
                                    <a:pt x="852" y="494"/>
                                  </a:lnTo>
                                  <a:lnTo>
                                    <a:pt x="853" y="494"/>
                                  </a:lnTo>
                                  <a:lnTo>
                                    <a:pt x="853" y="494"/>
                                  </a:lnTo>
                                  <a:lnTo>
                                    <a:pt x="853" y="494"/>
                                  </a:lnTo>
                                  <a:lnTo>
                                    <a:pt x="853" y="494"/>
                                  </a:lnTo>
                                  <a:lnTo>
                                    <a:pt x="854" y="494"/>
                                  </a:lnTo>
                                  <a:lnTo>
                                    <a:pt x="854" y="494"/>
                                  </a:lnTo>
                                  <a:lnTo>
                                    <a:pt x="854" y="494"/>
                                  </a:lnTo>
                                  <a:lnTo>
                                    <a:pt x="854" y="494"/>
                                  </a:lnTo>
                                  <a:lnTo>
                                    <a:pt x="855" y="494"/>
                                  </a:lnTo>
                                  <a:lnTo>
                                    <a:pt x="855" y="494"/>
                                  </a:lnTo>
                                  <a:lnTo>
                                    <a:pt x="855" y="494"/>
                                  </a:lnTo>
                                  <a:lnTo>
                                    <a:pt x="855" y="494"/>
                                  </a:lnTo>
                                  <a:lnTo>
                                    <a:pt x="856" y="494"/>
                                  </a:lnTo>
                                  <a:lnTo>
                                    <a:pt x="856" y="494"/>
                                  </a:lnTo>
                                  <a:lnTo>
                                    <a:pt x="856" y="494"/>
                                  </a:lnTo>
                                  <a:lnTo>
                                    <a:pt x="856" y="494"/>
                                  </a:lnTo>
                                  <a:lnTo>
                                    <a:pt x="857" y="494"/>
                                  </a:lnTo>
                                  <a:lnTo>
                                    <a:pt x="857" y="494"/>
                                  </a:lnTo>
                                  <a:lnTo>
                                    <a:pt x="857" y="494"/>
                                  </a:lnTo>
                                  <a:lnTo>
                                    <a:pt x="857" y="494"/>
                                  </a:lnTo>
                                  <a:lnTo>
                                    <a:pt x="858" y="494"/>
                                  </a:lnTo>
                                  <a:lnTo>
                                    <a:pt x="858" y="494"/>
                                  </a:lnTo>
                                  <a:lnTo>
                                    <a:pt x="858" y="494"/>
                                  </a:lnTo>
                                  <a:lnTo>
                                    <a:pt x="858" y="494"/>
                                  </a:lnTo>
                                  <a:lnTo>
                                    <a:pt x="859" y="494"/>
                                  </a:lnTo>
                                  <a:lnTo>
                                    <a:pt x="859" y="494"/>
                                  </a:lnTo>
                                  <a:lnTo>
                                    <a:pt x="859" y="494"/>
                                  </a:lnTo>
                                  <a:lnTo>
                                    <a:pt x="860" y="494"/>
                                  </a:lnTo>
                                  <a:lnTo>
                                    <a:pt x="860" y="494"/>
                                  </a:lnTo>
                                  <a:lnTo>
                                    <a:pt x="860" y="494"/>
                                  </a:lnTo>
                                  <a:lnTo>
                                    <a:pt x="860" y="494"/>
                                  </a:lnTo>
                                  <a:lnTo>
                                    <a:pt x="861" y="494"/>
                                  </a:lnTo>
                                  <a:lnTo>
                                    <a:pt x="861" y="494"/>
                                  </a:lnTo>
                                  <a:lnTo>
                                    <a:pt x="861" y="494"/>
                                  </a:lnTo>
                                  <a:lnTo>
                                    <a:pt x="861" y="494"/>
                                  </a:lnTo>
                                  <a:lnTo>
                                    <a:pt x="862" y="494"/>
                                  </a:lnTo>
                                  <a:lnTo>
                                    <a:pt x="862" y="494"/>
                                  </a:lnTo>
                                  <a:lnTo>
                                    <a:pt x="862" y="494"/>
                                  </a:lnTo>
                                  <a:lnTo>
                                    <a:pt x="863" y="494"/>
                                  </a:lnTo>
                                  <a:lnTo>
                                    <a:pt x="863" y="494"/>
                                  </a:lnTo>
                                  <a:lnTo>
                                    <a:pt x="863" y="494"/>
                                  </a:lnTo>
                                  <a:lnTo>
                                    <a:pt x="863" y="494"/>
                                  </a:lnTo>
                                  <a:lnTo>
                                    <a:pt x="864" y="494"/>
                                  </a:lnTo>
                                  <a:lnTo>
                                    <a:pt x="864" y="494"/>
                                  </a:lnTo>
                                  <a:lnTo>
                                    <a:pt x="864" y="494"/>
                                  </a:lnTo>
                                  <a:lnTo>
                                    <a:pt x="864" y="494"/>
                                  </a:lnTo>
                                  <a:lnTo>
                                    <a:pt x="865" y="494"/>
                                  </a:lnTo>
                                  <a:lnTo>
                                    <a:pt x="865" y="494"/>
                                  </a:lnTo>
                                  <a:lnTo>
                                    <a:pt x="865" y="494"/>
                                  </a:lnTo>
                                  <a:lnTo>
                                    <a:pt x="865" y="494"/>
                                  </a:lnTo>
                                  <a:lnTo>
                                    <a:pt x="866" y="494"/>
                                  </a:lnTo>
                                  <a:lnTo>
                                    <a:pt x="866" y="494"/>
                                  </a:lnTo>
                                  <a:lnTo>
                                    <a:pt x="866" y="494"/>
                                  </a:lnTo>
                                  <a:lnTo>
                                    <a:pt x="866" y="494"/>
                                  </a:lnTo>
                                  <a:lnTo>
                                    <a:pt x="867" y="494"/>
                                  </a:lnTo>
                                  <a:lnTo>
                                    <a:pt x="867" y="494"/>
                                  </a:lnTo>
                                  <a:lnTo>
                                    <a:pt x="867" y="494"/>
                                  </a:lnTo>
                                  <a:lnTo>
                                    <a:pt x="867" y="494"/>
                                  </a:lnTo>
                                  <a:lnTo>
                                    <a:pt x="868" y="494"/>
                                  </a:lnTo>
                                  <a:lnTo>
                                    <a:pt x="868" y="494"/>
                                  </a:lnTo>
                                  <a:lnTo>
                                    <a:pt x="868" y="494"/>
                                  </a:lnTo>
                                  <a:lnTo>
                                    <a:pt x="868" y="494"/>
                                  </a:lnTo>
                                  <a:lnTo>
                                    <a:pt x="869" y="494"/>
                                  </a:lnTo>
                                  <a:lnTo>
                                    <a:pt x="869" y="494"/>
                                  </a:lnTo>
                                  <a:lnTo>
                                    <a:pt x="869" y="494"/>
                                  </a:lnTo>
                                  <a:lnTo>
                                    <a:pt x="869" y="494"/>
                                  </a:lnTo>
                                  <a:lnTo>
                                    <a:pt x="870" y="494"/>
                                  </a:lnTo>
                                  <a:lnTo>
                                    <a:pt x="870" y="494"/>
                                  </a:lnTo>
                                  <a:lnTo>
                                    <a:pt x="870" y="494"/>
                                  </a:lnTo>
                                  <a:lnTo>
                                    <a:pt x="870" y="494"/>
                                  </a:lnTo>
                                  <a:lnTo>
                                    <a:pt x="871" y="494"/>
                                  </a:lnTo>
                                  <a:lnTo>
                                    <a:pt x="871" y="494"/>
                                  </a:lnTo>
                                  <a:lnTo>
                                    <a:pt x="871" y="494"/>
                                  </a:lnTo>
                                  <a:lnTo>
                                    <a:pt x="872" y="494"/>
                                  </a:lnTo>
                                  <a:lnTo>
                                    <a:pt x="872" y="494"/>
                                  </a:lnTo>
                                  <a:lnTo>
                                    <a:pt x="872" y="494"/>
                                  </a:lnTo>
                                  <a:lnTo>
                                    <a:pt x="872" y="494"/>
                                  </a:lnTo>
                                  <a:lnTo>
                                    <a:pt x="873" y="494"/>
                                  </a:lnTo>
                                  <a:lnTo>
                                    <a:pt x="873" y="494"/>
                                  </a:lnTo>
                                  <a:lnTo>
                                    <a:pt x="873" y="494"/>
                                  </a:lnTo>
                                  <a:lnTo>
                                    <a:pt x="873" y="494"/>
                                  </a:lnTo>
                                  <a:lnTo>
                                    <a:pt x="874" y="494"/>
                                  </a:lnTo>
                                  <a:lnTo>
                                    <a:pt x="874" y="494"/>
                                  </a:lnTo>
                                  <a:lnTo>
                                    <a:pt x="874" y="494"/>
                                  </a:lnTo>
                                  <a:lnTo>
                                    <a:pt x="874" y="494"/>
                                  </a:lnTo>
                                  <a:lnTo>
                                    <a:pt x="875" y="494"/>
                                  </a:lnTo>
                                  <a:lnTo>
                                    <a:pt x="875" y="494"/>
                                  </a:lnTo>
                                  <a:lnTo>
                                    <a:pt x="875" y="494"/>
                                  </a:lnTo>
                                  <a:lnTo>
                                    <a:pt x="875" y="494"/>
                                  </a:lnTo>
                                  <a:lnTo>
                                    <a:pt x="876" y="494"/>
                                  </a:lnTo>
                                  <a:lnTo>
                                    <a:pt x="876" y="494"/>
                                  </a:lnTo>
                                  <a:lnTo>
                                    <a:pt x="876" y="494"/>
                                  </a:lnTo>
                                  <a:lnTo>
                                    <a:pt x="877" y="494"/>
                                  </a:lnTo>
                                  <a:lnTo>
                                    <a:pt x="877" y="494"/>
                                  </a:lnTo>
                                  <a:lnTo>
                                    <a:pt x="877" y="494"/>
                                  </a:lnTo>
                                  <a:lnTo>
                                    <a:pt x="877" y="494"/>
                                  </a:lnTo>
                                  <a:lnTo>
                                    <a:pt x="878" y="494"/>
                                  </a:lnTo>
                                  <a:lnTo>
                                    <a:pt x="878" y="494"/>
                                  </a:lnTo>
                                  <a:lnTo>
                                    <a:pt x="878" y="494"/>
                                  </a:lnTo>
                                  <a:lnTo>
                                    <a:pt x="878" y="494"/>
                                  </a:lnTo>
                                  <a:lnTo>
                                    <a:pt x="878" y="494"/>
                                  </a:lnTo>
                                  <a:lnTo>
                                    <a:pt x="879" y="494"/>
                                  </a:lnTo>
                                  <a:lnTo>
                                    <a:pt x="879" y="494"/>
                                  </a:lnTo>
                                  <a:lnTo>
                                    <a:pt x="879" y="494"/>
                                  </a:lnTo>
                                  <a:lnTo>
                                    <a:pt x="880" y="494"/>
                                  </a:lnTo>
                                  <a:lnTo>
                                    <a:pt x="880" y="494"/>
                                  </a:lnTo>
                                  <a:lnTo>
                                    <a:pt x="880" y="494"/>
                                  </a:lnTo>
                                  <a:lnTo>
                                    <a:pt x="880" y="494"/>
                                  </a:lnTo>
                                  <a:lnTo>
                                    <a:pt x="880" y="494"/>
                                  </a:lnTo>
                                  <a:lnTo>
                                    <a:pt x="881" y="494"/>
                                  </a:lnTo>
                                  <a:lnTo>
                                    <a:pt x="881" y="494"/>
                                  </a:lnTo>
                                  <a:lnTo>
                                    <a:pt x="881" y="494"/>
                                  </a:lnTo>
                                  <a:lnTo>
                                    <a:pt x="881" y="494"/>
                                  </a:lnTo>
                                  <a:lnTo>
                                    <a:pt x="882" y="494"/>
                                  </a:lnTo>
                                  <a:lnTo>
                                    <a:pt x="882" y="494"/>
                                  </a:lnTo>
                                  <a:lnTo>
                                    <a:pt x="882" y="494"/>
                                  </a:lnTo>
                                  <a:lnTo>
                                    <a:pt x="883" y="494"/>
                                  </a:lnTo>
                                  <a:lnTo>
                                    <a:pt x="883" y="494"/>
                                  </a:lnTo>
                                  <a:lnTo>
                                    <a:pt x="883" y="494"/>
                                  </a:lnTo>
                                  <a:lnTo>
                                    <a:pt x="883" y="494"/>
                                  </a:lnTo>
                                  <a:lnTo>
                                    <a:pt x="884" y="494"/>
                                  </a:lnTo>
                                  <a:lnTo>
                                    <a:pt x="884" y="494"/>
                                  </a:lnTo>
                                  <a:lnTo>
                                    <a:pt x="884" y="494"/>
                                  </a:lnTo>
                                  <a:lnTo>
                                    <a:pt x="885" y="494"/>
                                  </a:lnTo>
                                  <a:lnTo>
                                    <a:pt x="885" y="494"/>
                                  </a:lnTo>
                                  <a:lnTo>
                                    <a:pt x="885" y="494"/>
                                  </a:lnTo>
                                  <a:lnTo>
                                    <a:pt x="885" y="494"/>
                                  </a:lnTo>
                                  <a:lnTo>
                                    <a:pt x="886" y="494"/>
                                  </a:lnTo>
                                  <a:lnTo>
                                    <a:pt x="886" y="494"/>
                                  </a:lnTo>
                                  <a:lnTo>
                                    <a:pt x="886" y="494"/>
                                  </a:lnTo>
                                  <a:lnTo>
                                    <a:pt x="886" y="494"/>
                                  </a:lnTo>
                                  <a:lnTo>
                                    <a:pt x="887" y="494"/>
                                  </a:lnTo>
                                  <a:lnTo>
                                    <a:pt x="887" y="494"/>
                                  </a:lnTo>
                                  <a:lnTo>
                                    <a:pt x="887" y="494"/>
                                  </a:lnTo>
                                  <a:lnTo>
                                    <a:pt x="887" y="494"/>
                                  </a:lnTo>
                                  <a:lnTo>
                                    <a:pt x="888" y="494"/>
                                  </a:lnTo>
                                  <a:lnTo>
                                    <a:pt x="888" y="494"/>
                                  </a:lnTo>
                                  <a:lnTo>
                                    <a:pt x="888" y="494"/>
                                  </a:lnTo>
                                  <a:lnTo>
                                    <a:pt x="888" y="494"/>
                                  </a:lnTo>
                                  <a:lnTo>
                                    <a:pt x="889" y="494"/>
                                  </a:lnTo>
                                  <a:lnTo>
                                    <a:pt x="889" y="494"/>
                                  </a:lnTo>
                                  <a:lnTo>
                                    <a:pt x="889" y="494"/>
                                  </a:lnTo>
                                  <a:lnTo>
                                    <a:pt x="890" y="494"/>
                                  </a:lnTo>
                                  <a:lnTo>
                                    <a:pt x="890" y="494"/>
                                  </a:lnTo>
                                  <a:lnTo>
                                    <a:pt x="890" y="494"/>
                                  </a:lnTo>
                                  <a:lnTo>
                                    <a:pt x="890" y="494"/>
                                  </a:lnTo>
                                  <a:lnTo>
                                    <a:pt x="891" y="494"/>
                                  </a:lnTo>
                                  <a:lnTo>
                                    <a:pt x="891" y="494"/>
                                  </a:lnTo>
                                  <a:lnTo>
                                    <a:pt x="891" y="494"/>
                                  </a:lnTo>
                                  <a:lnTo>
                                    <a:pt x="891" y="494"/>
                                  </a:lnTo>
                                  <a:lnTo>
                                    <a:pt x="891" y="494"/>
                                  </a:lnTo>
                                  <a:lnTo>
                                    <a:pt x="892" y="494"/>
                                  </a:lnTo>
                                  <a:lnTo>
                                    <a:pt x="892" y="494"/>
                                  </a:lnTo>
                                  <a:lnTo>
                                    <a:pt x="892" y="494"/>
                                  </a:lnTo>
                                  <a:lnTo>
                                    <a:pt x="893" y="494"/>
                                  </a:lnTo>
                                  <a:lnTo>
                                    <a:pt x="893" y="494"/>
                                  </a:lnTo>
                                  <a:lnTo>
                                    <a:pt x="893" y="494"/>
                                  </a:lnTo>
                                  <a:lnTo>
                                    <a:pt x="893" y="494"/>
                                  </a:lnTo>
                                  <a:lnTo>
                                    <a:pt x="894" y="494"/>
                                  </a:lnTo>
                                  <a:lnTo>
                                    <a:pt x="894" y="494"/>
                                  </a:lnTo>
                                  <a:lnTo>
                                    <a:pt x="894" y="494"/>
                                  </a:lnTo>
                                  <a:lnTo>
                                    <a:pt x="894" y="494"/>
                                  </a:lnTo>
                                  <a:lnTo>
                                    <a:pt x="895" y="494"/>
                                  </a:lnTo>
                                  <a:lnTo>
                                    <a:pt x="895" y="494"/>
                                  </a:lnTo>
                                  <a:lnTo>
                                    <a:pt x="895" y="494"/>
                                  </a:lnTo>
                                  <a:lnTo>
                                    <a:pt x="895" y="494"/>
                                  </a:lnTo>
                                  <a:lnTo>
                                    <a:pt x="896" y="494"/>
                                  </a:lnTo>
                                  <a:lnTo>
                                    <a:pt x="896" y="494"/>
                                  </a:lnTo>
                                  <a:lnTo>
                                    <a:pt x="896" y="494"/>
                                  </a:lnTo>
                                  <a:lnTo>
                                    <a:pt x="896" y="494"/>
                                  </a:lnTo>
                                  <a:lnTo>
                                    <a:pt x="897" y="494"/>
                                  </a:lnTo>
                                  <a:lnTo>
                                    <a:pt x="897" y="494"/>
                                  </a:lnTo>
                                  <a:lnTo>
                                    <a:pt x="897" y="494"/>
                                  </a:lnTo>
                                  <a:lnTo>
                                    <a:pt x="898" y="494"/>
                                  </a:lnTo>
                                  <a:lnTo>
                                    <a:pt x="898" y="494"/>
                                  </a:lnTo>
                                  <a:lnTo>
                                    <a:pt x="898" y="494"/>
                                  </a:lnTo>
                                  <a:lnTo>
                                    <a:pt x="898" y="494"/>
                                  </a:lnTo>
                                  <a:lnTo>
                                    <a:pt x="898" y="494"/>
                                  </a:lnTo>
                                  <a:lnTo>
                                    <a:pt x="899" y="494"/>
                                  </a:lnTo>
                                  <a:lnTo>
                                    <a:pt x="899" y="494"/>
                                  </a:lnTo>
                                  <a:lnTo>
                                    <a:pt x="899" y="494"/>
                                  </a:lnTo>
                                  <a:lnTo>
                                    <a:pt x="900" y="494"/>
                                  </a:lnTo>
                                  <a:lnTo>
                                    <a:pt x="900" y="494"/>
                                  </a:lnTo>
                                  <a:lnTo>
                                    <a:pt x="900" y="494"/>
                                  </a:lnTo>
                                  <a:lnTo>
                                    <a:pt x="900" y="494"/>
                                  </a:lnTo>
                                  <a:lnTo>
                                    <a:pt x="901" y="494"/>
                                  </a:lnTo>
                                  <a:lnTo>
                                    <a:pt x="901" y="494"/>
                                  </a:lnTo>
                                  <a:lnTo>
                                    <a:pt x="901" y="494"/>
                                  </a:lnTo>
                                  <a:lnTo>
                                    <a:pt x="901" y="494"/>
                                  </a:lnTo>
                                  <a:lnTo>
                                    <a:pt x="902" y="494"/>
                                  </a:lnTo>
                                  <a:lnTo>
                                    <a:pt x="902" y="494"/>
                                  </a:lnTo>
                                  <a:lnTo>
                                    <a:pt x="902" y="494"/>
                                  </a:lnTo>
                                  <a:lnTo>
                                    <a:pt x="902" y="494"/>
                                  </a:lnTo>
                                  <a:lnTo>
                                    <a:pt x="903" y="494"/>
                                  </a:lnTo>
                                  <a:lnTo>
                                    <a:pt x="903" y="494"/>
                                  </a:lnTo>
                                  <a:lnTo>
                                    <a:pt x="903" y="494"/>
                                  </a:lnTo>
                                  <a:lnTo>
                                    <a:pt x="904" y="494"/>
                                  </a:lnTo>
                                  <a:lnTo>
                                    <a:pt x="904" y="494"/>
                                  </a:lnTo>
                                  <a:lnTo>
                                    <a:pt x="904" y="494"/>
                                  </a:lnTo>
                                  <a:lnTo>
                                    <a:pt x="904" y="494"/>
                                  </a:lnTo>
                                  <a:lnTo>
                                    <a:pt x="905" y="494"/>
                                  </a:lnTo>
                                  <a:lnTo>
                                    <a:pt x="905" y="494"/>
                                  </a:lnTo>
                                  <a:lnTo>
                                    <a:pt x="905" y="494"/>
                                  </a:lnTo>
                                  <a:lnTo>
                                    <a:pt x="905" y="494"/>
                                  </a:lnTo>
                                  <a:lnTo>
                                    <a:pt x="905" y="494"/>
                                  </a:lnTo>
                                  <a:lnTo>
                                    <a:pt x="906" y="494"/>
                                  </a:lnTo>
                                  <a:lnTo>
                                    <a:pt x="906" y="494"/>
                                  </a:lnTo>
                                  <a:lnTo>
                                    <a:pt x="906" y="494"/>
                                  </a:lnTo>
                                  <a:lnTo>
                                    <a:pt x="907" y="494"/>
                                  </a:lnTo>
                                  <a:lnTo>
                                    <a:pt x="907" y="494"/>
                                  </a:lnTo>
                                  <a:lnTo>
                                    <a:pt x="907" y="494"/>
                                  </a:lnTo>
                                  <a:lnTo>
                                    <a:pt x="907" y="494"/>
                                  </a:lnTo>
                                  <a:lnTo>
                                    <a:pt x="908" y="494"/>
                                  </a:lnTo>
                                  <a:lnTo>
                                    <a:pt x="908" y="494"/>
                                  </a:lnTo>
                                  <a:lnTo>
                                    <a:pt x="908" y="494"/>
                                  </a:lnTo>
                                  <a:lnTo>
                                    <a:pt x="908" y="494"/>
                                  </a:lnTo>
                                  <a:lnTo>
                                    <a:pt x="909" y="494"/>
                                  </a:lnTo>
                                  <a:lnTo>
                                    <a:pt x="909" y="494"/>
                                  </a:lnTo>
                                  <a:lnTo>
                                    <a:pt x="909" y="494"/>
                                  </a:lnTo>
                                  <a:lnTo>
                                    <a:pt x="909" y="494"/>
                                  </a:lnTo>
                                  <a:lnTo>
                                    <a:pt x="910" y="493"/>
                                  </a:lnTo>
                                  <a:lnTo>
                                    <a:pt x="910" y="493"/>
                                  </a:lnTo>
                                  <a:lnTo>
                                    <a:pt x="910" y="493"/>
                                  </a:lnTo>
                                  <a:lnTo>
                                    <a:pt x="910" y="493"/>
                                  </a:lnTo>
                                  <a:lnTo>
                                    <a:pt x="911" y="493"/>
                                  </a:lnTo>
                                  <a:lnTo>
                                    <a:pt x="911" y="493"/>
                                  </a:lnTo>
                                  <a:lnTo>
                                    <a:pt x="911" y="493"/>
                                  </a:lnTo>
                                  <a:lnTo>
                                    <a:pt x="911" y="492"/>
                                  </a:lnTo>
                                  <a:lnTo>
                                    <a:pt x="912" y="492"/>
                                  </a:lnTo>
                                  <a:lnTo>
                                    <a:pt x="912" y="492"/>
                                  </a:lnTo>
                                  <a:lnTo>
                                    <a:pt x="912" y="491"/>
                                  </a:lnTo>
                                  <a:lnTo>
                                    <a:pt x="912" y="491"/>
                                  </a:lnTo>
                                  <a:lnTo>
                                    <a:pt x="913" y="491"/>
                                  </a:lnTo>
                                  <a:lnTo>
                                    <a:pt x="913" y="490"/>
                                  </a:lnTo>
                                  <a:lnTo>
                                    <a:pt x="913" y="490"/>
                                  </a:lnTo>
                                  <a:lnTo>
                                    <a:pt x="914" y="489"/>
                                  </a:lnTo>
                                  <a:lnTo>
                                    <a:pt x="914" y="488"/>
                                  </a:lnTo>
                                  <a:lnTo>
                                    <a:pt x="914" y="488"/>
                                  </a:lnTo>
                                  <a:lnTo>
                                    <a:pt x="914" y="487"/>
                                  </a:lnTo>
                                  <a:lnTo>
                                    <a:pt x="915" y="486"/>
                                  </a:lnTo>
                                  <a:lnTo>
                                    <a:pt x="915" y="485"/>
                                  </a:lnTo>
                                  <a:lnTo>
                                    <a:pt x="915" y="484"/>
                                  </a:lnTo>
                                  <a:lnTo>
                                    <a:pt x="915" y="482"/>
                                  </a:lnTo>
                                  <a:lnTo>
                                    <a:pt x="916" y="482"/>
                                  </a:lnTo>
                                  <a:lnTo>
                                    <a:pt x="916" y="479"/>
                                  </a:lnTo>
                                  <a:lnTo>
                                    <a:pt x="916" y="478"/>
                                  </a:lnTo>
                                  <a:lnTo>
                                    <a:pt x="917" y="476"/>
                                  </a:lnTo>
                                  <a:lnTo>
                                    <a:pt x="917" y="475"/>
                                  </a:lnTo>
                                  <a:lnTo>
                                    <a:pt x="917" y="471"/>
                                  </a:lnTo>
                                  <a:lnTo>
                                    <a:pt x="917" y="470"/>
                                  </a:lnTo>
                                  <a:lnTo>
                                    <a:pt x="918" y="466"/>
                                  </a:lnTo>
                                  <a:lnTo>
                                    <a:pt x="918" y="464"/>
                                  </a:lnTo>
                                  <a:lnTo>
                                    <a:pt x="918" y="459"/>
                                  </a:lnTo>
                                  <a:lnTo>
                                    <a:pt x="918" y="458"/>
                                  </a:lnTo>
                                  <a:lnTo>
                                    <a:pt x="919" y="452"/>
                                  </a:lnTo>
                                  <a:lnTo>
                                    <a:pt x="919" y="450"/>
                                  </a:lnTo>
                                  <a:lnTo>
                                    <a:pt x="919" y="443"/>
                                  </a:lnTo>
                                  <a:lnTo>
                                    <a:pt x="919" y="441"/>
                                  </a:lnTo>
                                  <a:lnTo>
                                    <a:pt x="920" y="434"/>
                                  </a:lnTo>
                                  <a:lnTo>
                                    <a:pt x="920" y="431"/>
                                  </a:lnTo>
                                  <a:lnTo>
                                    <a:pt x="920" y="423"/>
                                  </a:lnTo>
                                  <a:lnTo>
                                    <a:pt x="920" y="420"/>
                                  </a:lnTo>
                                  <a:lnTo>
                                    <a:pt x="921" y="410"/>
                                  </a:lnTo>
                                  <a:lnTo>
                                    <a:pt x="921" y="407"/>
                                  </a:lnTo>
                                  <a:lnTo>
                                    <a:pt x="921" y="397"/>
                                  </a:lnTo>
                                  <a:lnTo>
                                    <a:pt x="921" y="394"/>
                                  </a:lnTo>
                                  <a:lnTo>
                                    <a:pt x="922" y="383"/>
                                  </a:lnTo>
                                  <a:lnTo>
                                    <a:pt x="922" y="379"/>
                                  </a:lnTo>
                                  <a:lnTo>
                                    <a:pt x="922" y="368"/>
                                  </a:lnTo>
                                  <a:lnTo>
                                    <a:pt x="922" y="364"/>
                                  </a:lnTo>
                                  <a:lnTo>
                                    <a:pt x="923" y="352"/>
                                  </a:lnTo>
                                  <a:lnTo>
                                    <a:pt x="923" y="348"/>
                                  </a:lnTo>
                                  <a:lnTo>
                                    <a:pt x="923" y="336"/>
                                  </a:lnTo>
                                  <a:lnTo>
                                    <a:pt x="923" y="332"/>
                                  </a:lnTo>
                                  <a:lnTo>
                                    <a:pt x="924" y="319"/>
                                  </a:lnTo>
                                  <a:lnTo>
                                    <a:pt x="924" y="315"/>
                                  </a:lnTo>
                                  <a:lnTo>
                                    <a:pt x="924" y="304"/>
                                  </a:lnTo>
                                  <a:lnTo>
                                    <a:pt x="924" y="300"/>
                                  </a:lnTo>
                                  <a:lnTo>
                                    <a:pt x="925" y="288"/>
                                  </a:lnTo>
                                  <a:lnTo>
                                    <a:pt x="925" y="285"/>
                                  </a:lnTo>
                                  <a:lnTo>
                                    <a:pt x="925" y="274"/>
                                  </a:lnTo>
                                  <a:lnTo>
                                    <a:pt x="925" y="271"/>
                                  </a:lnTo>
                                  <a:lnTo>
                                    <a:pt x="926" y="261"/>
                                  </a:lnTo>
                                  <a:lnTo>
                                    <a:pt x="926" y="258"/>
                                  </a:lnTo>
                                  <a:lnTo>
                                    <a:pt x="926" y="249"/>
                                  </a:lnTo>
                                  <a:lnTo>
                                    <a:pt x="927" y="247"/>
                                  </a:lnTo>
                                  <a:lnTo>
                                    <a:pt x="927" y="239"/>
                                  </a:lnTo>
                                  <a:lnTo>
                                    <a:pt x="927" y="237"/>
                                  </a:lnTo>
                                  <a:lnTo>
                                    <a:pt x="927" y="231"/>
                                  </a:lnTo>
                                  <a:lnTo>
                                    <a:pt x="928" y="229"/>
                                  </a:lnTo>
                                  <a:lnTo>
                                    <a:pt x="928" y="225"/>
                                  </a:lnTo>
                                  <a:lnTo>
                                    <a:pt x="928" y="224"/>
                                  </a:lnTo>
                                  <a:lnTo>
                                    <a:pt x="928" y="220"/>
                                  </a:lnTo>
                                  <a:lnTo>
                                    <a:pt x="929" y="220"/>
                                  </a:lnTo>
                                  <a:lnTo>
                                    <a:pt x="929" y="218"/>
                                  </a:lnTo>
                                  <a:lnTo>
                                    <a:pt x="929" y="218"/>
                                  </a:lnTo>
                                  <a:lnTo>
                                    <a:pt x="929" y="217"/>
                                  </a:lnTo>
                                  <a:lnTo>
                                    <a:pt x="930" y="217"/>
                                  </a:lnTo>
                                  <a:lnTo>
                                    <a:pt x="930" y="218"/>
                                  </a:lnTo>
                                  <a:lnTo>
                                    <a:pt x="930" y="219"/>
                                  </a:lnTo>
                                  <a:lnTo>
                                    <a:pt x="931" y="221"/>
                                  </a:lnTo>
                                  <a:lnTo>
                                    <a:pt x="931" y="222"/>
                                  </a:lnTo>
                                  <a:lnTo>
                                    <a:pt x="931" y="225"/>
                                  </a:lnTo>
                                  <a:lnTo>
                                    <a:pt x="931" y="226"/>
                                  </a:lnTo>
                                  <a:lnTo>
                                    <a:pt x="932" y="230"/>
                                  </a:lnTo>
                                  <a:lnTo>
                                    <a:pt x="932" y="232"/>
                                  </a:lnTo>
                                  <a:lnTo>
                                    <a:pt x="932" y="237"/>
                                  </a:lnTo>
                                  <a:lnTo>
                                    <a:pt x="932" y="238"/>
                                  </a:lnTo>
                                  <a:lnTo>
                                    <a:pt x="933" y="244"/>
                                  </a:lnTo>
                                  <a:lnTo>
                                    <a:pt x="933" y="246"/>
                                  </a:lnTo>
                                  <a:lnTo>
                                    <a:pt x="933" y="252"/>
                                  </a:lnTo>
                                  <a:lnTo>
                                    <a:pt x="933" y="254"/>
                                  </a:lnTo>
                                  <a:lnTo>
                                    <a:pt x="934" y="261"/>
                                  </a:lnTo>
                                  <a:lnTo>
                                    <a:pt x="934" y="263"/>
                                  </a:lnTo>
                                  <a:lnTo>
                                    <a:pt x="934" y="271"/>
                                  </a:lnTo>
                                  <a:lnTo>
                                    <a:pt x="934" y="273"/>
                                  </a:lnTo>
                                  <a:lnTo>
                                    <a:pt x="935" y="280"/>
                                  </a:lnTo>
                                  <a:lnTo>
                                    <a:pt x="935" y="283"/>
                                  </a:lnTo>
                                  <a:lnTo>
                                    <a:pt x="935" y="291"/>
                                  </a:lnTo>
                                  <a:lnTo>
                                    <a:pt x="935" y="293"/>
                                  </a:lnTo>
                                  <a:lnTo>
                                    <a:pt x="936" y="301"/>
                                  </a:lnTo>
                                  <a:lnTo>
                                    <a:pt x="936" y="304"/>
                                  </a:lnTo>
                                  <a:lnTo>
                                    <a:pt x="936" y="311"/>
                                  </a:lnTo>
                                  <a:lnTo>
                                    <a:pt x="936" y="314"/>
                                  </a:lnTo>
                                  <a:lnTo>
                                    <a:pt x="937" y="322"/>
                                  </a:lnTo>
                                  <a:lnTo>
                                    <a:pt x="937" y="325"/>
                                  </a:lnTo>
                                  <a:lnTo>
                                    <a:pt x="937" y="332"/>
                                  </a:lnTo>
                                  <a:lnTo>
                                    <a:pt x="937" y="335"/>
                                  </a:lnTo>
                                  <a:lnTo>
                                    <a:pt x="938" y="343"/>
                                  </a:lnTo>
                                  <a:lnTo>
                                    <a:pt x="938" y="345"/>
                                  </a:lnTo>
                                  <a:lnTo>
                                    <a:pt x="938" y="353"/>
                                  </a:lnTo>
                                  <a:lnTo>
                                    <a:pt x="938" y="355"/>
                                  </a:lnTo>
                                  <a:lnTo>
                                    <a:pt x="939" y="363"/>
                                  </a:lnTo>
                                  <a:lnTo>
                                    <a:pt x="939" y="365"/>
                                  </a:lnTo>
                                  <a:lnTo>
                                    <a:pt x="939" y="372"/>
                                  </a:lnTo>
                                  <a:lnTo>
                                    <a:pt x="939" y="375"/>
                                  </a:lnTo>
                                  <a:lnTo>
                                    <a:pt x="940" y="382"/>
                                  </a:lnTo>
                                  <a:lnTo>
                                    <a:pt x="940" y="384"/>
                                  </a:lnTo>
                                  <a:lnTo>
                                    <a:pt x="940" y="391"/>
                                  </a:lnTo>
                                  <a:lnTo>
                                    <a:pt x="941" y="393"/>
                                  </a:lnTo>
                                  <a:lnTo>
                                    <a:pt x="941" y="399"/>
                                  </a:lnTo>
                                  <a:lnTo>
                                    <a:pt x="941" y="401"/>
                                  </a:lnTo>
                                  <a:lnTo>
                                    <a:pt x="941" y="407"/>
                                  </a:lnTo>
                                  <a:lnTo>
                                    <a:pt x="942" y="409"/>
                                  </a:lnTo>
                                  <a:lnTo>
                                    <a:pt x="942" y="415"/>
                                  </a:lnTo>
                                  <a:lnTo>
                                    <a:pt x="942" y="417"/>
                                  </a:lnTo>
                                  <a:lnTo>
                                    <a:pt x="942" y="423"/>
                                  </a:lnTo>
                                  <a:lnTo>
                                    <a:pt x="943" y="424"/>
                                  </a:lnTo>
                                  <a:lnTo>
                                    <a:pt x="943" y="429"/>
                                  </a:lnTo>
                                  <a:lnTo>
                                    <a:pt x="943" y="431"/>
                                  </a:lnTo>
                                  <a:lnTo>
                                    <a:pt x="944" y="436"/>
                                  </a:lnTo>
                                  <a:lnTo>
                                    <a:pt x="944" y="437"/>
                                  </a:lnTo>
                                  <a:lnTo>
                                    <a:pt x="944" y="442"/>
                                  </a:lnTo>
                                  <a:lnTo>
                                    <a:pt x="944" y="443"/>
                                  </a:lnTo>
                                  <a:lnTo>
                                    <a:pt x="945" y="447"/>
                                  </a:lnTo>
                                  <a:lnTo>
                                    <a:pt x="945" y="449"/>
                                  </a:lnTo>
                                  <a:lnTo>
                                    <a:pt x="945" y="452"/>
                                  </a:lnTo>
                                  <a:lnTo>
                                    <a:pt x="945" y="454"/>
                                  </a:lnTo>
                                  <a:lnTo>
                                    <a:pt x="946" y="457"/>
                                  </a:lnTo>
                                  <a:lnTo>
                                    <a:pt x="946" y="458"/>
                                  </a:lnTo>
                                  <a:lnTo>
                                    <a:pt x="946" y="461"/>
                                  </a:lnTo>
                                  <a:lnTo>
                                    <a:pt x="946" y="462"/>
                                  </a:lnTo>
                                  <a:lnTo>
                                    <a:pt x="947" y="465"/>
                                  </a:lnTo>
                                  <a:lnTo>
                                    <a:pt x="947" y="466"/>
                                  </a:lnTo>
                                  <a:lnTo>
                                    <a:pt x="947" y="469"/>
                                  </a:lnTo>
                                  <a:lnTo>
                                    <a:pt x="947" y="469"/>
                                  </a:lnTo>
                                  <a:lnTo>
                                    <a:pt x="948" y="472"/>
                                  </a:lnTo>
                                  <a:lnTo>
                                    <a:pt x="948" y="472"/>
                                  </a:lnTo>
                                  <a:lnTo>
                                    <a:pt x="948" y="475"/>
                                  </a:lnTo>
                                  <a:lnTo>
                                    <a:pt x="948" y="475"/>
                                  </a:lnTo>
                                  <a:lnTo>
                                    <a:pt x="949" y="477"/>
                                  </a:lnTo>
                                  <a:lnTo>
                                    <a:pt x="949" y="478"/>
                                  </a:lnTo>
                                  <a:lnTo>
                                    <a:pt x="949" y="479"/>
                                  </a:lnTo>
                                  <a:lnTo>
                                    <a:pt x="949" y="480"/>
                                  </a:lnTo>
                                  <a:lnTo>
                                    <a:pt x="950" y="481"/>
                                  </a:lnTo>
                                  <a:lnTo>
                                    <a:pt x="950" y="482"/>
                                  </a:lnTo>
                                  <a:lnTo>
                                    <a:pt x="950" y="483"/>
                                  </a:lnTo>
                                  <a:lnTo>
                                    <a:pt x="950" y="483"/>
                                  </a:lnTo>
                                  <a:lnTo>
                                    <a:pt x="951" y="484"/>
                                  </a:lnTo>
                                  <a:lnTo>
                                    <a:pt x="951" y="485"/>
                                  </a:lnTo>
                                  <a:lnTo>
                                    <a:pt x="951" y="486"/>
                                  </a:lnTo>
                                  <a:lnTo>
                                    <a:pt x="951" y="486"/>
                                  </a:lnTo>
                                  <a:lnTo>
                                    <a:pt x="952" y="487"/>
                                  </a:lnTo>
                                  <a:lnTo>
                                    <a:pt x="952" y="487"/>
                                  </a:lnTo>
                                  <a:lnTo>
                                    <a:pt x="952" y="488"/>
                                  </a:lnTo>
                                  <a:lnTo>
                                    <a:pt x="952" y="488"/>
                                  </a:lnTo>
                                  <a:lnTo>
                                    <a:pt x="953" y="488"/>
                                  </a:lnTo>
                                  <a:lnTo>
                                    <a:pt x="953" y="489"/>
                                  </a:lnTo>
                                  <a:lnTo>
                                    <a:pt x="953" y="489"/>
                                  </a:lnTo>
                                  <a:lnTo>
                                    <a:pt x="953" y="489"/>
                                  </a:lnTo>
                                  <a:lnTo>
                                    <a:pt x="954" y="490"/>
                                  </a:lnTo>
                                  <a:lnTo>
                                    <a:pt x="954" y="490"/>
                                  </a:lnTo>
                                  <a:lnTo>
                                    <a:pt x="954" y="490"/>
                                  </a:lnTo>
                                  <a:lnTo>
                                    <a:pt x="955" y="490"/>
                                  </a:lnTo>
                                  <a:lnTo>
                                    <a:pt x="955" y="491"/>
                                  </a:lnTo>
                                  <a:lnTo>
                                    <a:pt x="955" y="491"/>
                                  </a:lnTo>
                                  <a:lnTo>
                                    <a:pt x="955" y="491"/>
                                  </a:lnTo>
                                  <a:lnTo>
                                    <a:pt x="956" y="491"/>
                                  </a:lnTo>
                                  <a:lnTo>
                                    <a:pt x="956" y="491"/>
                                  </a:lnTo>
                                  <a:lnTo>
                                    <a:pt x="956" y="491"/>
                                  </a:lnTo>
                                  <a:lnTo>
                                    <a:pt x="956" y="492"/>
                                  </a:lnTo>
                                  <a:lnTo>
                                    <a:pt x="957" y="492"/>
                                  </a:lnTo>
                                  <a:lnTo>
                                    <a:pt x="957" y="492"/>
                                  </a:lnTo>
                                  <a:lnTo>
                                    <a:pt x="957" y="492"/>
                                  </a:lnTo>
                                  <a:lnTo>
                                    <a:pt x="958" y="492"/>
                                  </a:lnTo>
                                  <a:lnTo>
                                    <a:pt x="958" y="492"/>
                                  </a:lnTo>
                                  <a:lnTo>
                                    <a:pt x="958" y="492"/>
                                  </a:lnTo>
                                  <a:lnTo>
                                    <a:pt x="958" y="492"/>
                                  </a:lnTo>
                                  <a:lnTo>
                                    <a:pt x="959" y="492"/>
                                  </a:lnTo>
                                  <a:lnTo>
                                    <a:pt x="959" y="492"/>
                                  </a:lnTo>
                                  <a:lnTo>
                                    <a:pt x="959" y="492"/>
                                  </a:lnTo>
                                  <a:lnTo>
                                    <a:pt x="959" y="492"/>
                                  </a:lnTo>
                                  <a:lnTo>
                                    <a:pt x="960" y="492"/>
                                  </a:lnTo>
                                  <a:lnTo>
                                    <a:pt x="960" y="493"/>
                                  </a:lnTo>
                                  <a:lnTo>
                                    <a:pt x="960" y="493"/>
                                  </a:lnTo>
                                  <a:lnTo>
                                    <a:pt x="960" y="493"/>
                                  </a:lnTo>
                                  <a:lnTo>
                                    <a:pt x="961" y="493"/>
                                  </a:lnTo>
                                  <a:lnTo>
                                    <a:pt x="961" y="493"/>
                                  </a:lnTo>
                                  <a:lnTo>
                                    <a:pt x="961" y="493"/>
                                  </a:lnTo>
                                  <a:lnTo>
                                    <a:pt x="961" y="493"/>
                                  </a:lnTo>
                                  <a:lnTo>
                                    <a:pt x="962" y="493"/>
                                  </a:lnTo>
                                  <a:lnTo>
                                    <a:pt x="962" y="493"/>
                                  </a:lnTo>
                                  <a:lnTo>
                                    <a:pt x="962" y="493"/>
                                  </a:lnTo>
                                  <a:lnTo>
                                    <a:pt x="962" y="493"/>
                                  </a:lnTo>
                                  <a:lnTo>
                                    <a:pt x="963" y="493"/>
                                  </a:lnTo>
                                  <a:lnTo>
                                    <a:pt x="963" y="493"/>
                                  </a:lnTo>
                                  <a:lnTo>
                                    <a:pt x="963" y="493"/>
                                  </a:lnTo>
                                  <a:lnTo>
                                    <a:pt x="963" y="493"/>
                                  </a:lnTo>
                                  <a:lnTo>
                                    <a:pt x="964" y="493"/>
                                  </a:lnTo>
                                  <a:lnTo>
                                    <a:pt x="964" y="493"/>
                                  </a:lnTo>
                                  <a:lnTo>
                                    <a:pt x="964" y="493"/>
                                  </a:lnTo>
                                  <a:lnTo>
                                    <a:pt x="965" y="493"/>
                                  </a:lnTo>
                                  <a:lnTo>
                                    <a:pt x="965" y="493"/>
                                  </a:lnTo>
                                  <a:lnTo>
                                    <a:pt x="965" y="493"/>
                                  </a:lnTo>
                                  <a:lnTo>
                                    <a:pt x="965" y="493"/>
                                  </a:lnTo>
                                  <a:lnTo>
                                    <a:pt x="965" y="493"/>
                                  </a:lnTo>
                                  <a:lnTo>
                                    <a:pt x="966" y="493"/>
                                  </a:lnTo>
                                  <a:lnTo>
                                    <a:pt x="966" y="493"/>
                                  </a:lnTo>
                                  <a:lnTo>
                                    <a:pt x="966" y="493"/>
                                  </a:lnTo>
                                  <a:lnTo>
                                    <a:pt x="967" y="493"/>
                                  </a:lnTo>
                                  <a:lnTo>
                                    <a:pt x="967" y="493"/>
                                  </a:lnTo>
                                  <a:lnTo>
                                    <a:pt x="967" y="493"/>
                                  </a:lnTo>
                                  <a:lnTo>
                                    <a:pt x="967" y="493"/>
                                  </a:lnTo>
                                  <a:lnTo>
                                    <a:pt x="968" y="493"/>
                                  </a:lnTo>
                                  <a:lnTo>
                                    <a:pt x="968" y="493"/>
                                  </a:lnTo>
                                  <a:lnTo>
                                    <a:pt x="968" y="493"/>
                                  </a:lnTo>
                                  <a:lnTo>
                                    <a:pt x="968" y="493"/>
                                  </a:lnTo>
                                  <a:lnTo>
                                    <a:pt x="969" y="493"/>
                                  </a:lnTo>
                                  <a:lnTo>
                                    <a:pt x="969" y="493"/>
                                  </a:lnTo>
                                  <a:lnTo>
                                    <a:pt x="969" y="493"/>
                                  </a:lnTo>
                                  <a:lnTo>
                                    <a:pt x="969" y="493"/>
                                  </a:lnTo>
                                  <a:lnTo>
                                    <a:pt x="970" y="493"/>
                                  </a:lnTo>
                                  <a:lnTo>
                                    <a:pt x="970" y="493"/>
                                  </a:lnTo>
                                  <a:lnTo>
                                    <a:pt x="970" y="493"/>
                                  </a:lnTo>
                                  <a:lnTo>
                                    <a:pt x="970" y="493"/>
                                  </a:lnTo>
                                  <a:lnTo>
                                    <a:pt x="971" y="493"/>
                                  </a:lnTo>
                                  <a:lnTo>
                                    <a:pt x="971" y="493"/>
                                  </a:lnTo>
                                  <a:lnTo>
                                    <a:pt x="971" y="493"/>
                                  </a:lnTo>
                                  <a:lnTo>
                                    <a:pt x="972" y="493"/>
                                  </a:lnTo>
                                  <a:lnTo>
                                    <a:pt x="972" y="493"/>
                                  </a:lnTo>
                                  <a:lnTo>
                                    <a:pt x="972" y="493"/>
                                  </a:lnTo>
                                  <a:lnTo>
                                    <a:pt x="972" y="493"/>
                                  </a:lnTo>
                                  <a:lnTo>
                                    <a:pt x="973" y="494"/>
                                  </a:lnTo>
                                  <a:lnTo>
                                    <a:pt x="973" y="494"/>
                                  </a:lnTo>
                                  <a:lnTo>
                                    <a:pt x="973" y="494"/>
                                  </a:lnTo>
                                  <a:lnTo>
                                    <a:pt x="973" y="494"/>
                                  </a:lnTo>
                                  <a:lnTo>
                                    <a:pt x="973" y="494"/>
                                  </a:lnTo>
                                  <a:lnTo>
                                    <a:pt x="974" y="494"/>
                                  </a:lnTo>
                                  <a:lnTo>
                                    <a:pt x="974" y="494"/>
                                  </a:lnTo>
                                  <a:lnTo>
                                    <a:pt x="974" y="494"/>
                                  </a:lnTo>
                                  <a:lnTo>
                                    <a:pt x="975" y="494"/>
                                  </a:lnTo>
                                  <a:lnTo>
                                    <a:pt x="975" y="494"/>
                                  </a:lnTo>
                                  <a:lnTo>
                                    <a:pt x="975" y="494"/>
                                  </a:lnTo>
                                  <a:lnTo>
                                    <a:pt x="975" y="494"/>
                                  </a:lnTo>
                                  <a:lnTo>
                                    <a:pt x="975" y="494"/>
                                  </a:lnTo>
                                  <a:lnTo>
                                    <a:pt x="976" y="494"/>
                                  </a:lnTo>
                                  <a:lnTo>
                                    <a:pt x="976" y="494"/>
                                  </a:lnTo>
                                  <a:lnTo>
                                    <a:pt x="976" y="494"/>
                                  </a:lnTo>
                                  <a:lnTo>
                                    <a:pt x="977" y="494"/>
                                  </a:lnTo>
                                  <a:lnTo>
                                    <a:pt x="977" y="494"/>
                                  </a:lnTo>
                                  <a:lnTo>
                                    <a:pt x="977" y="494"/>
                                  </a:lnTo>
                                  <a:lnTo>
                                    <a:pt x="978" y="494"/>
                                  </a:lnTo>
                                  <a:lnTo>
                                    <a:pt x="978" y="494"/>
                                  </a:lnTo>
                                  <a:lnTo>
                                    <a:pt x="978" y="494"/>
                                  </a:lnTo>
                                  <a:lnTo>
                                    <a:pt x="978" y="494"/>
                                  </a:lnTo>
                                  <a:lnTo>
                                    <a:pt x="978" y="494"/>
                                  </a:lnTo>
                                  <a:lnTo>
                                    <a:pt x="979" y="494"/>
                                  </a:lnTo>
                                  <a:lnTo>
                                    <a:pt x="979" y="494"/>
                                  </a:lnTo>
                                  <a:lnTo>
                                    <a:pt x="979" y="494"/>
                                  </a:lnTo>
                                  <a:lnTo>
                                    <a:pt x="979" y="494"/>
                                  </a:lnTo>
                                  <a:lnTo>
                                    <a:pt x="980" y="494"/>
                                  </a:lnTo>
                                  <a:lnTo>
                                    <a:pt x="980" y="494"/>
                                  </a:lnTo>
                                  <a:lnTo>
                                    <a:pt x="980" y="494"/>
                                  </a:lnTo>
                                  <a:lnTo>
                                    <a:pt x="980" y="494"/>
                                  </a:lnTo>
                                  <a:lnTo>
                                    <a:pt x="981" y="494"/>
                                  </a:lnTo>
                                  <a:lnTo>
                                    <a:pt x="981" y="494"/>
                                  </a:lnTo>
                                  <a:lnTo>
                                    <a:pt x="981" y="494"/>
                                  </a:lnTo>
                                  <a:lnTo>
                                    <a:pt x="982" y="494"/>
                                  </a:lnTo>
                                  <a:lnTo>
                                    <a:pt x="982" y="494"/>
                                  </a:lnTo>
                                  <a:lnTo>
                                    <a:pt x="982" y="494"/>
                                  </a:lnTo>
                                  <a:lnTo>
                                    <a:pt x="982" y="494"/>
                                  </a:lnTo>
                                  <a:lnTo>
                                    <a:pt x="983" y="494"/>
                                  </a:lnTo>
                                  <a:lnTo>
                                    <a:pt x="983" y="494"/>
                                  </a:lnTo>
                                  <a:lnTo>
                                    <a:pt x="983" y="494"/>
                                  </a:lnTo>
                                  <a:lnTo>
                                    <a:pt x="983" y="494"/>
                                  </a:lnTo>
                                  <a:lnTo>
                                    <a:pt x="984" y="494"/>
                                  </a:lnTo>
                                  <a:lnTo>
                                    <a:pt x="984" y="494"/>
                                  </a:lnTo>
                                  <a:lnTo>
                                    <a:pt x="984" y="494"/>
                                  </a:lnTo>
                                  <a:lnTo>
                                    <a:pt x="985" y="494"/>
                                  </a:lnTo>
                                  <a:lnTo>
                                    <a:pt x="985" y="494"/>
                                  </a:lnTo>
                                  <a:lnTo>
                                    <a:pt x="985" y="494"/>
                                  </a:lnTo>
                                  <a:lnTo>
                                    <a:pt x="985" y="494"/>
                                  </a:lnTo>
                                  <a:lnTo>
                                    <a:pt x="986" y="494"/>
                                  </a:lnTo>
                                  <a:lnTo>
                                    <a:pt x="986" y="494"/>
                                  </a:lnTo>
                                  <a:lnTo>
                                    <a:pt x="986" y="494"/>
                                  </a:lnTo>
                                  <a:lnTo>
                                    <a:pt x="986" y="494"/>
                                  </a:lnTo>
                                  <a:lnTo>
                                    <a:pt x="986" y="494"/>
                                  </a:lnTo>
                                  <a:lnTo>
                                    <a:pt x="987" y="494"/>
                                  </a:lnTo>
                                  <a:lnTo>
                                    <a:pt x="987" y="494"/>
                                  </a:lnTo>
                                  <a:lnTo>
                                    <a:pt x="987" y="494"/>
                                  </a:lnTo>
                                  <a:lnTo>
                                    <a:pt x="987" y="494"/>
                                  </a:lnTo>
                                  <a:lnTo>
                                    <a:pt x="988" y="494"/>
                                  </a:lnTo>
                                  <a:lnTo>
                                    <a:pt x="988" y="494"/>
                                  </a:lnTo>
                                  <a:lnTo>
                                    <a:pt x="988" y="494"/>
                                  </a:lnTo>
                                  <a:lnTo>
                                    <a:pt x="989" y="494"/>
                                  </a:lnTo>
                                  <a:lnTo>
                                    <a:pt x="989" y="494"/>
                                  </a:lnTo>
                                  <a:lnTo>
                                    <a:pt x="989" y="494"/>
                                  </a:lnTo>
                                  <a:lnTo>
                                    <a:pt x="989" y="494"/>
                                  </a:lnTo>
                                  <a:lnTo>
                                    <a:pt x="990" y="494"/>
                                  </a:lnTo>
                                  <a:lnTo>
                                    <a:pt x="990" y="494"/>
                                  </a:lnTo>
                                  <a:lnTo>
                                    <a:pt x="990" y="494"/>
                                  </a:lnTo>
                                  <a:lnTo>
                                    <a:pt x="990" y="494"/>
                                  </a:lnTo>
                                  <a:lnTo>
                                    <a:pt x="990" y="494"/>
                                  </a:lnTo>
                                  <a:lnTo>
                                    <a:pt x="991" y="494"/>
                                  </a:lnTo>
                                  <a:lnTo>
                                    <a:pt x="991" y="494"/>
                                  </a:lnTo>
                                  <a:lnTo>
                                    <a:pt x="992" y="494"/>
                                  </a:lnTo>
                                  <a:lnTo>
                                    <a:pt x="992" y="494"/>
                                  </a:lnTo>
                                  <a:lnTo>
                                    <a:pt x="992" y="494"/>
                                  </a:lnTo>
                                  <a:lnTo>
                                    <a:pt x="992" y="494"/>
                                  </a:lnTo>
                                  <a:lnTo>
                                    <a:pt x="992" y="494"/>
                                  </a:lnTo>
                                  <a:lnTo>
                                    <a:pt x="993" y="494"/>
                                  </a:lnTo>
                                  <a:lnTo>
                                    <a:pt x="993" y="494"/>
                                  </a:lnTo>
                                  <a:lnTo>
                                    <a:pt x="993" y="494"/>
                                  </a:lnTo>
                                  <a:lnTo>
                                    <a:pt x="994" y="494"/>
                                  </a:lnTo>
                                  <a:lnTo>
                                    <a:pt x="994" y="494"/>
                                  </a:lnTo>
                                  <a:lnTo>
                                    <a:pt x="994" y="494"/>
                                  </a:lnTo>
                                  <a:lnTo>
                                    <a:pt x="994" y="494"/>
                                  </a:lnTo>
                                  <a:lnTo>
                                    <a:pt x="995" y="494"/>
                                  </a:lnTo>
                                  <a:lnTo>
                                    <a:pt x="995" y="494"/>
                                  </a:lnTo>
                                  <a:lnTo>
                                    <a:pt x="995" y="494"/>
                                  </a:lnTo>
                                  <a:lnTo>
                                    <a:pt x="995" y="494"/>
                                  </a:lnTo>
                                  <a:lnTo>
                                    <a:pt x="996" y="494"/>
                                  </a:lnTo>
                                  <a:lnTo>
                                    <a:pt x="996" y="494"/>
                                  </a:lnTo>
                                  <a:lnTo>
                                    <a:pt x="996" y="494"/>
                                  </a:lnTo>
                                  <a:lnTo>
                                    <a:pt x="996" y="494"/>
                                  </a:lnTo>
                                  <a:lnTo>
                                    <a:pt x="997" y="494"/>
                                  </a:lnTo>
                                  <a:lnTo>
                                    <a:pt x="997" y="494"/>
                                  </a:lnTo>
                                  <a:lnTo>
                                    <a:pt x="997" y="494"/>
                                  </a:lnTo>
                                  <a:lnTo>
                                    <a:pt x="997" y="494"/>
                                  </a:lnTo>
                                  <a:lnTo>
                                    <a:pt x="998" y="494"/>
                                  </a:lnTo>
                                  <a:lnTo>
                                    <a:pt x="998" y="494"/>
                                  </a:lnTo>
                                  <a:lnTo>
                                    <a:pt x="998" y="494"/>
                                  </a:lnTo>
                                  <a:lnTo>
                                    <a:pt x="998" y="494"/>
                                  </a:lnTo>
                                  <a:lnTo>
                                    <a:pt x="999" y="494"/>
                                  </a:lnTo>
                                  <a:lnTo>
                                    <a:pt x="999" y="494"/>
                                  </a:lnTo>
                                  <a:lnTo>
                                    <a:pt x="999" y="494"/>
                                  </a:lnTo>
                                  <a:lnTo>
                                    <a:pt x="1000" y="494"/>
                                  </a:lnTo>
                                  <a:lnTo>
                                    <a:pt x="1000" y="494"/>
                                  </a:lnTo>
                                  <a:lnTo>
                                    <a:pt x="1000" y="494"/>
                                  </a:lnTo>
                                  <a:lnTo>
                                    <a:pt x="1000" y="494"/>
                                  </a:lnTo>
                                  <a:lnTo>
                                    <a:pt x="1000" y="494"/>
                                  </a:lnTo>
                                  <a:lnTo>
                                    <a:pt x="1001" y="494"/>
                                  </a:lnTo>
                                  <a:lnTo>
                                    <a:pt x="1001" y="494"/>
                                  </a:lnTo>
                                  <a:lnTo>
                                    <a:pt x="1001" y="494"/>
                                  </a:lnTo>
                                  <a:lnTo>
                                    <a:pt x="1002" y="494"/>
                                  </a:lnTo>
                                  <a:lnTo>
                                    <a:pt x="1002" y="494"/>
                                  </a:lnTo>
                                  <a:lnTo>
                                    <a:pt x="1002" y="494"/>
                                  </a:lnTo>
                                  <a:lnTo>
                                    <a:pt x="1002" y="494"/>
                                  </a:lnTo>
                                  <a:lnTo>
                                    <a:pt x="1003" y="494"/>
                                  </a:lnTo>
                                  <a:lnTo>
                                    <a:pt x="1003" y="494"/>
                                  </a:lnTo>
                                  <a:lnTo>
                                    <a:pt x="1003" y="494"/>
                                  </a:lnTo>
                                  <a:lnTo>
                                    <a:pt x="1003" y="494"/>
                                  </a:lnTo>
                                  <a:lnTo>
                                    <a:pt x="1004" y="494"/>
                                  </a:lnTo>
                                  <a:lnTo>
                                    <a:pt x="1004" y="494"/>
                                  </a:lnTo>
                                  <a:lnTo>
                                    <a:pt x="1004" y="494"/>
                                  </a:lnTo>
                                  <a:lnTo>
                                    <a:pt x="1004" y="494"/>
                                  </a:lnTo>
                                  <a:lnTo>
                                    <a:pt x="1005" y="494"/>
                                  </a:lnTo>
                                  <a:lnTo>
                                    <a:pt x="1005" y="494"/>
                                  </a:lnTo>
                                  <a:lnTo>
                                    <a:pt x="1005" y="494"/>
                                  </a:lnTo>
                                  <a:lnTo>
                                    <a:pt x="1005" y="494"/>
                                  </a:lnTo>
                                  <a:lnTo>
                                    <a:pt x="1006" y="494"/>
                                  </a:lnTo>
                                  <a:lnTo>
                                    <a:pt x="1006" y="494"/>
                                  </a:lnTo>
                                  <a:lnTo>
                                    <a:pt x="1006" y="494"/>
                                  </a:lnTo>
                                  <a:lnTo>
                                    <a:pt x="1007" y="494"/>
                                  </a:lnTo>
                                  <a:lnTo>
                                    <a:pt x="1007" y="494"/>
                                  </a:lnTo>
                                  <a:lnTo>
                                    <a:pt x="1007" y="494"/>
                                  </a:lnTo>
                                  <a:lnTo>
                                    <a:pt x="1007" y="494"/>
                                  </a:lnTo>
                                  <a:lnTo>
                                    <a:pt x="1007" y="494"/>
                                  </a:lnTo>
                                  <a:lnTo>
                                    <a:pt x="1008" y="494"/>
                                  </a:lnTo>
                                  <a:lnTo>
                                    <a:pt x="1008" y="494"/>
                                  </a:lnTo>
                                  <a:lnTo>
                                    <a:pt x="1008" y="494"/>
                                  </a:lnTo>
                                  <a:lnTo>
                                    <a:pt x="1009" y="494"/>
                                  </a:lnTo>
                                  <a:lnTo>
                                    <a:pt x="1009" y="494"/>
                                  </a:lnTo>
                                  <a:lnTo>
                                    <a:pt x="1009" y="494"/>
                                  </a:lnTo>
                                  <a:lnTo>
                                    <a:pt x="1009" y="494"/>
                                  </a:lnTo>
                                  <a:lnTo>
                                    <a:pt x="1010" y="494"/>
                                  </a:lnTo>
                                  <a:lnTo>
                                    <a:pt x="1010" y="494"/>
                                  </a:lnTo>
                                  <a:lnTo>
                                    <a:pt x="1010" y="494"/>
                                  </a:lnTo>
                                  <a:lnTo>
                                    <a:pt x="1010" y="494"/>
                                  </a:lnTo>
                                  <a:lnTo>
                                    <a:pt x="1011" y="494"/>
                                  </a:lnTo>
                                  <a:lnTo>
                                    <a:pt x="1011" y="494"/>
                                  </a:lnTo>
                                  <a:lnTo>
                                    <a:pt x="1011" y="494"/>
                                  </a:lnTo>
                                  <a:lnTo>
                                    <a:pt x="1011" y="494"/>
                                  </a:lnTo>
                                  <a:lnTo>
                                    <a:pt x="1012" y="494"/>
                                  </a:lnTo>
                                  <a:lnTo>
                                    <a:pt x="1012" y="494"/>
                                  </a:lnTo>
                                  <a:lnTo>
                                    <a:pt x="1012" y="494"/>
                                  </a:lnTo>
                                  <a:lnTo>
                                    <a:pt x="1013" y="494"/>
                                  </a:lnTo>
                                  <a:lnTo>
                                    <a:pt x="1013" y="494"/>
                                  </a:lnTo>
                                  <a:lnTo>
                                    <a:pt x="1013" y="494"/>
                                  </a:lnTo>
                                  <a:lnTo>
                                    <a:pt x="1013" y="494"/>
                                  </a:lnTo>
                                  <a:lnTo>
                                    <a:pt x="1014" y="494"/>
                                  </a:lnTo>
                                  <a:lnTo>
                                    <a:pt x="1014" y="494"/>
                                  </a:lnTo>
                                  <a:lnTo>
                                    <a:pt x="1014" y="494"/>
                                  </a:lnTo>
                                  <a:lnTo>
                                    <a:pt x="1014" y="494"/>
                                  </a:lnTo>
                                  <a:lnTo>
                                    <a:pt x="1015" y="494"/>
                                  </a:lnTo>
                                  <a:lnTo>
                                    <a:pt x="1015" y="494"/>
                                  </a:lnTo>
                                  <a:lnTo>
                                    <a:pt x="1015" y="494"/>
                                  </a:lnTo>
                                  <a:lnTo>
                                    <a:pt x="1015" y="494"/>
                                  </a:lnTo>
                                  <a:lnTo>
                                    <a:pt x="1016" y="494"/>
                                  </a:lnTo>
                                  <a:lnTo>
                                    <a:pt x="1016" y="494"/>
                                  </a:lnTo>
                                  <a:lnTo>
                                    <a:pt x="1016" y="494"/>
                                  </a:lnTo>
                                  <a:lnTo>
                                    <a:pt x="1016" y="494"/>
                                  </a:lnTo>
                                  <a:lnTo>
                                    <a:pt x="1016" y="494"/>
                                  </a:lnTo>
                                  <a:lnTo>
                                    <a:pt x="1017" y="494"/>
                                  </a:lnTo>
                                  <a:lnTo>
                                    <a:pt x="1017" y="494"/>
                                  </a:lnTo>
                                  <a:lnTo>
                                    <a:pt x="1017" y="494"/>
                                  </a:lnTo>
                                  <a:lnTo>
                                    <a:pt x="1018" y="494"/>
                                  </a:lnTo>
                                  <a:lnTo>
                                    <a:pt x="1018" y="494"/>
                                  </a:lnTo>
                                  <a:lnTo>
                                    <a:pt x="1018" y="494"/>
                                  </a:lnTo>
                                  <a:lnTo>
                                    <a:pt x="1018" y="494"/>
                                  </a:lnTo>
                                  <a:lnTo>
                                    <a:pt x="1019" y="494"/>
                                  </a:lnTo>
                                  <a:lnTo>
                                    <a:pt x="1019" y="494"/>
                                  </a:lnTo>
                                  <a:lnTo>
                                    <a:pt x="1019" y="494"/>
                                  </a:lnTo>
                                  <a:lnTo>
                                    <a:pt x="1019" y="494"/>
                                  </a:lnTo>
                                  <a:lnTo>
                                    <a:pt x="1020" y="494"/>
                                  </a:lnTo>
                                  <a:lnTo>
                                    <a:pt x="1020" y="494"/>
                                  </a:lnTo>
                                  <a:lnTo>
                                    <a:pt x="1020" y="494"/>
                                  </a:lnTo>
                                  <a:lnTo>
                                    <a:pt x="1021" y="494"/>
                                  </a:lnTo>
                                  <a:lnTo>
                                    <a:pt x="1021" y="494"/>
                                  </a:lnTo>
                                  <a:lnTo>
                                    <a:pt x="1021" y="494"/>
                                  </a:lnTo>
                                  <a:lnTo>
                                    <a:pt x="1021" y="494"/>
                                  </a:lnTo>
                                  <a:lnTo>
                                    <a:pt x="1022" y="494"/>
                                  </a:lnTo>
                                  <a:lnTo>
                                    <a:pt x="1022" y="494"/>
                                  </a:lnTo>
                                  <a:lnTo>
                                    <a:pt x="1022" y="494"/>
                                  </a:lnTo>
                                  <a:lnTo>
                                    <a:pt x="1022" y="494"/>
                                  </a:lnTo>
                                  <a:lnTo>
                                    <a:pt x="1023" y="494"/>
                                  </a:lnTo>
                                  <a:lnTo>
                                    <a:pt x="1023" y="494"/>
                                  </a:lnTo>
                                  <a:lnTo>
                                    <a:pt x="1023" y="494"/>
                                  </a:lnTo>
                                  <a:lnTo>
                                    <a:pt x="1023" y="494"/>
                                  </a:lnTo>
                                  <a:lnTo>
                                    <a:pt x="1024" y="494"/>
                                  </a:lnTo>
                                  <a:lnTo>
                                    <a:pt x="1024" y="494"/>
                                  </a:lnTo>
                                  <a:lnTo>
                                    <a:pt x="1024" y="494"/>
                                  </a:lnTo>
                                  <a:lnTo>
                                    <a:pt x="1024" y="494"/>
                                  </a:lnTo>
                                  <a:lnTo>
                                    <a:pt x="1025" y="494"/>
                                  </a:lnTo>
                                  <a:lnTo>
                                    <a:pt x="1025" y="494"/>
                                  </a:lnTo>
                                  <a:lnTo>
                                    <a:pt x="1025" y="494"/>
                                  </a:lnTo>
                                  <a:lnTo>
                                    <a:pt x="1026" y="494"/>
                                  </a:lnTo>
                                  <a:lnTo>
                                    <a:pt x="1026" y="494"/>
                                  </a:lnTo>
                                  <a:lnTo>
                                    <a:pt x="1026" y="494"/>
                                  </a:lnTo>
                                  <a:lnTo>
                                    <a:pt x="1026" y="494"/>
                                  </a:lnTo>
                                  <a:lnTo>
                                    <a:pt x="1027" y="494"/>
                                  </a:lnTo>
                                  <a:lnTo>
                                    <a:pt x="1027" y="494"/>
                                  </a:lnTo>
                                  <a:lnTo>
                                    <a:pt x="1027" y="494"/>
                                  </a:lnTo>
                                  <a:lnTo>
                                    <a:pt x="1027" y="494"/>
                                  </a:lnTo>
                                  <a:lnTo>
                                    <a:pt x="1027" y="494"/>
                                  </a:lnTo>
                                  <a:lnTo>
                                    <a:pt x="1028" y="494"/>
                                  </a:lnTo>
                                  <a:lnTo>
                                    <a:pt x="1028" y="494"/>
                                  </a:lnTo>
                                  <a:lnTo>
                                    <a:pt x="1028" y="494"/>
                                  </a:lnTo>
                                  <a:lnTo>
                                    <a:pt x="1029" y="494"/>
                                  </a:lnTo>
                                  <a:lnTo>
                                    <a:pt x="1029" y="494"/>
                                  </a:lnTo>
                                  <a:lnTo>
                                    <a:pt x="1029" y="494"/>
                                  </a:lnTo>
                                  <a:lnTo>
                                    <a:pt x="1029" y="494"/>
                                  </a:lnTo>
                                  <a:lnTo>
                                    <a:pt x="1030" y="494"/>
                                  </a:lnTo>
                                  <a:lnTo>
                                    <a:pt x="1030" y="494"/>
                                  </a:lnTo>
                                  <a:lnTo>
                                    <a:pt x="1030" y="494"/>
                                  </a:lnTo>
                                  <a:lnTo>
                                    <a:pt x="1030" y="494"/>
                                  </a:lnTo>
                                  <a:lnTo>
                                    <a:pt x="1031" y="494"/>
                                  </a:lnTo>
                                  <a:lnTo>
                                    <a:pt x="1031" y="494"/>
                                  </a:lnTo>
                                  <a:lnTo>
                                    <a:pt x="1031" y="494"/>
                                  </a:lnTo>
                                  <a:lnTo>
                                    <a:pt x="1031" y="494"/>
                                  </a:lnTo>
                                  <a:lnTo>
                                    <a:pt x="1032" y="494"/>
                                  </a:lnTo>
                                  <a:lnTo>
                                    <a:pt x="1032" y="494"/>
                                  </a:lnTo>
                                  <a:lnTo>
                                    <a:pt x="1032" y="494"/>
                                  </a:lnTo>
                                  <a:lnTo>
                                    <a:pt x="1032" y="494"/>
                                  </a:lnTo>
                                  <a:lnTo>
                                    <a:pt x="1033" y="494"/>
                                  </a:lnTo>
                                  <a:lnTo>
                                    <a:pt x="1033" y="494"/>
                                  </a:lnTo>
                                  <a:lnTo>
                                    <a:pt x="1033" y="494"/>
                                  </a:lnTo>
                                  <a:lnTo>
                                    <a:pt x="1033" y="494"/>
                                  </a:lnTo>
                                  <a:lnTo>
                                    <a:pt x="1034" y="494"/>
                                  </a:lnTo>
                                  <a:lnTo>
                                    <a:pt x="1034" y="494"/>
                                  </a:lnTo>
                                  <a:lnTo>
                                    <a:pt x="1034" y="494"/>
                                  </a:lnTo>
                                  <a:lnTo>
                                    <a:pt x="1034" y="494"/>
                                  </a:lnTo>
                                  <a:lnTo>
                                    <a:pt x="1035" y="494"/>
                                  </a:lnTo>
                                  <a:lnTo>
                                    <a:pt x="1035" y="494"/>
                                  </a:lnTo>
                                  <a:lnTo>
                                    <a:pt x="1035" y="494"/>
                                  </a:lnTo>
                                  <a:lnTo>
                                    <a:pt x="1036" y="494"/>
                                  </a:lnTo>
                                  <a:lnTo>
                                    <a:pt x="1036" y="494"/>
                                  </a:lnTo>
                                  <a:lnTo>
                                    <a:pt x="1036" y="494"/>
                                  </a:lnTo>
                                  <a:lnTo>
                                    <a:pt x="1036" y="494"/>
                                  </a:lnTo>
                                  <a:lnTo>
                                    <a:pt x="1037" y="494"/>
                                  </a:lnTo>
                                  <a:lnTo>
                                    <a:pt x="1037" y="494"/>
                                  </a:lnTo>
                                  <a:lnTo>
                                    <a:pt x="1037" y="494"/>
                                  </a:lnTo>
                                  <a:lnTo>
                                    <a:pt x="1037" y="494"/>
                                  </a:lnTo>
                                  <a:lnTo>
                                    <a:pt x="1038" y="494"/>
                                  </a:lnTo>
                                  <a:lnTo>
                                    <a:pt x="1038" y="494"/>
                                  </a:lnTo>
                                  <a:lnTo>
                                    <a:pt x="1038" y="494"/>
                                  </a:lnTo>
                                  <a:lnTo>
                                    <a:pt x="1039" y="494"/>
                                  </a:lnTo>
                                  <a:lnTo>
                                    <a:pt x="1039" y="494"/>
                                  </a:lnTo>
                                  <a:lnTo>
                                    <a:pt x="1039" y="494"/>
                                  </a:lnTo>
                                  <a:lnTo>
                                    <a:pt x="1039" y="494"/>
                                  </a:lnTo>
                                  <a:lnTo>
                                    <a:pt x="1040" y="494"/>
                                  </a:lnTo>
                                  <a:lnTo>
                                    <a:pt x="1040" y="494"/>
                                  </a:lnTo>
                                  <a:lnTo>
                                    <a:pt x="1040" y="494"/>
                                  </a:lnTo>
                                  <a:lnTo>
                                    <a:pt x="1040" y="494"/>
                                  </a:lnTo>
                                  <a:lnTo>
                                    <a:pt x="1040" y="494"/>
                                  </a:lnTo>
                                  <a:lnTo>
                                    <a:pt x="1041" y="494"/>
                                  </a:lnTo>
                                  <a:lnTo>
                                    <a:pt x="1041" y="494"/>
                                  </a:lnTo>
                                  <a:lnTo>
                                    <a:pt x="1041" y="494"/>
                                  </a:lnTo>
                                  <a:lnTo>
                                    <a:pt x="1042" y="494"/>
                                  </a:lnTo>
                                  <a:lnTo>
                                    <a:pt x="1042" y="494"/>
                                  </a:lnTo>
                                  <a:lnTo>
                                    <a:pt x="1042" y="494"/>
                                  </a:lnTo>
                                  <a:lnTo>
                                    <a:pt x="1042" y="494"/>
                                  </a:lnTo>
                                  <a:lnTo>
                                    <a:pt x="1043" y="494"/>
                                  </a:lnTo>
                                  <a:lnTo>
                                    <a:pt x="1043" y="494"/>
                                  </a:lnTo>
                                  <a:lnTo>
                                    <a:pt x="1043" y="494"/>
                                  </a:lnTo>
                                  <a:lnTo>
                                    <a:pt x="1043" y="494"/>
                                  </a:lnTo>
                                  <a:lnTo>
                                    <a:pt x="1044" y="494"/>
                                  </a:lnTo>
                                  <a:lnTo>
                                    <a:pt x="1044" y="494"/>
                                  </a:lnTo>
                                  <a:lnTo>
                                    <a:pt x="1044" y="494"/>
                                  </a:lnTo>
                                  <a:lnTo>
                                    <a:pt x="1044" y="494"/>
                                  </a:lnTo>
                                  <a:lnTo>
                                    <a:pt x="1045" y="494"/>
                                  </a:lnTo>
                                  <a:lnTo>
                                    <a:pt x="1045" y="494"/>
                                  </a:lnTo>
                                  <a:lnTo>
                                    <a:pt x="1045" y="494"/>
                                  </a:lnTo>
                                  <a:lnTo>
                                    <a:pt x="1045" y="494"/>
                                  </a:lnTo>
                                  <a:lnTo>
                                    <a:pt x="1046" y="493"/>
                                  </a:lnTo>
                                  <a:lnTo>
                                    <a:pt x="1046" y="493"/>
                                  </a:lnTo>
                                  <a:lnTo>
                                    <a:pt x="1046" y="493"/>
                                  </a:lnTo>
                                  <a:lnTo>
                                    <a:pt x="1046" y="493"/>
                                  </a:lnTo>
                                  <a:lnTo>
                                    <a:pt x="1047" y="493"/>
                                  </a:lnTo>
                                  <a:lnTo>
                                    <a:pt x="1047" y="493"/>
                                  </a:lnTo>
                                  <a:lnTo>
                                    <a:pt x="1047" y="493"/>
                                  </a:lnTo>
                                  <a:lnTo>
                                    <a:pt x="1047" y="493"/>
                                  </a:lnTo>
                                  <a:lnTo>
                                    <a:pt x="1048" y="493"/>
                                  </a:lnTo>
                                  <a:lnTo>
                                    <a:pt x="1048" y="493"/>
                                  </a:lnTo>
                                  <a:lnTo>
                                    <a:pt x="1048" y="493"/>
                                  </a:lnTo>
                                  <a:lnTo>
                                    <a:pt x="1048" y="493"/>
                                  </a:lnTo>
                                  <a:lnTo>
                                    <a:pt x="1049" y="493"/>
                                  </a:lnTo>
                                  <a:lnTo>
                                    <a:pt x="1049" y="493"/>
                                  </a:lnTo>
                                  <a:lnTo>
                                    <a:pt x="1049" y="493"/>
                                  </a:lnTo>
                                  <a:lnTo>
                                    <a:pt x="1050" y="493"/>
                                  </a:lnTo>
                                  <a:lnTo>
                                    <a:pt x="1050" y="493"/>
                                  </a:lnTo>
                                  <a:lnTo>
                                    <a:pt x="1050" y="493"/>
                                  </a:lnTo>
                                  <a:lnTo>
                                    <a:pt x="1050" y="493"/>
                                  </a:lnTo>
                                  <a:lnTo>
                                    <a:pt x="1051" y="493"/>
                                  </a:lnTo>
                                  <a:lnTo>
                                    <a:pt x="1051" y="493"/>
                                  </a:lnTo>
                                  <a:lnTo>
                                    <a:pt x="1051" y="493"/>
                                  </a:lnTo>
                                  <a:lnTo>
                                    <a:pt x="1051" y="493"/>
                                  </a:lnTo>
                                  <a:lnTo>
                                    <a:pt x="1052" y="493"/>
                                  </a:lnTo>
                                  <a:lnTo>
                                    <a:pt x="1052" y="493"/>
                                  </a:lnTo>
                                  <a:lnTo>
                                    <a:pt x="1052" y="493"/>
                                  </a:lnTo>
                                  <a:lnTo>
                                    <a:pt x="1053" y="493"/>
                                  </a:lnTo>
                                  <a:lnTo>
                                    <a:pt x="1053" y="493"/>
                                  </a:lnTo>
                                  <a:lnTo>
                                    <a:pt x="1053" y="493"/>
                                  </a:lnTo>
                                  <a:lnTo>
                                    <a:pt x="1053" y="493"/>
                                  </a:lnTo>
                                  <a:lnTo>
                                    <a:pt x="1054" y="493"/>
                                  </a:lnTo>
                                  <a:lnTo>
                                    <a:pt x="1054" y="493"/>
                                  </a:lnTo>
                                  <a:lnTo>
                                    <a:pt x="1054" y="493"/>
                                  </a:lnTo>
                                  <a:lnTo>
                                    <a:pt x="1054" y="493"/>
                                  </a:lnTo>
                                  <a:lnTo>
                                    <a:pt x="1055" y="493"/>
                                  </a:lnTo>
                                  <a:lnTo>
                                    <a:pt x="1055" y="493"/>
                                  </a:lnTo>
                                  <a:lnTo>
                                    <a:pt x="1055" y="493"/>
                                  </a:lnTo>
                                  <a:lnTo>
                                    <a:pt x="1055" y="493"/>
                                  </a:lnTo>
                                  <a:lnTo>
                                    <a:pt x="1056" y="493"/>
                                  </a:lnTo>
                                  <a:lnTo>
                                    <a:pt x="1056" y="493"/>
                                  </a:lnTo>
                                  <a:lnTo>
                                    <a:pt x="1056" y="493"/>
                                  </a:lnTo>
                                  <a:lnTo>
                                    <a:pt x="1056" y="493"/>
                                  </a:lnTo>
                                  <a:lnTo>
                                    <a:pt x="1057" y="493"/>
                                  </a:lnTo>
                                  <a:lnTo>
                                    <a:pt x="1057" y="493"/>
                                  </a:lnTo>
                                  <a:lnTo>
                                    <a:pt x="1057" y="493"/>
                                  </a:lnTo>
                                  <a:lnTo>
                                    <a:pt x="1057" y="493"/>
                                  </a:lnTo>
                                  <a:lnTo>
                                    <a:pt x="1058" y="493"/>
                                  </a:lnTo>
                                  <a:lnTo>
                                    <a:pt x="1058" y="493"/>
                                  </a:lnTo>
                                  <a:lnTo>
                                    <a:pt x="1058" y="493"/>
                                  </a:lnTo>
                                  <a:lnTo>
                                    <a:pt x="1058" y="493"/>
                                  </a:lnTo>
                                  <a:lnTo>
                                    <a:pt x="1059" y="493"/>
                                  </a:lnTo>
                                  <a:lnTo>
                                    <a:pt x="1059" y="493"/>
                                  </a:lnTo>
                                  <a:lnTo>
                                    <a:pt x="1059" y="493"/>
                                  </a:lnTo>
                                  <a:lnTo>
                                    <a:pt x="1059" y="493"/>
                                  </a:lnTo>
                                  <a:lnTo>
                                    <a:pt x="1060" y="493"/>
                                  </a:lnTo>
                                  <a:lnTo>
                                    <a:pt x="1060" y="493"/>
                                  </a:lnTo>
                                  <a:lnTo>
                                    <a:pt x="1060" y="493"/>
                                  </a:lnTo>
                                  <a:lnTo>
                                    <a:pt x="1060" y="493"/>
                                  </a:lnTo>
                                  <a:lnTo>
                                    <a:pt x="1061" y="493"/>
                                  </a:lnTo>
                                  <a:lnTo>
                                    <a:pt x="1061" y="493"/>
                                  </a:lnTo>
                                  <a:lnTo>
                                    <a:pt x="1061" y="493"/>
                                  </a:lnTo>
                                  <a:lnTo>
                                    <a:pt x="1061" y="493"/>
                                  </a:lnTo>
                                  <a:lnTo>
                                    <a:pt x="1062" y="493"/>
                                  </a:lnTo>
                                  <a:lnTo>
                                    <a:pt x="1062" y="493"/>
                                  </a:lnTo>
                                  <a:lnTo>
                                    <a:pt x="1062" y="493"/>
                                  </a:lnTo>
                                  <a:lnTo>
                                    <a:pt x="1063" y="493"/>
                                  </a:lnTo>
                                  <a:lnTo>
                                    <a:pt x="1063" y="493"/>
                                  </a:lnTo>
                                  <a:lnTo>
                                    <a:pt x="1063" y="493"/>
                                  </a:lnTo>
                                  <a:lnTo>
                                    <a:pt x="1063" y="493"/>
                                  </a:lnTo>
                                  <a:lnTo>
                                    <a:pt x="1064" y="493"/>
                                  </a:lnTo>
                                  <a:lnTo>
                                    <a:pt x="1064" y="494"/>
                                  </a:lnTo>
                                  <a:lnTo>
                                    <a:pt x="1064" y="494"/>
                                  </a:lnTo>
                                  <a:lnTo>
                                    <a:pt x="1064" y="494"/>
                                  </a:lnTo>
                                  <a:lnTo>
                                    <a:pt x="1065" y="494"/>
                                  </a:lnTo>
                                  <a:lnTo>
                                    <a:pt x="1065" y="494"/>
                                  </a:lnTo>
                                  <a:lnTo>
                                    <a:pt x="1065" y="494"/>
                                  </a:lnTo>
                                  <a:lnTo>
                                    <a:pt x="1065" y="494"/>
                                  </a:lnTo>
                                  <a:lnTo>
                                    <a:pt x="1066" y="494"/>
                                  </a:lnTo>
                                  <a:lnTo>
                                    <a:pt x="1066" y="494"/>
                                  </a:lnTo>
                                  <a:lnTo>
                                    <a:pt x="1066" y="494"/>
                                  </a:lnTo>
                                  <a:lnTo>
                                    <a:pt x="1067" y="494"/>
                                  </a:lnTo>
                                  <a:lnTo>
                                    <a:pt x="1067" y="494"/>
                                  </a:lnTo>
                                  <a:lnTo>
                                    <a:pt x="1067" y="494"/>
                                  </a:lnTo>
                                  <a:lnTo>
                                    <a:pt x="1067" y="494"/>
                                  </a:lnTo>
                                  <a:lnTo>
                                    <a:pt x="1068" y="494"/>
                                  </a:lnTo>
                                  <a:lnTo>
                                    <a:pt x="1068" y="494"/>
                                  </a:lnTo>
                                  <a:lnTo>
                                    <a:pt x="1068" y="494"/>
                                  </a:lnTo>
                                  <a:lnTo>
                                    <a:pt x="1068" y="494"/>
                                  </a:lnTo>
                                  <a:lnTo>
                                    <a:pt x="1069" y="494"/>
                                  </a:lnTo>
                                  <a:lnTo>
                                    <a:pt x="1069" y="494"/>
                                  </a:lnTo>
                                  <a:lnTo>
                                    <a:pt x="1069" y="494"/>
                                  </a:lnTo>
                                  <a:lnTo>
                                    <a:pt x="1069" y="494"/>
                                  </a:lnTo>
                                  <a:lnTo>
                                    <a:pt x="1070" y="494"/>
                                  </a:lnTo>
                                  <a:lnTo>
                                    <a:pt x="1070" y="494"/>
                                  </a:lnTo>
                                  <a:lnTo>
                                    <a:pt x="1070" y="494"/>
                                  </a:lnTo>
                                  <a:lnTo>
                                    <a:pt x="1070" y="494"/>
                                  </a:lnTo>
                                  <a:lnTo>
                                    <a:pt x="1071" y="494"/>
                                  </a:lnTo>
                                  <a:lnTo>
                                    <a:pt x="1071" y="494"/>
                                  </a:lnTo>
                                  <a:lnTo>
                                    <a:pt x="1071" y="494"/>
                                  </a:lnTo>
                                  <a:lnTo>
                                    <a:pt x="1071" y="494"/>
                                  </a:lnTo>
                                  <a:lnTo>
                                    <a:pt x="1072" y="494"/>
                                  </a:lnTo>
                                  <a:lnTo>
                                    <a:pt x="1072" y="494"/>
                                  </a:lnTo>
                                  <a:lnTo>
                                    <a:pt x="1072" y="494"/>
                                  </a:lnTo>
                                  <a:lnTo>
                                    <a:pt x="1073" y="494"/>
                                  </a:lnTo>
                                  <a:lnTo>
                                    <a:pt x="1073" y="494"/>
                                  </a:lnTo>
                                  <a:lnTo>
                                    <a:pt x="1073" y="494"/>
                                  </a:lnTo>
                                  <a:lnTo>
                                    <a:pt x="1073" y="494"/>
                                  </a:lnTo>
                                  <a:lnTo>
                                    <a:pt x="1073" y="494"/>
                                  </a:lnTo>
                                  <a:lnTo>
                                    <a:pt x="1074" y="494"/>
                                  </a:lnTo>
                                  <a:lnTo>
                                    <a:pt x="1074" y="494"/>
                                  </a:lnTo>
                                  <a:lnTo>
                                    <a:pt x="1074" y="494"/>
                                  </a:lnTo>
                                  <a:lnTo>
                                    <a:pt x="1074" y="494"/>
                                  </a:lnTo>
                                  <a:lnTo>
                                    <a:pt x="1075" y="494"/>
                                  </a:lnTo>
                                  <a:lnTo>
                                    <a:pt x="1075" y="494"/>
                                  </a:lnTo>
                                  <a:lnTo>
                                    <a:pt x="1075" y="494"/>
                                  </a:lnTo>
                                  <a:lnTo>
                                    <a:pt x="1075" y="494"/>
                                  </a:lnTo>
                                  <a:lnTo>
                                    <a:pt x="1076" y="494"/>
                                  </a:lnTo>
                                  <a:lnTo>
                                    <a:pt x="1076" y="494"/>
                                  </a:lnTo>
                                  <a:lnTo>
                                    <a:pt x="1076" y="494"/>
                                  </a:lnTo>
                                  <a:lnTo>
                                    <a:pt x="1077" y="494"/>
                                  </a:lnTo>
                                  <a:lnTo>
                                    <a:pt x="1077" y="494"/>
                                  </a:lnTo>
                                  <a:lnTo>
                                    <a:pt x="1077" y="494"/>
                                  </a:lnTo>
                                  <a:lnTo>
                                    <a:pt x="1077" y="494"/>
                                  </a:lnTo>
                                  <a:lnTo>
                                    <a:pt x="1078" y="494"/>
                                  </a:lnTo>
                                  <a:lnTo>
                                    <a:pt x="1078" y="494"/>
                                  </a:lnTo>
                                  <a:lnTo>
                                    <a:pt x="1078" y="494"/>
                                  </a:lnTo>
                                  <a:lnTo>
                                    <a:pt x="1078" y="494"/>
                                  </a:lnTo>
                                  <a:lnTo>
                                    <a:pt x="1079" y="494"/>
                                  </a:lnTo>
                                  <a:lnTo>
                                    <a:pt x="1079" y="494"/>
                                  </a:lnTo>
                                  <a:lnTo>
                                    <a:pt x="1079" y="494"/>
                                  </a:lnTo>
                                  <a:lnTo>
                                    <a:pt x="1079" y="494"/>
                                  </a:lnTo>
                                  <a:lnTo>
                                    <a:pt x="1080" y="494"/>
                                  </a:lnTo>
                                  <a:lnTo>
                                    <a:pt x="1080" y="494"/>
                                  </a:lnTo>
                                  <a:lnTo>
                                    <a:pt x="1080" y="494"/>
                                  </a:lnTo>
                                  <a:lnTo>
                                    <a:pt x="1081" y="494"/>
                                  </a:lnTo>
                                  <a:lnTo>
                                    <a:pt x="1081" y="494"/>
                                  </a:lnTo>
                                  <a:lnTo>
                                    <a:pt x="1081" y="494"/>
                                  </a:lnTo>
                                  <a:lnTo>
                                    <a:pt x="1081" y="494"/>
                                  </a:lnTo>
                                  <a:lnTo>
                                    <a:pt x="1082" y="494"/>
                                  </a:lnTo>
                                  <a:lnTo>
                                    <a:pt x="1082" y="494"/>
                                  </a:lnTo>
                                  <a:lnTo>
                                    <a:pt x="1082" y="494"/>
                                  </a:lnTo>
                                  <a:lnTo>
                                    <a:pt x="1082" y="494"/>
                                  </a:lnTo>
                                  <a:lnTo>
                                    <a:pt x="1083" y="494"/>
                                  </a:lnTo>
                                  <a:lnTo>
                                    <a:pt x="1083" y="494"/>
                                  </a:lnTo>
                                  <a:lnTo>
                                    <a:pt x="1083" y="494"/>
                                  </a:lnTo>
                                  <a:lnTo>
                                    <a:pt x="1083" y="494"/>
                                  </a:lnTo>
                                  <a:lnTo>
                                    <a:pt x="1084" y="494"/>
                                  </a:lnTo>
                                  <a:lnTo>
                                    <a:pt x="1084" y="494"/>
                                  </a:lnTo>
                                  <a:lnTo>
                                    <a:pt x="1084" y="494"/>
                                  </a:lnTo>
                                  <a:lnTo>
                                    <a:pt x="1084" y="494"/>
                                  </a:lnTo>
                                  <a:lnTo>
                                    <a:pt x="1084" y="494"/>
                                  </a:lnTo>
                                  <a:lnTo>
                                    <a:pt x="1085" y="494"/>
                                  </a:lnTo>
                                  <a:lnTo>
                                    <a:pt x="1085" y="494"/>
                                  </a:lnTo>
                                  <a:lnTo>
                                    <a:pt x="1085" y="494"/>
                                  </a:lnTo>
                                  <a:lnTo>
                                    <a:pt x="1086" y="494"/>
                                  </a:lnTo>
                                  <a:lnTo>
                                    <a:pt x="1086" y="494"/>
                                  </a:lnTo>
                                  <a:lnTo>
                                    <a:pt x="1086" y="494"/>
                                  </a:lnTo>
                                  <a:lnTo>
                                    <a:pt x="1086" y="494"/>
                                  </a:lnTo>
                                  <a:lnTo>
                                    <a:pt x="1087" y="494"/>
                                  </a:lnTo>
                                  <a:lnTo>
                                    <a:pt x="1087" y="494"/>
                                  </a:lnTo>
                                  <a:lnTo>
                                    <a:pt x="1087" y="494"/>
                                  </a:lnTo>
                                  <a:lnTo>
                                    <a:pt x="1087" y="494"/>
                                  </a:lnTo>
                                  <a:lnTo>
                                    <a:pt x="1088" y="494"/>
                                  </a:lnTo>
                                  <a:lnTo>
                                    <a:pt x="1088" y="494"/>
                                  </a:lnTo>
                                  <a:lnTo>
                                    <a:pt x="1088" y="494"/>
                                  </a:lnTo>
                                  <a:lnTo>
                                    <a:pt x="1088" y="494"/>
                                  </a:lnTo>
                                  <a:lnTo>
                                    <a:pt x="1089" y="494"/>
                                  </a:lnTo>
                                  <a:lnTo>
                                    <a:pt x="1089" y="494"/>
                                  </a:lnTo>
                                  <a:lnTo>
                                    <a:pt x="1089" y="494"/>
                                  </a:lnTo>
                                  <a:lnTo>
                                    <a:pt x="1090" y="494"/>
                                  </a:lnTo>
                                  <a:lnTo>
                                    <a:pt x="1090" y="494"/>
                                  </a:lnTo>
                                  <a:lnTo>
                                    <a:pt x="1090" y="494"/>
                                  </a:lnTo>
                                  <a:lnTo>
                                    <a:pt x="1090" y="494"/>
                                  </a:lnTo>
                                  <a:lnTo>
                                    <a:pt x="1091" y="494"/>
                                  </a:lnTo>
                                  <a:lnTo>
                                    <a:pt x="1091" y="494"/>
                                  </a:lnTo>
                                  <a:lnTo>
                                    <a:pt x="1091" y="494"/>
                                  </a:lnTo>
                                  <a:lnTo>
                                    <a:pt x="1091" y="494"/>
                                  </a:lnTo>
                                  <a:lnTo>
                                    <a:pt x="1092" y="494"/>
                                  </a:lnTo>
                                  <a:lnTo>
                                    <a:pt x="1092" y="494"/>
                                  </a:lnTo>
                                  <a:lnTo>
                                    <a:pt x="1092" y="494"/>
                                  </a:lnTo>
                                  <a:lnTo>
                                    <a:pt x="1092" y="494"/>
                                  </a:lnTo>
                                  <a:lnTo>
                                    <a:pt x="1093" y="494"/>
                                  </a:lnTo>
                                  <a:lnTo>
                                    <a:pt x="1093" y="494"/>
                                  </a:lnTo>
                                  <a:lnTo>
                                    <a:pt x="1093" y="494"/>
                                  </a:lnTo>
                                  <a:lnTo>
                                    <a:pt x="1093" y="494"/>
                                  </a:lnTo>
                                  <a:lnTo>
                                    <a:pt x="1094" y="494"/>
                                  </a:lnTo>
                                  <a:lnTo>
                                    <a:pt x="1094" y="494"/>
                                  </a:lnTo>
                                  <a:lnTo>
                                    <a:pt x="1094" y="494"/>
                                  </a:lnTo>
                                  <a:lnTo>
                                    <a:pt x="1095" y="494"/>
                                  </a:lnTo>
                                  <a:lnTo>
                                    <a:pt x="1095" y="494"/>
                                  </a:lnTo>
                                  <a:lnTo>
                                    <a:pt x="1095" y="494"/>
                                  </a:lnTo>
                                  <a:lnTo>
                                    <a:pt x="1095" y="494"/>
                                  </a:lnTo>
                                  <a:lnTo>
                                    <a:pt x="1096" y="494"/>
                                  </a:lnTo>
                                  <a:lnTo>
                                    <a:pt x="1096" y="494"/>
                                  </a:lnTo>
                                  <a:lnTo>
                                    <a:pt x="1096" y="494"/>
                                  </a:lnTo>
                                  <a:lnTo>
                                    <a:pt x="1096" y="494"/>
                                  </a:lnTo>
                                  <a:lnTo>
                                    <a:pt x="1097" y="494"/>
                                  </a:lnTo>
                                  <a:lnTo>
                                    <a:pt x="1097" y="494"/>
                                  </a:lnTo>
                                  <a:lnTo>
                                    <a:pt x="1097" y="494"/>
                                  </a:lnTo>
                                  <a:lnTo>
                                    <a:pt x="1097" y="494"/>
                                  </a:lnTo>
                                  <a:lnTo>
                                    <a:pt x="1098" y="494"/>
                                  </a:lnTo>
                                  <a:lnTo>
                                    <a:pt x="1098" y="494"/>
                                  </a:lnTo>
                                  <a:lnTo>
                                    <a:pt x="1098" y="494"/>
                                  </a:lnTo>
                                  <a:lnTo>
                                    <a:pt x="1098" y="494"/>
                                  </a:lnTo>
                                  <a:lnTo>
                                    <a:pt x="1098" y="494"/>
                                  </a:lnTo>
                                  <a:lnTo>
                                    <a:pt x="1099" y="494"/>
                                  </a:lnTo>
                                  <a:lnTo>
                                    <a:pt x="1099" y="494"/>
                                  </a:lnTo>
                                  <a:lnTo>
                                    <a:pt x="1099" y="494"/>
                                  </a:lnTo>
                                  <a:lnTo>
                                    <a:pt x="1099" y="494"/>
                                  </a:lnTo>
                                  <a:lnTo>
                                    <a:pt x="1100" y="494"/>
                                  </a:lnTo>
                                  <a:lnTo>
                                    <a:pt x="1100" y="494"/>
                                  </a:lnTo>
                                  <a:lnTo>
                                    <a:pt x="1100" y="494"/>
                                  </a:lnTo>
                                  <a:lnTo>
                                    <a:pt x="1101" y="494"/>
                                  </a:lnTo>
                                  <a:lnTo>
                                    <a:pt x="1101" y="494"/>
                                  </a:lnTo>
                                  <a:lnTo>
                                    <a:pt x="1101" y="494"/>
                                  </a:lnTo>
                                  <a:lnTo>
                                    <a:pt x="1101" y="494"/>
                                  </a:lnTo>
                                  <a:lnTo>
                                    <a:pt x="1102" y="494"/>
                                  </a:lnTo>
                                  <a:lnTo>
                                    <a:pt x="1102" y="494"/>
                                  </a:lnTo>
                                  <a:lnTo>
                                    <a:pt x="1102" y="493"/>
                                  </a:lnTo>
                                  <a:lnTo>
                                    <a:pt x="1102" y="493"/>
                                  </a:lnTo>
                                  <a:lnTo>
                                    <a:pt x="1103" y="493"/>
                                  </a:lnTo>
                                  <a:lnTo>
                                    <a:pt x="1103" y="493"/>
                                  </a:lnTo>
                                  <a:lnTo>
                                    <a:pt x="1103" y="493"/>
                                  </a:lnTo>
                                  <a:lnTo>
                                    <a:pt x="1104" y="493"/>
                                  </a:lnTo>
                                  <a:lnTo>
                                    <a:pt x="1104" y="493"/>
                                  </a:lnTo>
                                  <a:lnTo>
                                    <a:pt x="1104" y="493"/>
                                  </a:lnTo>
                                  <a:lnTo>
                                    <a:pt x="1104" y="493"/>
                                  </a:lnTo>
                                  <a:lnTo>
                                    <a:pt x="1105" y="493"/>
                                  </a:lnTo>
                                  <a:lnTo>
                                    <a:pt x="1105" y="493"/>
                                  </a:lnTo>
                                  <a:lnTo>
                                    <a:pt x="1105" y="493"/>
                                  </a:lnTo>
                                  <a:lnTo>
                                    <a:pt x="1105" y="493"/>
                                  </a:lnTo>
                                  <a:lnTo>
                                    <a:pt x="1106" y="493"/>
                                  </a:lnTo>
                                  <a:lnTo>
                                    <a:pt x="1106" y="493"/>
                                  </a:lnTo>
                                  <a:lnTo>
                                    <a:pt x="1106" y="493"/>
                                  </a:lnTo>
                                  <a:lnTo>
                                    <a:pt x="1106" y="493"/>
                                  </a:lnTo>
                                  <a:lnTo>
                                    <a:pt x="1107" y="493"/>
                                  </a:lnTo>
                                  <a:lnTo>
                                    <a:pt x="1107" y="493"/>
                                  </a:lnTo>
                                  <a:lnTo>
                                    <a:pt x="1107" y="493"/>
                                  </a:lnTo>
                                  <a:lnTo>
                                    <a:pt x="1108" y="493"/>
                                  </a:lnTo>
                                  <a:lnTo>
                                    <a:pt x="1108" y="493"/>
                                  </a:lnTo>
                                  <a:lnTo>
                                    <a:pt x="1108" y="493"/>
                                  </a:lnTo>
                                  <a:lnTo>
                                    <a:pt x="1108" y="493"/>
                                  </a:lnTo>
                                  <a:lnTo>
                                    <a:pt x="1109" y="493"/>
                                  </a:lnTo>
                                  <a:lnTo>
                                    <a:pt x="1109" y="493"/>
                                  </a:lnTo>
                                  <a:lnTo>
                                    <a:pt x="1109" y="493"/>
                                  </a:lnTo>
                                  <a:lnTo>
                                    <a:pt x="1109" y="493"/>
                                  </a:lnTo>
                                  <a:lnTo>
                                    <a:pt x="1110" y="493"/>
                                  </a:lnTo>
                                  <a:lnTo>
                                    <a:pt x="1110" y="493"/>
                                  </a:lnTo>
                                  <a:lnTo>
                                    <a:pt x="1110" y="493"/>
                                  </a:lnTo>
                                  <a:lnTo>
                                    <a:pt x="1110" y="493"/>
                                  </a:lnTo>
                                  <a:lnTo>
                                    <a:pt x="1111" y="493"/>
                                  </a:lnTo>
                                  <a:lnTo>
                                    <a:pt x="1111" y="493"/>
                                  </a:lnTo>
                                  <a:lnTo>
                                    <a:pt x="1111" y="493"/>
                                  </a:lnTo>
                                  <a:lnTo>
                                    <a:pt x="1111" y="493"/>
                                  </a:lnTo>
                                  <a:lnTo>
                                    <a:pt x="1112" y="493"/>
                                  </a:lnTo>
                                  <a:lnTo>
                                    <a:pt x="1112" y="493"/>
                                  </a:lnTo>
                                  <a:lnTo>
                                    <a:pt x="1112" y="493"/>
                                  </a:lnTo>
                                  <a:lnTo>
                                    <a:pt x="1112" y="493"/>
                                  </a:lnTo>
                                  <a:lnTo>
                                    <a:pt x="1113" y="493"/>
                                  </a:lnTo>
                                  <a:lnTo>
                                    <a:pt x="1113" y="493"/>
                                  </a:lnTo>
                                  <a:lnTo>
                                    <a:pt x="1113" y="493"/>
                                  </a:lnTo>
                                  <a:lnTo>
                                    <a:pt x="1113" y="493"/>
                                  </a:lnTo>
                                  <a:lnTo>
                                    <a:pt x="1114" y="493"/>
                                  </a:lnTo>
                                  <a:lnTo>
                                    <a:pt x="1114" y="493"/>
                                  </a:lnTo>
                                  <a:lnTo>
                                    <a:pt x="1114" y="494"/>
                                  </a:lnTo>
                                  <a:lnTo>
                                    <a:pt x="1114" y="494"/>
                                  </a:lnTo>
                                  <a:lnTo>
                                    <a:pt x="1115" y="494"/>
                                  </a:lnTo>
                                  <a:lnTo>
                                    <a:pt x="1115" y="494"/>
                                  </a:lnTo>
                                  <a:lnTo>
                                    <a:pt x="1115" y="494"/>
                                  </a:lnTo>
                                  <a:lnTo>
                                    <a:pt x="1115" y="494"/>
                                  </a:lnTo>
                                  <a:lnTo>
                                    <a:pt x="1116" y="494"/>
                                  </a:lnTo>
                                  <a:lnTo>
                                    <a:pt x="1116" y="494"/>
                                  </a:lnTo>
                                  <a:lnTo>
                                    <a:pt x="1116" y="494"/>
                                  </a:lnTo>
                                  <a:lnTo>
                                    <a:pt x="1116" y="494"/>
                                  </a:lnTo>
                                  <a:lnTo>
                                    <a:pt x="1117" y="494"/>
                                  </a:lnTo>
                                  <a:lnTo>
                                    <a:pt x="1117" y="494"/>
                                  </a:lnTo>
                                  <a:lnTo>
                                    <a:pt x="1117" y="494"/>
                                  </a:lnTo>
                                  <a:lnTo>
                                    <a:pt x="1118" y="494"/>
                                  </a:lnTo>
                                  <a:lnTo>
                                    <a:pt x="1118" y="494"/>
                                  </a:lnTo>
                                  <a:lnTo>
                                    <a:pt x="1118" y="494"/>
                                  </a:lnTo>
                                  <a:lnTo>
                                    <a:pt x="1118" y="494"/>
                                  </a:lnTo>
                                  <a:lnTo>
                                    <a:pt x="1119" y="494"/>
                                  </a:lnTo>
                                  <a:lnTo>
                                    <a:pt x="1119" y="494"/>
                                  </a:lnTo>
                                  <a:lnTo>
                                    <a:pt x="1119" y="494"/>
                                  </a:lnTo>
                                  <a:lnTo>
                                    <a:pt x="1119" y="494"/>
                                  </a:lnTo>
                                  <a:lnTo>
                                    <a:pt x="1120" y="494"/>
                                  </a:lnTo>
                                  <a:lnTo>
                                    <a:pt x="1120" y="494"/>
                                  </a:lnTo>
                                  <a:lnTo>
                                    <a:pt x="1120" y="494"/>
                                  </a:lnTo>
                                  <a:lnTo>
                                    <a:pt x="1121" y="494"/>
                                  </a:lnTo>
                                  <a:lnTo>
                                    <a:pt x="1121" y="494"/>
                                  </a:lnTo>
                                  <a:lnTo>
                                    <a:pt x="1121" y="494"/>
                                  </a:lnTo>
                                  <a:lnTo>
                                    <a:pt x="1121" y="494"/>
                                  </a:lnTo>
                                  <a:lnTo>
                                    <a:pt x="1122" y="494"/>
                                  </a:lnTo>
                                  <a:lnTo>
                                    <a:pt x="1122" y="494"/>
                                  </a:lnTo>
                                  <a:lnTo>
                                    <a:pt x="1122" y="494"/>
                                  </a:lnTo>
                                  <a:lnTo>
                                    <a:pt x="1122" y="494"/>
                                  </a:lnTo>
                                  <a:lnTo>
                                    <a:pt x="1123" y="494"/>
                                  </a:lnTo>
                                  <a:lnTo>
                                    <a:pt x="1123" y="494"/>
                                  </a:lnTo>
                                  <a:lnTo>
                                    <a:pt x="1123" y="494"/>
                                  </a:lnTo>
                                  <a:lnTo>
                                    <a:pt x="1123" y="494"/>
                                  </a:lnTo>
                                  <a:lnTo>
                                    <a:pt x="1124" y="494"/>
                                  </a:lnTo>
                                  <a:lnTo>
                                    <a:pt x="1124" y="494"/>
                                  </a:lnTo>
                                  <a:lnTo>
                                    <a:pt x="1124" y="494"/>
                                  </a:lnTo>
                                  <a:lnTo>
                                    <a:pt x="1124" y="494"/>
                                  </a:lnTo>
                                  <a:lnTo>
                                    <a:pt x="1125" y="494"/>
                                  </a:lnTo>
                                  <a:lnTo>
                                    <a:pt x="1125" y="494"/>
                                  </a:lnTo>
                                  <a:lnTo>
                                    <a:pt x="1125" y="494"/>
                                  </a:lnTo>
                                  <a:lnTo>
                                    <a:pt x="1125" y="494"/>
                                  </a:lnTo>
                                  <a:lnTo>
                                    <a:pt x="1125" y="494"/>
                                  </a:lnTo>
                                  <a:lnTo>
                                    <a:pt x="1126" y="494"/>
                                  </a:lnTo>
                                  <a:lnTo>
                                    <a:pt x="1126" y="494"/>
                                  </a:lnTo>
                                  <a:lnTo>
                                    <a:pt x="1126" y="494"/>
                                  </a:lnTo>
                                  <a:lnTo>
                                    <a:pt x="1127" y="494"/>
                                  </a:lnTo>
                                  <a:lnTo>
                                    <a:pt x="1127" y="494"/>
                                  </a:lnTo>
                                  <a:lnTo>
                                    <a:pt x="1127" y="494"/>
                                  </a:lnTo>
                                  <a:lnTo>
                                    <a:pt x="1127" y="494"/>
                                  </a:lnTo>
                                  <a:lnTo>
                                    <a:pt x="1128" y="494"/>
                                  </a:lnTo>
                                  <a:lnTo>
                                    <a:pt x="1128" y="494"/>
                                  </a:lnTo>
                                  <a:lnTo>
                                    <a:pt x="1128" y="494"/>
                                  </a:lnTo>
                                  <a:lnTo>
                                    <a:pt x="1128" y="494"/>
                                  </a:lnTo>
                                  <a:lnTo>
                                    <a:pt x="1129" y="494"/>
                                  </a:lnTo>
                                  <a:lnTo>
                                    <a:pt x="1129" y="494"/>
                                  </a:lnTo>
                                  <a:lnTo>
                                    <a:pt x="1129" y="494"/>
                                  </a:lnTo>
                                  <a:lnTo>
                                    <a:pt x="1129" y="494"/>
                                  </a:lnTo>
                                  <a:lnTo>
                                    <a:pt x="1130" y="494"/>
                                  </a:lnTo>
                                  <a:lnTo>
                                    <a:pt x="1130" y="494"/>
                                  </a:lnTo>
                                  <a:lnTo>
                                    <a:pt x="1130" y="494"/>
                                  </a:lnTo>
                                  <a:lnTo>
                                    <a:pt x="1131" y="494"/>
                                  </a:lnTo>
                                  <a:lnTo>
                                    <a:pt x="1131" y="494"/>
                                  </a:lnTo>
                                  <a:lnTo>
                                    <a:pt x="1131" y="494"/>
                                  </a:lnTo>
                                  <a:lnTo>
                                    <a:pt x="1131" y="494"/>
                                  </a:lnTo>
                                  <a:lnTo>
                                    <a:pt x="1132" y="494"/>
                                  </a:lnTo>
                                  <a:lnTo>
                                    <a:pt x="1132" y="494"/>
                                  </a:lnTo>
                                  <a:lnTo>
                                    <a:pt x="1132" y="494"/>
                                  </a:lnTo>
                                  <a:lnTo>
                                    <a:pt x="1132" y="494"/>
                                  </a:lnTo>
                                  <a:lnTo>
                                    <a:pt x="1133" y="494"/>
                                  </a:lnTo>
                                  <a:lnTo>
                                    <a:pt x="1133" y="494"/>
                                  </a:lnTo>
                                  <a:lnTo>
                                    <a:pt x="1133" y="494"/>
                                  </a:lnTo>
                                  <a:lnTo>
                                    <a:pt x="1133" y="494"/>
                                  </a:lnTo>
                                  <a:lnTo>
                                    <a:pt x="1134" y="494"/>
                                  </a:lnTo>
                                  <a:lnTo>
                                    <a:pt x="1134" y="494"/>
                                  </a:lnTo>
                                  <a:lnTo>
                                    <a:pt x="1134" y="494"/>
                                  </a:lnTo>
                                  <a:lnTo>
                                    <a:pt x="1135" y="494"/>
                                  </a:lnTo>
                                  <a:lnTo>
                                    <a:pt x="1135" y="494"/>
                                  </a:lnTo>
                                  <a:lnTo>
                                    <a:pt x="1135" y="494"/>
                                  </a:lnTo>
                                  <a:lnTo>
                                    <a:pt x="1135" y="494"/>
                                  </a:lnTo>
                                  <a:lnTo>
                                    <a:pt x="1136" y="494"/>
                                  </a:lnTo>
                                  <a:lnTo>
                                    <a:pt x="1136" y="494"/>
                                  </a:lnTo>
                                  <a:lnTo>
                                    <a:pt x="1136" y="494"/>
                                  </a:lnTo>
                                  <a:lnTo>
                                    <a:pt x="1136" y="494"/>
                                  </a:lnTo>
                                  <a:lnTo>
                                    <a:pt x="1137" y="494"/>
                                  </a:lnTo>
                                  <a:lnTo>
                                    <a:pt x="1137" y="494"/>
                                  </a:lnTo>
                                  <a:lnTo>
                                    <a:pt x="1137" y="494"/>
                                  </a:lnTo>
                                  <a:lnTo>
                                    <a:pt x="1137" y="494"/>
                                  </a:lnTo>
                                  <a:lnTo>
                                    <a:pt x="1138" y="494"/>
                                  </a:lnTo>
                                  <a:lnTo>
                                    <a:pt x="1138" y="494"/>
                                  </a:lnTo>
                                  <a:lnTo>
                                    <a:pt x="1138" y="494"/>
                                  </a:lnTo>
                                  <a:lnTo>
                                    <a:pt x="1138" y="494"/>
                                  </a:lnTo>
                                  <a:lnTo>
                                    <a:pt x="1139" y="494"/>
                                  </a:lnTo>
                                  <a:lnTo>
                                    <a:pt x="1139" y="494"/>
                                  </a:lnTo>
                                  <a:lnTo>
                                    <a:pt x="1139" y="494"/>
                                  </a:lnTo>
                                  <a:lnTo>
                                    <a:pt x="1139" y="494"/>
                                  </a:lnTo>
                                  <a:lnTo>
                                    <a:pt x="1140" y="494"/>
                                  </a:lnTo>
                                  <a:lnTo>
                                    <a:pt x="1140" y="494"/>
                                  </a:lnTo>
                                  <a:lnTo>
                                    <a:pt x="1140" y="494"/>
                                  </a:lnTo>
                                  <a:lnTo>
                                    <a:pt x="1140" y="494"/>
                                  </a:lnTo>
                                  <a:lnTo>
                                    <a:pt x="1141" y="494"/>
                                  </a:lnTo>
                                  <a:lnTo>
                                    <a:pt x="1141" y="494"/>
                                  </a:lnTo>
                                  <a:lnTo>
                                    <a:pt x="1141" y="493"/>
                                  </a:lnTo>
                                  <a:lnTo>
                                    <a:pt x="1141" y="493"/>
                                  </a:lnTo>
                                  <a:lnTo>
                                    <a:pt x="1142" y="493"/>
                                  </a:lnTo>
                                  <a:lnTo>
                                    <a:pt x="1142" y="493"/>
                                  </a:lnTo>
                                  <a:lnTo>
                                    <a:pt x="1142" y="493"/>
                                  </a:lnTo>
                                  <a:lnTo>
                                    <a:pt x="1142" y="493"/>
                                  </a:lnTo>
                                  <a:lnTo>
                                    <a:pt x="1143" y="493"/>
                                  </a:lnTo>
                                  <a:lnTo>
                                    <a:pt x="1143" y="493"/>
                                  </a:lnTo>
                                  <a:lnTo>
                                    <a:pt x="1143" y="493"/>
                                  </a:lnTo>
                                  <a:lnTo>
                                    <a:pt x="1143" y="493"/>
                                  </a:lnTo>
                                  <a:lnTo>
                                    <a:pt x="1144" y="493"/>
                                  </a:lnTo>
                                  <a:lnTo>
                                    <a:pt x="1144" y="493"/>
                                  </a:lnTo>
                                  <a:lnTo>
                                    <a:pt x="1144" y="493"/>
                                  </a:lnTo>
                                  <a:lnTo>
                                    <a:pt x="1145" y="493"/>
                                  </a:lnTo>
                                  <a:lnTo>
                                    <a:pt x="1145" y="493"/>
                                  </a:lnTo>
                                  <a:lnTo>
                                    <a:pt x="1145" y="493"/>
                                  </a:lnTo>
                                  <a:lnTo>
                                    <a:pt x="1145" y="493"/>
                                  </a:lnTo>
                                  <a:lnTo>
                                    <a:pt x="1146" y="493"/>
                                  </a:lnTo>
                                  <a:lnTo>
                                    <a:pt x="1146" y="493"/>
                                  </a:lnTo>
                                  <a:lnTo>
                                    <a:pt x="1146" y="493"/>
                                  </a:lnTo>
                                  <a:lnTo>
                                    <a:pt x="1146" y="493"/>
                                  </a:lnTo>
                                  <a:lnTo>
                                    <a:pt x="1147" y="493"/>
                                  </a:lnTo>
                                  <a:lnTo>
                                    <a:pt x="1147" y="493"/>
                                  </a:lnTo>
                                  <a:lnTo>
                                    <a:pt x="1147" y="493"/>
                                  </a:lnTo>
                                  <a:lnTo>
                                    <a:pt x="1148" y="493"/>
                                  </a:lnTo>
                                  <a:lnTo>
                                    <a:pt x="1148" y="493"/>
                                  </a:lnTo>
                                  <a:lnTo>
                                    <a:pt x="1148" y="493"/>
                                  </a:lnTo>
                                  <a:lnTo>
                                    <a:pt x="1148" y="493"/>
                                  </a:lnTo>
                                  <a:lnTo>
                                    <a:pt x="1149" y="493"/>
                                  </a:lnTo>
                                  <a:lnTo>
                                    <a:pt x="1149" y="493"/>
                                  </a:lnTo>
                                  <a:lnTo>
                                    <a:pt x="1149" y="493"/>
                                  </a:lnTo>
                                  <a:lnTo>
                                    <a:pt x="1149" y="493"/>
                                  </a:lnTo>
                                  <a:lnTo>
                                    <a:pt x="1150" y="493"/>
                                  </a:lnTo>
                                  <a:lnTo>
                                    <a:pt x="1150" y="493"/>
                                  </a:lnTo>
                                  <a:lnTo>
                                    <a:pt x="1150" y="493"/>
                                  </a:lnTo>
                                  <a:lnTo>
                                    <a:pt x="1150" y="493"/>
                                  </a:lnTo>
                                  <a:lnTo>
                                    <a:pt x="1151" y="493"/>
                                  </a:lnTo>
                                  <a:lnTo>
                                    <a:pt x="1151" y="493"/>
                                  </a:lnTo>
                                  <a:lnTo>
                                    <a:pt x="1151" y="493"/>
                                  </a:lnTo>
                                  <a:lnTo>
                                    <a:pt x="1151" y="493"/>
                                  </a:lnTo>
                                  <a:lnTo>
                                    <a:pt x="1152" y="493"/>
                                  </a:lnTo>
                                  <a:lnTo>
                                    <a:pt x="1152" y="493"/>
                                  </a:lnTo>
                                  <a:lnTo>
                                    <a:pt x="1152" y="493"/>
                                  </a:lnTo>
                                  <a:lnTo>
                                    <a:pt x="1152" y="493"/>
                                  </a:lnTo>
                                  <a:lnTo>
                                    <a:pt x="1153" y="493"/>
                                  </a:lnTo>
                                  <a:lnTo>
                                    <a:pt x="1153" y="493"/>
                                  </a:lnTo>
                                  <a:lnTo>
                                    <a:pt x="1153" y="494"/>
                                  </a:lnTo>
                                  <a:lnTo>
                                    <a:pt x="1153" y="494"/>
                                  </a:lnTo>
                                  <a:lnTo>
                                    <a:pt x="1154" y="494"/>
                                  </a:lnTo>
                                  <a:lnTo>
                                    <a:pt x="1154" y="494"/>
                                  </a:lnTo>
                                  <a:lnTo>
                                    <a:pt x="1154" y="494"/>
                                  </a:lnTo>
                                  <a:lnTo>
                                    <a:pt x="1154" y="494"/>
                                  </a:lnTo>
                                  <a:lnTo>
                                    <a:pt x="1155" y="494"/>
                                  </a:lnTo>
                                  <a:lnTo>
                                    <a:pt x="1155" y="494"/>
                                  </a:lnTo>
                                  <a:lnTo>
                                    <a:pt x="1155" y="494"/>
                                  </a:lnTo>
                                  <a:lnTo>
                                    <a:pt x="1155" y="494"/>
                                  </a:lnTo>
                                  <a:lnTo>
                                    <a:pt x="1156" y="494"/>
                                  </a:lnTo>
                                  <a:lnTo>
                                    <a:pt x="1156" y="494"/>
                                  </a:lnTo>
                                  <a:lnTo>
                                    <a:pt x="1156" y="494"/>
                                  </a:lnTo>
                                  <a:lnTo>
                                    <a:pt x="1156" y="494"/>
                                  </a:lnTo>
                                  <a:lnTo>
                                    <a:pt x="1157" y="494"/>
                                  </a:lnTo>
                                  <a:lnTo>
                                    <a:pt x="1157" y="494"/>
                                  </a:lnTo>
                                  <a:lnTo>
                                    <a:pt x="1157" y="494"/>
                                  </a:lnTo>
                                  <a:lnTo>
                                    <a:pt x="1158" y="494"/>
                                  </a:lnTo>
                                  <a:lnTo>
                                    <a:pt x="1158" y="494"/>
                                  </a:lnTo>
                                  <a:lnTo>
                                    <a:pt x="1158" y="494"/>
                                  </a:lnTo>
                                  <a:lnTo>
                                    <a:pt x="1158" y="494"/>
                                  </a:lnTo>
                                  <a:lnTo>
                                    <a:pt x="1159" y="494"/>
                                  </a:lnTo>
                                  <a:lnTo>
                                    <a:pt x="1159" y="494"/>
                                  </a:lnTo>
                                  <a:lnTo>
                                    <a:pt x="1159" y="494"/>
                                  </a:lnTo>
                                  <a:lnTo>
                                    <a:pt x="1159" y="494"/>
                                  </a:lnTo>
                                  <a:lnTo>
                                    <a:pt x="1160" y="494"/>
                                  </a:lnTo>
                                  <a:lnTo>
                                    <a:pt x="1160" y="494"/>
                                  </a:lnTo>
                                  <a:lnTo>
                                    <a:pt x="1160" y="494"/>
                                  </a:lnTo>
                                  <a:lnTo>
                                    <a:pt x="1160" y="494"/>
                                  </a:lnTo>
                                  <a:lnTo>
                                    <a:pt x="1161" y="494"/>
                                  </a:lnTo>
                                  <a:lnTo>
                                    <a:pt x="1161" y="494"/>
                                  </a:lnTo>
                                  <a:lnTo>
                                    <a:pt x="1161" y="494"/>
                                  </a:lnTo>
                                  <a:lnTo>
                                    <a:pt x="1162" y="494"/>
                                  </a:lnTo>
                                  <a:lnTo>
                                    <a:pt x="1162" y="494"/>
                                  </a:lnTo>
                                  <a:lnTo>
                                    <a:pt x="1162" y="494"/>
                                  </a:lnTo>
                                  <a:lnTo>
                                    <a:pt x="1162" y="494"/>
                                  </a:lnTo>
                                  <a:lnTo>
                                    <a:pt x="1163" y="494"/>
                                  </a:lnTo>
                                  <a:lnTo>
                                    <a:pt x="1163" y="494"/>
                                  </a:lnTo>
                                  <a:lnTo>
                                    <a:pt x="1163" y="494"/>
                                  </a:lnTo>
                                  <a:lnTo>
                                    <a:pt x="1163" y="494"/>
                                  </a:lnTo>
                                  <a:lnTo>
                                    <a:pt x="1164" y="494"/>
                                  </a:lnTo>
                                  <a:lnTo>
                                    <a:pt x="1164" y="494"/>
                                  </a:lnTo>
                                  <a:lnTo>
                                    <a:pt x="1164" y="494"/>
                                  </a:lnTo>
                                  <a:lnTo>
                                    <a:pt x="1164" y="494"/>
                                  </a:lnTo>
                                  <a:lnTo>
                                    <a:pt x="1165" y="494"/>
                                  </a:lnTo>
                                  <a:lnTo>
                                    <a:pt x="1165" y="494"/>
                                  </a:lnTo>
                                  <a:lnTo>
                                    <a:pt x="1165" y="494"/>
                                  </a:lnTo>
                                  <a:lnTo>
                                    <a:pt x="1165" y="494"/>
                                  </a:lnTo>
                                  <a:lnTo>
                                    <a:pt x="1166" y="494"/>
                                  </a:lnTo>
                                  <a:lnTo>
                                    <a:pt x="1166" y="494"/>
                                  </a:lnTo>
                                  <a:lnTo>
                                    <a:pt x="1166" y="494"/>
                                  </a:lnTo>
                                  <a:lnTo>
                                    <a:pt x="1166" y="494"/>
                                  </a:lnTo>
                                  <a:lnTo>
                                    <a:pt x="1167" y="494"/>
                                  </a:lnTo>
                                  <a:lnTo>
                                    <a:pt x="1167" y="494"/>
                                  </a:lnTo>
                                  <a:lnTo>
                                    <a:pt x="1167" y="494"/>
                                  </a:lnTo>
                                  <a:lnTo>
                                    <a:pt x="1168" y="49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4" name="Rectangle 284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569" y="469"/>
                              <a:ext cx="124" cy="4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341931" w14:textId="77777777" w:rsidR="00DD2B7B" w:rsidRDefault="00DD2B7B" w:rsidP="00DD2B7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de-DE"/>
                                  </w:rPr>
                                  <w:t>23.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5" name="Rectangle 28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1576" y="1252"/>
                              <a:ext cx="124" cy="4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B74570" w14:textId="77777777" w:rsidR="00DD2B7B" w:rsidRDefault="00DD2B7B" w:rsidP="00DD2B7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de-DE"/>
                                  </w:rPr>
                                  <w:t>34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6" name="Rectangle 286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521" y="1014"/>
                              <a:ext cx="124" cy="4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EFD552" w14:textId="77777777" w:rsidR="00DD2B7B" w:rsidRDefault="00DD2B7B" w:rsidP="00DD2B7B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de-DE"/>
                                  </w:rPr>
                                  <w:t>43.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6D5E794C" id="Group 177" o:spid="_x0000_s1026" style="position:absolute;margin-left:525.5pt;margin-top:13.95pt;width:588.25pt;height:251.35pt;z-index:251659264;mso-width-relative:margin;mso-height-relative:margin" coordorigin="-142" coordsize="52816,34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82" o:spid="_x0000_s1027" type="#_x0000_t32" style="position:absolute;left:41067;top:1245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" strokecolor="black [3213]" strokeweight="1pt">
                  <v:stroke endarrow="open" joinstyle="miter"/>
                </v:shape>
                <v:shape id="Straight Arrow Connector 183" o:spid="_x0000_s1028" type="#_x0000_t32" style="position:absolute;left:26176;top:1303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" strokecolor="black [3213]" strokeweight="1pt">
                  <v:stroke endarrow="open" joinstyle="miter"/>
                </v:shape>
                <v:rect id="Rectangle 184" o:spid="_x0000_s1029" style="position:absolute;left:10745;top:1968;width:2230;height:1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" filled="f" stroked="f">
                  <v:textbox inset="0,0,0,0">
                    <w:txbxContent>
                      <w:p w14:paraId="13010A04" w14:textId="77777777" w:rsidR="00DD2B7B" w:rsidRDefault="00DD2B7B" w:rsidP="00DD2B7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lang w:val="de-DE"/>
                          </w:rPr>
                          <w:t>GlcNAc</w:t>
                        </w:r>
                      </w:p>
                    </w:txbxContent>
                  </v:textbox>
                </v:rect>
                <v:rect id="Rectangle 185" o:spid="_x0000_s1030" style="position:absolute;left:26674;top:1968;width:1192;height:1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" filled="f" stroked="f">
                  <v:textbox inset="0,0,0,0">
                    <w:txbxContent>
                      <w:p w14:paraId="29E9E8B6" w14:textId="77777777" w:rsidR="00DD2B7B" w:rsidRDefault="00DD2B7B" w:rsidP="00DD2B7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lang w:val="de-DE"/>
                          </w:rPr>
                          <w:t>Rha</w:t>
                        </w:r>
                      </w:p>
                    </w:txbxContent>
                  </v:textbox>
                </v:rect>
                <v:rect id="Rectangle 186" o:spid="_x0000_s1031" style="position:absolute;left:41588;top:2016;width:975;height:1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" filled="f" stroked="f">
                  <v:textbox inset="0,0,0,0">
                    <w:txbxContent>
                      <w:p w14:paraId="0D915CDF" w14:textId="77777777" w:rsidR="00DD2B7B" w:rsidRDefault="00DD2B7B" w:rsidP="00DD2B7B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lang w:val="de-DE"/>
                          </w:rPr>
                          <w:t>Glc</w:t>
                        </w:r>
                      </w:p>
                    </w:txbxContent>
                  </v:textbox>
                </v:rect>
                <v:shape id="Straight Arrow Connector 187" o:spid="_x0000_s1032" type="#_x0000_t32" style="position:absolute;left:10174;top:1303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" strokecolor="black [3213]" strokeweight="1pt">
                  <v:stroke endarrow="open" joinstyle="miter"/>
                </v:shape>
                <v:group id="Group 188" o:spid="_x0000_s1033" style="position:absolute;left:-142;width:52815;height:34671" coordorigin="-9" coordsize="3327,2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ZUA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">
                  <o:lock v:ext="edit" aspectratio="t"/>
                  <v:group id="Group 189" o:spid="_x0000_s1034" style="position:absolute;left:-9;top:40;width:3200;height:2144" coordorigin="-9,40" coordsize="3200,2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">
                    <v:rect id="Rectangle 190" o:spid="_x0000_s1035" style="position:absolute;left:258;top:40;width:2933;height:1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" filled="f" strokeweight="0"/>
                    <v:rect id="Rectangle 191" o:spid="_x0000_s1036" style="position:absolute;left:1561;top:2087;width:80;height: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" filled="f" stroked="f">
                      <v:textbox inset="0,0,0,0">
                        <w:txbxContent>
                          <w:p w14:paraId="1CA486D2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lang w:val="de-DE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lang w:val="de-DE"/>
                              </w:rPr>
                              <w:t>in</w:t>
                            </w:r>
                          </w:p>
                        </w:txbxContent>
                      </v:textbox>
                    </v:rect>
                    <v:rect id="Rectangle 192" o:spid="_x0000_s1037" style="position:absolute;left:221;top:2007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" filled="f" stroked="f">
                      <v:textbox inset="0,0,0,0">
                        <w:txbxContent>
                          <w:p w14:paraId="6ED4D56B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line id="Line 9" o:spid="_x0000_s1038" style="position:absolute;flip:y;visibility:visible;mso-wrap-style:square" from="258,1993" to="258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" strokeweight=".1323mm"/>
                    <v:line id="Line 14" o:spid="_x0000_s1039" style="position:absolute;flip:y;visibility:visible;mso-wrap-style:square" from="353,1993" to="353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" strokeweight="0"/>
                    <v:line id="Line 20" o:spid="_x0000_s1040" style="position:absolute;flip:y;visibility:visible;mso-wrap-style:square" from="451,1993" to="451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" strokeweight=".1323mm"/>
                    <v:line id="Line 25" o:spid="_x0000_s1041" style="position:absolute;flip:y;visibility:visible;mso-wrap-style:square" from="549,1993" to="549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" strokeweight="0"/>
                    <v:rect id="Rectangle 197" o:spid="_x0000_s1042" style="position:absolute;left:610;top:2007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" filled="f" stroked="f">
                      <v:textbox inset="0,0,0,0">
                        <w:txbxContent>
                          <w:p w14:paraId="760C4D5F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24</w:t>
                            </w:r>
                          </w:p>
                        </w:txbxContent>
                      </v:textbox>
                    </v:rect>
                    <v:line id="Line 31" o:spid="_x0000_s1043" style="position:absolute;flip:y;visibility:visible;mso-wrap-style:square" from="647,1993" to="647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" strokeweight=".1323mm"/>
                    <v:line id="Line 36" o:spid="_x0000_s1044" style="position:absolute;flip:y;visibility:visible;mso-wrap-style:square" from="745,1993" to="745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" strokeweight="0"/>
                    <v:line id="Line 42" o:spid="_x0000_s1045" style="position:absolute;flip:y;visibility:visible;mso-wrap-style:square" from="843,1993" to="843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" strokeweight=".1323mm"/>
                    <v:line id="Line 47" o:spid="_x0000_s1046" style="position:absolute;flip:y;visibility:visible;mso-wrap-style:square" from="941,1993" to="941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" strokeweight="0"/>
                    <v:rect id="Rectangle 202" o:spid="_x0000_s1047" style="position:absolute;left:1002;top:2007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" filled="f" stroked="f">
                      <v:textbox inset="0,0,0,0">
                        <w:txbxContent>
                          <w:p w14:paraId="51013E1B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28</w:t>
                            </w:r>
                          </w:p>
                        </w:txbxContent>
                      </v:textbox>
                    </v:rect>
                    <v:line id="Line 53" o:spid="_x0000_s1048" style="position:absolute;flip:y;visibility:visible;mso-wrap-style:square" from="1039,1993" to="1039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" strokeweight=".1323mm"/>
                    <v:line id="Line 58" o:spid="_x0000_s1049" style="position:absolute;flip:y;visibility:visible;mso-wrap-style:square" from="1137,1993" to="1137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" strokeweight="0"/>
                    <v:line id="Line 64" o:spid="_x0000_s1050" style="position:absolute;flip:y;visibility:visible;mso-wrap-style:square" from="1235,1993" to="1235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" strokeweight=".1323mm"/>
                    <v:line id="Line 69" o:spid="_x0000_s1051" style="position:absolute;flip:y;visibility:visible;mso-wrap-style:square" from="1332,1993" to="1332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" strokeweight="0"/>
                    <v:rect id="Rectangle 207" o:spid="_x0000_s1052" style="position:absolute;left:1394;top:2007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" filled="f" stroked="f">
                      <v:textbox inset="0,0,0,0">
                        <w:txbxContent>
                          <w:p w14:paraId="37B870BE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32</w:t>
                            </w:r>
                          </w:p>
                        </w:txbxContent>
                      </v:textbox>
                    </v:rect>
                    <v:line id="Line 75" o:spid="_x0000_s1053" style="position:absolute;flip:y;visibility:visible;mso-wrap-style:square" from="1430,1993" to="1430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" strokeweight=".1323mm"/>
                    <v:line id="Line 80" o:spid="_x0000_s1054" style="position:absolute;flip:y;visibility:visible;mso-wrap-style:square" from="1528,1993" to="1528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" strokeweight="0"/>
                    <v:line id="Line 86" o:spid="_x0000_s1055" style="position:absolute;flip:y;visibility:visible;mso-wrap-style:square" from="1626,1993" to="1626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" strokeweight=".1323mm"/>
                    <v:line id="Line 91" o:spid="_x0000_s1056" style="position:absolute;flip:y;visibility:visible;mso-wrap-style:square" from="1724,1993" to="1724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" strokeweight="0"/>
                    <v:rect id="Rectangle 212" o:spid="_x0000_s1057" style="position:absolute;left:1783;top:2007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" filled="f" stroked="f">
                      <v:textbox inset="0,0,0,0">
                        <w:txbxContent>
                          <w:p w14:paraId="39CA082F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36</w:t>
                            </w:r>
                          </w:p>
                        </w:txbxContent>
                      </v:textbox>
                    </v:rect>
                    <v:line id="Line 97" o:spid="_x0000_s1058" style="position:absolute;flip:y;visibility:visible;mso-wrap-style:square" from="1820,1993" to="1820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" strokeweight=".1323mm"/>
                    <v:line id="Line 102" o:spid="_x0000_s1059" style="position:absolute;flip:y;visibility:visible;mso-wrap-style:square" from="1918,1993" to="1918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" strokeweight="0"/>
                    <v:line id="Line 108" o:spid="_x0000_s1060" style="position:absolute;flip:y;visibility:visible;mso-wrap-style:square" from="2016,1993" to="2016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" strokeweight=".1323mm"/>
                    <v:line id="Line 113" o:spid="_x0000_s1061" style="position:absolute;flip:y;visibility:visible;mso-wrap-style:square" from="2114,1993" to="2114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" strokeweight="0"/>
                    <v:rect id="Rectangle 217" o:spid="_x0000_s1062" style="position:absolute;left:2175;top:2007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" filled="f" stroked="f">
                      <v:textbox inset="0,0,0,0">
                        <w:txbxContent>
                          <w:p w14:paraId="16A8C0C7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40</w:t>
                            </w:r>
                          </w:p>
                        </w:txbxContent>
                      </v:textbox>
                    </v:rect>
                    <v:line id="Line 119" o:spid="_x0000_s1063" style="position:absolute;flip:y;visibility:visible;mso-wrap-style:square" from="2211,1993" to="2211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" strokeweight=".1323mm"/>
                    <v:line id="Line 124" o:spid="_x0000_s1064" style="position:absolute;flip:y;visibility:visible;mso-wrap-style:square" from="2309,1993" to="2309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" strokeweight="0"/>
                    <v:line id="Line 130" o:spid="_x0000_s1065" style="position:absolute;flip:y;visibility:visible;mso-wrap-style:square" from="2407,1993" to="2407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" strokeweight=".1323mm"/>
                    <v:line id="Line 135" o:spid="_x0000_s1066" style="position:absolute;flip:y;visibility:visible;mso-wrap-style:square" from="2505,1993" to="2505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" strokeweight="0"/>
                    <v:rect id="Rectangle 222" o:spid="_x0000_s1067" style="position:absolute;left:2567;top:2007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" filled="f" stroked="f">
                      <v:textbox inset="0,0,0,0">
                        <w:txbxContent>
                          <w:p w14:paraId="62F853A1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44</w:t>
                            </w:r>
                          </w:p>
                        </w:txbxContent>
                      </v:textbox>
                    </v:rect>
                    <v:line id="Line 141" o:spid="_x0000_s1068" style="position:absolute;flip:y;visibility:visible;mso-wrap-style:square" from="2603,1993" to="2603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" strokeweight=".1323mm"/>
                    <v:line id="Line 146" o:spid="_x0000_s1069" style="position:absolute;flip:y;visibility:visible;mso-wrap-style:square" from="2701,1993" to="2701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" strokeweight="0"/>
                    <v:line id="Line 152" o:spid="_x0000_s1070" style="position:absolute;flip:y;visibility:visible;mso-wrap-style:square" from="2799,1993" to="2799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" strokeweight=".1323mm"/>
                    <v:line id="Line 157" o:spid="_x0000_s1071" style="position:absolute;flip:y;visibility:visible;mso-wrap-style:square" from="2897,1993" to="2897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" strokeweight="0"/>
                    <v:rect id="Rectangle 227" o:spid="_x0000_s1072" style="position:absolute;left:2958;top:2007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" filled="f" stroked="f">
                      <v:textbox inset="0,0,0,0">
                        <w:txbxContent>
                          <w:p w14:paraId="6BAD3050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48</w:t>
                            </w:r>
                          </w:p>
                        </w:txbxContent>
                      </v:textbox>
                    </v:rect>
                    <v:line id="Line 163" o:spid="_x0000_s1073" style="position:absolute;flip:y;visibility:visible;mso-wrap-style:square" from="2995,1993" to="2995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" strokeweight=".1323mm"/>
                    <v:line id="Line 168" o:spid="_x0000_s1074" style="position:absolute;flip:y;visibility:visible;mso-wrap-style:square" from="3093,1993" to="3093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" strokeweight="0"/>
                    <v:line id="Line 174" o:spid="_x0000_s1075" style="position:absolute;flip:y;visibility:visible;mso-wrap-style:square" from="3191,1993" to="3191,2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" strokeweight=".1323mm"/>
                    <v:rect id="Rectangle 231" o:spid="_x0000_s1076" style="position:absolute;left:-75;top:1044;width:185;height:5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" filled="f" stroked="f">
                      <v:textbox inset="0,0,0,0">
                        <w:txbxContent>
                          <w:p w14:paraId="6E234B52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lang w:val="de-DE"/>
                              </w:rPr>
                              <w:t>mAU</w:t>
                            </w:r>
                          </w:p>
                        </w:txbxContent>
                      </v:textbox>
                    </v:rect>
                    <v:line id="Line 177" o:spid="_x0000_s1077" style="position:absolute;visibility:visible;mso-wrap-style:square" from="248,1993" to="258,1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" strokeweight=".1323mm"/>
                    <v:line id="Line 182" o:spid="_x0000_s1078" style="position:absolute;visibility:visible;mso-wrap-style:square" from="248,1917" to="258,19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" strokeweight="0"/>
                    <v:rect id="Rectangle 234" o:spid="_x0000_s1079" style="position:absolute;left:204;top:1802;width:21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" filled="f" stroked="f">
                      <v:textbox inset="0,0,0,0">
                        <w:txbxContent>
                          <w:p w14:paraId="5B0D761C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line id="Line 188" o:spid="_x0000_s1080" style="position:absolute;visibility:visible;mso-wrap-style:square" from="248,1842" to="258,1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" strokeweight=".1323mm"/>
                    <v:line id="Line 193" o:spid="_x0000_s1081" style="position:absolute;visibility:visible;mso-wrap-style:square" from="248,1767" to="258,17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" strokeweight="0"/>
                    <v:line id="Line 199" o:spid="_x0000_s1082" style="position:absolute;visibility:visible;mso-wrap-style:square" from="248,1691" to="258,16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" strokeweight=".1323mm"/>
                    <v:line id="Line 204" o:spid="_x0000_s1083" style="position:absolute;visibility:visible;mso-wrap-style:square" from="248,1616" to="258,16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" strokeweight="0"/>
                  </v:group>
                  <v:group id="Group 239" o:spid="_x0000_s1084" style="position:absolute;left:131;width:3187;height:2004" coordorigin="131" coordsize="3187,2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  <v:rect id="Rectangle 240" o:spid="_x0000_s1085" style="position:absolute;left:166;top:1501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" filled="f" stroked="f">
                      <v:textbox inset="0,0,0,0">
                        <w:txbxContent>
                          <w:p w14:paraId="2E78EA9D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line id="Line 211" o:spid="_x0000_s1086" style="position:absolute;visibility:visible;mso-wrap-style:square" from="248,1541" to="258,1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" strokeweight=".1323mm"/>
                    <v:line id="Line 216" o:spid="_x0000_s1087" style="position:absolute;visibility:visible;mso-wrap-style:square" from="248,1466" to="258,1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" strokeweight="0"/>
                    <v:line id="Line 222" o:spid="_x0000_s1088" style="position:absolute;visibility:visible;mso-wrap-style:square" from="248,1390" to="258,13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" strokeweight=".1323mm"/>
                    <v:line id="Line 227" o:spid="_x0000_s1089" style="position:absolute;visibility:visible;mso-wrap-style:square" from="248,1315" to="258,1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" strokeweight="0"/>
                    <v:rect id="Rectangle 245" o:spid="_x0000_s1090" style="position:absolute;left:166;top:1200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" filled="f" stroked="f">
                      <v:textbox inset="0,0,0,0">
                        <w:txbxContent>
                          <w:p w14:paraId="6FCD45B9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40</w:t>
                            </w:r>
                          </w:p>
                        </w:txbxContent>
                      </v:textbox>
                    </v:rect>
                    <v:line id="Line 233" o:spid="_x0000_s1091" style="position:absolute;visibility:visible;mso-wrap-style:square" from="248,1240" to="258,1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" strokeweight=".1323mm"/>
                    <v:line id="Line 238" o:spid="_x0000_s1092" style="position:absolute;visibility:visible;mso-wrap-style:square" from="248,1164" to="258,1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D5I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jibweyYeAbl4AQAA//8DAFBLAQItABQABgAIAAAAIQDb4fbL7gAAAIUBAAATAAAAAAAAAAAA&#10;AAAAAAAAAABbQ29udGVudF9UeXBlc10ueG1sUEsBAi0AFAAGAAgAAAAhAFr0LFu/AAAAFQEAAAsA&#10;AAAAAAAAAAAAAAAAHwEAAF9yZWxzLy5yZWxzUEsBAi0AFAAGAAgAAAAhAPwgPkjEAAAA3AAAAA8A&#10;AAAAAAAAAAAAAAAABwIAAGRycy9kb3ducmV2LnhtbFBLBQYAAAAAAwADALcAAAD4AgAAAAA=&#10;" strokeweight="0"/>
                    <v:line id="Line 244" o:spid="_x0000_s1093" style="position:absolute;visibility:visible;mso-wrap-style:square" from="248,1089" to="258,1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" strokeweight=".1323mm"/>
                    <v:line id="Line 249" o:spid="_x0000_s1094" style="position:absolute;visibility:visible;mso-wrap-style:square" from="248,1016" to="258,1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w+h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jqbweyYeAbl4AQAA//8DAFBLAQItABQABgAIAAAAIQDb4fbL7gAAAIUBAAATAAAAAAAAAAAA&#10;AAAAAAAAAABbQ29udGVudF9UeXBlc10ueG1sUEsBAi0AFAAGAAgAAAAhAFr0LFu/AAAAFQEAAAsA&#10;AAAAAAAAAAAAAAAAHwEAAF9yZWxzLy5yZWxzUEsBAi0AFAAGAAgAAAAhAOLzD6HEAAAA3AAAAA8A&#10;AAAAAAAAAAAAAAAABwIAAGRycy9kb3ducmV2LnhtbFBLBQYAAAAAAwADALcAAAD4AgAAAAA=&#10;" strokeweight="0"/>
                    <v:rect id="Rectangle 250" o:spid="_x0000_s1095" style="position:absolute;left:166;top:901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" filled="f" stroked="f">
                      <v:textbox inset="0,0,0,0">
                        <w:txbxContent>
                          <w:p w14:paraId="30F8CF5B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60</w:t>
                            </w:r>
                          </w:p>
                        </w:txbxContent>
                      </v:textbox>
                    </v:rect>
                    <v:line id="Line 255" o:spid="_x0000_s1096" style="position:absolute;visibility:visible;mso-wrap-style:square" from="248,941" to="258,9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" strokeweight=".1323mm"/>
                    <v:line id="Line 260" o:spid="_x0000_s1097" style="position:absolute;visibility:visible;mso-wrap-style:square" from="248,866" to="258,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" strokeweight="0"/>
                    <v:line id="Line 266" o:spid="_x0000_s1098" style="position:absolute;visibility:visible;mso-wrap-style:square" from="248,790" to="258,7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" strokeweight=".1323mm"/>
                    <v:line id="Line 271" o:spid="_x0000_s1099" style="position:absolute;visibility:visible;mso-wrap-style:square" from="248,715" to="258,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" strokeweight="0"/>
                    <v:rect id="Rectangle 255" o:spid="_x0000_s1100" style="position:absolute;left:166;top:600;width:4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" filled="f" stroked="f">
                      <v:textbox inset="0,0,0,0">
                        <w:txbxContent>
                          <w:p w14:paraId="5437A75B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80</w:t>
                            </w:r>
                          </w:p>
                        </w:txbxContent>
                      </v:textbox>
                    </v:rect>
                    <v:line id="Line 277" o:spid="_x0000_s1101" style="position:absolute;visibility:visible;mso-wrap-style:square" from="248,640" to="258,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" strokeweight=".1323mm"/>
                    <v:line id="Line 282" o:spid="_x0000_s1102" style="position:absolute;visibility:visible;mso-wrap-style:square" from="248,564" to="258,5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" strokeweight="0"/>
                    <v:line id="Line 288" o:spid="_x0000_s1103" style="position:absolute;visibility:visible;mso-wrap-style:square" from="248,489" to="258,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" strokeweight=".1323mm"/>
                    <v:line id="Line 293" o:spid="_x0000_s1104" style="position:absolute;visibility:visible;mso-wrap-style:square" from="248,414" to="258,4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" strokeweight="0"/>
                    <v:rect id="Rectangle 260" o:spid="_x0000_s1105" style="position:absolute;left:131;top:298;width:63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" filled="f" stroked="f">
                      <v:textbox inset="0,0,0,0">
                        <w:txbxContent>
                          <w:p w14:paraId="761C2AF7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line id="Line 299" o:spid="_x0000_s1106" style="position:absolute;visibility:visible;mso-wrap-style:square" from="248,338" to="258,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" strokeweight=".1323mm"/>
                    <v:line id="Line 304" o:spid="_x0000_s1107" style="position:absolute;visibility:visible;mso-wrap-style:square" from="248,263" to="258,2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" strokeweight="0"/>
                    <v:line id="Line 310" o:spid="_x0000_s1108" style="position:absolute;visibility:visible;mso-wrap-style:square" from="248,188" to="258,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" strokeweight=".1323mm"/>
                    <v:line id="Line 315" o:spid="_x0000_s1109" style="position:absolute;visibility:visible;mso-wrap-style:square" from="248,113" to="258,1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" strokeweight="0"/>
                    <v:rect id="Rectangle 265" o:spid="_x0000_s1110" style="position:absolute;left:131;width:63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" filled="f" stroked="f">
                      <v:textbox inset="0,0,0,0">
                        <w:txbxContent>
                          <w:p w14:paraId="31A94EED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de-DE"/>
                              </w:rPr>
                              <w:t>120</w:t>
                            </w:r>
                          </w:p>
                        </w:txbxContent>
                      </v:textbox>
                    </v:rect>
                    <v:line id="Line 321" o:spid="_x0000_s1111" style="position:absolute;visibility:visible;mso-wrap-style:square" from="248,40" to="258,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" strokeweight=".1323mm"/>
                    <v:rect id="Rectangle 267" o:spid="_x0000_s1112" style="position:absolute;left:3283;top:993;width:53;height:1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" filled="f" stroked="f">
                      <v:textbox inset="0,0,0,0">
                        <w:txbxContent>
                          <w:p w14:paraId="4745A40D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FFFFFF"/>
                                <w:kern w:val="24"/>
                                <w:sz w:val="6"/>
                                <w:szCs w:val="6"/>
                                <w:lang w:val="de-DE"/>
                              </w:rPr>
                              <w:t>mAU</w:t>
                            </w:r>
                          </w:p>
                        </w:txbxContent>
                      </v:textbox>
                    </v:rect>
                    <v:rect id="Rectangle 268" o:spid="_x0000_s1113" style="position:absolute;left:3206;top:1977;width:20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" filled="f" stroked="f">
                      <v:textbox inset="0,0,0,0">
                        <w:txbxContent>
                          <w:p w14:paraId="55B36B47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FFFFFF"/>
                                <w:kern w:val="24"/>
                                <w:sz w:val="6"/>
                                <w:szCs w:val="6"/>
                                <w:lang w:val="de-DE"/>
                              </w:rPr>
                              <w:t>-10</w:t>
                            </w:r>
                          </w:p>
                        </w:txbxContent>
                      </v:textbox>
                    </v:rect>
                    <v:line id="Line 324" o:spid="_x0000_s1114" style="position:absolute;flip:x;visibility:visible;mso-wrap-style:square" from="3191,1993" to="3201,1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" strokecolor="white" strokeweight=".1323mm"/>
                    <v:rect id="Rectangle 270" o:spid="_x0000_s1115" style="position:absolute;left:3206;top:1826;width:8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" filled="f" stroked="f">
                      <v:textbox inset="0,0,0,0">
                        <w:txbxContent>
                          <w:p w14:paraId="5F27537D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FFFFFF"/>
                                <w:kern w:val="24"/>
                                <w:sz w:val="6"/>
                                <w:szCs w:val="6"/>
                                <w:lang w:val="de-DE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271" o:spid="_x0000_s1116" style="position:absolute;left:3206;top:1676;width:16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" filled="f" stroked="f">
                      <v:textbox inset="0,0,0,0">
                        <w:txbxContent>
                          <w:p w14:paraId="02BAD44E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FFFFFF"/>
                                <w:kern w:val="24"/>
                                <w:sz w:val="6"/>
                                <w:szCs w:val="6"/>
                                <w:lang w:val="de-DE"/>
                              </w:rPr>
                              <w:t>10</w:t>
                            </w:r>
                          </w:p>
                        </w:txbxContent>
                      </v:textbox>
                    </v:rect>
                    <v:rect id="Rectangle 272" o:spid="_x0000_s1117" style="position:absolute;left:3206;top:1525;width:16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" filled="f" stroked="f">
                      <v:textbox inset="0,0,0,0">
                        <w:txbxContent>
                          <w:p w14:paraId="546F6B68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FFFFFF"/>
                                <w:kern w:val="24"/>
                                <w:sz w:val="6"/>
                                <w:szCs w:val="6"/>
                                <w:lang w:val="de-DE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rect id="Rectangle 273" o:spid="_x0000_s1118" style="position:absolute;left:3206;top:1374;width:16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" filled="f" stroked="f">
                      <v:textbox inset="0,0,0,0">
                        <w:txbxContent>
                          <w:p w14:paraId="51786207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FFFFFF"/>
                                <w:kern w:val="24"/>
                                <w:sz w:val="6"/>
                                <w:szCs w:val="6"/>
                                <w:lang w:val="de-DE"/>
                              </w:rPr>
                              <w:t>30</w:t>
                            </w:r>
                          </w:p>
                        </w:txbxContent>
                      </v:textbox>
                    </v:rect>
                    <v:rect id="Rectangle 274" o:spid="_x0000_s1119" style="position:absolute;left:3206;top:1224;width:16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" filled="f" stroked="f">
                      <v:textbox inset="0,0,0,0">
                        <w:txbxContent>
                          <w:p w14:paraId="125590F2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FFFFFF"/>
                                <w:kern w:val="24"/>
                                <w:sz w:val="6"/>
                                <w:szCs w:val="6"/>
                                <w:lang w:val="de-DE"/>
                              </w:rPr>
                              <w:t>40</w:t>
                            </w:r>
                          </w:p>
                        </w:txbxContent>
                      </v:textbox>
                    </v:rect>
                    <v:rect id="Rectangle 275" o:spid="_x0000_s1120" style="position:absolute;left:3206;top:1073;width:16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13T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" filled="f" stroked="f">
                      <v:textbox inset="0,0,0,0">
                        <w:txbxContent>
                          <w:p w14:paraId="77A644B0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FFFFFF"/>
                                <w:kern w:val="24"/>
                                <w:sz w:val="6"/>
                                <w:szCs w:val="6"/>
                                <w:lang w:val="de-DE"/>
                              </w:rPr>
                              <w:t>50</w:t>
                            </w:r>
                          </w:p>
                        </w:txbxContent>
                      </v:textbox>
                    </v:rect>
                    <v:rect id="Rectangle 276" o:spid="_x0000_s1121" style="position:absolute;left:3206;top:925;width:16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" filled="f" stroked="f">
                      <v:textbox inset="0,0,0,0">
                        <w:txbxContent>
                          <w:p w14:paraId="40A61DA8" w14:textId="77777777" w:rsidR="00DD2B7B" w:rsidRDefault="00DD2B7B" w:rsidP="00DD2B7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FFFFFF"/>
                                <w:kern w:val="24"/>
                                <w:sz w:val="6"/>
                                <w:szCs w:val="6"/>
                                <w:lang w:val="de-DE"/>
                              </w:rPr>
                              <w:t>60</w:t>
                            </w:r>
                          </w:p>
                        </w:txbxContent>
                      </v:textbox>
                    </v:rect>
                  </v:group>
                  <v:rect id="Rectangle 277" o:spid="_x0000_s1122" style="position:absolute;left:3206;top:774;width:16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" filled="f" stroked="f">
                    <v:textbox inset="0,0,0,0">
                      <w:txbxContent>
                        <w:p w14:paraId="3FCC8A7A" w14:textId="77777777" w:rsidR="00DD2B7B" w:rsidRDefault="00DD2B7B" w:rsidP="00DD2B7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FFFFFF"/>
                              <w:kern w:val="24"/>
                              <w:sz w:val="6"/>
                              <w:szCs w:val="6"/>
                              <w:lang w:val="de-DE"/>
                            </w:rPr>
                            <w:t>70</w:t>
                          </w:r>
                        </w:p>
                      </w:txbxContent>
                    </v:textbox>
                  </v:rect>
                  <v:rect id="Rectangle 278" o:spid="_x0000_s1123" style="position:absolute;left:3206;top:624;width:16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" filled="f" stroked="f">
                    <v:textbox inset="0,0,0,0">
                      <w:txbxContent>
                        <w:p w14:paraId="24E938FF" w14:textId="77777777" w:rsidR="00DD2B7B" w:rsidRDefault="00DD2B7B" w:rsidP="00DD2B7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FFFFFF"/>
                              <w:kern w:val="24"/>
                              <w:sz w:val="6"/>
                              <w:szCs w:val="6"/>
                              <w:lang w:val="de-DE"/>
                            </w:rPr>
                            <w:t>80</w:t>
                          </w:r>
                        </w:p>
                      </w:txbxContent>
                    </v:textbox>
                  </v:rect>
                  <v:rect id="Rectangle 279" o:spid="_x0000_s1124" style="position:absolute;left:3206;top:473;width:16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" filled="f" stroked="f">
                    <v:textbox inset="0,0,0,0">
                      <w:txbxContent>
                        <w:p w14:paraId="223C5DD7" w14:textId="77777777" w:rsidR="00DD2B7B" w:rsidRDefault="00DD2B7B" w:rsidP="00DD2B7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FFFFFF"/>
                              <w:kern w:val="24"/>
                              <w:sz w:val="6"/>
                              <w:szCs w:val="6"/>
                              <w:lang w:val="de-DE"/>
                            </w:rPr>
                            <w:t>90</w:t>
                          </w:r>
                        </w:p>
                      </w:txbxContent>
                    </v:textbox>
                  </v:rect>
                  <v:rect id="Rectangle 280" o:spid="_x0000_s1125" style="position:absolute;left:3206;top:322;width:24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" filled="f" stroked="f">
                    <v:textbox inset="0,0,0,0">
                      <w:txbxContent>
                        <w:p w14:paraId="00E8B45C" w14:textId="77777777" w:rsidR="00DD2B7B" w:rsidRDefault="00DD2B7B" w:rsidP="00DD2B7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FFFFFF"/>
                              <w:kern w:val="24"/>
                              <w:sz w:val="6"/>
                              <w:szCs w:val="6"/>
                              <w:lang w:val="de-DE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281" o:spid="_x0000_s1126" style="position:absolute;left:3206;top:24;width:24;height: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" filled="f" stroked="f">
                    <v:textbox inset="0,0,0,0">
                      <w:txbxContent>
                        <w:p w14:paraId="7A5BEA2F" w14:textId="77777777" w:rsidR="00DD2B7B" w:rsidRDefault="00DD2B7B" w:rsidP="00DD2B7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FFFFFF"/>
                              <w:kern w:val="24"/>
                              <w:sz w:val="6"/>
                              <w:szCs w:val="6"/>
                              <w:lang w:val="de-DE"/>
                            </w:rPr>
                            <w:t>120</w:t>
                          </w:r>
                        </w:p>
                      </w:txbxContent>
                    </v:textbox>
                  </v:rect>
                  <v:line id="Line 468" o:spid="_x0000_s1127" style="position:absolute;flip:x;visibility:visible;mso-wrap-style:square" from="3191,40" to="3201,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" strokecolor="white" strokeweight=".1323mm"/>
                  <v:shape id="Freeform 283" o:spid="_x0000_s1128" style="position:absolute;left:258;top:592;width:2933;height:1243;visibility:visible;mso-wrap-style:square;v-text-anchor:top" coordsize="1168,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" path="m,495r,l,495r,l1,495r,l1,495r,l1,495r1,l2,495r,l2,495r1,l3,495r,l4,495r,l4,495r,l5,495r,l5,495r,l6,495r,l6,495r1,l7,495r,l7,495r1,l8,495r,l8,495r,l9,495r,l9,495r1,l10,495r,l10,495r1,l11,495r,l11,495r1,l12,495r,l12,494r1,l13,494r,l13,494r1,l14,494r,l14,494r1,l15,494r,l15,494r1,l16,494r,l17,494r,l17,494r,l18,494r,l18,494r,l19,494r,l19,494r,l20,494r,l20,494r1,l21,494r,l21,494r1,l22,494r,l22,494r1,l23,495r,l23,495r1,l24,495r,l24,495r1,l25,495r,l25,495r1,l26,495r,l26,495r1,l27,495r,l27,495r1,l28,495r,l28,495r1,l29,495r,l29,495r1,l30,495r,l31,495r,l31,495r,l32,495r,l32,495r,l33,495r,l33,495r1,l34,495r,l34,495r1,l35,495r,l35,495r1,l36,495r,l36,495r,l37,495r,l37,495r1,l38,495r,l38,495r1,l39,495r,l39,495r1,l40,495r,l40,495r1,l41,495r,l41,495r1,l42,495r,l42,495r1,l43,495r,l43,495r1,l44,495r,l45,495r,l45,495r,l46,495r,l46,495r,l47,495r,l47,495r,l48,495r,l48,495r1,l49,495r,l49,495r1,l50,495r,l50,495r1,l51,495r,l51,495r1,l52,495r,l52,495r1,l53,495r,l53,495r1,l54,495r,l54,495r1,l55,495r,l55,495r1,l56,495r,l56,495r1,l57,495r,l58,495r,l58,495r,l59,495r,l59,495r,l60,495r,l60,495r,l61,495r,l61,495r,l62,495r,l62,495r,l63,495r,l63,495r,l64,495r,l64,495r1,l65,495r,l65,495r1,l66,495r,l66,495r1,l67,495r,l67,495r1,l68,495r,l68,495r1,l69,495r,l69,495r1,l70,495r,l71,495r,l71,495r,l72,495r,l72,495r,l73,495r,l73,495r,l74,495r,l74,495r1,l75,495r,l75,495r1,l76,495r,l76,495r,l77,495r,l77,495r1,l78,495r,l78,495r1,l79,495r,l79,495r1,l80,495r,l80,495r1,l81,495r,l82,495r,l82,495r1,l83,495r,l83,495r,l84,495r,l84,495r1,l85,495r,l85,495r1,l86,495r,l86,495r1,l87,495r,l87,495r1,l88,495r,l89,495r,l89,495r,l89,495r1,l90,495r,l90,495r1,l91,495r,l92,495r,l92,495r,l93,495r,l93,495r,l94,495r,l94,495r,l95,495r,l95,495r,l96,495r,l96,495r1,l97,495r,l97,495r,l98,495r,l98,495r1,l99,495r,l99,495r1,l100,495r,l100,495r1,l101,495r,l101,495r1,l102,495r,l103,495r,l103,495r,l104,495r,l104,495r,l105,495r,l105,495r,l106,495r,l106,495r,l107,495r,l107,495r,l108,495r,l108,495r,l109,495r,l109,495r,l110,495r,l110,495r,l111,495r,l111,495r,l112,495r,l112,495r1,l113,495r,l113,495r1,l114,495r,l114,495r1,l115,495r,l115,495r1,l116,495r,l117,495r,l117,495r,l118,495r,l118,495r,l119,495r,l119,495r,l120,495r,l120,495r,l121,495r,l121,495r,l122,495r,l122,495r,l123,495r,l123,495r,l124,495r,l124,495r,-1l125,494r,l125,494r1,l126,494r,l126,494r1,l127,494r,-1l127,493r1,l128,493r,l128,492r1,l129,492r,l130,492r,-1l130,491r,l131,491r,-1l131,490r,l132,490r,-1l132,489r,l133,489r,l133,488r,l134,488r,l134,488r,-1l135,487r,l135,487r,l136,486r,l136,486r,-1l137,485r,-1l137,483r,l138,481r,l138,479r,-1l139,476r,-1l139,471r1,-1l140,466r,-2l140,459r1,-2l141,450r,-2l141,439r1,-3l142,426r,-3l143,411r,-4l143,394r,-5l144,373r,-5l144,351r,-7l145,325r,-6l145,298r,-7l146,268r,-7l146,238r,-8l147,206r,-8l147,174r,-8l148,142r,-8l148,112r,-8l149,83r,-6l149,58r,-6l150,37r,-5l150,20r,-4l151,7r,-2l151,1r,-1l152,r,1l152,5r1,2l153,15r,3l153,30r1,5l154,50r,6l154,74r1,6l155,101r,7l155,130r1,8l156,161r,8l157,192r,8l157,223r,8l158,254r,7l158,283r,7l159,310r,6l159,335r,5l160,357r,5l160,377r,5l161,394r,4l161,410r,3l162,423r,2l162,434r,2l163,443r,2l163,450r,2l164,457r,1l164,462r,1l165,466r,1l165,470r,l166,472r,1l166,475r1,l167,477r,l167,478r1,1l168,480r,l168,481r1,l169,482r,l170,482r,1l170,483r,l171,484r,l171,484r,l172,485r,l172,485r,l173,486r,l173,486r,l174,486r,l174,487r,l175,487r,l175,487r,l176,487r,l176,488r,l177,488r,l177,488r,l178,488r,l178,488r,l179,489r,l179,489r1,l180,489r,l180,489r1,l181,489r,l181,489r1,l182,489r,1l182,490r1,l183,490r,l184,490r,l184,490r,l185,490r,l185,490r,l186,490r,l186,490r,l187,490r,l187,491r,l188,491r,l188,491r,l189,491r,l189,491r,l190,491r,l190,491r,l191,491r,l191,491r,l192,491r,l192,491r,l193,491r,l193,491r1,l194,491r,l194,492r1,l195,492r,l195,492r1,l196,492r,l197,492r,l197,492r,l198,492r,l198,492r,l198,492r1,l199,492r,l200,492r,l200,492r,l201,492r,l201,492r,l202,492r,l202,492r,l203,492r,l203,492r1,l204,492r,l204,492r,l205,492r,l205,492r,l206,492r,1l206,493r1,l207,493r,l207,493r1,l208,493r,l208,493r1,l209,493r,l209,493r1,l210,493r,l211,493r,l211,493r,l211,493r1,l212,493r,l212,493r1,l213,493r,l214,493r,l214,493r,l214,493r1,l215,493r,l216,493r,l216,493r,l217,493r,l217,493r,l218,493r,l218,493r,l219,493r,l219,493r,l220,493r,l220,493r1,l221,493r,l221,493r1,l222,493r,l222,493r1,l223,493r,l223,493r1,l224,493r,l224,493r1,l225,493r,l226,493r,l226,493r,l227,493r,l227,493r,l228,493r,l228,493r,l229,493r,l229,493r,l229,493r1,l230,493r,l231,493r,l231,494r,l232,493r,l232,493r1,l233,493r,l233,494r1,l234,493r,l234,494r1,l235,494r,l235,494r1,l236,494r,l236,494r1,-1l237,494r,l238,494r,l238,493r,l239,493r,1l239,494r,l240,494r,l240,494r,l241,494r,l241,494r,l242,494r,l242,494r,l243,494r,l243,494r1,l244,494r,l244,494r1,l245,494r,l245,494r,l246,494r,l246,494r,l247,494r,l247,494r1,l248,494r,l248,494r1,l249,494r,l249,494r1,l250,494r,l250,494r1,l251,494r,l252,494r,l252,494r,l253,494r,l253,494r,l254,494r,l254,494r,l255,494r,l255,494r,l256,494r,l256,494r,l257,494r,l257,494r,l258,494r,l258,494r,l259,494r,l259,494r,l260,494r,l260,494r1,l261,494r,l261,494r1,l262,494r,l262,494r1,l263,494r,l263,494r1,l264,494r,l265,494r,l265,494r,l265,494r1,l266,494r,l267,494r,l267,494r,l268,494r,l268,494r,l269,494r,l269,494r,l270,494r,l270,494r,l270,494r1,l271,494r,l272,494r,l272,494r,l273,494r,l273,494r,l274,494r,l274,494r,l275,494r,l275,494r1,l276,494r,l276,494r1,l277,494r,l277,494r1,l278,494r,l278,494r1,l279,494r,l279,494r1,l280,494r,l280,494r1,l281,494r,l282,494r,l282,494r,l283,494r,l283,494r,l284,494r,l284,494r,l285,494r,l285,494r,l286,494r,-1l286,493r,l287,493r,l287,493r,l288,493r,l288,493r1,l289,493r,l289,493r1,l290,493r,l290,493r1,l291,493r,l292,493r,l292,493r,l293,493r,l293,493r,l294,493r,l294,493r,l295,493r,l295,493r,l296,493r,l296,493r,l297,493r,l297,494r,l298,494r,l298,494r,l299,494r,l299,494r,l300,494r,l300,494r,l301,494r,l301,494r1,l302,494r,l302,494r1,l303,494r,l303,494r1,l304,494r,l304,494r1,l305,494r,l305,494r1,l306,494r,l307,494r,l307,494r,l308,494r,l308,494r,l309,494r,l309,494r,l310,494r,l310,494r,l311,494r,l311,494r,l312,494r,l312,494r,l313,494r,l313,494r,l314,494r,l314,494r,l315,494r,l315,494r1,l316,494r,l316,494r1,l317,494r,l317,494r1,l318,494r,l318,494r1,l319,494r,l320,494r,l320,494r,l320,494r1,l321,494r,l322,494r,l322,494r,l323,494r,l323,494r,l324,494r,l324,494r,l325,494r,l325,494r,l326,494r,l326,494r1,l327,494r,l327,494r,l328,494r,l328,494r,l329,494r,l329,494r1,l330,494r,l330,494r1,l331,494r,l331,494r1,l332,494r,l333,494r,l333,494r,l334,494r,l334,494r,l335,494r,l335,494r,l336,494r,l336,494r,l337,494r,l337,494r,l338,494r,l338,494r,l339,494r,l339,494r1,l340,494r,l340,494r,l341,494r,l341,494r,l342,494r,l342,494r1,l343,494r,l343,494r1,l344,494r,l344,494r1,l345,494r,l345,494r1,l346,494r,l346,494r1,l347,494r,l348,494r,l348,494r,l349,494r,l349,494r,l350,494r,l350,494r,l351,494r,l351,494r,l352,494r,1l352,495r,l353,495r,l353,495r,l354,495r,-1l354,495r,l355,495r,l355,495r,-1l356,495r,l356,494r1,1l357,494r,1l357,495r1,l358,495r,l358,494r1,l359,494r,l360,494r,l360,495r,l361,494r,l361,494r,l362,494r,l362,494r,l363,494r,l363,494r,l364,494r,l364,494r,l365,494r,l365,494r,l366,494r,l366,494r,l367,494r,l367,494r1,l368,494r,l368,494r,l369,494r,l369,494r,l370,494r,l370,494r1,l371,494r,l371,494r1,l372,494r,l372,494r1,l373,494r,l373,494r1,l374,494r,l375,495r,l375,495r,l376,495r,l376,495r,l377,495r,l377,495r,l378,495r,l378,495r,l379,495r,l379,495r,l380,495r,l380,495r,l381,495r,l381,495r,l382,495r,l382,495r1,l383,495r,l383,495r1,l384,495r,l384,495r1,l385,495r,l385,495r1,l386,495r,l386,495r1,l387,495r,-1l387,494r1,l388,494r,l389,494r,1l389,495r,l389,495r1,l390,495r,l390,495r1,l391,495r,l392,495r,l392,495r,l393,495r,l393,495r,l394,495r,l394,495r,l395,495r,l395,495r1,l396,495r,l396,495r1,l397,495r,l397,495r1,l398,495r,l398,495r1,l399,495r,l399,495r1,l400,495r,l401,495r,l401,495r,l401,495r1,l402,495r,l403,495r,l403,495r,l404,495r,l404,495r,l405,495r,l405,495r,l406,495r,l406,495r,l407,495r,l407,495r1,l408,495r,l408,495r,l409,495r,l409,494r,l410,494r,l410,494r1,l411,494r,l411,494r1,l412,494r,l412,494r1,l413,494r,l413,494r1,l414,494r,l414,494r1,l415,494r,l416,494r,l416,494r,l417,494r,l417,494r1,l418,494r,l418,494r,l419,494r,l419,494r,l420,494r,l420,494r,l421,494r,l421,494r,l422,494r,l422,494r,l423,494r,l423,494r,l424,494r,l424,494r1,l425,494r,l425,494r1,l426,494r,l426,494r1,l427,494r,l428,494r,l428,494r,l428,494r1,l429,494r,l430,494r,l430,494r,l431,494r,l431,495r,l432,495r,l432,495r,l433,495r,l433,495r,l434,495r,l434,495r,l435,495r,l435,495r,l436,495r,l436,495r,l437,495r,l437,495r1,l438,495r,l438,495r1,l439,495r,l439,495r1,l440,495r,l440,495r1,l441,495r,l442,495r,l442,495r,l443,495r,l443,495r,l444,494r,l444,494r,l445,495r,l445,495r,l446,494r,l446,494r,l447,494r,l447,494r,l448,494r,l448,494r1,l449,494r,l449,494r,l450,494r,l450,494r,l451,494r,l451,494r1,l452,494r,l452,494r1,l453,494r,l453,494r1,l454,494r,l454,494r1,l455,494r,l456,494r,l456,494r,l457,494r,l457,494r,l458,494r,l458,494r,l459,494r,l459,494r,l459,494r1,l460,494r,l461,494r,l461,494r,l462,494r,l462,494r,l463,494r,l463,494r,l464,494r,l464,494r,l465,494r,l465,494r1,l466,494r,l466,494r1,l467,494r,l467,494r1,l468,494r,l468,494r1,l469,494r,l470,494r,l470,494r,l471,494r,l471,494r,l472,494r,l472,494r,l473,494r,l473,494r,l474,494r,l474,494r,l475,494r,l475,494r,l476,494r,l476,494r,l477,494r,l477,494r,l478,494r,l478,494r1,l479,494r,l479,494r1,l480,494r,l480,494r1,l481,494r,l481,494r1,l482,494r,l483,494r,l483,494r,l484,494r,l484,494r,l484,494r1,l485,494r,l486,494r,l486,494r,l487,494r,l487,494r,l488,494r,l488,494r,l489,494r,l489,494r,l490,494r,l490,494r,l491,494r,l491,493r,1l492,494r,l492,494r1,l493,494r,l493,494r1,l494,494r,l494,494r1,l495,493r,1l496,494r,l496,494r,l497,494r,l497,494r,l498,494r,l498,494r,l499,494r,l499,494r,l500,494r,l500,494r,l500,494r1,l501,494r,l502,494r,l502,494r,l503,494r,l503,494r,l504,494r,l504,494r1,l505,494r,l505,494r1,l506,494r,l506,494r1,l507,494r,l507,494r1,l508,494r,l508,494r1,l509,494r,l510,494r,l510,494r,l511,494r,l511,494r,l511,494r1,l512,494r,l513,494r,l513,494r,l514,494r,l514,494r,l515,494r,l515,494r,l516,494r,l516,494r,l517,494r,l517,494r,l518,494r,l518,494r,l519,493r,l519,493r1,l520,493r,l520,493r1,l521,493r,l521,493r1,l522,493r,l523,493r,l523,493r,l523,493r1,l524,493r,l524,493r1,l525,493r,l526,493r,l526,493r,l527,493r,l527,493r,l528,493r,l528,493r,l529,493r,l529,493r,l530,493r,l530,493r,l531,493r,l531,493r,l532,493r,l532,493r,l533,493r,l533,493r1,l534,493r,l534,493r1,l535,492r,l535,492r1,l536,492r,l537,491r,l537,491r,l538,490r,l538,490r,-1l539,489r,-1l539,487r,l540,486r,-1l540,484r,-1l541,481r,l541,479r,-1l542,475r,-1l542,471r,-1l543,466r,-1l543,461r,-2l544,455r,-2l544,448r,-2l545,440r,-2l545,431r,-2l546,421r,-2l546,411r1,-2l547,401r,-3l547,390r1,-2l548,379r,-2l548,369r1,-3l549,358r,-2l549,349r1,-3l550,340r,-2l551,332r,-2l551,325r,-1l552,320r,-2l552,316r,-1l553,313r,-1l553,312r,l554,312r,l554,313r,1l555,316r,1l555,320r,1l556,325r,2l556,331r,2l557,338r,2l557,345r,2l558,353r,2l558,361r,2l559,369r,2l559,378r,2l560,386r,2l560,394r1,2l561,403r,2l561,411r1,1l562,418r,2l562,425r1,2l563,432r,2l564,439r,1l564,445r,1l565,450r,2l565,455r,2l566,460r,1l566,464r,1l567,468r,1l567,471r,1l568,474r,1l568,477r,1l569,479r,1l569,481r,1l570,483r,l570,484r,1l571,486r,l571,487r,l572,488r,l572,488r,1l573,489r,l573,490r1,l574,490r,l574,490r1,l575,491r,l575,491r1,l576,491r,l576,491r1,l577,491r,l578,491r,1l578,492r,l579,492r,l579,492r,l580,492r,l580,492r,l581,492r,l581,492r,l582,492r,l582,492r,l583,492r,l583,492r,l584,492r,l584,492r,l585,492r,l585,492r,l586,492r,l586,492r,l587,492r,l587,492r1,l588,492r,l588,492r1,l589,492r,l589,492r1,l590,492r,l591,492r,l591,492r,l592,492r,l592,492r,l593,493r,l593,493r,l594,493r,l594,493r,l595,493r,l595,493r,l596,493r,l596,493r,l597,493r,l597,493r,l598,493r,l598,493r,l599,493r,l599,493r,l600,493r,l600,493r1,l601,493r,l601,493r1,l602,493r,l602,493r1,l603,493r,l603,493r1,l604,493r,l605,493r,l605,493r,l606,493r,l606,493r,l606,493r1,l607,493r,l608,493r,l608,493r,l609,493r,l609,493r1,l610,493r,l610,493r1,l611,493r,-1l611,492r1,l612,492r,l613,492r,l613,492r,l613,492r1,l614,492r,l615,492r,l615,492r,l616,492r,l616,492r,l617,492r,l617,492r,l618,492r,l618,492r,1l619,492r,1l619,493r,l620,493r,l620,493r1,l621,492r,1l621,493r1,l622,493r,-1l622,493r1,l623,493r,l623,493r1,-1l624,492r,1l625,493r,l625,493r,l625,493r1,l626,493r,-1l626,493r1,l627,493r,-1l627,492r1,l628,492r,l629,492r,l629,492r,l630,492r,l630,492r,l631,492r,l631,492r,l632,492r,l632,492r,l633,492r,l633,492r1,l634,492r,l634,492r1,l635,492r,l635,492r1,l636,492r,l636,492r1,l637,492r,l637,492r1,l638,492r,l639,492r,l639,492r,l639,492r1,l640,492r,l641,492r,l641,492r,l642,492r,l642,492r,l643,492r,l643,492r,l644,492r,l644,492r,l645,492r,l645,492r1,l646,492r,l646,492r,l647,492r,l647,492r,l648,492r,l648,492r1,l649,492r,l649,492r1,l650,492r,l650,492r1,l651,492r,l651,492r1,l652,492r,l652,492r1,l653,492r,l653,492r1,l654,492r,l654,492r1,l655,492r,l656,492r,l656,492r,l657,492r,l657,492r,l658,492r,l658,492r,l659,492r,l659,492r,l660,492r,l660,492r1,l661,492r,l661,492r1,l662,492r,l662,492r1,l663,492r,l663,492r1,l664,492r,l664,492r1,l665,492r,l665,492r1,l666,492r,l666,492r1,l667,492r,l668,492r,l668,492r,l669,492r,l669,492r,l670,492r,l670,492r,l671,492r,l671,492r,l672,492r,l672,492r1,l673,492r,l673,492r,l674,492r,l674,492r1,l675,492r,l675,492r1,l676,492r,l676,492r,l677,492r,l677,492r1,l678,492r,l679,492r,l679,492r,l680,492r,l680,492r,l680,492r1,l681,492r,l681,492r1,l682,492r,l683,492r,l683,492r,l684,492r,l684,492r,l685,492r,l685,492r1,l686,492r,l686,492r1,l687,492r,l687,492r1,l688,492r,l688,492r1,l689,492r,l689,492r1,l690,492r,l690,492r1,l691,492r,l691,492r1,l692,492r,l692,492r1,l693,492r,l693,492r1,l694,492r,l694,492r1,l695,492r,l695,492r1,l696,492r,l697,492r,l697,492r,l698,492r,l698,492r,l699,492r,l699,492r1,l700,492r,l700,492r1,1l701,493r,l701,493r,l702,493r,l702,493r1,l703,493r,l703,493r1,l704,493r,l704,493r1,l705,493r,l705,493r1,l706,493r,l706,493r1,l707,493r,l707,493r1,l708,493r,l708,493r1,l709,493r,l710,493r,l710,493r,l711,493r,l711,493r,l712,493r,l712,493r,l713,493r,l713,493r1,l714,493r,l714,493r1,l715,493r,l715,493r1,l716,493r,l716,493r1,l717,493r,l717,493r1,l718,493r,l718,493r1,l719,493r,l719,493r1,l720,493r,l720,493r1,l721,493r,l721,493r1,l722,493r,l722,493r1,l723,493r,l724,493r,l724,493r,l725,493r,l725,493r,l726,493r,l726,493r1,l727,493r,l727,493r1,l728,493r,l728,493r1,l729,493r,l729,493r1,l730,493r,l730,493r1,l731,493r,l731,493r1,l732,493r,l732,493r,l733,493r,l733,493r1,l734,493r,l734,493r1,l735,493r,l735,493r1,l736,493r,l737,493r,l737,493r,l738,493r,l738,493r,l739,493r,l739,493r,l740,493r,l740,493r1,l741,493r,l741,493r,l742,493r,l742,493r1,l743,493r,l743,493r1,l744,493r,l744,493r1,l745,493r,l745,493r1,l746,493r,l746,493r1,l747,493r,l747,493r1,l748,493r,l748,493r1,l749,493r,l749,493r1,l750,493r,l751,493r,l751,493r,l752,493r,l752,493r,l753,493r,l753,493r1,l754,493r,l754,493r,l755,493r,l755,493r,l756,493r,l756,493r1,l757,493r,l757,493r1,l758,493r,l758,493r1,l759,493r,l760,493r,l760,493r,l760,493r1,l761,493r,l761,493r1,l762,493r,l762,493r1,l763,493r,l764,493r,l764,493r,l765,493r,l765,493r,l766,493r,l766,493r,l767,493r,l767,493r,l768,493r,l768,493r1,l769,493r,l769,493r1,l770,493r,l770,493r1,l771,493r,l771,493r,l772,493r,l772,493r1,l773,493r,l773,493r1,l774,493r,l774,493r1,l775,493r,l775,493r1,l776,493r,l776,493r1,l777,493r,l778,493r,l778,493r,l779,493r,l779,493r,l780,493r,l780,493r1,l781,493r,l781,493r1,l782,493r,l782,493r1,l783,493r,l783,493r1,l784,493r,l784,493r1,l785,493r,l785,493r1,l786,493r,l786,493r1,l787,493r,l788,493r,l788,493r,l788,493r1,l789,493r,l789,493r1,l790,493r,l790,493r1,l791,493r,l792,493r,l792,493r,l793,493r,l793,493r,l794,493r,l794,493r1,l795,493r,l795,493r1,l796,493r,l796,493r,l797,493r,l797,493r1,l798,493r,l798,493r1,l799,493r,l799,493r1,l800,493r,l800,493r1,l801,493r,l801,493r1,l802,493r,1l802,494r1,l803,494r,l803,494r1,l804,494r,l805,494r,l805,494r,l806,494r,l806,494r,l807,494r,l807,494r,l808,494r,l808,494r,l809,494r,l809,494r1,l810,494r,l810,494r,l811,494r,l811,494r1,l812,494r,l812,494r1,l813,494r,l813,494r1,l814,494r,l814,494r1,l815,494r,l816,494r,l816,494r,l816,494r1,-1l817,494r,l817,494r1,-1l818,493r,l819,493r,l819,493r,l820,493r,l820,493r,l821,493r,l821,493r1,l822,493r,l822,493r,l823,493r,l824,493r,l824,493r,l825,494r,l825,494r,l826,494r,l826,494r,l826,494r1,l827,494r,l828,494r,l828,494r,l829,494r,l829,494r,l830,494r,l830,494r,l831,494r,l831,494r1,l832,494r,l832,494r1,l833,494r,l833,494r1,l834,494r,l834,494r1,l835,494r,l836,494r,l836,494r,l836,494r1,l837,494r,l838,494r,l838,494r,l839,494r,l839,494r,l840,494r,l840,494r,l841,494r,l841,494r,l842,494r,l842,494r1,l843,494r,l843,494r1,l844,494r,l844,494r,l845,494r,l845,494r1,l846,494r,l846,494r1,l847,494r,l847,494r1,l848,494r,l849,494r,l849,494r,l850,494r,l850,494r,l851,494r,l851,494r,l852,494r,l852,494r,l853,494r,l853,494r,l854,494r,l854,494r,l855,494r,l855,494r,l856,494r,l856,494r,l857,494r,l857,494r,l858,494r,l858,494r,l859,494r,l859,494r1,l860,494r,l860,494r1,l861,494r,l861,494r1,l862,494r,l863,494r,l863,494r,l864,494r,l864,494r,l865,494r,l865,494r,l866,494r,l866,494r,l867,494r,l867,494r,l868,494r,l868,494r,l869,494r,l869,494r,l870,494r,l870,494r,l871,494r,l871,494r1,l872,494r,l872,494r1,l873,494r,l873,494r1,l874,494r,l874,494r1,l875,494r,l875,494r1,l876,494r,l877,494r,l877,494r,l878,494r,l878,494r,l878,494r1,l879,494r,l880,494r,l880,494r,l880,494r1,l881,494r,l881,494r1,l882,494r,l883,494r,l883,494r,l884,494r,l884,494r1,l885,494r,l885,494r1,l886,494r,l886,494r1,l887,494r,l887,494r1,l888,494r,l888,494r1,l889,494r,l890,494r,l890,494r,l891,494r,l891,494r,l891,494r1,l892,494r,l893,494r,l893,494r,l894,494r,l894,494r,l895,494r,l895,494r,l896,494r,l896,494r,l897,494r,l897,494r1,l898,494r,l898,494r,l899,494r,l899,494r1,l900,494r,l900,494r1,l901,494r,l901,494r1,l902,494r,l902,494r1,l903,494r,l904,494r,l904,494r,l905,494r,l905,494r,l905,494r1,l906,494r,l907,494r,l907,494r,l908,494r,l908,494r,l909,494r,l909,494r,l910,493r,l910,493r,l911,493r,l911,493r,-1l912,492r,l912,491r,l913,491r,-1l913,490r1,-1l914,488r,l914,487r1,-1l915,485r,-1l915,482r1,l916,479r,-1l917,476r,-1l917,471r,-1l918,466r,-2l918,459r,-1l919,452r,-2l919,443r,-2l920,434r,-3l920,423r,-3l921,410r,-3l921,397r,-3l922,383r,-4l922,368r,-4l923,352r,-4l923,336r,-4l924,319r,-4l924,304r,-4l925,288r,-3l925,274r,-3l926,261r,-3l926,249r1,-2l927,239r,-2l927,231r1,-2l928,225r,-1l928,220r1,l929,218r,l929,217r1,l930,218r,1l931,221r,1l931,225r,1l932,230r,2l932,237r,1l933,244r,2l933,252r,2l934,261r,2l934,271r,2l935,280r,3l935,291r,2l936,301r,3l936,311r,3l937,322r,3l937,332r,3l938,343r,2l938,353r,2l939,363r,2l939,372r,3l940,382r,2l940,391r1,2l941,399r,2l941,407r1,2l942,415r,2l942,423r1,1l943,429r,2l944,436r,1l944,442r,1l945,447r,2l945,452r,2l946,457r,1l946,461r,1l947,465r,1l947,469r,l948,472r,l948,475r,l949,477r,1l949,479r,1l950,481r,1l950,483r,l951,484r,1l951,486r,l952,487r,l952,488r,l953,488r,1l953,489r,l954,490r,l954,490r1,l955,491r,l955,491r1,l956,491r,l956,492r1,l957,492r,l958,492r,l958,492r,l959,492r,l959,492r,l960,492r,1l960,493r,l961,493r,l961,493r,l962,493r,l962,493r,l963,493r,l963,493r,l964,493r,l964,493r1,l965,493r,l965,493r,l966,493r,l966,493r1,l967,493r,l967,493r1,l968,493r,l968,493r1,l969,493r,l969,493r1,l970,493r,l970,493r1,l971,493r,l972,493r,l972,493r,l973,494r,l973,494r,l973,494r1,l974,494r,l975,494r,l975,494r,l975,494r1,l976,494r,l977,494r,l977,494r1,l978,494r,l978,494r,l979,494r,l979,494r,l980,494r,l980,494r,l981,494r,l981,494r1,l982,494r,l982,494r1,l983,494r,l983,494r1,l984,494r,l985,494r,l985,494r,l986,494r,l986,494r,l986,494r1,l987,494r,l987,494r1,l988,494r,l989,494r,l989,494r,l990,494r,l990,494r,l990,494r1,l991,494r1,l992,494r,l992,494r,l993,494r,l993,494r1,l994,494r,l994,494r1,l995,494r,l995,494r1,l996,494r,l996,494r1,l997,494r,l997,494r1,l998,494r,l998,494r1,l999,494r,l1000,494r,l1000,494r,l1000,494r1,l1001,494r,l1002,494r,l1002,494r,l1003,494r,l1003,494r,l1004,494r,l1004,494r,l1005,494r,l1005,494r,l1006,494r,l1006,494r1,l1007,494r,l1007,494r,l1008,494r,l1008,494r1,l1009,494r,l1009,494r1,l1010,494r,l1010,494r1,l1011,494r,l1011,494r1,l1012,494r,l1013,494r,l1013,494r,l1014,494r,l1014,494r,l1015,494r,l1015,494r,l1016,494r,l1016,494r,l1016,494r1,l1017,494r,l1018,494r,l1018,494r,l1019,494r,l1019,494r,l1020,494r,l1020,494r1,l1021,494r,l1021,494r1,l1022,494r,l1022,494r1,l1023,494r,l1023,494r1,l1024,494r,l1024,494r1,l1025,494r,l1026,494r,l1026,494r,l1027,494r,l1027,494r,l1027,494r1,l1028,494r,l1029,494r,l1029,494r,l1030,494r,l1030,494r,l1031,494r,l1031,494r,l1032,494r,l1032,494r,l1033,494r,l1033,494r,l1034,494r,l1034,494r,l1035,494r,l1035,494r1,l1036,494r,l1036,494r1,l1037,494r,l1037,494r1,l1038,494r,l1039,494r,l1039,494r,l1040,494r,l1040,494r,l1040,494r1,l1041,494r,l1042,494r,l1042,494r,l1043,494r,l1043,494r,l1044,494r,l1044,494r,l1045,494r,l1045,494r,l1046,493r,l1046,493r,l1047,493r,l1047,493r,l1048,493r,l1048,493r,l1049,493r,l1049,493r1,l1050,493r,l1050,493r1,l1051,493r,l1051,493r1,l1052,493r,l1053,493r,l1053,493r,l1054,493r,l1054,493r,l1055,493r,l1055,493r,l1056,493r,l1056,493r,l1057,493r,l1057,493r,l1058,493r,l1058,493r,l1059,493r,l1059,493r,l1060,493r,l1060,493r,l1061,493r,l1061,493r,l1062,493r,l1062,493r1,l1063,493r,l1063,493r1,l1064,494r,l1064,494r1,l1065,494r,l1065,494r1,l1066,494r,l1067,494r,l1067,494r,l1068,494r,l1068,494r,l1069,494r,l1069,494r,l1070,494r,l1070,494r,l1071,494r,l1071,494r,l1072,494r,l1072,494r1,l1073,494r,l1073,494r,l1074,494r,l1074,494r,l1075,494r,l1075,494r,l1076,494r,l1076,494r1,l1077,494r,l1077,494r1,l1078,494r,l1078,494r1,l1079,494r,l1079,494r1,l1080,494r,l1081,494r,l1081,494r,l1082,494r,l1082,494r,l1083,494r,l1083,494r,l1084,494r,l1084,494r,l1084,494r1,l1085,494r,l1086,494r,l1086,494r,l1087,494r,l1087,494r,l1088,494r,l1088,494r,l1089,494r,l1089,494r1,l1090,494r,l1090,494r1,l1091,494r,l1091,494r1,l1092,494r,l1092,494r1,l1093,494r,l1093,494r1,l1094,494r,l1095,494r,l1095,494r,l1096,494r,l1096,494r,l1097,494r,l1097,494r,l1098,494r,l1098,494r,l1098,494r1,l1099,494r,l1099,494r1,l1100,494r,l1101,494r,l1101,494r,l1102,494r,l1102,493r,l1103,493r,l1103,493r1,l1104,493r,l1104,493r1,l1105,493r,l1105,493r1,l1106,493r,l1106,493r1,l1107,493r,l1108,493r,l1108,493r,l1109,493r,l1109,493r,l1110,493r,l1110,493r,l1111,493r,l1111,493r,l1112,493r,l1112,493r,l1113,493r,l1113,493r,l1114,493r,l1114,494r,l1115,494r,l1115,494r,l1116,494r,l1116,494r,l1117,494r,l1117,494r1,l1118,494r,l1118,494r1,l1119,494r,l1119,494r1,l1120,494r,l1121,494r,l1121,494r,l1122,494r,l1122,494r,l1123,494r,l1123,494r,l1124,494r,l1124,494r,l1125,494r,l1125,494r,l1125,494r1,l1126,494r,l1127,494r,l1127,494r,l1128,494r,l1128,494r,l1129,494r,l1129,494r,l1130,494r,l1130,494r1,l1131,494r,l1131,494r1,l1132,494r,l1132,494r1,l1133,494r,l1133,494r1,l1134,494r,l1135,494r,l1135,494r,l1136,494r,l1136,494r,l1137,494r,l1137,494r,l1138,494r,l1138,494r,l1139,494r,l1139,494r,l1140,494r,l1140,494r,l1141,494r,l1141,493r,l1142,493r,l1142,493r,l1143,493r,l1143,493r,l1144,493r,l1144,493r1,l1145,493r,l1145,493r1,l1146,493r,l1146,493r1,l1147,493r,l1148,493r,l1148,493r,l1149,493r,l1149,493r,l1150,493r,l1150,493r,l1151,493r,l1151,493r,l1152,493r,l1152,493r,l1153,493r,l1153,494r,l1154,494r,l1154,494r,l1155,494r,l1155,494r,l1156,494r,l1156,494r,l1157,494r,l1157,494r1,l1158,494r,l1158,494r1,l1159,494r,l1159,494r1,l1160,494r,l1160,494r1,l1161,494r,l1162,494r,l1162,494r,l1163,494r,l1163,494r,l1164,494r,l1164,494r,l1165,494r,l1165,494r,l1166,494r,l1166,494r,l1167,494r,l1167,494r1,e" filled="f" strokecolor="black [3213]">
                    <v:path arrowok="t" o:connecttype="custom" o:connectlocs="45,1240;90,1243;136,1243;183,1243;231,1243;276,1243;321,1235;369,497;414,1180;462,1230;507,1235;555,1238;600,1240;645,1240;693,1240;738,1238;786,1240;831,1240;879,1240;924,1240;969,1243;1017,1243;1062,1240;1110,1243;1155,1240;1203,1240;1248,1240;1293,1240;1341,1238;1386,791;1434,1220;1479,1235;1527,1238;1572,1235;1620,1235;1665,1235;1710,1235;1758,1235;1803,1238;1851,1238;1896,1238;1944,1238;1989,1238;2034,1240;2082,1240;2129,1240;2175,1240;2222,1240;2268,1240;2313,989;2360,959;2406,1235;2453,1240;2499,1240;2546,1240;2591,1240;2637,1238;2684,1240;2730,1240;2777,1238;2823,1240;2868,1238;2915,1240" o:connectangles="0,0,0,0,0,0,0,0,0,0,0,0,0,0,0,0,0,0,0,0,0,0,0,0,0,0,0,0,0,0,0,0,0,0,0,0,0,0,0,0,0,0,0,0,0,0,0,0,0,0,0,0,0,0,0,0,0,0,0,0,0,0,0"/>
                  </v:shape>
                  <v:rect id="Rectangle 284" o:spid="_x0000_s1129" style="position:absolute;left:569;top:469;width:124;height: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" filled="f" stroked="f">
                    <v:textbox inset="0,0,0,0">
                      <w:txbxContent>
                        <w:p w14:paraId="33341931" w14:textId="77777777" w:rsidR="00DD2B7B" w:rsidRDefault="00DD2B7B" w:rsidP="00DD2B7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de-DE"/>
                            </w:rPr>
                            <w:t>23.9</w:t>
                          </w:r>
                        </w:p>
                      </w:txbxContent>
                    </v:textbox>
                  </v:rect>
                  <v:rect id="Rectangle 285" o:spid="_x0000_s1130" style="position:absolute;left:1576;top:1252;width:124;height: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" filled="f" stroked="f">
                    <v:textbox inset="0,0,0,0">
                      <w:txbxContent>
                        <w:p w14:paraId="70B74570" w14:textId="77777777" w:rsidR="00DD2B7B" w:rsidRDefault="00DD2B7B" w:rsidP="00DD2B7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de-DE"/>
                            </w:rPr>
                            <w:t>34.2</w:t>
                          </w:r>
                        </w:p>
                      </w:txbxContent>
                    </v:textbox>
                  </v:rect>
                  <v:rect id="Rectangle 286" o:spid="_x0000_s1131" style="position:absolute;left:2521;top:1014;width:124;height: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" filled="f" stroked="f">
                    <v:textbox inset="0,0,0,0">
                      <w:txbxContent>
                        <w:p w14:paraId="41EFD552" w14:textId="77777777" w:rsidR="00DD2B7B" w:rsidRDefault="00DD2B7B" w:rsidP="00DD2B7B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:lang w:val="de-DE"/>
                            </w:rPr>
                            <w:t>43.9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="00875B2F">
        <w:rPr>
          <w:rFonts w:ascii="Arial" w:hAnsi="Arial" w:cs="Arial"/>
          <w:b/>
          <w:bCs/>
          <w:kern w:val="36"/>
        </w:rPr>
        <w:t xml:space="preserve">Supplementary information to </w:t>
      </w:r>
    </w:p>
    <w:p w14:paraId="636AE76A" w14:textId="77777777" w:rsidR="00875B2F" w:rsidRDefault="00875B2F" w:rsidP="00C22D86">
      <w:pPr>
        <w:suppressLineNumbers/>
        <w:spacing w:line="480" w:lineRule="auto"/>
        <w:outlineLvl w:val="0"/>
        <w:rPr>
          <w:rFonts w:ascii="Arial" w:hAnsi="Arial" w:cs="Arial"/>
          <w:b/>
          <w:bCs/>
          <w:kern w:val="36"/>
        </w:rPr>
      </w:pPr>
    </w:p>
    <w:p w14:paraId="0DC8A33E" w14:textId="64C7E361" w:rsidR="00FF4871" w:rsidRPr="00417AB8" w:rsidRDefault="009F5171" w:rsidP="00C22D86">
      <w:pPr>
        <w:suppressLineNumbers/>
        <w:spacing w:line="480" w:lineRule="auto"/>
        <w:outlineLvl w:val="0"/>
        <w:rPr>
          <w:rFonts w:ascii="Arial" w:hAnsi="Arial" w:cs="Arial"/>
          <w:b/>
          <w:bCs/>
          <w:kern w:val="36"/>
        </w:rPr>
      </w:pPr>
      <w:r w:rsidRPr="00417AB8">
        <w:rPr>
          <w:rFonts w:ascii="Arial" w:hAnsi="Arial" w:cs="Arial"/>
          <w:b/>
          <w:bCs/>
          <w:kern w:val="36"/>
        </w:rPr>
        <w:t>C</w:t>
      </w:r>
      <w:r w:rsidR="00FF4871" w:rsidRPr="00417AB8">
        <w:rPr>
          <w:rFonts w:ascii="Arial" w:hAnsi="Arial" w:cs="Arial"/>
          <w:b/>
          <w:bCs/>
          <w:kern w:val="36"/>
        </w:rPr>
        <w:t xml:space="preserve">haracterization and </w:t>
      </w:r>
      <w:r w:rsidRPr="00417AB8">
        <w:rPr>
          <w:rFonts w:ascii="Arial" w:hAnsi="Arial" w:cs="Arial"/>
          <w:b/>
          <w:bCs/>
          <w:kern w:val="36"/>
        </w:rPr>
        <w:t xml:space="preserve">immunogenicity </w:t>
      </w:r>
      <w:r w:rsidR="00FF4871" w:rsidRPr="00417AB8">
        <w:rPr>
          <w:rFonts w:ascii="Arial" w:hAnsi="Arial" w:cs="Arial"/>
          <w:b/>
          <w:bCs/>
          <w:kern w:val="36"/>
        </w:rPr>
        <w:t xml:space="preserve">of a </w:t>
      </w:r>
      <w:proofErr w:type="spellStart"/>
      <w:r w:rsidR="00FF4871" w:rsidRPr="00417AB8">
        <w:rPr>
          <w:rFonts w:ascii="Arial" w:hAnsi="Arial" w:cs="Arial"/>
          <w:b/>
          <w:bCs/>
          <w:i/>
          <w:kern w:val="36"/>
        </w:rPr>
        <w:t>Shigella</w:t>
      </w:r>
      <w:proofErr w:type="spellEnd"/>
      <w:r w:rsidR="00FF4871" w:rsidRPr="00417AB8">
        <w:rPr>
          <w:rFonts w:ascii="Arial" w:hAnsi="Arial" w:cs="Arial"/>
          <w:b/>
          <w:bCs/>
          <w:i/>
          <w:kern w:val="36"/>
        </w:rPr>
        <w:t xml:space="preserve"> </w:t>
      </w:r>
      <w:proofErr w:type="spellStart"/>
      <w:r w:rsidR="00FF4871" w:rsidRPr="00417AB8">
        <w:rPr>
          <w:rFonts w:ascii="Arial" w:hAnsi="Arial" w:cs="Arial"/>
          <w:b/>
          <w:bCs/>
          <w:i/>
          <w:kern w:val="36"/>
        </w:rPr>
        <w:t>flexneri</w:t>
      </w:r>
      <w:proofErr w:type="spellEnd"/>
      <w:r w:rsidRPr="00417AB8">
        <w:rPr>
          <w:rFonts w:ascii="Arial" w:hAnsi="Arial" w:cs="Arial"/>
          <w:b/>
          <w:bCs/>
          <w:kern w:val="36"/>
        </w:rPr>
        <w:t xml:space="preserve"> 2a O-</w:t>
      </w:r>
      <w:r w:rsidR="00FF4871" w:rsidRPr="00417AB8">
        <w:rPr>
          <w:rFonts w:ascii="Arial" w:hAnsi="Arial" w:cs="Arial"/>
          <w:b/>
          <w:bCs/>
          <w:kern w:val="36"/>
        </w:rPr>
        <w:t xml:space="preserve">antigen </w:t>
      </w:r>
      <w:r w:rsidRPr="00417AB8">
        <w:rPr>
          <w:rFonts w:ascii="Arial" w:hAnsi="Arial" w:cs="Arial"/>
          <w:b/>
          <w:bCs/>
          <w:kern w:val="36"/>
        </w:rPr>
        <w:t>bio</w:t>
      </w:r>
      <w:r w:rsidR="00FF4871" w:rsidRPr="00417AB8">
        <w:rPr>
          <w:rFonts w:ascii="Arial" w:hAnsi="Arial" w:cs="Arial"/>
          <w:b/>
          <w:bCs/>
          <w:kern w:val="36"/>
        </w:rPr>
        <w:t>conjugate vaccine candidate</w:t>
      </w:r>
    </w:p>
    <w:p w14:paraId="11481E48" w14:textId="77777777" w:rsidR="00CA2782" w:rsidRPr="00417AB8" w:rsidRDefault="00CA2782" w:rsidP="00C22D86">
      <w:pPr>
        <w:suppressLineNumbers/>
        <w:spacing w:line="480" w:lineRule="auto"/>
        <w:outlineLvl w:val="0"/>
        <w:rPr>
          <w:rFonts w:ascii="Arial" w:hAnsi="Arial" w:cs="Arial"/>
          <w:bCs/>
        </w:rPr>
      </w:pPr>
    </w:p>
    <w:p w14:paraId="1820A087" w14:textId="77777777" w:rsidR="00875B2F" w:rsidRPr="00FE633A" w:rsidRDefault="00875B2F" w:rsidP="00875B2F">
      <w:pPr>
        <w:suppressLineNumbers/>
        <w:spacing w:line="480" w:lineRule="auto"/>
        <w:rPr>
          <w:rFonts w:ascii="Arial" w:hAnsi="Arial" w:cs="Arial"/>
          <w:b/>
          <w:vertAlign w:val="superscript"/>
        </w:rPr>
      </w:pPr>
      <w:r w:rsidRPr="00FE633A">
        <w:rPr>
          <w:rFonts w:ascii="Arial" w:hAnsi="Arial" w:cs="Arial"/>
          <w:b/>
        </w:rPr>
        <w:t>Neil Ravenscroft</w:t>
      </w:r>
      <w:r w:rsidRPr="00FE633A">
        <w:rPr>
          <w:rFonts w:ascii="Arial" w:hAnsi="Arial" w:cs="Arial"/>
          <w:b/>
          <w:vertAlign w:val="superscript"/>
        </w:rPr>
        <w:t>2</w:t>
      </w:r>
      <w:r w:rsidRPr="00FE633A">
        <w:rPr>
          <w:rFonts w:ascii="Arial" w:hAnsi="Arial" w:cs="Arial"/>
          <w:b/>
        </w:rPr>
        <w:t>, Martin Braun</w:t>
      </w:r>
      <w:r w:rsidRPr="00FE633A">
        <w:rPr>
          <w:rFonts w:ascii="Arial" w:hAnsi="Arial" w:cs="Arial"/>
          <w:b/>
          <w:vertAlign w:val="superscript"/>
        </w:rPr>
        <w:t>3</w:t>
      </w:r>
      <w:r w:rsidRPr="00FE633A">
        <w:rPr>
          <w:rFonts w:ascii="Arial" w:hAnsi="Arial" w:cs="Arial"/>
          <w:b/>
        </w:rPr>
        <w:t>, Joerg Schneider</w:t>
      </w:r>
      <w:r w:rsidRPr="00FE633A">
        <w:rPr>
          <w:rFonts w:ascii="Arial" w:hAnsi="Arial" w:cs="Arial"/>
          <w:b/>
          <w:vertAlign w:val="superscript"/>
        </w:rPr>
        <w:t>3</w:t>
      </w:r>
      <w:r w:rsidRPr="00FE633A">
        <w:rPr>
          <w:rFonts w:ascii="Arial" w:hAnsi="Arial" w:cs="Arial"/>
          <w:b/>
        </w:rPr>
        <w:t>, Anita Dreyer</w:t>
      </w:r>
      <w:r w:rsidRPr="00FE633A">
        <w:rPr>
          <w:rFonts w:ascii="Arial" w:hAnsi="Arial" w:cs="Arial"/>
          <w:b/>
          <w:vertAlign w:val="superscript"/>
        </w:rPr>
        <w:t>3</w:t>
      </w:r>
      <w:r w:rsidRPr="00FE633A">
        <w:rPr>
          <w:rFonts w:ascii="Arial" w:hAnsi="Arial" w:cs="Arial"/>
          <w:b/>
        </w:rPr>
        <w:t>, Michael Wetter</w:t>
      </w:r>
      <w:r w:rsidRPr="00FE633A">
        <w:rPr>
          <w:rFonts w:ascii="Arial" w:hAnsi="Arial" w:cs="Arial"/>
          <w:b/>
          <w:vertAlign w:val="superscript"/>
        </w:rPr>
        <w:t>3, 6</w:t>
      </w:r>
      <w:r w:rsidRPr="00FE633A">
        <w:rPr>
          <w:rFonts w:ascii="Arial" w:hAnsi="Arial" w:cs="Arial"/>
          <w:b/>
        </w:rPr>
        <w:t>, Micha Haeuptle</w:t>
      </w:r>
      <w:r w:rsidRPr="00FE633A">
        <w:rPr>
          <w:rFonts w:ascii="Arial" w:hAnsi="Arial" w:cs="Arial"/>
          <w:b/>
          <w:vertAlign w:val="superscript"/>
        </w:rPr>
        <w:t>3, 7</w:t>
      </w:r>
      <w:r w:rsidRPr="00FE633A">
        <w:rPr>
          <w:rFonts w:ascii="Arial" w:hAnsi="Arial" w:cs="Arial"/>
          <w:b/>
        </w:rPr>
        <w:t>, Stefan Kemmler</w:t>
      </w:r>
      <w:r w:rsidRPr="00FE633A">
        <w:rPr>
          <w:rFonts w:ascii="Arial" w:hAnsi="Arial" w:cs="Arial"/>
          <w:b/>
          <w:vertAlign w:val="superscript"/>
        </w:rPr>
        <w:t>3</w:t>
      </w:r>
      <w:r w:rsidRPr="00FE633A">
        <w:rPr>
          <w:rFonts w:ascii="Arial" w:hAnsi="Arial" w:cs="Arial"/>
          <w:b/>
        </w:rPr>
        <w:t>, Michael Steffen</w:t>
      </w:r>
      <w:r w:rsidRPr="00FE633A">
        <w:rPr>
          <w:rFonts w:ascii="Arial" w:hAnsi="Arial" w:cs="Arial"/>
          <w:b/>
          <w:vertAlign w:val="superscript"/>
        </w:rPr>
        <w:t>3</w:t>
      </w:r>
      <w:r w:rsidRPr="00FE633A">
        <w:rPr>
          <w:rFonts w:ascii="Arial" w:hAnsi="Arial" w:cs="Arial"/>
          <w:b/>
        </w:rPr>
        <w:t>, Dominique Sirena</w:t>
      </w:r>
      <w:r w:rsidRPr="00FE633A">
        <w:rPr>
          <w:rFonts w:ascii="Arial" w:hAnsi="Arial" w:cs="Arial"/>
          <w:b/>
          <w:vertAlign w:val="superscript"/>
        </w:rPr>
        <w:t>3</w:t>
      </w:r>
      <w:r w:rsidRPr="00FE633A">
        <w:rPr>
          <w:rFonts w:ascii="Arial" w:hAnsi="Arial" w:cs="Arial"/>
          <w:b/>
        </w:rPr>
        <w:t>, Stefan Herwig</w:t>
      </w:r>
      <w:r w:rsidRPr="00FE633A">
        <w:rPr>
          <w:rFonts w:ascii="Arial" w:hAnsi="Arial" w:cs="Arial"/>
          <w:b/>
          <w:vertAlign w:val="superscript"/>
        </w:rPr>
        <w:t>3</w:t>
      </w:r>
      <w:r w:rsidRPr="00FE633A">
        <w:rPr>
          <w:rFonts w:ascii="Arial" w:hAnsi="Arial" w:cs="Arial"/>
          <w:b/>
        </w:rPr>
        <w:t>, Paula Carranza</w:t>
      </w:r>
      <w:r w:rsidRPr="00FE633A">
        <w:rPr>
          <w:rFonts w:ascii="Arial" w:hAnsi="Arial" w:cs="Arial"/>
          <w:b/>
          <w:vertAlign w:val="superscript"/>
        </w:rPr>
        <w:t>3</w:t>
      </w:r>
      <w:r w:rsidRPr="00FE633A">
        <w:rPr>
          <w:rFonts w:ascii="Arial" w:hAnsi="Arial" w:cs="Arial"/>
          <w:b/>
        </w:rPr>
        <w:t>, Claire Jones</w:t>
      </w:r>
      <w:r w:rsidRPr="00FE633A">
        <w:rPr>
          <w:rFonts w:ascii="Arial" w:hAnsi="Arial" w:cs="Arial"/>
          <w:b/>
          <w:vertAlign w:val="superscript"/>
        </w:rPr>
        <w:t>4</w:t>
      </w:r>
      <w:r w:rsidRPr="00FE633A">
        <w:rPr>
          <w:rFonts w:ascii="Arial" w:hAnsi="Arial" w:cs="Arial"/>
          <w:b/>
        </w:rPr>
        <w:t>, Andrew Pollard</w:t>
      </w:r>
      <w:r w:rsidRPr="00FE633A">
        <w:rPr>
          <w:rFonts w:ascii="Arial" w:hAnsi="Arial" w:cs="Arial"/>
          <w:b/>
          <w:vertAlign w:val="superscript"/>
        </w:rPr>
        <w:t>4</w:t>
      </w:r>
      <w:r w:rsidRPr="00FE633A">
        <w:rPr>
          <w:rFonts w:ascii="Arial" w:hAnsi="Arial" w:cs="Arial"/>
          <w:b/>
        </w:rPr>
        <w:t>, Michael Wacker</w:t>
      </w:r>
      <w:r w:rsidRPr="00A55993">
        <w:rPr>
          <w:rFonts w:ascii="Arial" w:hAnsi="Arial" w:cs="Arial"/>
          <w:b/>
          <w:vertAlign w:val="superscript"/>
        </w:rPr>
        <w:t xml:space="preserve">3, </w:t>
      </w:r>
      <w:r w:rsidRPr="00FE633A">
        <w:rPr>
          <w:rFonts w:ascii="Arial" w:hAnsi="Arial" w:cs="Arial"/>
          <w:b/>
          <w:vertAlign w:val="superscript"/>
        </w:rPr>
        <w:t>5</w:t>
      </w:r>
      <w:r w:rsidRPr="00FE633A">
        <w:rPr>
          <w:rFonts w:ascii="Arial" w:hAnsi="Arial" w:cs="Arial"/>
          <w:b/>
        </w:rPr>
        <w:t>, Michael Kowarik</w:t>
      </w:r>
      <w:r w:rsidRPr="00FE633A">
        <w:rPr>
          <w:rFonts w:ascii="Arial" w:hAnsi="Arial" w:cs="Arial"/>
          <w:b/>
          <w:vertAlign w:val="superscript"/>
        </w:rPr>
        <w:t>1, 3</w:t>
      </w:r>
    </w:p>
    <w:p w14:paraId="36BB0E98" w14:textId="77777777" w:rsidR="00875B2F" w:rsidRPr="00FE633A" w:rsidRDefault="00875B2F" w:rsidP="00875B2F">
      <w:pPr>
        <w:suppressLineNumbers/>
        <w:spacing w:line="480" w:lineRule="auto"/>
        <w:rPr>
          <w:rFonts w:ascii="Arial" w:hAnsi="Arial" w:cs="Arial"/>
        </w:rPr>
      </w:pPr>
    </w:p>
    <w:p w14:paraId="412BB5DC" w14:textId="77777777" w:rsidR="00875B2F" w:rsidRPr="00FE633A" w:rsidRDefault="00875B2F" w:rsidP="00875B2F">
      <w:pPr>
        <w:suppressLineNumbers/>
        <w:spacing w:line="480" w:lineRule="auto"/>
        <w:rPr>
          <w:rFonts w:ascii="Arial" w:hAnsi="Arial" w:cs="Arial"/>
          <w:iCs/>
          <w:lang w:val="en-US"/>
        </w:rPr>
      </w:pPr>
      <w:r w:rsidRPr="00FE633A">
        <w:rPr>
          <w:rFonts w:ascii="Arial" w:hAnsi="Arial" w:cs="Arial"/>
          <w:iCs/>
          <w:vertAlign w:val="superscript"/>
        </w:rPr>
        <w:t>2</w:t>
      </w:r>
      <w:r w:rsidRPr="00FE633A">
        <w:rPr>
          <w:rFonts w:ascii="Arial" w:hAnsi="Arial" w:cs="Arial"/>
          <w:iCs/>
          <w:shd w:val="clear" w:color="auto" w:fill="FFFFFF"/>
          <w:lang w:val="en-US"/>
        </w:rPr>
        <w:t>Department of Chemistry, University of Cape Town, Rondebosch 7701, South Africa,</w:t>
      </w:r>
      <w:r w:rsidRPr="00FE633A">
        <w:rPr>
          <w:rFonts w:ascii="Arial" w:hAnsi="Arial" w:cs="Arial"/>
          <w:vertAlign w:val="superscript"/>
        </w:rPr>
        <w:t xml:space="preserve"> </w:t>
      </w:r>
      <w:r w:rsidRPr="00FE633A">
        <w:rPr>
          <w:rFonts w:ascii="Arial" w:hAnsi="Arial" w:cs="Arial"/>
          <w:iCs/>
          <w:vertAlign w:val="superscript"/>
          <w:lang w:val="en-US"/>
        </w:rPr>
        <w:t>3</w:t>
      </w:r>
      <w:r w:rsidRPr="00FE633A">
        <w:rPr>
          <w:rFonts w:ascii="Arial" w:hAnsi="Arial" w:cs="Arial"/>
          <w:iCs/>
          <w:lang w:val="en-US"/>
        </w:rPr>
        <w:t xml:space="preserve">LimmaTech Biologics AG, </w:t>
      </w:r>
      <w:proofErr w:type="spellStart"/>
      <w:r w:rsidRPr="00FE633A">
        <w:rPr>
          <w:rFonts w:ascii="Arial" w:hAnsi="Arial" w:cs="Arial"/>
          <w:iCs/>
          <w:lang w:val="en-US"/>
        </w:rPr>
        <w:t>Grabenstrasse</w:t>
      </w:r>
      <w:proofErr w:type="spellEnd"/>
      <w:r w:rsidRPr="00FE633A">
        <w:rPr>
          <w:rFonts w:ascii="Arial" w:hAnsi="Arial" w:cs="Arial"/>
          <w:iCs/>
          <w:lang w:val="en-US"/>
        </w:rPr>
        <w:t xml:space="preserve"> 3, 8952 </w:t>
      </w:r>
      <w:proofErr w:type="spellStart"/>
      <w:r w:rsidRPr="00FE633A">
        <w:rPr>
          <w:rFonts w:ascii="Arial" w:hAnsi="Arial" w:cs="Arial"/>
          <w:iCs/>
          <w:lang w:val="en-US"/>
        </w:rPr>
        <w:t>Schlieren</w:t>
      </w:r>
      <w:proofErr w:type="spellEnd"/>
      <w:r w:rsidRPr="00FE633A">
        <w:rPr>
          <w:rFonts w:ascii="Arial" w:hAnsi="Arial" w:cs="Arial"/>
          <w:iCs/>
          <w:lang w:val="en-US"/>
        </w:rPr>
        <w:t xml:space="preserve">, Switzerland, </w:t>
      </w:r>
      <w:r w:rsidRPr="00FE633A">
        <w:rPr>
          <w:rFonts w:ascii="Arial" w:hAnsi="Arial" w:cs="Arial"/>
          <w:iCs/>
          <w:vertAlign w:val="superscript"/>
          <w:lang w:val="en-US"/>
        </w:rPr>
        <w:t>4</w:t>
      </w:r>
      <w:r w:rsidRPr="00FE633A">
        <w:rPr>
          <w:rFonts w:ascii="Arial" w:hAnsi="Arial" w:cs="Arial"/>
          <w:iCs/>
          <w:lang w:val="en-US"/>
        </w:rPr>
        <w:t xml:space="preserve">Department of </w:t>
      </w:r>
      <w:proofErr w:type="spellStart"/>
      <w:r w:rsidRPr="00FE633A">
        <w:rPr>
          <w:rFonts w:ascii="Arial" w:hAnsi="Arial" w:cs="Arial"/>
          <w:iCs/>
          <w:lang w:val="en-US"/>
        </w:rPr>
        <w:t>Paediatrics</w:t>
      </w:r>
      <w:proofErr w:type="spellEnd"/>
      <w:r w:rsidRPr="00FE633A">
        <w:rPr>
          <w:rFonts w:ascii="Arial" w:hAnsi="Arial" w:cs="Arial"/>
          <w:iCs/>
          <w:lang w:val="en-US"/>
        </w:rPr>
        <w:t xml:space="preserve">, University of Oxford, Oxford OX3 9DU, United Kingdom and </w:t>
      </w:r>
      <w:r w:rsidRPr="00FE633A">
        <w:rPr>
          <w:rFonts w:ascii="Arial" w:hAnsi="Arial" w:cs="Arial"/>
          <w:iCs/>
          <w:vertAlign w:val="superscript"/>
          <w:lang w:val="en-US"/>
        </w:rPr>
        <w:t>5</w:t>
      </w:r>
      <w:r w:rsidRPr="00FE633A">
        <w:rPr>
          <w:rFonts w:ascii="Arial" w:hAnsi="Arial" w:cs="Arial"/>
          <w:iCs/>
          <w:lang w:val="en-US"/>
        </w:rPr>
        <w:t xml:space="preserve">Wacker Biotech Consulting AG, </w:t>
      </w:r>
      <w:proofErr w:type="spellStart"/>
      <w:r w:rsidRPr="00FE633A">
        <w:rPr>
          <w:rFonts w:ascii="Arial" w:hAnsi="Arial" w:cs="Arial"/>
          <w:iCs/>
          <w:lang w:val="en-US"/>
        </w:rPr>
        <w:t>Obere</w:t>
      </w:r>
      <w:proofErr w:type="spellEnd"/>
      <w:r w:rsidRPr="00FE633A">
        <w:rPr>
          <w:rFonts w:ascii="Arial" w:hAnsi="Arial" w:cs="Arial"/>
          <w:iCs/>
          <w:lang w:val="en-US"/>
        </w:rPr>
        <w:t xml:space="preserve"> </w:t>
      </w:r>
      <w:proofErr w:type="spellStart"/>
      <w:r w:rsidRPr="00FE633A">
        <w:rPr>
          <w:rFonts w:ascii="Arial" w:hAnsi="Arial" w:cs="Arial"/>
          <w:iCs/>
          <w:lang w:val="en-US"/>
        </w:rPr>
        <w:t>Hönggerstrasse</w:t>
      </w:r>
      <w:proofErr w:type="spellEnd"/>
      <w:r w:rsidRPr="00FE633A">
        <w:rPr>
          <w:rFonts w:ascii="Arial" w:hAnsi="Arial" w:cs="Arial"/>
          <w:iCs/>
          <w:lang w:val="en-US"/>
        </w:rPr>
        <w:t xml:space="preserve"> 9a, 8103 </w:t>
      </w:r>
      <w:proofErr w:type="spellStart"/>
      <w:r w:rsidRPr="00FE633A">
        <w:rPr>
          <w:rFonts w:ascii="Arial" w:hAnsi="Arial" w:cs="Arial"/>
          <w:iCs/>
          <w:lang w:val="en-US"/>
        </w:rPr>
        <w:t>Unterengstringen</w:t>
      </w:r>
      <w:proofErr w:type="spellEnd"/>
      <w:r w:rsidRPr="00FE633A">
        <w:rPr>
          <w:rFonts w:ascii="Arial" w:hAnsi="Arial" w:cs="Arial"/>
          <w:iCs/>
          <w:lang w:val="en-US"/>
        </w:rPr>
        <w:t>, Switzerland</w:t>
      </w:r>
    </w:p>
    <w:p w14:paraId="44EC8E31" w14:textId="77777777" w:rsidR="00875B2F" w:rsidRPr="00FE633A" w:rsidRDefault="00875B2F" w:rsidP="00875B2F">
      <w:pPr>
        <w:spacing w:line="480" w:lineRule="auto"/>
        <w:rPr>
          <w:rFonts w:ascii="Arial" w:hAnsi="Arial" w:cs="Arial"/>
          <w:iCs/>
          <w:lang w:val="en-US"/>
        </w:rPr>
      </w:pPr>
      <w:r w:rsidRPr="00FE633A">
        <w:rPr>
          <w:rFonts w:ascii="Arial" w:hAnsi="Arial" w:cs="Arial"/>
          <w:iCs/>
          <w:vertAlign w:val="superscript"/>
          <w:lang w:val="en-US"/>
        </w:rPr>
        <w:t>6</w:t>
      </w:r>
      <w:r w:rsidRPr="00FE633A">
        <w:rPr>
          <w:rFonts w:ascii="Arial" w:hAnsi="Arial" w:cs="Arial"/>
          <w:iCs/>
          <w:lang w:val="en-US"/>
        </w:rPr>
        <w:t>Current address: Institute of Microbiology, ETH Zurich, Zürich, Switzerland</w:t>
      </w:r>
    </w:p>
    <w:p w14:paraId="4217BC67" w14:textId="77777777" w:rsidR="00875B2F" w:rsidRPr="00FE633A" w:rsidRDefault="00875B2F" w:rsidP="00875B2F">
      <w:pPr>
        <w:spacing w:line="480" w:lineRule="auto"/>
        <w:rPr>
          <w:rFonts w:ascii="Arial" w:hAnsi="Arial" w:cs="Arial"/>
          <w:iCs/>
          <w:lang w:val="de-CH"/>
        </w:rPr>
      </w:pPr>
      <w:r w:rsidRPr="00FE633A">
        <w:rPr>
          <w:rFonts w:ascii="Arial" w:hAnsi="Arial" w:cs="Arial"/>
          <w:iCs/>
          <w:vertAlign w:val="superscript"/>
          <w:lang w:val="de-CH"/>
        </w:rPr>
        <w:t>7</w:t>
      </w:r>
      <w:r w:rsidRPr="00FE633A">
        <w:rPr>
          <w:rFonts w:ascii="Arial" w:hAnsi="Arial" w:cs="Arial"/>
          <w:iCs/>
          <w:lang w:val="de-CH"/>
        </w:rPr>
        <w:t>Current address: Molecular Partners AG, Schlieren, Switzerland</w:t>
      </w:r>
    </w:p>
    <w:p w14:paraId="4EF60636" w14:textId="2AB33DF0" w:rsidR="00906A86" w:rsidRPr="00417AB8" w:rsidRDefault="00906A86" w:rsidP="00C22D86">
      <w:pPr>
        <w:spacing w:line="480" w:lineRule="auto"/>
        <w:rPr>
          <w:rFonts w:ascii="Arial" w:hAnsi="Arial" w:cs="Arial"/>
          <w:i/>
          <w:iCs/>
          <w:lang w:val="de-CH"/>
        </w:rPr>
      </w:pPr>
    </w:p>
    <w:p w14:paraId="2828F31A" w14:textId="452FFE03" w:rsidR="00CA2782" w:rsidRPr="001C2E86" w:rsidRDefault="008B1426" w:rsidP="00C22D86">
      <w:pPr>
        <w:suppressLineNumbers/>
        <w:spacing w:line="480" w:lineRule="auto"/>
        <w:rPr>
          <w:rFonts w:ascii="Arial" w:hAnsi="Arial" w:cs="Arial"/>
          <w:color w:val="000000"/>
          <w:shd w:val="clear" w:color="auto" w:fill="FFFFFF"/>
          <w:lang w:val="en-US"/>
        </w:rPr>
      </w:pPr>
      <w:r w:rsidRPr="001C2E86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1</w:t>
      </w:r>
      <w:r w:rsidR="00CA2782" w:rsidRPr="001C2E86">
        <w:rPr>
          <w:rFonts w:ascii="Arial" w:hAnsi="Arial" w:cs="Arial"/>
          <w:color w:val="000000"/>
          <w:shd w:val="clear" w:color="auto" w:fill="FFFFFF"/>
          <w:lang w:val="en-US"/>
        </w:rPr>
        <w:t>To whom correspond</w:t>
      </w:r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>e</w:t>
      </w:r>
      <w:r w:rsidR="00CA2782" w:rsidRPr="001C2E86">
        <w:rPr>
          <w:rFonts w:ascii="Arial" w:hAnsi="Arial" w:cs="Arial"/>
          <w:color w:val="000000"/>
          <w:shd w:val="clear" w:color="auto" w:fill="FFFFFF"/>
          <w:lang w:val="en-US"/>
        </w:rPr>
        <w:t>nce should be addressed:</w:t>
      </w:r>
      <w:r w:rsidR="00FF4871"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="00BE6804"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Tel: +41447338580; Fax: +41447338576; e-mail: michael.kowarik@lmtbio.com </w:t>
      </w:r>
    </w:p>
    <w:p w14:paraId="6277E2E8" w14:textId="5D308D28" w:rsidR="003920EE" w:rsidRPr="00417AB8" w:rsidRDefault="00BE6804" w:rsidP="00FC7EC2">
      <w:pPr>
        <w:suppressLineNumbers/>
        <w:spacing w:line="480" w:lineRule="auto"/>
        <w:rPr>
          <w:rFonts w:ascii="Arial" w:hAnsi="Arial" w:cs="Arial"/>
          <w:iCs/>
          <w:lang w:val="en-US"/>
        </w:rPr>
      </w:pPr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Key words: biosynthetic </w:t>
      </w:r>
      <w:proofErr w:type="spellStart"/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>glycoconjugate</w:t>
      </w:r>
      <w:proofErr w:type="spellEnd"/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vaccine</w:t>
      </w:r>
      <w:r w:rsidR="00DE10BF"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>/</w:t>
      </w:r>
      <w:r w:rsidR="00DE10BF"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1C2E86">
        <w:rPr>
          <w:rFonts w:ascii="Arial" w:hAnsi="Arial" w:cs="Arial"/>
          <w:i/>
          <w:color w:val="000000"/>
          <w:shd w:val="clear" w:color="auto" w:fill="FFFFFF"/>
          <w:lang w:val="en-US"/>
        </w:rPr>
        <w:t>E. coli</w:t>
      </w:r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glycosylation</w:t>
      </w:r>
      <w:r w:rsidR="00DE10BF"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>/</w:t>
      </w:r>
      <w:proofErr w:type="spellStart"/>
      <w:r w:rsidRPr="001C2E86">
        <w:rPr>
          <w:rFonts w:ascii="Arial" w:hAnsi="Arial" w:cs="Arial"/>
          <w:i/>
          <w:color w:val="000000"/>
          <w:shd w:val="clear" w:color="auto" w:fill="FFFFFF"/>
          <w:lang w:val="en-US"/>
        </w:rPr>
        <w:t>Shigella</w:t>
      </w:r>
      <w:proofErr w:type="spellEnd"/>
      <w:r w:rsidRPr="001C2E86">
        <w:rPr>
          <w:rFonts w:ascii="Arial" w:hAnsi="Arial" w:cs="Arial"/>
          <w:i/>
          <w:color w:val="000000"/>
          <w:shd w:val="clear" w:color="auto" w:fill="FFFFFF"/>
          <w:lang w:val="en-US"/>
        </w:rPr>
        <w:t xml:space="preserve"> </w:t>
      </w:r>
      <w:proofErr w:type="spellStart"/>
      <w:r w:rsidRPr="001C2E86">
        <w:rPr>
          <w:rFonts w:ascii="Arial" w:hAnsi="Arial" w:cs="Arial"/>
          <w:i/>
          <w:color w:val="000000"/>
          <w:shd w:val="clear" w:color="auto" w:fill="FFFFFF"/>
          <w:lang w:val="en-US"/>
        </w:rPr>
        <w:t>flexneri</w:t>
      </w:r>
      <w:proofErr w:type="spellEnd"/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2a</w:t>
      </w:r>
      <w:r w:rsidR="00DE10BF"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>/</w:t>
      </w:r>
      <w:r w:rsidR="00DE10BF"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>immunogenicity</w:t>
      </w:r>
      <w:r w:rsidR="00DE10BF"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>/</w:t>
      </w:r>
      <w:r w:rsidR="00DE10BF" w:rsidRPr="001C2E86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1C2E86">
        <w:rPr>
          <w:rFonts w:ascii="Arial" w:hAnsi="Arial" w:cs="Arial"/>
          <w:color w:val="000000"/>
          <w:shd w:val="clear" w:color="auto" w:fill="FFFFFF"/>
          <w:lang w:val="en-US"/>
        </w:rPr>
        <w:t>functional antibodies</w:t>
      </w:r>
    </w:p>
    <w:p w14:paraId="02605419" w14:textId="3F9B42FF" w:rsidR="00FF4871" w:rsidRPr="00417AB8" w:rsidRDefault="003920EE" w:rsidP="00417AB8">
      <w:pPr>
        <w:spacing w:line="480" w:lineRule="auto"/>
        <w:rPr>
          <w:rFonts w:ascii="Arial" w:hAnsi="Arial" w:cs="Arial"/>
          <w:iCs/>
          <w:lang w:val="en-US"/>
        </w:rPr>
      </w:pPr>
      <w:r w:rsidRPr="00417AB8">
        <w:rPr>
          <w:rFonts w:ascii="Arial" w:hAnsi="Arial" w:cs="Arial"/>
          <w:iCs/>
          <w:lang w:val="en-US"/>
        </w:rPr>
        <w:t xml:space="preserve">Running title: </w:t>
      </w:r>
      <w:r w:rsidR="009F5171" w:rsidRPr="00417AB8">
        <w:rPr>
          <w:rFonts w:ascii="Arial" w:hAnsi="Arial" w:cs="Arial"/>
          <w:iCs/>
          <w:lang w:val="en-US"/>
        </w:rPr>
        <w:t xml:space="preserve">Characterization of a </w:t>
      </w:r>
      <w:proofErr w:type="spellStart"/>
      <w:r w:rsidR="009F5171" w:rsidRPr="00417AB8">
        <w:rPr>
          <w:rFonts w:ascii="Arial" w:hAnsi="Arial" w:cs="Arial"/>
          <w:i/>
          <w:iCs/>
          <w:lang w:val="en-US"/>
        </w:rPr>
        <w:t>Shigella</w:t>
      </w:r>
      <w:proofErr w:type="spellEnd"/>
      <w:r w:rsidR="009F5171" w:rsidRPr="00417AB8">
        <w:rPr>
          <w:rFonts w:ascii="Arial" w:hAnsi="Arial" w:cs="Arial"/>
          <w:iCs/>
          <w:lang w:val="en-US"/>
        </w:rPr>
        <w:t xml:space="preserve"> 2a vaccine candidate</w:t>
      </w:r>
      <w:r w:rsidR="00FF4871" w:rsidRPr="001C2E86">
        <w:rPr>
          <w:rFonts w:ascii="Arial" w:hAnsi="Arial" w:cs="Arial"/>
          <w:color w:val="B96E46"/>
          <w:sz w:val="22"/>
          <w:szCs w:val="22"/>
          <w:lang w:val="en-US"/>
        </w:rPr>
        <w:br w:type="page"/>
      </w:r>
    </w:p>
    <w:p w14:paraId="18213694" w14:textId="0C10B37B" w:rsidR="00DE10BF" w:rsidRDefault="00E603D1" w:rsidP="003668BB">
      <w:pPr>
        <w:shd w:val="clear" w:color="auto" w:fill="FFFFFF"/>
        <w:spacing w:line="480" w:lineRule="auto"/>
        <w:jc w:val="center"/>
        <w:outlineLvl w:val="1"/>
        <w:rPr>
          <w:rFonts w:ascii="Arial" w:hAnsi="Arial" w:cs="Arial"/>
          <w:b/>
          <w:color w:val="000000"/>
        </w:rPr>
      </w:pPr>
      <w:bookmarkStart w:id="0" w:name="_GoBack"/>
      <w:r>
        <w:rPr>
          <w:rFonts w:ascii="Arial" w:hAnsi="Arial" w:cs="Arial"/>
          <w:b/>
          <w:noProof/>
          <w:color w:val="000000"/>
          <w:lang w:val="en-ZA" w:eastAsia="en-ZA"/>
        </w:rPr>
        <w:lastRenderedPageBreak/>
        <w:drawing>
          <wp:inline distT="0" distB="0" distL="0" distR="0" wp14:anchorId="77C23A17" wp14:editId="4120146C">
            <wp:extent cx="5070379" cy="5905500"/>
            <wp:effectExtent l="0" t="0" r="0" b="0"/>
            <wp:docPr id="287" name="Picture 2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4260" t="8720" r="8506" b="9819"/>
                    <a:stretch/>
                  </pic:blipFill>
                  <pic:spPr bwMode="auto">
                    <a:xfrm>
                      <a:off x="0" y="0"/>
                      <a:ext cx="5069457" cy="5904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50BD4671" w14:textId="2F80726C" w:rsidR="00A91EB4" w:rsidRPr="00D34884" w:rsidRDefault="0042098F" w:rsidP="00FC7EC2">
      <w:pPr>
        <w:shd w:val="clear" w:color="auto" w:fill="FFFFFF"/>
        <w:spacing w:line="360" w:lineRule="auto"/>
        <w:jc w:val="both"/>
        <w:outlineLvl w:val="1"/>
        <w:rPr>
          <w:rFonts w:ascii="Arial" w:hAnsi="Arial" w:cs="Arial"/>
          <w:color w:val="000000"/>
        </w:rPr>
      </w:pPr>
      <w:r w:rsidRPr="00CD7931">
        <w:rPr>
          <w:rFonts w:ascii="Arial" w:hAnsi="Arial" w:cs="Arial"/>
          <w:b/>
          <w:color w:val="000000"/>
        </w:rPr>
        <w:t>Figure S1</w:t>
      </w:r>
      <w:r w:rsidRPr="00CD7931">
        <w:rPr>
          <w:rFonts w:ascii="Arial" w:hAnsi="Arial" w:cs="Arial"/>
          <w:color w:val="000000"/>
        </w:rPr>
        <w:t xml:space="preserve">: Analysis of the polysaccharide antigen released from Sf2a-EPA bioconjugates. Purified Sf2a-EPA was </w:t>
      </w:r>
      <w:proofErr w:type="spellStart"/>
      <w:r w:rsidRPr="00CD7931">
        <w:rPr>
          <w:rFonts w:ascii="Arial" w:hAnsi="Arial" w:cs="Arial"/>
          <w:color w:val="000000"/>
        </w:rPr>
        <w:t>analyzed</w:t>
      </w:r>
      <w:proofErr w:type="spellEnd"/>
      <w:r w:rsidRPr="00CD7931">
        <w:rPr>
          <w:rFonts w:ascii="Arial" w:hAnsi="Arial" w:cs="Arial"/>
          <w:color w:val="000000"/>
        </w:rPr>
        <w:t xml:space="preserve"> for monosaccharide composition by hydrolysis followed by PMP labelling</w:t>
      </w:r>
      <w:r w:rsidR="00875B2F">
        <w:rPr>
          <w:rFonts w:ascii="Arial" w:hAnsi="Arial" w:cs="Arial"/>
          <w:color w:val="000000"/>
        </w:rPr>
        <w:t>.</w:t>
      </w:r>
      <w:r w:rsidRPr="00CD7931">
        <w:rPr>
          <w:rFonts w:ascii="Arial" w:hAnsi="Arial" w:cs="Arial"/>
          <w:color w:val="000000"/>
        </w:rPr>
        <w:t xml:space="preserve"> (A) Arrows indicate the elution times of the monosaccharide standards treated in the same way as the bioconjugate, and detected at 250 nm. (B). Normal phase HPLC elution chromatogram of </w:t>
      </w:r>
      <w:r w:rsidR="001C2E86">
        <w:rPr>
          <w:rFonts w:ascii="Arial" w:hAnsi="Arial" w:cs="Arial"/>
          <w:color w:val="000000"/>
        </w:rPr>
        <w:t xml:space="preserve">Sf2a-EPA </w:t>
      </w:r>
      <w:proofErr w:type="spellStart"/>
      <w:r w:rsidR="001C2E86">
        <w:rPr>
          <w:rFonts w:ascii="Arial" w:hAnsi="Arial" w:cs="Arial"/>
          <w:color w:val="000000"/>
        </w:rPr>
        <w:t>bioconjugate</w:t>
      </w:r>
      <w:proofErr w:type="spellEnd"/>
      <w:r w:rsidR="001C2E86">
        <w:rPr>
          <w:rFonts w:ascii="Arial" w:hAnsi="Arial" w:cs="Arial"/>
          <w:color w:val="000000"/>
        </w:rPr>
        <w:t xml:space="preserve"> after </w:t>
      </w:r>
      <w:proofErr w:type="spellStart"/>
      <w:r w:rsidR="001C2E86">
        <w:rPr>
          <w:rFonts w:ascii="Arial" w:hAnsi="Arial" w:cs="Arial"/>
          <w:color w:val="000000"/>
        </w:rPr>
        <w:t>hydrazinolysis</w:t>
      </w:r>
      <w:proofErr w:type="spellEnd"/>
      <w:r w:rsidR="001C2E86">
        <w:rPr>
          <w:rFonts w:ascii="Arial" w:hAnsi="Arial" w:cs="Arial"/>
          <w:color w:val="000000"/>
        </w:rPr>
        <w:t xml:space="preserve"> </w:t>
      </w:r>
      <w:r w:rsidR="001C2E86" w:rsidRPr="001C2E86">
        <w:rPr>
          <w:rFonts w:ascii="Arial" w:hAnsi="Arial" w:cs="Arial"/>
          <w:color w:val="000000"/>
        </w:rPr>
        <w:t>subsequent</w:t>
      </w:r>
      <w:r w:rsidRPr="00CD7931">
        <w:rPr>
          <w:rFonts w:ascii="Arial" w:hAnsi="Arial" w:cs="Arial"/>
          <w:color w:val="000000"/>
        </w:rPr>
        <w:t xml:space="preserve">2-AB </w:t>
      </w:r>
      <w:r w:rsidR="001C2E86">
        <w:rPr>
          <w:rFonts w:ascii="Arial" w:hAnsi="Arial" w:cs="Arial"/>
          <w:color w:val="000000"/>
        </w:rPr>
        <w:t>labelling</w:t>
      </w:r>
      <w:r w:rsidRPr="00CD7931">
        <w:rPr>
          <w:rFonts w:ascii="Arial" w:hAnsi="Arial" w:cs="Arial"/>
          <w:color w:val="000000"/>
        </w:rPr>
        <w:t xml:space="preserve">. Main peaks were collected and analysed by </w:t>
      </w:r>
      <w:r w:rsidR="001C2E86">
        <w:rPr>
          <w:rFonts w:ascii="Arial" w:hAnsi="Arial" w:cs="Arial"/>
          <w:color w:val="000000"/>
        </w:rPr>
        <w:t>MALDI-</w:t>
      </w:r>
      <w:r w:rsidRPr="00CD7931">
        <w:rPr>
          <w:rFonts w:ascii="Arial" w:hAnsi="Arial" w:cs="Arial"/>
          <w:color w:val="000000"/>
        </w:rPr>
        <w:t xml:space="preserve">MS/MS. Resulting fragmentation ion series were interpreted as monosaccharide sequences and </w:t>
      </w:r>
      <w:r w:rsidR="00875B2F">
        <w:rPr>
          <w:rFonts w:ascii="Arial" w:hAnsi="Arial" w:cs="Arial"/>
          <w:color w:val="000000"/>
        </w:rPr>
        <w:t>corresponding</w:t>
      </w:r>
      <w:r w:rsidR="00875B2F" w:rsidRPr="00CD7931">
        <w:rPr>
          <w:rFonts w:ascii="Arial" w:hAnsi="Arial" w:cs="Arial"/>
          <w:color w:val="000000"/>
        </w:rPr>
        <w:t xml:space="preserve"> </w:t>
      </w:r>
      <w:r w:rsidRPr="00CD7931">
        <w:rPr>
          <w:rFonts w:ascii="Arial" w:hAnsi="Arial" w:cs="Arial"/>
          <w:color w:val="000000"/>
        </w:rPr>
        <w:t xml:space="preserve">polysaccharide structures are indicated on top of the respective peaks. </w:t>
      </w:r>
      <w:proofErr w:type="gramStart"/>
      <w:r w:rsidRPr="00CD7931">
        <w:rPr>
          <w:rFonts w:ascii="Arial" w:hAnsi="Arial" w:cs="Arial"/>
          <w:color w:val="000000"/>
        </w:rPr>
        <w:t>Triangles represent deoxyhexoses, squares</w:t>
      </w:r>
      <w:proofErr w:type="gramEnd"/>
      <w:r w:rsidRPr="00CD7931">
        <w:rPr>
          <w:rFonts w:ascii="Arial" w:hAnsi="Arial" w:cs="Arial"/>
          <w:color w:val="000000"/>
        </w:rPr>
        <w:t xml:space="preserve"> N-</w:t>
      </w:r>
      <w:proofErr w:type="spellStart"/>
      <w:r w:rsidRPr="00CD7931">
        <w:rPr>
          <w:rFonts w:ascii="Arial" w:hAnsi="Arial" w:cs="Arial"/>
          <w:color w:val="000000"/>
        </w:rPr>
        <w:t>aceylhexosamines</w:t>
      </w:r>
      <w:proofErr w:type="spellEnd"/>
      <w:r w:rsidRPr="00CD7931">
        <w:rPr>
          <w:rFonts w:ascii="Arial" w:hAnsi="Arial" w:cs="Arial"/>
          <w:color w:val="000000"/>
        </w:rPr>
        <w:t xml:space="preserve">, circles hexoses (according to the CFG nomenclature).  </w:t>
      </w:r>
      <w:r w:rsidR="00A91EB4">
        <w:rPr>
          <w:rFonts w:ascii="Arial" w:eastAsia="Times New Roman" w:hAnsi="Arial" w:cs="Arial"/>
          <w:lang w:eastAsia="en-ZA"/>
        </w:rPr>
        <w:br w:type="page"/>
      </w:r>
    </w:p>
    <w:p w14:paraId="05B89B45" w14:textId="1E541934" w:rsidR="000F04B2" w:rsidRDefault="00DA3FE5" w:rsidP="009F7865">
      <w:pPr>
        <w:spacing w:line="480" w:lineRule="auto"/>
        <w:rPr>
          <w:rFonts w:ascii="Arial" w:eastAsia="Times New Roman" w:hAnsi="Arial" w:cs="Arial"/>
          <w:lang w:eastAsia="en-ZA"/>
        </w:rPr>
      </w:pPr>
      <w:r w:rsidRPr="00DA3FE5">
        <w:rPr>
          <w:rFonts w:ascii="Arial" w:eastAsia="Times New Roman" w:hAnsi="Arial" w:cs="Arial"/>
          <w:noProof/>
          <w:lang w:val="en-ZA" w:eastAsia="en-ZA"/>
        </w:rPr>
        <w:lastRenderedPageBreak/>
        <w:drawing>
          <wp:inline distT="0" distB="0" distL="0" distR="0" wp14:anchorId="115A8FC6" wp14:editId="305C1BF4">
            <wp:extent cx="5755640" cy="39850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985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7A4D4" w14:textId="6C3DE6A2" w:rsidR="00A4562D" w:rsidRDefault="00DA3FE5" w:rsidP="009F7865">
      <w:pPr>
        <w:spacing w:line="480" w:lineRule="auto"/>
        <w:rPr>
          <w:rFonts w:ascii="Arial" w:eastAsia="Times New Roman" w:hAnsi="Arial" w:cs="Arial"/>
          <w:lang w:eastAsia="en-ZA"/>
        </w:rPr>
      </w:pPr>
      <w:r w:rsidRPr="00875B2F">
        <w:rPr>
          <w:rFonts w:ascii="Arial" w:eastAsia="Times New Roman" w:hAnsi="Arial" w:cs="Arial"/>
          <w:b/>
          <w:lang w:eastAsia="en-ZA"/>
        </w:rPr>
        <w:t>Figure S</w:t>
      </w:r>
      <w:r w:rsidR="00A4562D">
        <w:rPr>
          <w:rFonts w:ascii="Arial" w:eastAsia="Times New Roman" w:hAnsi="Arial" w:cs="Arial"/>
          <w:b/>
          <w:lang w:eastAsia="en-ZA"/>
        </w:rPr>
        <w:t>2</w:t>
      </w:r>
      <w:r w:rsidRPr="00875B2F">
        <w:rPr>
          <w:rFonts w:ascii="Arial" w:eastAsia="Times New Roman" w:hAnsi="Arial" w:cs="Arial"/>
          <w:b/>
          <w:lang w:eastAsia="en-ZA"/>
        </w:rPr>
        <w:t>:</w:t>
      </w:r>
      <w:r w:rsidRPr="00DA3FE5">
        <w:rPr>
          <w:rFonts w:ascii="Arial" w:eastAsia="Times New Roman" w:hAnsi="Arial" w:cs="Arial"/>
          <w:lang w:eastAsia="en-ZA"/>
        </w:rPr>
        <w:t xml:space="preserve"> The </w:t>
      </w:r>
      <w:proofErr w:type="spellStart"/>
      <w:r w:rsidR="00A01E5F">
        <w:rPr>
          <w:rFonts w:ascii="Arial" w:eastAsia="Times New Roman" w:hAnsi="Arial" w:cs="Arial"/>
          <w:lang w:eastAsia="en-ZA"/>
        </w:rPr>
        <w:t>deconvoluted</w:t>
      </w:r>
      <w:proofErr w:type="spellEnd"/>
      <w:r w:rsidR="00A01E5F">
        <w:rPr>
          <w:rFonts w:ascii="Arial" w:eastAsia="Times New Roman" w:hAnsi="Arial" w:cs="Arial"/>
          <w:lang w:eastAsia="en-ZA"/>
        </w:rPr>
        <w:t xml:space="preserve"> </w:t>
      </w:r>
      <w:r w:rsidRPr="00DA3FE5">
        <w:rPr>
          <w:rFonts w:ascii="Arial" w:eastAsia="Times New Roman" w:hAnsi="Arial" w:cs="Arial"/>
          <w:lang w:eastAsia="en-ZA"/>
        </w:rPr>
        <w:t xml:space="preserve">spectra of the individual </w:t>
      </w:r>
      <w:r w:rsidR="00A01E5F">
        <w:rPr>
          <w:rFonts w:ascii="Arial" w:eastAsia="Times New Roman" w:hAnsi="Arial" w:cs="Arial"/>
          <w:lang w:eastAsia="en-ZA"/>
        </w:rPr>
        <w:t xml:space="preserve">elution </w:t>
      </w:r>
      <w:r w:rsidRPr="00DA3FE5">
        <w:rPr>
          <w:rFonts w:ascii="Arial" w:eastAsia="Times New Roman" w:hAnsi="Arial" w:cs="Arial"/>
          <w:lang w:eastAsia="en-ZA"/>
        </w:rPr>
        <w:t xml:space="preserve">peaks </w:t>
      </w:r>
      <w:r w:rsidR="00A01E5F">
        <w:rPr>
          <w:rFonts w:ascii="Arial" w:eastAsia="Times New Roman" w:hAnsi="Arial" w:cs="Arial"/>
          <w:lang w:eastAsia="en-ZA"/>
        </w:rPr>
        <w:t xml:space="preserve">were </w:t>
      </w:r>
      <w:proofErr w:type="spellStart"/>
      <w:r w:rsidRPr="00DA3FE5">
        <w:rPr>
          <w:rFonts w:ascii="Arial" w:eastAsia="Times New Roman" w:hAnsi="Arial" w:cs="Arial"/>
          <w:lang w:eastAsia="en-ZA"/>
        </w:rPr>
        <w:t>overlayed</w:t>
      </w:r>
      <w:proofErr w:type="spellEnd"/>
      <w:r w:rsidRPr="00DA3FE5">
        <w:rPr>
          <w:rFonts w:ascii="Arial" w:eastAsia="Times New Roman" w:hAnsi="Arial" w:cs="Arial"/>
          <w:lang w:eastAsia="en-ZA"/>
        </w:rPr>
        <w:t xml:space="preserve"> for visualization. </w:t>
      </w:r>
      <w:r>
        <w:rPr>
          <w:rFonts w:ascii="Arial" w:eastAsia="Times New Roman" w:hAnsi="Arial" w:cs="Arial"/>
          <w:lang w:eastAsia="en-ZA"/>
        </w:rPr>
        <w:t>Each peak contained two main glycoprotein species</w:t>
      </w:r>
      <w:r w:rsidR="00A01E5F">
        <w:rPr>
          <w:rFonts w:ascii="Arial" w:eastAsia="Times New Roman" w:hAnsi="Arial" w:cs="Arial"/>
          <w:lang w:eastAsia="en-ZA"/>
        </w:rPr>
        <w:t xml:space="preserve">, indicated by the same </w:t>
      </w:r>
      <w:proofErr w:type="spellStart"/>
      <w:r w:rsidR="00A01E5F">
        <w:rPr>
          <w:rFonts w:ascii="Arial" w:eastAsia="Times New Roman" w:hAnsi="Arial" w:cs="Arial"/>
          <w:lang w:eastAsia="en-ZA"/>
        </w:rPr>
        <w:t>color</w:t>
      </w:r>
      <w:proofErr w:type="spellEnd"/>
      <w:r>
        <w:rPr>
          <w:rFonts w:ascii="Arial" w:eastAsia="Times New Roman" w:hAnsi="Arial" w:cs="Arial"/>
          <w:lang w:eastAsia="en-ZA"/>
        </w:rPr>
        <w:t xml:space="preserve">. </w:t>
      </w:r>
      <w:r w:rsidR="00CB36CD">
        <w:rPr>
          <w:rFonts w:ascii="Arial" w:eastAsia="Times New Roman" w:hAnsi="Arial" w:cs="Arial"/>
          <w:lang w:eastAsia="en-ZA"/>
        </w:rPr>
        <w:t xml:space="preserve">These corresponded to species with the same number of repeating units with </w:t>
      </w:r>
      <w:r>
        <w:rPr>
          <w:rFonts w:ascii="Arial" w:eastAsia="Times New Roman" w:hAnsi="Arial" w:cs="Arial"/>
          <w:lang w:eastAsia="en-ZA"/>
        </w:rPr>
        <w:t xml:space="preserve">either one or two repeat units </w:t>
      </w:r>
      <w:r w:rsidR="00CB36CD">
        <w:rPr>
          <w:rFonts w:ascii="Arial" w:eastAsia="Times New Roman" w:hAnsi="Arial" w:cs="Arial"/>
          <w:lang w:eastAsia="en-ZA"/>
        </w:rPr>
        <w:t>lacking a</w:t>
      </w:r>
      <w:r>
        <w:rPr>
          <w:rFonts w:ascii="Arial" w:eastAsia="Times New Roman" w:hAnsi="Arial" w:cs="Arial"/>
          <w:lang w:eastAsia="en-ZA"/>
        </w:rPr>
        <w:t xml:space="preserve"> hexose. </w:t>
      </w:r>
    </w:p>
    <w:p w14:paraId="76B107A8" w14:textId="77777777" w:rsidR="00A4562D" w:rsidRDefault="00A4562D">
      <w:pPr>
        <w:spacing w:after="160" w:line="259" w:lineRule="auto"/>
        <w:rPr>
          <w:rFonts w:ascii="Arial" w:eastAsia="Times New Roman" w:hAnsi="Arial" w:cs="Arial"/>
          <w:lang w:eastAsia="en-ZA"/>
        </w:rPr>
      </w:pPr>
      <w:r>
        <w:rPr>
          <w:rFonts w:ascii="Arial" w:eastAsia="Times New Roman" w:hAnsi="Arial" w:cs="Arial"/>
          <w:lang w:eastAsia="en-ZA"/>
        </w:rPr>
        <w:br w:type="page"/>
      </w:r>
    </w:p>
    <w:p w14:paraId="007FB46B" w14:textId="77777777" w:rsidR="00A4562D" w:rsidRDefault="00A4562D" w:rsidP="00A4562D">
      <w:pPr>
        <w:spacing w:line="480" w:lineRule="auto"/>
        <w:jc w:val="center"/>
        <w:rPr>
          <w:rFonts w:ascii="Arial" w:eastAsia="Times New Roman" w:hAnsi="Arial" w:cs="Arial"/>
          <w:b/>
          <w:lang w:eastAsia="en-ZA"/>
        </w:rPr>
      </w:pPr>
      <w:r>
        <w:rPr>
          <w:rFonts w:ascii="Arial" w:eastAsia="Times New Roman" w:hAnsi="Arial" w:cs="Arial"/>
          <w:b/>
          <w:noProof/>
          <w:lang w:val="en-ZA" w:eastAsia="en-ZA"/>
        </w:rPr>
        <w:lastRenderedPageBreak/>
        <w:drawing>
          <wp:inline distT="0" distB="0" distL="0" distR="0" wp14:anchorId="21DAC5E6" wp14:editId="60E6C013">
            <wp:extent cx="5650173" cy="7026699"/>
            <wp:effectExtent l="0" t="0" r="825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E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6992" b="3905"/>
                    <a:stretch/>
                  </pic:blipFill>
                  <pic:spPr bwMode="auto">
                    <a:xfrm>
                      <a:off x="0" y="0"/>
                      <a:ext cx="5672378" cy="7054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42CD09" w14:textId="1CE02EB9" w:rsidR="00DA3FE5" w:rsidRPr="00875B2F" w:rsidRDefault="00A4562D" w:rsidP="009F7865">
      <w:pPr>
        <w:spacing w:line="480" w:lineRule="auto"/>
        <w:rPr>
          <w:rFonts w:ascii="Arial" w:eastAsia="Times New Roman" w:hAnsi="Arial" w:cs="Arial"/>
          <w:lang w:val="en-US" w:eastAsia="en-ZA"/>
        </w:rPr>
      </w:pPr>
      <w:r w:rsidRPr="00DE10BF">
        <w:rPr>
          <w:rFonts w:ascii="Arial" w:eastAsia="Times New Roman" w:hAnsi="Arial" w:cs="Arial"/>
          <w:b/>
          <w:lang w:eastAsia="en-ZA"/>
        </w:rPr>
        <w:t>Figure S</w:t>
      </w:r>
      <w:r>
        <w:rPr>
          <w:rFonts w:ascii="Arial" w:eastAsia="Times New Roman" w:hAnsi="Arial" w:cs="Arial"/>
          <w:b/>
          <w:lang w:eastAsia="en-ZA"/>
        </w:rPr>
        <w:t>3</w:t>
      </w:r>
      <w:r w:rsidRPr="005C3E33">
        <w:rPr>
          <w:rFonts w:ascii="Arial" w:eastAsia="Times New Roman" w:hAnsi="Arial" w:cs="Arial"/>
          <w:lang w:eastAsia="en-ZA"/>
        </w:rPr>
        <w:t xml:space="preserve">: The 2D </w:t>
      </w:r>
      <w:r w:rsidRPr="005C3E33">
        <w:rPr>
          <w:rFonts w:ascii="Arial" w:eastAsia="Times New Roman" w:hAnsi="Arial" w:cs="Arial"/>
          <w:vertAlign w:val="superscript"/>
          <w:lang w:eastAsia="en-ZA"/>
        </w:rPr>
        <w:t>1</w:t>
      </w:r>
      <w:r w:rsidRPr="005C3E33">
        <w:rPr>
          <w:rFonts w:ascii="Arial" w:eastAsia="Times New Roman" w:hAnsi="Arial" w:cs="Arial"/>
          <w:lang w:eastAsia="en-ZA"/>
        </w:rPr>
        <w:t>H-</w:t>
      </w:r>
      <w:r w:rsidRPr="005C3E33">
        <w:rPr>
          <w:rFonts w:ascii="Arial" w:eastAsia="Times New Roman" w:hAnsi="Arial" w:cs="Arial"/>
          <w:vertAlign w:val="superscript"/>
          <w:lang w:eastAsia="en-ZA"/>
        </w:rPr>
        <w:t>1</w:t>
      </w:r>
      <w:r w:rsidRPr="005C3E33">
        <w:rPr>
          <w:rFonts w:ascii="Arial" w:eastAsia="Times New Roman" w:hAnsi="Arial" w:cs="Arial"/>
          <w:lang w:eastAsia="en-ZA"/>
        </w:rPr>
        <w:t xml:space="preserve">H overlay for Sf2a-EPA: COSY (red)/ TOCSY (black) recorded at 600 MHz (313 K). </w:t>
      </w:r>
      <w:r>
        <w:rPr>
          <w:rFonts w:ascii="Arial" w:eastAsia="Times New Roman" w:hAnsi="Arial" w:cs="Arial"/>
          <w:lang w:eastAsia="en-ZA"/>
        </w:rPr>
        <w:t xml:space="preserve">(A) </w:t>
      </w:r>
      <w:r w:rsidRPr="005C3E33">
        <w:rPr>
          <w:rFonts w:ascii="Arial" w:eastAsia="Times New Roman" w:hAnsi="Arial" w:cs="Arial"/>
          <w:lang w:eastAsia="en-ZA"/>
        </w:rPr>
        <w:t xml:space="preserve">The major </w:t>
      </w:r>
      <w:proofErr w:type="spellStart"/>
      <w:r w:rsidRPr="005C3E33">
        <w:rPr>
          <w:rFonts w:ascii="Arial" w:eastAsia="Times New Roman" w:hAnsi="Arial" w:cs="Arial"/>
          <w:lang w:eastAsia="en-ZA"/>
        </w:rPr>
        <w:t>c</w:t>
      </w:r>
      <w:r>
        <w:rPr>
          <w:rFonts w:ascii="Arial" w:eastAsia="Times New Roman" w:hAnsi="Arial" w:cs="Arial"/>
          <w:lang w:eastAsia="en-ZA"/>
        </w:rPr>
        <w:t>rosspeaks</w:t>
      </w:r>
      <w:proofErr w:type="spellEnd"/>
      <w:r>
        <w:rPr>
          <w:rFonts w:ascii="Arial" w:eastAsia="Times New Roman" w:hAnsi="Arial" w:cs="Arial"/>
          <w:lang w:eastAsia="en-ZA"/>
        </w:rPr>
        <w:t xml:space="preserve"> from H-1 are labelled; (B) </w:t>
      </w:r>
      <w:r w:rsidR="00A82AF0">
        <w:rPr>
          <w:rFonts w:ascii="Arial" w:eastAsia="Times New Roman" w:hAnsi="Arial" w:cs="Arial"/>
          <w:lang w:eastAsia="en-ZA"/>
        </w:rPr>
        <w:t>t</w:t>
      </w:r>
      <w:r w:rsidRPr="005C3E33">
        <w:rPr>
          <w:rFonts w:ascii="Arial" w:eastAsia="Times New Roman" w:hAnsi="Arial" w:cs="Arial"/>
          <w:lang w:eastAsia="en-ZA"/>
        </w:rPr>
        <w:t xml:space="preserve">he major </w:t>
      </w:r>
      <w:proofErr w:type="spellStart"/>
      <w:r w:rsidRPr="005C3E33">
        <w:rPr>
          <w:rFonts w:ascii="Arial" w:eastAsia="Times New Roman" w:hAnsi="Arial" w:cs="Arial"/>
          <w:lang w:eastAsia="en-ZA"/>
        </w:rPr>
        <w:t>crosspeaks</w:t>
      </w:r>
      <w:proofErr w:type="spellEnd"/>
      <w:r w:rsidRPr="005C3E33">
        <w:rPr>
          <w:rFonts w:ascii="Arial" w:eastAsia="Times New Roman" w:hAnsi="Arial" w:cs="Arial"/>
          <w:lang w:eastAsia="en-ZA"/>
        </w:rPr>
        <w:t xml:space="preserve"> from H-6 of </w:t>
      </w:r>
      <w:r w:rsidRPr="0012695A">
        <w:rPr>
          <w:rFonts w:ascii="Symbol" w:eastAsia="Times New Roman" w:hAnsi="Symbol" w:cs="Arial"/>
          <w:lang w:eastAsia="en-ZA"/>
        </w:rPr>
        <w:t></w:t>
      </w:r>
      <w:r w:rsidRPr="005C3E33">
        <w:rPr>
          <w:rFonts w:ascii="Arial" w:eastAsia="Times New Roman" w:hAnsi="Arial" w:cs="Arial"/>
          <w:lang w:eastAsia="en-ZA"/>
        </w:rPr>
        <w:t>-</w:t>
      </w:r>
      <w:proofErr w:type="spellStart"/>
      <w:r w:rsidRPr="005C3E33">
        <w:rPr>
          <w:rFonts w:ascii="Arial" w:eastAsia="Times New Roman" w:hAnsi="Arial" w:cs="Arial"/>
          <w:lang w:eastAsia="en-ZA"/>
        </w:rPr>
        <w:t>Rha</w:t>
      </w:r>
      <w:r w:rsidRPr="005C3E33">
        <w:rPr>
          <w:rFonts w:ascii="Arial" w:eastAsia="Times New Roman" w:hAnsi="Arial" w:cs="Arial"/>
          <w:vertAlign w:val="superscript"/>
          <w:lang w:eastAsia="en-ZA"/>
        </w:rPr>
        <w:t>I</w:t>
      </w:r>
      <w:proofErr w:type="spellEnd"/>
      <w:r w:rsidRPr="005C3E33">
        <w:rPr>
          <w:rFonts w:ascii="Arial" w:eastAsia="Times New Roman" w:hAnsi="Arial" w:cs="Arial"/>
          <w:lang w:eastAsia="en-ZA"/>
        </w:rPr>
        <w:t xml:space="preserve">, </w:t>
      </w:r>
      <w:r w:rsidRPr="0012695A">
        <w:rPr>
          <w:rFonts w:ascii="Symbol" w:eastAsia="Times New Roman" w:hAnsi="Symbol" w:cs="Arial"/>
          <w:lang w:eastAsia="en-ZA"/>
        </w:rPr>
        <w:t></w:t>
      </w:r>
      <w:r w:rsidRPr="005C3E33">
        <w:rPr>
          <w:rFonts w:ascii="Arial" w:eastAsia="Times New Roman" w:hAnsi="Arial" w:cs="Arial"/>
          <w:lang w:eastAsia="en-ZA"/>
        </w:rPr>
        <w:t>-</w:t>
      </w:r>
      <w:proofErr w:type="spellStart"/>
      <w:r w:rsidRPr="005C3E33">
        <w:rPr>
          <w:rFonts w:ascii="Arial" w:eastAsia="Times New Roman" w:hAnsi="Arial" w:cs="Arial"/>
          <w:lang w:eastAsia="en-ZA"/>
        </w:rPr>
        <w:t>Rha</w:t>
      </w:r>
      <w:r w:rsidRPr="005C3E33">
        <w:rPr>
          <w:rFonts w:ascii="Arial" w:eastAsia="Times New Roman" w:hAnsi="Arial" w:cs="Arial"/>
          <w:vertAlign w:val="superscript"/>
          <w:lang w:eastAsia="en-ZA"/>
        </w:rPr>
        <w:t>II</w:t>
      </w:r>
      <w:proofErr w:type="spellEnd"/>
      <w:r w:rsidRPr="005C3E33">
        <w:rPr>
          <w:rFonts w:ascii="Arial" w:eastAsia="Times New Roman" w:hAnsi="Arial" w:cs="Arial"/>
          <w:lang w:eastAsia="en-ZA"/>
        </w:rPr>
        <w:t xml:space="preserve"> and </w:t>
      </w:r>
      <w:r w:rsidRPr="0012695A">
        <w:rPr>
          <w:rFonts w:ascii="Symbol" w:eastAsia="Times New Roman" w:hAnsi="Symbol" w:cs="Arial"/>
          <w:lang w:eastAsia="en-ZA"/>
        </w:rPr>
        <w:t></w:t>
      </w:r>
      <w:r w:rsidRPr="005C3E33">
        <w:rPr>
          <w:rFonts w:ascii="Arial" w:eastAsia="Times New Roman" w:hAnsi="Arial" w:cs="Arial"/>
          <w:lang w:eastAsia="en-ZA"/>
        </w:rPr>
        <w:t>-</w:t>
      </w:r>
      <w:proofErr w:type="spellStart"/>
      <w:r w:rsidRPr="005C3E33">
        <w:rPr>
          <w:rFonts w:ascii="Arial" w:eastAsia="Times New Roman" w:hAnsi="Arial" w:cs="Arial"/>
          <w:lang w:eastAsia="en-ZA"/>
        </w:rPr>
        <w:t>Rha</w:t>
      </w:r>
      <w:r w:rsidRPr="005C3E33">
        <w:rPr>
          <w:rFonts w:ascii="Arial" w:eastAsia="Times New Roman" w:hAnsi="Arial" w:cs="Arial"/>
          <w:vertAlign w:val="superscript"/>
          <w:lang w:eastAsia="en-ZA"/>
        </w:rPr>
        <w:t>III</w:t>
      </w:r>
      <w:proofErr w:type="spellEnd"/>
      <w:r>
        <w:rPr>
          <w:rFonts w:ascii="Arial" w:eastAsia="Times New Roman" w:hAnsi="Arial" w:cs="Arial"/>
          <w:lang w:eastAsia="en-ZA"/>
        </w:rPr>
        <w:t xml:space="preserve"> are labelled.</w:t>
      </w:r>
      <w:r w:rsidRPr="005C3E33">
        <w:rPr>
          <w:rFonts w:ascii="Arial" w:eastAsia="Times New Roman" w:hAnsi="Arial" w:cs="Arial"/>
          <w:lang w:eastAsia="en-ZA"/>
        </w:rPr>
        <w:t xml:space="preserve"> (R = </w:t>
      </w:r>
      <w:proofErr w:type="spellStart"/>
      <w:r w:rsidRPr="005C3E33">
        <w:rPr>
          <w:rFonts w:ascii="Arial" w:eastAsia="Times New Roman" w:hAnsi="Arial" w:cs="Arial"/>
          <w:lang w:eastAsia="en-ZA"/>
        </w:rPr>
        <w:t>Rha</w:t>
      </w:r>
      <w:proofErr w:type="spellEnd"/>
      <w:r w:rsidRPr="005C3E33">
        <w:rPr>
          <w:rFonts w:ascii="Arial" w:eastAsia="Times New Roman" w:hAnsi="Arial" w:cs="Arial"/>
          <w:lang w:eastAsia="en-ZA"/>
        </w:rPr>
        <w:t xml:space="preserve">, G = </w:t>
      </w:r>
      <w:proofErr w:type="spellStart"/>
      <w:r w:rsidRPr="005C3E33">
        <w:rPr>
          <w:rFonts w:ascii="Arial" w:eastAsia="Times New Roman" w:hAnsi="Arial" w:cs="Arial"/>
          <w:lang w:eastAsia="en-ZA"/>
        </w:rPr>
        <w:t>Glc</w:t>
      </w:r>
      <w:proofErr w:type="spellEnd"/>
      <w:r w:rsidRPr="005C3E33">
        <w:rPr>
          <w:rFonts w:ascii="Arial" w:eastAsia="Times New Roman" w:hAnsi="Arial" w:cs="Arial"/>
          <w:lang w:eastAsia="en-ZA"/>
        </w:rPr>
        <w:t xml:space="preserve"> and GN = </w:t>
      </w:r>
      <w:proofErr w:type="spellStart"/>
      <w:r w:rsidRPr="005C3E33">
        <w:rPr>
          <w:rFonts w:ascii="Arial" w:eastAsia="Times New Roman" w:hAnsi="Arial" w:cs="Arial"/>
          <w:lang w:eastAsia="en-ZA"/>
        </w:rPr>
        <w:t>GlcNAc</w:t>
      </w:r>
      <w:proofErr w:type="spellEnd"/>
      <w:r w:rsidRPr="005C3E33">
        <w:rPr>
          <w:rFonts w:ascii="Arial" w:eastAsia="Times New Roman" w:hAnsi="Arial" w:cs="Arial"/>
          <w:lang w:eastAsia="en-ZA"/>
        </w:rPr>
        <w:t>).</w:t>
      </w:r>
    </w:p>
    <w:sectPr w:rsidR="00DA3FE5" w:rsidRPr="00875B2F" w:rsidSect="00D34884">
      <w:footerReference w:type="even" r:id="rId11"/>
      <w:footerReference w:type="default" r:id="rId12"/>
      <w:pgSz w:w="11900" w:h="16840"/>
      <w:pgMar w:top="1418" w:right="1418" w:bottom="1418" w:left="141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321B9" w14:textId="77777777" w:rsidR="00A17997" w:rsidRDefault="00A17997">
      <w:r>
        <w:separator/>
      </w:r>
    </w:p>
  </w:endnote>
  <w:endnote w:type="continuationSeparator" w:id="0">
    <w:p w14:paraId="51C52B3E" w14:textId="77777777" w:rsidR="00A17997" w:rsidRDefault="00A17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6ACFCE" w14:textId="77777777" w:rsidR="00DE10BF" w:rsidRDefault="00DE10BF" w:rsidP="00330D19">
    <w:pPr>
      <w:pStyle w:val="Footer"/>
      <w:framePr w:wrap="auto" w:vAnchor="text" w:hAnchor="margin" w:xAlign="right" w:y="1"/>
      <w:rPr>
        <w:rStyle w:val="PageNumber"/>
      </w:rPr>
    </w:pPr>
    <w:r w:rsidRPr="00C350BF">
      <w:rPr>
        <w:rStyle w:val="PageNumber"/>
        <w:rFonts w:ascii="Cambria" w:hAnsi="Cambria"/>
      </w:rPr>
      <w:fldChar w:fldCharType="begin"/>
    </w:r>
    <w:r>
      <w:rPr>
        <w:rStyle w:val="PageNumber"/>
        <w:rFonts w:ascii="Cambria" w:hAnsi="Cambria" w:cs="Cambria"/>
      </w:rPr>
      <w:instrText xml:space="preserve">PAGE  </w:instrText>
    </w:r>
    <w:r w:rsidRPr="00C350BF">
      <w:rPr>
        <w:rStyle w:val="PageNumber"/>
        <w:rFonts w:ascii="Cambria" w:hAnsi="Cambria"/>
      </w:rPr>
      <w:fldChar w:fldCharType="separate"/>
    </w:r>
    <w:r>
      <w:rPr>
        <w:rStyle w:val="PageNumber"/>
        <w:rFonts w:ascii="Cambria" w:hAnsi="Cambria" w:cs="Cambria"/>
        <w:noProof/>
      </w:rPr>
      <w:t>24</w:t>
    </w:r>
    <w:r w:rsidRPr="00C350BF">
      <w:rPr>
        <w:rStyle w:val="PageNumber"/>
        <w:rFonts w:ascii="Cambria" w:hAnsi="Cambria"/>
      </w:rPr>
      <w:fldChar w:fldCharType="end"/>
    </w:r>
  </w:p>
  <w:p w14:paraId="52B2D4BF" w14:textId="77777777" w:rsidR="00DE10BF" w:rsidRPr="00C350BF" w:rsidRDefault="00DE10BF">
    <w:pPr>
      <w:pStyle w:val="Footer"/>
      <w:ind w:right="360"/>
      <w:rPr>
        <w:rFonts w:ascii="Times New Roman" w:hAnsi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2A1FEF" w14:textId="77777777" w:rsidR="00DE10BF" w:rsidRPr="00C350BF" w:rsidRDefault="00DE10BF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94A35" w14:textId="77777777" w:rsidR="00A17997" w:rsidRDefault="00A17997">
      <w:r>
        <w:separator/>
      </w:r>
    </w:p>
  </w:footnote>
  <w:footnote w:type="continuationSeparator" w:id="0">
    <w:p w14:paraId="2178B266" w14:textId="77777777" w:rsidR="00A17997" w:rsidRDefault="00A17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E743CC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00048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20A864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EFE2FC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FFE128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564A04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D9A961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BEA439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E72D4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469F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1F71A1"/>
    <w:multiLevelType w:val="hybridMultilevel"/>
    <w:tmpl w:val="18A024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B7534BF"/>
    <w:multiLevelType w:val="multilevel"/>
    <w:tmpl w:val="7518B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2">
    <w:nsid w:val="11CA3238"/>
    <w:multiLevelType w:val="multilevel"/>
    <w:tmpl w:val="79646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abstractNum w:abstractNumId="13">
    <w:nsid w:val="1C4C4410"/>
    <w:multiLevelType w:val="hybridMultilevel"/>
    <w:tmpl w:val="EF0A1202"/>
    <w:lvl w:ilvl="0" w:tplc="E622474E">
      <w:numFmt w:val="bullet"/>
      <w:lvlText w:val="-"/>
      <w:lvlJc w:val="left"/>
      <w:pPr>
        <w:ind w:left="720" w:hanging="360"/>
      </w:pPr>
      <w:rPr>
        <w:rFonts w:ascii="Cambria" w:eastAsia="MS Mincho" w:hAnsi="Cambria" w:cs="Cambri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524190"/>
    <w:multiLevelType w:val="hybridMultilevel"/>
    <w:tmpl w:val="0B203920"/>
    <w:lvl w:ilvl="0" w:tplc="0AB415A8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329ACAFC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C9E25CE0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83C45B1E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112AEEA4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C6C619A0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9582401A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A3B27BEE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C63ECEA4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15">
    <w:nsid w:val="262D34B4"/>
    <w:multiLevelType w:val="hybridMultilevel"/>
    <w:tmpl w:val="96BC3B44"/>
    <w:lvl w:ilvl="0" w:tplc="820A2834">
      <w:start w:val="4"/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2A31634C"/>
    <w:multiLevelType w:val="hybridMultilevel"/>
    <w:tmpl w:val="38F4737C"/>
    <w:lvl w:ilvl="0" w:tplc="DA128274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3AF20401"/>
    <w:multiLevelType w:val="hybridMultilevel"/>
    <w:tmpl w:val="B1CA49E6"/>
    <w:lvl w:ilvl="0" w:tplc="7D1E4A24">
      <w:start w:val="1"/>
      <w:numFmt w:val="decimal"/>
      <w:lvlText w:val="[%1]"/>
      <w:lvlJc w:val="left"/>
      <w:pPr>
        <w:tabs>
          <w:tab w:val="num" w:pos="568"/>
        </w:tabs>
        <w:ind w:left="568" w:hanging="284"/>
      </w:pPr>
      <w:rPr>
        <w:rFonts w:ascii="Georgia" w:hAnsi="Georgia" w:cs="Georgia" w:hint="default"/>
        <w:b w:val="0"/>
        <w:bCs w:val="0"/>
        <w:i w:val="0"/>
        <w:iCs w:val="0"/>
        <w:color w:val="auto"/>
        <w:sz w:val="24"/>
        <w:szCs w:val="24"/>
      </w:rPr>
    </w:lvl>
    <w:lvl w:ilvl="1" w:tplc="040C0019">
      <w:start w:val="1"/>
      <w:numFmt w:val="lowerLetter"/>
      <w:lvlText w:val="%2."/>
      <w:lvlJc w:val="left"/>
      <w:pPr>
        <w:ind w:left="1724" w:hanging="360"/>
      </w:pPr>
      <w:rPr>
        <w:rFonts w:ascii="Times New Roman" w:hAnsi="Times New Roman" w:cs="Times New Roman"/>
      </w:rPr>
    </w:lvl>
    <w:lvl w:ilvl="2" w:tplc="040C001B">
      <w:start w:val="1"/>
      <w:numFmt w:val="lowerRoman"/>
      <w:lvlText w:val="%3."/>
      <w:lvlJc w:val="right"/>
      <w:pPr>
        <w:ind w:left="2444" w:hanging="180"/>
      </w:pPr>
      <w:rPr>
        <w:rFonts w:ascii="Times New Roman" w:hAnsi="Times New Roman" w:cs="Times New Roman"/>
      </w:rPr>
    </w:lvl>
    <w:lvl w:ilvl="3" w:tplc="040C000F">
      <w:start w:val="1"/>
      <w:numFmt w:val="decimal"/>
      <w:lvlText w:val="%4."/>
      <w:lvlJc w:val="left"/>
      <w:pPr>
        <w:ind w:left="3164" w:hanging="360"/>
      </w:pPr>
      <w:rPr>
        <w:rFonts w:ascii="Times New Roman" w:hAnsi="Times New Roman" w:cs="Times New Roman"/>
      </w:rPr>
    </w:lvl>
    <w:lvl w:ilvl="4" w:tplc="040C0019">
      <w:start w:val="1"/>
      <w:numFmt w:val="lowerLetter"/>
      <w:lvlText w:val="%5."/>
      <w:lvlJc w:val="left"/>
      <w:pPr>
        <w:ind w:left="3884" w:hanging="360"/>
      </w:pPr>
      <w:rPr>
        <w:rFonts w:ascii="Times New Roman" w:hAnsi="Times New Roman" w:cs="Times New Roman"/>
      </w:rPr>
    </w:lvl>
    <w:lvl w:ilvl="5" w:tplc="040C001B">
      <w:start w:val="1"/>
      <w:numFmt w:val="lowerRoman"/>
      <w:lvlText w:val="%6."/>
      <w:lvlJc w:val="right"/>
      <w:pPr>
        <w:ind w:left="4604" w:hanging="180"/>
      </w:pPr>
      <w:rPr>
        <w:rFonts w:ascii="Times New Roman" w:hAnsi="Times New Roman" w:cs="Times New Roman"/>
      </w:rPr>
    </w:lvl>
    <w:lvl w:ilvl="6" w:tplc="040C000F">
      <w:start w:val="1"/>
      <w:numFmt w:val="decimal"/>
      <w:lvlText w:val="%7."/>
      <w:lvlJc w:val="left"/>
      <w:pPr>
        <w:ind w:left="5324" w:hanging="360"/>
      </w:pPr>
      <w:rPr>
        <w:rFonts w:ascii="Times New Roman" w:hAnsi="Times New Roman" w:cs="Times New Roman"/>
      </w:rPr>
    </w:lvl>
    <w:lvl w:ilvl="7" w:tplc="040C0019">
      <w:start w:val="1"/>
      <w:numFmt w:val="lowerLetter"/>
      <w:lvlText w:val="%8."/>
      <w:lvlJc w:val="left"/>
      <w:pPr>
        <w:ind w:left="6044" w:hanging="360"/>
      </w:pPr>
      <w:rPr>
        <w:rFonts w:ascii="Times New Roman" w:hAnsi="Times New Roman" w:cs="Times New Roman"/>
      </w:rPr>
    </w:lvl>
    <w:lvl w:ilvl="8" w:tplc="040C001B">
      <w:start w:val="1"/>
      <w:numFmt w:val="lowerRoman"/>
      <w:lvlText w:val="%9."/>
      <w:lvlJc w:val="right"/>
      <w:pPr>
        <w:ind w:left="6764" w:hanging="180"/>
      </w:pPr>
      <w:rPr>
        <w:rFonts w:ascii="Times New Roman" w:hAnsi="Times New Roman" w:cs="Times New Roman"/>
      </w:rPr>
    </w:lvl>
  </w:abstractNum>
  <w:abstractNum w:abstractNumId="18">
    <w:nsid w:val="45CC591C"/>
    <w:multiLevelType w:val="hybridMultilevel"/>
    <w:tmpl w:val="AA7AA43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430D69"/>
    <w:multiLevelType w:val="hybridMultilevel"/>
    <w:tmpl w:val="31A295DE"/>
    <w:lvl w:ilvl="0" w:tplc="DF7044DC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195E96D2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75CC9110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85DCD650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4A226572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25AA480E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B3B2315A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BCAE1796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286C131C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20">
    <w:nsid w:val="500A4318"/>
    <w:multiLevelType w:val="hybridMultilevel"/>
    <w:tmpl w:val="76E00E9E"/>
    <w:lvl w:ilvl="0" w:tplc="B86CB6B2"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>
    <w:nsid w:val="6DF81F72"/>
    <w:multiLevelType w:val="hybridMultilevel"/>
    <w:tmpl w:val="457627B2"/>
    <w:lvl w:ilvl="0" w:tplc="040C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2">
    <w:nsid w:val="7AB41CE7"/>
    <w:multiLevelType w:val="hybridMultilevel"/>
    <w:tmpl w:val="19E4C1B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1"/>
  </w:num>
  <w:num w:numId="4">
    <w:abstractNumId w:val="11"/>
  </w:num>
  <w:num w:numId="5">
    <w:abstractNumId w:val="17"/>
  </w:num>
  <w:num w:numId="6">
    <w:abstractNumId w:val="15"/>
  </w:num>
  <w:num w:numId="7">
    <w:abstractNumId w:val="19"/>
  </w:num>
  <w:num w:numId="8">
    <w:abstractNumId w:val="16"/>
  </w:num>
  <w:num w:numId="9">
    <w:abstractNumId w:val="14"/>
  </w:num>
  <w:num w:numId="10">
    <w:abstractNumId w:val="13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8"/>
  </w:num>
  <w:num w:numId="20">
    <w:abstractNumId w:val="9"/>
  </w:num>
  <w:num w:numId="21">
    <w:abstractNumId w:val="22"/>
  </w:num>
  <w:num w:numId="22">
    <w:abstractNumId w:val="10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871"/>
    <w:rsid w:val="00001301"/>
    <w:rsid w:val="00021A72"/>
    <w:rsid w:val="000565A7"/>
    <w:rsid w:val="0006011F"/>
    <w:rsid w:val="00067D3A"/>
    <w:rsid w:val="00092D9C"/>
    <w:rsid w:val="000A0FE6"/>
    <w:rsid w:val="000B709D"/>
    <w:rsid w:val="000C476D"/>
    <w:rsid w:val="000F04B2"/>
    <w:rsid w:val="000F3D0E"/>
    <w:rsid w:val="000F49B5"/>
    <w:rsid w:val="0012695A"/>
    <w:rsid w:val="001272DD"/>
    <w:rsid w:val="001C2E86"/>
    <w:rsid w:val="001C3CAB"/>
    <w:rsid w:val="002322C5"/>
    <w:rsid w:val="00256889"/>
    <w:rsid w:val="002D45BE"/>
    <w:rsid w:val="002E2161"/>
    <w:rsid w:val="003236AE"/>
    <w:rsid w:val="003251E5"/>
    <w:rsid w:val="00326300"/>
    <w:rsid w:val="00330D19"/>
    <w:rsid w:val="003517F5"/>
    <w:rsid w:val="003668BB"/>
    <w:rsid w:val="00372DA3"/>
    <w:rsid w:val="003733C2"/>
    <w:rsid w:val="003920EE"/>
    <w:rsid w:val="003B1C5D"/>
    <w:rsid w:val="003B4BEA"/>
    <w:rsid w:val="003C6008"/>
    <w:rsid w:val="003D57CA"/>
    <w:rsid w:val="003F5E64"/>
    <w:rsid w:val="00404D69"/>
    <w:rsid w:val="00417AB8"/>
    <w:rsid w:val="0042098F"/>
    <w:rsid w:val="00426CC2"/>
    <w:rsid w:val="0049744D"/>
    <w:rsid w:val="004B4F59"/>
    <w:rsid w:val="004E0F11"/>
    <w:rsid w:val="004F0782"/>
    <w:rsid w:val="004F154F"/>
    <w:rsid w:val="00520077"/>
    <w:rsid w:val="0055179D"/>
    <w:rsid w:val="0055392E"/>
    <w:rsid w:val="00597EDE"/>
    <w:rsid w:val="005C3B1E"/>
    <w:rsid w:val="005C3E33"/>
    <w:rsid w:val="0062790C"/>
    <w:rsid w:val="006643DB"/>
    <w:rsid w:val="0069379C"/>
    <w:rsid w:val="006A684D"/>
    <w:rsid w:val="006D1F2E"/>
    <w:rsid w:val="006E3BA3"/>
    <w:rsid w:val="006F0CA1"/>
    <w:rsid w:val="007224A9"/>
    <w:rsid w:val="00726DD1"/>
    <w:rsid w:val="007669EC"/>
    <w:rsid w:val="007825CA"/>
    <w:rsid w:val="00784986"/>
    <w:rsid w:val="007931CB"/>
    <w:rsid w:val="007E269D"/>
    <w:rsid w:val="007F0A52"/>
    <w:rsid w:val="00834BF4"/>
    <w:rsid w:val="008607B4"/>
    <w:rsid w:val="00860A53"/>
    <w:rsid w:val="008645B6"/>
    <w:rsid w:val="00875B2F"/>
    <w:rsid w:val="00896C98"/>
    <w:rsid w:val="008B1426"/>
    <w:rsid w:val="008D6A2D"/>
    <w:rsid w:val="00906A86"/>
    <w:rsid w:val="00914FD5"/>
    <w:rsid w:val="00924EE6"/>
    <w:rsid w:val="00941AC2"/>
    <w:rsid w:val="00965817"/>
    <w:rsid w:val="009B670F"/>
    <w:rsid w:val="009D4289"/>
    <w:rsid w:val="009F5171"/>
    <w:rsid w:val="009F7865"/>
    <w:rsid w:val="00A01E5F"/>
    <w:rsid w:val="00A063D2"/>
    <w:rsid w:val="00A17997"/>
    <w:rsid w:val="00A37805"/>
    <w:rsid w:val="00A434F4"/>
    <w:rsid w:val="00A4562D"/>
    <w:rsid w:val="00A458A3"/>
    <w:rsid w:val="00A82AF0"/>
    <w:rsid w:val="00A91EB4"/>
    <w:rsid w:val="00AD63F4"/>
    <w:rsid w:val="00B01958"/>
    <w:rsid w:val="00B02742"/>
    <w:rsid w:val="00B26ED8"/>
    <w:rsid w:val="00B26F43"/>
    <w:rsid w:val="00B3423B"/>
    <w:rsid w:val="00B62D59"/>
    <w:rsid w:val="00BC2F1F"/>
    <w:rsid w:val="00BE6804"/>
    <w:rsid w:val="00C22D86"/>
    <w:rsid w:val="00C26E47"/>
    <w:rsid w:val="00C509EC"/>
    <w:rsid w:val="00C539E7"/>
    <w:rsid w:val="00C575F9"/>
    <w:rsid w:val="00C64F69"/>
    <w:rsid w:val="00C8253B"/>
    <w:rsid w:val="00CA156F"/>
    <w:rsid w:val="00CA2782"/>
    <w:rsid w:val="00CA72B8"/>
    <w:rsid w:val="00CB36CD"/>
    <w:rsid w:val="00CD7931"/>
    <w:rsid w:val="00D20EAC"/>
    <w:rsid w:val="00D238F4"/>
    <w:rsid w:val="00D34884"/>
    <w:rsid w:val="00D8401B"/>
    <w:rsid w:val="00D84527"/>
    <w:rsid w:val="00DA3FE5"/>
    <w:rsid w:val="00DB4381"/>
    <w:rsid w:val="00DD2B7B"/>
    <w:rsid w:val="00DE10BF"/>
    <w:rsid w:val="00E0150A"/>
    <w:rsid w:val="00E2490B"/>
    <w:rsid w:val="00E31C24"/>
    <w:rsid w:val="00E603D1"/>
    <w:rsid w:val="00E62335"/>
    <w:rsid w:val="00E73DDE"/>
    <w:rsid w:val="00E8527F"/>
    <w:rsid w:val="00E85982"/>
    <w:rsid w:val="00EA17AE"/>
    <w:rsid w:val="00EA74E6"/>
    <w:rsid w:val="00EB1C91"/>
    <w:rsid w:val="00EC737C"/>
    <w:rsid w:val="00EF7DC9"/>
    <w:rsid w:val="00F47028"/>
    <w:rsid w:val="00F62567"/>
    <w:rsid w:val="00F90A28"/>
    <w:rsid w:val="00FB0C7A"/>
    <w:rsid w:val="00FC7EC2"/>
    <w:rsid w:val="00FD1494"/>
    <w:rsid w:val="00FF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B33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871"/>
    <w:pPr>
      <w:spacing w:after="0" w:line="240" w:lineRule="auto"/>
    </w:pPr>
    <w:rPr>
      <w:rFonts w:ascii="Cambria" w:eastAsia="MS Mincho" w:hAnsi="Cambria" w:cs="Cambria"/>
      <w:sz w:val="24"/>
      <w:szCs w:val="24"/>
      <w:lang w:val="en-GB" w:eastAsia="fr-FR"/>
    </w:rPr>
  </w:style>
  <w:style w:type="paragraph" w:styleId="Heading1">
    <w:name w:val="heading 1"/>
    <w:basedOn w:val="Normal"/>
    <w:link w:val="Heading1Char"/>
    <w:uiPriority w:val="9"/>
    <w:qFormat/>
    <w:rsid w:val="00FF4871"/>
    <w:pPr>
      <w:spacing w:before="100" w:beforeAutospacing="1" w:after="100" w:afterAutospacing="1"/>
      <w:outlineLvl w:val="0"/>
    </w:pPr>
    <w:rPr>
      <w:rFonts w:ascii="Times" w:hAnsi="Times" w:cs="Times"/>
      <w:b/>
      <w:bCs/>
      <w:kern w:val="36"/>
      <w:sz w:val="48"/>
      <w:szCs w:val="48"/>
      <w:lang w:val="fr-FR"/>
    </w:rPr>
  </w:style>
  <w:style w:type="paragraph" w:styleId="Heading2">
    <w:name w:val="heading 2"/>
    <w:basedOn w:val="Normal"/>
    <w:link w:val="Heading2Char"/>
    <w:uiPriority w:val="9"/>
    <w:qFormat/>
    <w:rsid w:val="00FF4871"/>
    <w:pPr>
      <w:spacing w:before="100" w:beforeAutospacing="1" w:after="100" w:afterAutospacing="1"/>
      <w:outlineLvl w:val="1"/>
    </w:pPr>
    <w:rPr>
      <w:rFonts w:ascii="Times" w:hAnsi="Times" w:cs="Times"/>
      <w:b/>
      <w:bCs/>
      <w:sz w:val="36"/>
      <w:szCs w:val="36"/>
      <w:lang w:val="fr-FR"/>
    </w:rPr>
  </w:style>
  <w:style w:type="paragraph" w:styleId="Heading3">
    <w:name w:val="heading 3"/>
    <w:basedOn w:val="Normal"/>
    <w:link w:val="Heading3Char"/>
    <w:uiPriority w:val="9"/>
    <w:qFormat/>
    <w:rsid w:val="00FF4871"/>
    <w:pPr>
      <w:spacing w:before="100" w:beforeAutospacing="1" w:after="100" w:afterAutospacing="1"/>
      <w:outlineLvl w:val="2"/>
    </w:pPr>
    <w:rPr>
      <w:rFonts w:ascii="Times" w:hAnsi="Times" w:cs="Times"/>
      <w:b/>
      <w:bCs/>
      <w:sz w:val="27"/>
      <w:szCs w:val="27"/>
      <w:lang w:val="fr-FR"/>
    </w:rPr>
  </w:style>
  <w:style w:type="paragraph" w:styleId="Heading4">
    <w:name w:val="heading 4"/>
    <w:basedOn w:val="Normal"/>
    <w:next w:val="Normal"/>
    <w:link w:val="Heading4Char"/>
    <w:uiPriority w:val="9"/>
    <w:qFormat/>
    <w:rsid w:val="00FF4871"/>
    <w:pPr>
      <w:keepNext/>
      <w:keepLines/>
      <w:spacing w:before="200"/>
      <w:outlineLvl w:val="3"/>
    </w:pPr>
    <w:rPr>
      <w:rFonts w:ascii="Calibri" w:eastAsia="MS Gothic" w:hAnsi="Calibri" w:cs="Calibr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87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87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87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87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87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871"/>
    <w:rPr>
      <w:rFonts w:ascii="Times" w:eastAsia="MS Mincho" w:hAnsi="Times" w:cs="Times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F4871"/>
    <w:rPr>
      <w:rFonts w:ascii="Times" w:eastAsia="MS Mincho" w:hAnsi="Times" w:cs="Times"/>
      <w:b/>
      <w:bCs/>
      <w:sz w:val="36"/>
      <w:szCs w:val="36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FF4871"/>
    <w:rPr>
      <w:rFonts w:ascii="Times" w:eastAsia="MS Mincho" w:hAnsi="Times" w:cs="Times"/>
      <w:b/>
      <w:bCs/>
      <w:sz w:val="27"/>
      <w:szCs w:val="27"/>
      <w:lang w:val="fr-FR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F4871"/>
    <w:rPr>
      <w:rFonts w:ascii="Calibri" w:eastAsia="MS Gothic" w:hAnsi="Calibri" w:cs="Calibri"/>
      <w:b/>
      <w:bCs/>
      <w:i/>
      <w:iCs/>
      <w:sz w:val="24"/>
      <w:szCs w:val="24"/>
      <w:lang w:val="en-GB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8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87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87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87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8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fr-FR"/>
    </w:rPr>
  </w:style>
  <w:style w:type="paragraph" w:styleId="BalloonText">
    <w:name w:val="Balloon Text"/>
    <w:basedOn w:val="Normal"/>
    <w:link w:val="BalloonTextChar"/>
    <w:uiPriority w:val="99"/>
    <w:rsid w:val="00FF48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4871"/>
    <w:rPr>
      <w:rFonts w:ascii="Lucida Grande" w:eastAsia="MS Mincho" w:hAnsi="Lucida Grande" w:cs="Lucida Grande"/>
      <w:sz w:val="18"/>
      <w:szCs w:val="18"/>
      <w:lang w:val="en-GB" w:eastAsia="fr-FR"/>
    </w:rPr>
  </w:style>
  <w:style w:type="paragraph" w:customStyle="1" w:styleId="contribs">
    <w:name w:val="contribs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paragraph" w:customStyle="1" w:styleId="fm-aai">
    <w:name w:val="fm-aai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rsid w:val="00FF4871"/>
    <w:rPr>
      <w:rFonts w:ascii="Times New Roman" w:hAnsi="Times New Roman" w:cs="Times New Roman"/>
      <w:color w:val="0000FF"/>
      <w:u w:val="single"/>
    </w:rPr>
  </w:style>
  <w:style w:type="paragraph" w:customStyle="1" w:styleId="p">
    <w:name w:val="p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character" w:styleId="Strong">
    <w:name w:val="Strong"/>
    <w:basedOn w:val="DefaultParagraphFont"/>
    <w:uiPriority w:val="22"/>
    <w:qFormat/>
    <w:rsid w:val="00FF4871"/>
    <w:rPr>
      <w:rFonts w:ascii="Times New Roman" w:hAnsi="Times New Roman" w:cs="Times New Roman"/>
      <w:b/>
      <w:bCs/>
    </w:rPr>
  </w:style>
  <w:style w:type="character" w:customStyle="1" w:styleId="apple-converted-space">
    <w:name w:val="apple-converted-space"/>
    <w:basedOn w:val="DefaultParagraphFont"/>
    <w:rsid w:val="00FF4871"/>
    <w:rPr>
      <w:rFonts w:ascii="Times New Roman" w:hAnsi="Times New Roman" w:cs="Times New Roman"/>
    </w:rPr>
  </w:style>
  <w:style w:type="character" w:customStyle="1" w:styleId="kwd-text">
    <w:name w:val="kwd-text"/>
    <w:basedOn w:val="DefaultParagraphFont"/>
    <w:rsid w:val="00FF4871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character" w:styleId="Emphasis">
    <w:name w:val="Emphasis"/>
    <w:basedOn w:val="DefaultParagraphFont"/>
    <w:uiPriority w:val="20"/>
    <w:qFormat/>
    <w:rsid w:val="00FF4871"/>
    <w:rPr>
      <w:rFonts w:ascii="Times New Roman" w:hAnsi="Times New Roman" w:cs="Times New Roman"/>
      <w:i/>
      <w:iCs/>
    </w:rPr>
  </w:style>
  <w:style w:type="character" w:customStyle="1" w:styleId="fm-citation-ids-label">
    <w:name w:val="fm-citation-ids-label"/>
    <w:basedOn w:val="DefaultParagraphFont"/>
    <w:rsid w:val="00FF4871"/>
    <w:rPr>
      <w:rFonts w:ascii="Times New Roman" w:hAnsi="Times New Roman" w:cs="Times New Roman"/>
    </w:rPr>
  </w:style>
  <w:style w:type="character" w:customStyle="1" w:styleId="email-label">
    <w:name w:val="email-label"/>
    <w:basedOn w:val="DefaultParagraphFont"/>
    <w:rsid w:val="00FF4871"/>
    <w:rPr>
      <w:rFonts w:ascii="Times New Roman" w:hAnsi="Times New Roman" w:cs="Times New Roman"/>
    </w:rPr>
  </w:style>
  <w:style w:type="character" w:customStyle="1" w:styleId="eid923117">
    <w:name w:val="e_id923117"/>
    <w:basedOn w:val="DefaultParagraphFont"/>
    <w:rsid w:val="00FF4871"/>
    <w:rPr>
      <w:rFonts w:ascii="Times New Roman" w:hAnsi="Times New Roman" w:cs="Times New Roman"/>
    </w:rPr>
  </w:style>
  <w:style w:type="character" w:customStyle="1" w:styleId="citation1">
    <w:name w:val="citation1"/>
    <w:basedOn w:val="DefaultParagraphFont"/>
    <w:rsid w:val="00FF4871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F4871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F4871"/>
    <w:rPr>
      <w:rFonts w:ascii="Times New Roman" w:hAnsi="Times New Roman" w:cs="Times New Roman"/>
    </w:rPr>
  </w:style>
  <w:style w:type="character" w:customStyle="1" w:styleId="nowrap">
    <w:name w:val="nowrap"/>
    <w:basedOn w:val="DefaultParagraphFont"/>
    <w:rsid w:val="00FF487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FF487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character" w:styleId="PageNumber">
    <w:name w:val="page number"/>
    <w:basedOn w:val="DefaultParagraphFont"/>
    <w:uiPriority w:val="99"/>
    <w:rsid w:val="00FF4871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rsid w:val="00FF487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FF487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ListParagraph">
    <w:name w:val="List Paragraph"/>
    <w:basedOn w:val="Normal"/>
    <w:link w:val="ListParagraphChar"/>
    <w:uiPriority w:val="34"/>
    <w:qFormat/>
    <w:rsid w:val="00FF4871"/>
    <w:pPr>
      <w:ind w:left="720"/>
    </w:pPr>
  </w:style>
  <w:style w:type="character" w:customStyle="1" w:styleId="highlight">
    <w:name w:val="highlight"/>
    <w:basedOn w:val="DefaultParagraphFont"/>
    <w:rsid w:val="00FF487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sid w:val="00FF4871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F4871"/>
  </w:style>
  <w:style w:type="character" w:customStyle="1" w:styleId="CommentTextChar">
    <w:name w:val="Comment Text Char"/>
    <w:basedOn w:val="DefaultParagraphFont"/>
    <w:link w:val="CommentText"/>
    <w:uiPriority w:val="99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48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4871"/>
    <w:rPr>
      <w:rFonts w:ascii="Cambria" w:eastAsia="MS Mincho" w:hAnsi="Cambria" w:cs="Cambria"/>
      <w:b/>
      <w:bCs/>
      <w:sz w:val="20"/>
      <w:szCs w:val="20"/>
      <w:lang w:val="en-GB" w:eastAsia="fr-FR"/>
    </w:rPr>
  </w:style>
  <w:style w:type="paragraph" w:styleId="Revision">
    <w:name w:val="Revision"/>
    <w:hidden/>
    <w:uiPriority w:val="99"/>
    <w:rsid w:val="00FF4871"/>
    <w:pPr>
      <w:spacing w:after="0" w:line="240" w:lineRule="auto"/>
    </w:pPr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">
    <w:name w:val="Body Text"/>
    <w:basedOn w:val="Normal"/>
    <w:link w:val="BodyTextChar"/>
    <w:uiPriority w:val="99"/>
    <w:rsid w:val="00FF4871"/>
    <w:pPr>
      <w:tabs>
        <w:tab w:val="left" w:pos="357"/>
        <w:tab w:val="left" w:pos="1080"/>
      </w:tabs>
      <w:suppressAutoHyphens/>
      <w:spacing w:after="120"/>
      <w:jc w:val="both"/>
    </w:pPr>
    <w:rPr>
      <w:rFonts w:ascii="Times New Roman" w:eastAsiaTheme="minorEastAsia" w:hAnsi="Times New Roman" w:cs="Times New Roman"/>
      <w:sz w:val="22"/>
      <w:szCs w:val="22"/>
      <w:lang w:eastAsia="de-CH"/>
    </w:rPr>
  </w:style>
  <w:style w:type="character" w:customStyle="1" w:styleId="BodyTextChar">
    <w:name w:val="Body Text Char"/>
    <w:basedOn w:val="DefaultParagraphFont"/>
    <w:link w:val="BodyText"/>
    <w:uiPriority w:val="99"/>
    <w:rsid w:val="00FF4871"/>
    <w:rPr>
      <w:rFonts w:ascii="Times New Roman" w:eastAsiaTheme="minorEastAsia" w:hAnsi="Times New Roman" w:cs="Times New Roman"/>
      <w:lang w:val="en-GB" w:eastAsia="de-CH"/>
    </w:rPr>
  </w:style>
  <w:style w:type="character" w:customStyle="1" w:styleId="BodyTextChar1">
    <w:name w:val="Body Text Char1"/>
    <w:rsid w:val="00FF4871"/>
    <w:rPr>
      <w:rFonts w:ascii="Arial" w:hAnsi="Arial" w:cs="Arial"/>
      <w:sz w:val="20"/>
      <w:szCs w:val="20"/>
      <w:lang w:val="en-US" w:eastAsia="en-US"/>
    </w:rPr>
  </w:style>
  <w:style w:type="character" w:customStyle="1" w:styleId="pageheader">
    <w:name w:val="pageheader"/>
    <w:basedOn w:val="DefaultParagraphFont"/>
    <w:rsid w:val="00FF4871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FF48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4871"/>
    <w:rPr>
      <w:rFonts w:ascii="Courier New" w:eastAsia="MS Mincho" w:hAnsi="Courier New" w:cs="Courier New"/>
      <w:color w:val="000000"/>
      <w:sz w:val="20"/>
      <w:szCs w:val="20"/>
      <w:lang w:eastAsia="de-CH"/>
    </w:rPr>
  </w:style>
  <w:style w:type="character" w:customStyle="1" w:styleId="article-author">
    <w:name w:val="article-author"/>
    <w:basedOn w:val="DefaultParagraphFont"/>
    <w:rsid w:val="00FF4871"/>
    <w:rPr>
      <w:rFonts w:ascii="Times New Roman" w:hAnsi="Times New Roman" w:cs="Times New Roman"/>
    </w:rPr>
  </w:style>
  <w:style w:type="character" w:customStyle="1" w:styleId="article-source">
    <w:name w:val="article-source"/>
    <w:basedOn w:val="DefaultParagraphFont"/>
    <w:rsid w:val="00FF4871"/>
    <w:rPr>
      <w:rFonts w:ascii="Times New Roman" w:hAnsi="Times New Roman" w:cs="Times New Roman"/>
    </w:rPr>
  </w:style>
  <w:style w:type="character" w:customStyle="1" w:styleId="article-source-detail">
    <w:name w:val="article-source-detail"/>
    <w:basedOn w:val="DefaultParagraphFont"/>
    <w:rsid w:val="00FF487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rsid w:val="00FF4871"/>
    <w:rPr>
      <w:rFonts w:ascii="Times New Roman" w:hAnsi="Times New Roman" w:cs="Times New Roman"/>
      <w:color w:val="800080"/>
      <w:u w:val="single"/>
    </w:rPr>
  </w:style>
  <w:style w:type="paragraph" w:customStyle="1" w:styleId="Title1">
    <w:name w:val="Title1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paragraph" w:customStyle="1" w:styleId="desc">
    <w:name w:val="desc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paragraph" w:customStyle="1" w:styleId="details">
    <w:name w:val="details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character" w:customStyle="1" w:styleId="jrnl">
    <w:name w:val="jrnl"/>
    <w:basedOn w:val="DefaultParagraphFont"/>
    <w:rsid w:val="00FF4871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qFormat/>
    <w:rsid w:val="00FF4871"/>
    <w:pPr>
      <w:tabs>
        <w:tab w:val="left" w:pos="1021"/>
      </w:tabs>
      <w:spacing w:before="120" w:after="120"/>
      <w:ind w:left="1021" w:hanging="1021"/>
    </w:pPr>
    <w:rPr>
      <w:rFonts w:ascii="Arial" w:hAnsi="Arial" w:cs="Arial"/>
      <w:b/>
      <w:bCs/>
      <w:sz w:val="20"/>
      <w:szCs w:val="20"/>
      <w:lang w:val="en-US" w:eastAsia="de-DE"/>
    </w:rPr>
  </w:style>
  <w:style w:type="paragraph" w:customStyle="1" w:styleId="Synopsis">
    <w:name w:val="Synopsis"/>
    <w:basedOn w:val="Normal"/>
    <w:rsid w:val="00FF4871"/>
    <w:rPr>
      <w:rFonts w:ascii="Arial" w:hAnsi="Arial" w:cs="Arial"/>
      <w:sz w:val="20"/>
      <w:szCs w:val="20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Char"/>
    <w:rsid w:val="00FF4871"/>
    <w:pPr>
      <w:tabs>
        <w:tab w:val="left" w:pos="283"/>
      </w:tabs>
      <w:ind w:left="283" w:hanging="283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character" w:customStyle="1" w:styleId="CitaviBibliographyEntryChar">
    <w:name w:val="Citavi Bibliography Entry Char"/>
    <w:basedOn w:val="ListParagraphChar"/>
    <w:link w:val="CitaviBibliographyEntry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customStyle="1" w:styleId="CitaviBibliographyHeading">
    <w:name w:val="Citavi Bibliography Heading"/>
    <w:basedOn w:val="Heading1"/>
    <w:rsid w:val="00FF4871"/>
  </w:style>
  <w:style w:type="character" w:customStyle="1" w:styleId="CitaviBibliographyHeadingChar">
    <w:name w:val="Citavi Bibliography Heading Char"/>
    <w:basedOn w:val="ListParagraphChar"/>
    <w:rsid w:val="00FF4871"/>
    <w:rPr>
      <w:rFonts w:ascii="Times" w:eastAsia="MS Mincho" w:hAnsi="Times" w:cs="Times"/>
      <w:b/>
      <w:bCs/>
      <w:kern w:val="36"/>
      <w:sz w:val="48"/>
      <w:szCs w:val="48"/>
      <w:lang w:val="en-GB" w:eastAsia="fr-FR"/>
    </w:rPr>
  </w:style>
  <w:style w:type="table" w:styleId="LightShading-Accent1">
    <w:name w:val="Light Shading Accent 1"/>
    <w:basedOn w:val="TableNormal"/>
    <w:uiPriority w:val="60"/>
    <w:rsid w:val="00FF4871"/>
    <w:pPr>
      <w:spacing w:after="0" w:line="240" w:lineRule="auto"/>
    </w:pPr>
    <w:rPr>
      <w:rFonts w:eastAsiaTheme="minorEastAsia"/>
      <w:color w:val="2E74B5" w:themeColor="accent1" w:themeShade="BF"/>
      <w:lang w:val="fr-FR" w:eastAsia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FF4871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4871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FF4871"/>
  </w:style>
  <w:style w:type="character" w:styleId="BookTitle">
    <w:name w:val="Book Title"/>
    <w:basedOn w:val="DefaultParagraphFont"/>
    <w:uiPriority w:val="33"/>
    <w:qFormat/>
    <w:rsid w:val="00FF4871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FF4871"/>
    <w:rPr>
      <w:b/>
      <w:bCs/>
      <w:smallCaps/>
      <w:color w:val="ED7D31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FF4871"/>
    <w:rPr>
      <w:smallCaps/>
      <w:color w:val="ED7D31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FF4871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F4871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871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871"/>
    <w:rPr>
      <w:rFonts w:ascii="Cambria" w:eastAsia="MS Mincho" w:hAnsi="Cambria" w:cs="Cambria"/>
      <w:b/>
      <w:bCs/>
      <w:i/>
      <w:iCs/>
      <w:color w:val="5B9BD5" w:themeColor="accent1"/>
      <w:sz w:val="24"/>
      <w:szCs w:val="24"/>
      <w:lang w:val="en-GB" w:eastAsia="fr-FR"/>
    </w:rPr>
  </w:style>
  <w:style w:type="paragraph" w:styleId="Quote">
    <w:name w:val="Quote"/>
    <w:basedOn w:val="Normal"/>
    <w:next w:val="Normal"/>
    <w:link w:val="QuoteChar"/>
    <w:uiPriority w:val="29"/>
    <w:qFormat/>
    <w:rsid w:val="00FF487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F4871"/>
    <w:rPr>
      <w:rFonts w:ascii="Cambria" w:eastAsia="MS Mincho" w:hAnsi="Cambria" w:cs="Cambria"/>
      <w:i/>
      <w:iCs/>
      <w:color w:val="000000" w:themeColor="text1"/>
      <w:sz w:val="24"/>
      <w:szCs w:val="24"/>
      <w:lang w:val="en-GB" w:eastAsia="fr-FR"/>
    </w:rPr>
  </w:style>
  <w:style w:type="table" w:styleId="MediumList1-Accent1">
    <w:name w:val="Medium List 1 Accent 1"/>
    <w:basedOn w:val="TableNormal"/>
    <w:uiPriority w:val="65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ColorfulGrid">
    <w:name w:val="Colorful Grid"/>
    <w:basedOn w:val="TableNormal"/>
    <w:uiPriority w:val="73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FF4871"/>
    <w:pPr>
      <w:spacing w:after="0" w:line="240" w:lineRule="auto"/>
    </w:pPr>
    <w:rPr>
      <w:rFonts w:eastAsiaTheme="minorEastAsia"/>
      <w:color w:val="FFFFFF" w:themeColor="background1"/>
      <w:lang w:eastAsia="de-CH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FF48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FF48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F4871"/>
    <w:pPr>
      <w:spacing w:after="0" w:line="240" w:lineRule="auto"/>
    </w:pPr>
    <w:rPr>
      <w:rFonts w:eastAsiaTheme="minorEastAsia"/>
      <w:color w:val="000000" w:themeColor="text1" w:themeShade="BF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F4871"/>
    <w:pPr>
      <w:spacing w:after="0" w:line="240" w:lineRule="auto"/>
    </w:pPr>
    <w:rPr>
      <w:rFonts w:ascii="Cambria" w:eastAsia="MS Mincho" w:hAnsi="Cambria" w:cs="Cambria"/>
      <w:sz w:val="24"/>
      <w:szCs w:val="24"/>
      <w:lang w:val="en-GB" w:eastAsia="fr-FR"/>
    </w:rPr>
  </w:style>
  <w:style w:type="character" w:styleId="HTMLVariable">
    <w:name w:val="HTML Variable"/>
    <w:basedOn w:val="DefaultParagraphFont"/>
    <w:uiPriority w:val="99"/>
    <w:semiHidden/>
    <w:unhideWhenUsed/>
    <w:rsid w:val="00FF4871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FF4871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F4871"/>
    <w:rPr>
      <w:rFonts w:ascii="Consolas" w:hAnsi="Consolas" w:cs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FF4871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F487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F4871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F4871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F487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F4871"/>
    <w:rPr>
      <w:rFonts w:ascii="Cambria" w:eastAsia="MS Mincho" w:hAnsi="Cambria" w:cs="Cambria"/>
      <w:i/>
      <w:iCs/>
      <w:sz w:val="24"/>
      <w:szCs w:val="24"/>
      <w:lang w:val="en-GB" w:eastAsia="fr-FR"/>
    </w:rPr>
  </w:style>
  <w:style w:type="character" w:styleId="HTMLAcronym">
    <w:name w:val="HTML Acronym"/>
    <w:basedOn w:val="DefaultParagraphFont"/>
    <w:uiPriority w:val="99"/>
    <w:semiHidden/>
    <w:unhideWhenUsed/>
    <w:rsid w:val="00FF4871"/>
  </w:style>
  <w:style w:type="paragraph" w:styleId="PlainText">
    <w:name w:val="Plain Text"/>
    <w:basedOn w:val="Normal"/>
    <w:link w:val="PlainTextChar"/>
    <w:uiPriority w:val="99"/>
    <w:semiHidden/>
    <w:unhideWhenUsed/>
    <w:rsid w:val="00FF487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4871"/>
    <w:rPr>
      <w:rFonts w:ascii="Consolas" w:eastAsia="MS Mincho" w:hAnsi="Consolas" w:cs="Consolas"/>
      <w:sz w:val="21"/>
      <w:szCs w:val="21"/>
      <w:lang w:val="en-GB"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487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4871"/>
    <w:rPr>
      <w:rFonts w:ascii="Tahoma" w:eastAsia="MS Mincho" w:hAnsi="Tahoma" w:cs="Tahoma"/>
      <w:sz w:val="16"/>
      <w:szCs w:val="16"/>
      <w:lang w:val="en-GB" w:eastAsia="fr-FR"/>
    </w:rPr>
  </w:style>
  <w:style w:type="paragraph" w:styleId="BlockText">
    <w:name w:val="Block Text"/>
    <w:basedOn w:val="Normal"/>
    <w:uiPriority w:val="99"/>
    <w:semiHidden/>
    <w:unhideWhenUsed/>
    <w:rsid w:val="00FF4871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487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4871"/>
    <w:rPr>
      <w:rFonts w:ascii="Cambria" w:eastAsia="MS Mincho" w:hAnsi="Cambria" w:cs="Cambria"/>
      <w:sz w:val="16"/>
      <w:szCs w:val="16"/>
      <w:lang w:val="en-GB" w:eastAsia="fr-FR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F487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487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4871"/>
    <w:rPr>
      <w:rFonts w:ascii="Cambria" w:eastAsia="MS Mincho" w:hAnsi="Cambria" w:cs="Cambria"/>
      <w:sz w:val="16"/>
      <w:szCs w:val="16"/>
      <w:lang w:val="en-GB" w:eastAsia="fr-FR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F487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F4871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F487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F4871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F4871"/>
    <w:pPr>
      <w:tabs>
        <w:tab w:val="clear" w:pos="357"/>
        <w:tab w:val="clear" w:pos="1080"/>
      </w:tabs>
      <w:suppressAutoHyphens w:val="0"/>
      <w:spacing w:after="0"/>
      <w:ind w:firstLine="360"/>
      <w:jc w:val="left"/>
    </w:pPr>
    <w:rPr>
      <w:rFonts w:ascii="Cambria" w:eastAsia="MS Mincho" w:hAnsi="Cambria" w:cs="Cambria"/>
      <w:sz w:val="24"/>
      <w:szCs w:val="24"/>
      <w:lang w:eastAsia="fr-F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F4871"/>
  </w:style>
  <w:style w:type="character" w:customStyle="1" w:styleId="DateChar">
    <w:name w:val="Date Char"/>
    <w:basedOn w:val="DefaultParagraphFont"/>
    <w:link w:val="Date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F487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871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487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 w:eastAsia="fr-FR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F487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F4871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fr-FR"/>
    </w:rPr>
  </w:style>
  <w:style w:type="paragraph" w:styleId="ListContinue5">
    <w:name w:val="List Continue 5"/>
    <w:basedOn w:val="Normal"/>
    <w:uiPriority w:val="99"/>
    <w:semiHidden/>
    <w:unhideWhenUsed/>
    <w:rsid w:val="00FF4871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F4871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F4871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F4871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FF4871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FF4871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Closing">
    <w:name w:val="Closing"/>
    <w:basedOn w:val="Normal"/>
    <w:link w:val="ClosingChar"/>
    <w:uiPriority w:val="99"/>
    <w:semiHidden/>
    <w:unhideWhenUsed/>
    <w:rsid w:val="00FF4871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FF4871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F487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fr-FR"/>
    </w:rPr>
  </w:style>
  <w:style w:type="paragraph" w:styleId="ListNumber5">
    <w:name w:val="List Number 5"/>
    <w:basedOn w:val="Normal"/>
    <w:uiPriority w:val="99"/>
    <w:semiHidden/>
    <w:unhideWhenUsed/>
    <w:rsid w:val="00FF4871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F4871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F4871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F4871"/>
    <w:pPr>
      <w:numPr>
        <w:numId w:val="1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F4871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F4871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F4871"/>
    <w:pPr>
      <w:numPr>
        <w:numId w:val="1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F4871"/>
    <w:pPr>
      <w:numPr>
        <w:numId w:val="1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FF4871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F4871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F4871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F4871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FF4871"/>
    <w:pPr>
      <w:numPr>
        <w:numId w:val="1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FF4871"/>
    <w:pPr>
      <w:numPr>
        <w:numId w:val="2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FF4871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FF4871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FF487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MS Mincho" w:hAnsi="Consolas" w:cs="Consolas"/>
      <w:sz w:val="20"/>
      <w:szCs w:val="20"/>
      <w:lang w:val="en-GB" w:eastAsia="fr-FR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4871"/>
    <w:rPr>
      <w:rFonts w:ascii="Consolas" w:eastAsia="MS Mincho" w:hAnsi="Consolas" w:cs="Consolas"/>
      <w:sz w:val="20"/>
      <w:szCs w:val="20"/>
      <w:lang w:val="en-GB" w:eastAsia="fr-FR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F4871"/>
    <w:pPr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F48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4871"/>
    <w:rPr>
      <w:rFonts w:ascii="Cambria" w:eastAsia="MS Mincho" w:hAnsi="Cambria" w:cs="Cambria"/>
      <w:sz w:val="20"/>
      <w:szCs w:val="20"/>
      <w:lang w:val="en-GB"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FF4871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FF4871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FF4871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F4871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F4871"/>
  </w:style>
  <w:style w:type="paragraph" w:styleId="Index1">
    <w:name w:val="index 1"/>
    <w:basedOn w:val="Normal"/>
    <w:next w:val="Normal"/>
    <w:autoRedefine/>
    <w:uiPriority w:val="99"/>
    <w:semiHidden/>
    <w:unhideWhenUsed/>
    <w:rsid w:val="00FF4871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F4871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48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4871"/>
    <w:rPr>
      <w:rFonts w:ascii="Cambria" w:eastAsia="MS Mincho" w:hAnsi="Cambria" w:cs="Cambria"/>
      <w:sz w:val="20"/>
      <w:szCs w:val="20"/>
      <w:lang w:val="en-GB" w:eastAsia="fr-FR"/>
    </w:rPr>
  </w:style>
  <w:style w:type="paragraph" w:styleId="NormalIndent">
    <w:name w:val="Normal Indent"/>
    <w:basedOn w:val="Normal"/>
    <w:uiPriority w:val="99"/>
    <w:semiHidden/>
    <w:unhideWhenUsed/>
    <w:rsid w:val="00FF4871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F4871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F4871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F4871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F4871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F4871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F4871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F4871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F4871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FF4871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F4871"/>
    <w:pPr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F4871"/>
    <w:pPr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F4871"/>
    <w:pPr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F4871"/>
    <w:pPr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F4871"/>
    <w:pPr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F4871"/>
    <w:pPr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F4871"/>
    <w:pPr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F4871"/>
    <w:pPr>
      <w:ind w:left="480" w:hanging="240"/>
    </w:pPr>
  </w:style>
  <w:style w:type="character" w:customStyle="1" w:styleId="st">
    <w:name w:val="st"/>
    <w:basedOn w:val="DefaultParagraphFont"/>
    <w:rsid w:val="000B70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871"/>
    <w:pPr>
      <w:spacing w:after="0" w:line="240" w:lineRule="auto"/>
    </w:pPr>
    <w:rPr>
      <w:rFonts w:ascii="Cambria" w:eastAsia="MS Mincho" w:hAnsi="Cambria" w:cs="Cambria"/>
      <w:sz w:val="24"/>
      <w:szCs w:val="24"/>
      <w:lang w:val="en-GB" w:eastAsia="fr-FR"/>
    </w:rPr>
  </w:style>
  <w:style w:type="paragraph" w:styleId="Heading1">
    <w:name w:val="heading 1"/>
    <w:basedOn w:val="Normal"/>
    <w:link w:val="Heading1Char"/>
    <w:uiPriority w:val="9"/>
    <w:qFormat/>
    <w:rsid w:val="00FF4871"/>
    <w:pPr>
      <w:spacing w:before="100" w:beforeAutospacing="1" w:after="100" w:afterAutospacing="1"/>
      <w:outlineLvl w:val="0"/>
    </w:pPr>
    <w:rPr>
      <w:rFonts w:ascii="Times" w:hAnsi="Times" w:cs="Times"/>
      <w:b/>
      <w:bCs/>
      <w:kern w:val="36"/>
      <w:sz w:val="48"/>
      <w:szCs w:val="48"/>
      <w:lang w:val="fr-FR"/>
    </w:rPr>
  </w:style>
  <w:style w:type="paragraph" w:styleId="Heading2">
    <w:name w:val="heading 2"/>
    <w:basedOn w:val="Normal"/>
    <w:link w:val="Heading2Char"/>
    <w:uiPriority w:val="9"/>
    <w:qFormat/>
    <w:rsid w:val="00FF4871"/>
    <w:pPr>
      <w:spacing w:before="100" w:beforeAutospacing="1" w:after="100" w:afterAutospacing="1"/>
      <w:outlineLvl w:val="1"/>
    </w:pPr>
    <w:rPr>
      <w:rFonts w:ascii="Times" w:hAnsi="Times" w:cs="Times"/>
      <w:b/>
      <w:bCs/>
      <w:sz w:val="36"/>
      <w:szCs w:val="36"/>
      <w:lang w:val="fr-FR"/>
    </w:rPr>
  </w:style>
  <w:style w:type="paragraph" w:styleId="Heading3">
    <w:name w:val="heading 3"/>
    <w:basedOn w:val="Normal"/>
    <w:link w:val="Heading3Char"/>
    <w:uiPriority w:val="9"/>
    <w:qFormat/>
    <w:rsid w:val="00FF4871"/>
    <w:pPr>
      <w:spacing w:before="100" w:beforeAutospacing="1" w:after="100" w:afterAutospacing="1"/>
      <w:outlineLvl w:val="2"/>
    </w:pPr>
    <w:rPr>
      <w:rFonts w:ascii="Times" w:hAnsi="Times" w:cs="Times"/>
      <w:b/>
      <w:bCs/>
      <w:sz w:val="27"/>
      <w:szCs w:val="27"/>
      <w:lang w:val="fr-FR"/>
    </w:rPr>
  </w:style>
  <w:style w:type="paragraph" w:styleId="Heading4">
    <w:name w:val="heading 4"/>
    <w:basedOn w:val="Normal"/>
    <w:next w:val="Normal"/>
    <w:link w:val="Heading4Char"/>
    <w:uiPriority w:val="9"/>
    <w:qFormat/>
    <w:rsid w:val="00FF4871"/>
    <w:pPr>
      <w:keepNext/>
      <w:keepLines/>
      <w:spacing w:before="200"/>
      <w:outlineLvl w:val="3"/>
    </w:pPr>
    <w:rPr>
      <w:rFonts w:ascii="Calibri" w:eastAsia="MS Gothic" w:hAnsi="Calibri" w:cs="Calibr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87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87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87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87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87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871"/>
    <w:rPr>
      <w:rFonts w:ascii="Times" w:eastAsia="MS Mincho" w:hAnsi="Times" w:cs="Times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F4871"/>
    <w:rPr>
      <w:rFonts w:ascii="Times" w:eastAsia="MS Mincho" w:hAnsi="Times" w:cs="Times"/>
      <w:b/>
      <w:bCs/>
      <w:sz w:val="36"/>
      <w:szCs w:val="36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FF4871"/>
    <w:rPr>
      <w:rFonts w:ascii="Times" w:eastAsia="MS Mincho" w:hAnsi="Times" w:cs="Times"/>
      <w:b/>
      <w:bCs/>
      <w:sz w:val="27"/>
      <w:szCs w:val="27"/>
      <w:lang w:val="fr-FR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F4871"/>
    <w:rPr>
      <w:rFonts w:ascii="Calibri" w:eastAsia="MS Gothic" w:hAnsi="Calibri" w:cs="Calibri"/>
      <w:b/>
      <w:bCs/>
      <w:i/>
      <w:iCs/>
      <w:sz w:val="24"/>
      <w:szCs w:val="24"/>
      <w:lang w:val="en-GB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8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87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87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87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8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fr-FR"/>
    </w:rPr>
  </w:style>
  <w:style w:type="paragraph" w:styleId="BalloonText">
    <w:name w:val="Balloon Text"/>
    <w:basedOn w:val="Normal"/>
    <w:link w:val="BalloonTextChar"/>
    <w:uiPriority w:val="99"/>
    <w:rsid w:val="00FF48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4871"/>
    <w:rPr>
      <w:rFonts w:ascii="Lucida Grande" w:eastAsia="MS Mincho" w:hAnsi="Lucida Grande" w:cs="Lucida Grande"/>
      <w:sz w:val="18"/>
      <w:szCs w:val="18"/>
      <w:lang w:val="en-GB" w:eastAsia="fr-FR"/>
    </w:rPr>
  </w:style>
  <w:style w:type="paragraph" w:customStyle="1" w:styleId="contribs">
    <w:name w:val="contribs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paragraph" w:customStyle="1" w:styleId="fm-aai">
    <w:name w:val="fm-aai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rsid w:val="00FF4871"/>
    <w:rPr>
      <w:rFonts w:ascii="Times New Roman" w:hAnsi="Times New Roman" w:cs="Times New Roman"/>
      <w:color w:val="0000FF"/>
      <w:u w:val="single"/>
    </w:rPr>
  </w:style>
  <w:style w:type="paragraph" w:customStyle="1" w:styleId="p">
    <w:name w:val="p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character" w:styleId="Strong">
    <w:name w:val="Strong"/>
    <w:basedOn w:val="DefaultParagraphFont"/>
    <w:uiPriority w:val="22"/>
    <w:qFormat/>
    <w:rsid w:val="00FF4871"/>
    <w:rPr>
      <w:rFonts w:ascii="Times New Roman" w:hAnsi="Times New Roman" w:cs="Times New Roman"/>
      <w:b/>
      <w:bCs/>
    </w:rPr>
  </w:style>
  <w:style w:type="character" w:customStyle="1" w:styleId="apple-converted-space">
    <w:name w:val="apple-converted-space"/>
    <w:basedOn w:val="DefaultParagraphFont"/>
    <w:rsid w:val="00FF4871"/>
    <w:rPr>
      <w:rFonts w:ascii="Times New Roman" w:hAnsi="Times New Roman" w:cs="Times New Roman"/>
    </w:rPr>
  </w:style>
  <w:style w:type="character" w:customStyle="1" w:styleId="kwd-text">
    <w:name w:val="kwd-text"/>
    <w:basedOn w:val="DefaultParagraphFont"/>
    <w:rsid w:val="00FF4871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character" w:styleId="Emphasis">
    <w:name w:val="Emphasis"/>
    <w:basedOn w:val="DefaultParagraphFont"/>
    <w:uiPriority w:val="20"/>
    <w:qFormat/>
    <w:rsid w:val="00FF4871"/>
    <w:rPr>
      <w:rFonts w:ascii="Times New Roman" w:hAnsi="Times New Roman" w:cs="Times New Roman"/>
      <w:i/>
      <w:iCs/>
    </w:rPr>
  </w:style>
  <w:style w:type="character" w:customStyle="1" w:styleId="fm-citation-ids-label">
    <w:name w:val="fm-citation-ids-label"/>
    <w:basedOn w:val="DefaultParagraphFont"/>
    <w:rsid w:val="00FF4871"/>
    <w:rPr>
      <w:rFonts w:ascii="Times New Roman" w:hAnsi="Times New Roman" w:cs="Times New Roman"/>
    </w:rPr>
  </w:style>
  <w:style w:type="character" w:customStyle="1" w:styleId="email-label">
    <w:name w:val="email-label"/>
    <w:basedOn w:val="DefaultParagraphFont"/>
    <w:rsid w:val="00FF4871"/>
    <w:rPr>
      <w:rFonts w:ascii="Times New Roman" w:hAnsi="Times New Roman" w:cs="Times New Roman"/>
    </w:rPr>
  </w:style>
  <w:style w:type="character" w:customStyle="1" w:styleId="eid923117">
    <w:name w:val="e_id923117"/>
    <w:basedOn w:val="DefaultParagraphFont"/>
    <w:rsid w:val="00FF4871"/>
    <w:rPr>
      <w:rFonts w:ascii="Times New Roman" w:hAnsi="Times New Roman" w:cs="Times New Roman"/>
    </w:rPr>
  </w:style>
  <w:style w:type="character" w:customStyle="1" w:styleId="citation1">
    <w:name w:val="citation1"/>
    <w:basedOn w:val="DefaultParagraphFont"/>
    <w:rsid w:val="00FF4871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F4871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F4871"/>
    <w:rPr>
      <w:rFonts w:ascii="Times New Roman" w:hAnsi="Times New Roman" w:cs="Times New Roman"/>
    </w:rPr>
  </w:style>
  <w:style w:type="character" w:customStyle="1" w:styleId="nowrap">
    <w:name w:val="nowrap"/>
    <w:basedOn w:val="DefaultParagraphFont"/>
    <w:rsid w:val="00FF487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FF487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character" w:styleId="PageNumber">
    <w:name w:val="page number"/>
    <w:basedOn w:val="DefaultParagraphFont"/>
    <w:uiPriority w:val="99"/>
    <w:rsid w:val="00FF4871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rsid w:val="00FF487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FF487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ListParagraph">
    <w:name w:val="List Paragraph"/>
    <w:basedOn w:val="Normal"/>
    <w:link w:val="ListParagraphChar"/>
    <w:uiPriority w:val="34"/>
    <w:qFormat/>
    <w:rsid w:val="00FF4871"/>
    <w:pPr>
      <w:ind w:left="720"/>
    </w:pPr>
  </w:style>
  <w:style w:type="character" w:customStyle="1" w:styleId="highlight">
    <w:name w:val="highlight"/>
    <w:basedOn w:val="DefaultParagraphFont"/>
    <w:rsid w:val="00FF487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sid w:val="00FF4871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F4871"/>
  </w:style>
  <w:style w:type="character" w:customStyle="1" w:styleId="CommentTextChar">
    <w:name w:val="Comment Text Char"/>
    <w:basedOn w:val="DefaultParagraphFont"/>
    <w:link w:val="CommentText"/>
    <w:uiPriority w:val="99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48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4871"/>
    <w:rPr>
      <w:rFonts w:ascii="Cambria" w:eastAsia="MS Mincho" w:hAnsi="Cambria" w:cs="Cambria"/>
      <w:b/>
      <w:bCs/>
      <w:sz w:val="20"/>
      <w:szCs w:val="20"/>
      <w:lang w:val="en-GB" w:eastAsia="fr-FR"/>
    </w:rPr>
  </w:style>
  <w:style w:type="paragraph" w:styleId="Revision">
    <w:name w:val="Revision"/>
    <w:hidden/>
    <w:uiPriority w:val="99"/>
    <w:rsid w:val="00FF4871"/>
    <w:pPr>
      <w:spacing w:after="0" w:line="240" w:lineRule="auto"/>
    </w:pPr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">
    <w:name w:val="Body Text"/>
    <w:basedOn w:val="Normal"/>
    <w:link w:val="BodyTextChar"/>
    <w:uiPriority w:val="99"/>
    <w:rsid w:val="00FF4871"/>
    <w:pPr>
      <w:tabs>
        <w:tab w:val="left" w:pos="357"/>
        <w:tab w:val="left" w:pos="1080"/>
      </w:tabs>
      <w:suppressAutoHyphens/>
      <w:spacing w:after="120"/>
      <w:jc w:val="both"/>
    </w:pPr>
    <w:rPr>
      <w:rFonts w:ascii="Times New Roman" w:eastAsiaTheme="minorEastAsia" w:hAnsi="Times New Roman" w:cs="Times New Roman"/>
      <w:sz w:val="22"/>
      <w:szCs w:val="22"/>
      <w:lang w:eastAsia="de-CH"/>
    </w:rPr>
  </w:style>
  <w:style w:type="character" w:customStyle="1" w:styleId="BodyTextChar">
    <w:name w:val="Body Text Char"/>
    <w:basedOn w:val="DefaultParagraphFont"/>
    <w:link w:val="BodyText"/>
    <w:uiPriority w:val="99"/>
    <w:rsid w:val="00FF4871"/>
    <w:rPr>
      <w:rFonts w:ascii="Times New Roman" w:eastAsiaTheme="minorEastAsia" w:hAnsi="Times New Roman" w:cs="Times New Roman"/>
      <w:lang w:val="en-GB" w:eastAsia="de-CH"/>
    </w:rPr>
  </w:style>
  <w:style w:type="character" w:customStyle="1" w:styleId="BodyTextChar1">
    <w:name w:val="Body Text Char1"/>
    <w:rsid w:val="00FF4871"/>
    <w:rPr>
      <w:rFonts w:ascii="Arial" w:hAnsi="Arial" w:cs="Arial"/>
      <w:sz w:val="20"/>
      <w:szCs w:val="20"/>
      <w:lang w:val="en-US" w:eastAsia="en-US"/>
    </w:rPr>
  </w:style>
  <w:style w:type="character" w:customStyle="1" w:styleId="pageheader">
    <w:name w:val="pageheader"/>
    <w:basedOn w:val="DefaultParagraphFont"/>
    <w:rsid w:val="00FF4871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FF48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4871"/>
    <w:rPr>
      <w:rFonts w:ascii="Courier New" w:eastAsia="MS Mincho" w:hAnsi="Courier New" w:cs="Courier New"/>
      <w:color w:val="000000"/>
      <w:sz w:val="20"/>
      <w:szCs w:val="20"/>
      <w:lang w:eastAsia="de-CH"/>
    </w:rPr>
  </w:style>
  <w:style w:type="character" w:customStyle="1" w:styleId="article-author">
    <w:name w:val="article-author"/>
    <w:basedOn w:val="DefaultParagraphFont"/>
    <w:rsid w:val="00FF4871"/>
    <w:rPr>
      <w:rFonts w:ascii="Times New Roman" w:hAnsi="Times New Roman" w:cs="Times New Roman"/>
    </w:rPr>
  </w:style>
  <w:style w:type="character" w:customStyle="1" w:styleId="article-source">
    <w:name w:val="article-source"/>
    <w:basedOn w:val="DefaultParagraphFont"/>
    <w:rsid w:val="00FF4871"/>
    <w:rPr>
      <w:rFonts w:ascii="Times New Roman" w:hAnsi="Times New Roman" w:cs="Times New Roman"/>
    </w:rPr>
  </w:style>
  <w:style w:type="character" w:customStyle="1" w:styleId="article-source-detail">
    <w:name w:val="article-source-detail"/>
    <w:basedOn w:val="DefaultParagraphFont"/>
    <w:rsid w:val="00FF487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rsid w:val="00FF4871"/>
    <w:rPr>
      <w:rFonts w:ascii="Times New Roman" w:hAnsi="Times New Roman" w:cs="Times New Roman"/>
      <w:color w:val="800080"/>
      <w:u w:val="single"/>
    </w:rPr>
  </w:style>
  <w:style w:type="paragraph" w:customStyle="1" w:styleId="Title1">
    <w:name w:val="Title1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paragraph" w:customStyle="1" w:styleId="desc">
    <w:name w:val="desc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paragraph" w:customStyle="1" w:styleId="details">
    <w:name w:val="details"/>
    <w:basedOn w:val="Normal"/>
    <w:rsid w:val="00FF4871"/>
    <w:pPr>
      <w:spacing w:before="100" w:beforeAutospacing="1" w:after="100" w:afterAutospacing="1"/>
    </w:pPr>
    <w:rPr>
      <w:rFonts w:ascii="Times" w:hAnsi="Times" w:cs="Times"/>
      <w:sz w:val="20"/>
      <w:szCs w:val="20"/>
      <w:lang w:val="fr-FR"/>
    </w:rPr>
  </w:style>
  <w:style w:type="character" w:customStyle="1" w:styleId="jrnl">
    <w:name w:val="jrnl"/>
    <w:basedOn w:val="DefaultParagraphFont"/>
    <w:rsid w:val="00FF4871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qFormat/>
    <w:rsid w:val="00FF4871"/>
    <w:pPr>
      <w:tabs>
        <w:tab w:val="left" w:pos="1021"/>
      </w:tabs>
      <w:spacing w:before="120" w:after="120"/>
      <w:ind w:left="1021" w:hanging="1021"/>
    </w:pPr>
    <w:rPr>
      <w:rFonts w:ascii="Arial" w:hAnsi="Arial" w:cs="Arial"/>
      <w:b/>
      <w:bCs/>
      <w:sz w:val="20"/>
      <w:szCs w:val="20"/>
      <w:lang w:val="en-US" w:eastAsia="de-DE"/>
    </w:rPr>
  </w:style>
  <w:style w:type="paragraph" w:customStyle="1" w:styleId="Synopsis">
    <w:name w:val="Synopsis"/>
    <w:basedOn w:val="Normal"/>
    <w:rsid w:val="00FF4871"/>
    <w:rPr>
      <w:rFonts w:ascii="Arial" w:hAnsi="Arial" w:cs="Arial"/>
      <w:sz w:val="20"/>
      <w:szCs w:val="20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Char"/>
    <w:rsid w:val="00FF4871"/>
    <w:pPr>
      <w:tabs>
        <w:tab w:val="left" w:pos="283"/>
      </w:tabs>
      <w:ind w:left="283" w:hanging="283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character" w:customStyle="1" w:styleId="CitaviBibliographyEntryChar">
    <w:name w:val="Citavi Bibliography Entry Char"/>
    <w:basedOn w:val="ListParagraphChar"/>
    <w:link w:val="CitaviBibliographyEntry"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customStyle="1" w:styleId="CitaviBibliographyHeading">
    <w:name w:val="Citavi Bibliography Heading"/>
    <w:basedOn w:val="Heading1"/>
    <w:rsid w:val="00FF4871"/>
  </w:style>
  <w:style w:type="character" w:customStyle="1" w:styleId="CitaviBibliographyHeadingChar">
    <w:name w:val="Citavi Bibliography Heading Char"/>
    <w:basedOn w:val="ListParagraphChar"/>
    <w:rsid w:val="00FF4871"/>
    <w:rPr>
      <w:rFonts w:ascii="Times" w:eastAsia="MS Mincho" w:hAnsi="Times" w:cs="Times"/>
      <w:b/>
      <w:bCs/>
      <w:kern w:val="36"/>
      <w:sz w:val="48"/>
      <w:szCs w:val="48"/>
      <w:lang w:val="en-GB" w:eastAsia="fr-FR"/>
    </w:rPr>
  </w:style>
  <w:style w:type="table" w:styleId="LightShading-Accent1">
    <w:name w:val="Light Shading Accent 1"/>
    <w:basedOn w:val="TableNormal"/>
    <w:uiPriority w:val="60"/>
    <w:rsid w:val="00FF4871"/>
    <w:pPr>
      <w:spacing w:after="0" w:line="240" w:lineRule="auto"/>
    </w:pPr>
    <w:rPr>
      <w:rFonts w:eastAsiaTheme="minorEastAsia"/>
      <w:color w:val="2E74B5" w:themeColor="accent1" w:themeShade="BF"/>
      <w:lang w:val="fr-FR" w:eastAsia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FF4871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4871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FF4871"/>
  </w:style>
  <w:style w:type="character" w:styleId="BookTitle">
    <w:name w:val="Book Title"/>
    <w:basedOn w:val="DefaultParagraphFont"/>
    <w:uiPriority w:val="33"/>
    <w:qFormat/>
    <w:rsid w:val="00FF4871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FF4871"/>
    <w:rPr>
      <w:b/>
      <w:bCs/>
      <w:smallCaps/>
      <w:color w:val="ED7D31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FF4871"/>
    <w:rPr>
      <w:smallCaps/>
      <w:color w:val="ED7D31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FF4871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F4871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871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871"/>
    <w:rPr>
      <w:rFonts w:ascii="Cambria" w:eastAsia="MS Mincho" w:hAnsi="Cambria" w:cs="Cambria"/>
      <w:b/>
      <w:bCs/>
      <w:i/>
      <w:iCs/>
      <w:color w:val="5B9BD5" w:themeColor="accent1"/>
      <w:sz w:val="24"/>
      <w:szCs w:val="24"/>
      <w:lang w:val="en-GB" w:eastAsia="fr-FR"/>
    </w:rPr>
  </w:style>
  <w:style w:type="paragraph" w:styleId="Quote">
    <w:name w:val="Quote"/>
    <w:basedOn w:val="Normal"/>
    <w:next w:val="Normal"/>
    <w:link w:val="QuoteChar"/>
    <w:uiPriority w:val="29"/>
    <w:qFormat/>
    <w:rsid w:val="00FF487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F4871"/>
    <w:rPr>
      <w:rFonts w:ascii="Cambria" w:eastAsia="MS Mincho" w:hAnsi="Cambria" w:cs="Cambria"/>
      <w:i/>
      <w:iCs/>
      <w:color w:val="000000" w:themeColor="text1"/>
      <w:sz w:val="24"/>
      <w:szCs w:val="24"/>
      <w:lang w:val="en-GB" w:eastAsia="fr-FR"/>
    </w:rPr>
  </w:style>
  <w:style w:type="table" w:styleId="MediumList1-Accent1">
    <w:name w:val="Medium List 1 Accent 1"/>
    <w:basedOn w:val="TableNormal"/>
    <w:uiPriority w:val="65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ColorfulGrid">
    <w:name w:val="Colorful Grid"/>
    <w:basedOn w:val="TableNormal"/>
    <w:uiPriority w:val="73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FF4871"/>
    <w:pPr>
      <w:spacing w:after="0" w:line="240" w:lineRule="auto"/>
    </w:pPr>
    <w:rPr>
      <w:rFonts w:eastAsiaTheme="minorEastAsia"/>
      <w:color w:val="FFFFFF" w:themeColor="background1"/>
      <w:lang w:eastAsia="de-CH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FF48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FF48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FF4871"/>
    <w:pPr>
      <w:spacing w:after="0" w:line="240" w:lineRule="auto"/>
    </w:pPr>
    <w:rPr>
      <w:rFonts w:eastAsiaTheme="minorEastAsia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FF4871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F4871"/>
    <w:pPr>
      <w:spacing w:after="0" w:line="240" w:lineRule="auto"/>
    </w:pPr>
    <w:rPr>
      <w:rFonts w:eastAsiaTheme="minorEastAsia"/>
      <w:color w:val="000000" w:themeColor="text1" w:themeShade="BF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F4871"/>
    <w:pPr>
      <w:spacing w:after="0" w:line="240" w:lineRule="auto"/>
    </w:pPr>
    <w:rPr>
      <w:rFonts w:ascii="Cambria" w:eastAsia="MS Mincho" w:hAnsi="Cambria" w:cs="Cambria"/>
      <w:sz w:val="24"/>
      <w:szCs w:val="24"/>
      <w:lang w:val="en-GB" w:eastAsia="fr-FR"/>
    </w:rPr>
  </w:style>
  <w:style w:type="character" w:styleId="HTMLVariable">
    <w:name w:val="HTML Variable"/>
    <w:basedOn w:val="DefaultParagraphFont"/>
    <w:uiPriority w:val="99"/>
    <w:semiHidden/>
    <w:unhideWhenUsed/>
    <w:rsid w:val="00FF4871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FF4871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F4871"/>
    <w:rPr>
      <w:rFonts w:ascii="Consolas" w:hAnsi="Consolas" w:cs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FF4871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F487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F4871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F4871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F487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F4871"/>
    <w:rPr>
      <w:rFonts w:ascii="Cambria" w:eastAsia="MS Mincho" w:hAnsi="Cambria" w:cs="Cambria"/>
      <w:i/>
      <w:iCs/>
      <w:sz w:val="24"/>
      <w:szCs w:val="24"/>
      <w:lang w:val="en-GB" w:eastAsia="fr-FR"/>
    </w:rPr>
  </w:style>
  <w:style w:type="character" w:styleId="HTMLAcronym">
    <w:name w:val="HTML Acronym"/>
    <w:basedOn w:val="DefaultParagraphFont"/>
    <w:uiPriority w:val="99"/>
    <w:semiHidden/>
    <w:unhideWhenUsed/>
    <w:rsid w:val="00FF4871"/>
  </w:style>
  <w:style w:type="paragraph" w:styleId="PlainText">
    <w:name w:val="Plain Text"/>
    <w:basedOn w:val="Normal"/>
    <w:link w:val="PlainTextChar"/>
    <w:uiPriority w:val="99"/>
    <w:semiHidden/>
    <w:unhideWhenUsed/>
    <w:rsid w:val="00FF487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4871"/>
    <w:rPr>
      <w:rFonts w:ascii="Consolas" w:eastAsia="MS Mincho" w:hAnsi="Consolas" w:cs="Consolas"/>
      <w:sz w:val="21"/>
      <w:szCs w:val="21"/>
      <w:lang w:val="en-GB"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487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4871"/>
    <w:rPr>
      <w:rFonts w:ascii="Tahoma" w:eastAsia="MS Mincho" w:hAnsi="Tahoma" w:cs="Tahoma"/>
      <w:sz w:val="16"/>
      <w:szCs w:val="16"/>
      <w:lang w:val="en-GB" w:eastAsia="fr-FR"/>
    </w:rPr>
  </w:style>
  <w:style w:type="paragraph" w:styleId="BlockText">
    <w:name w:val="Block Text"/>
    <w:basedOn w:val="Normal"/>
    <w:uiPriority w:val="99"/>
    <w:semiHidden/>
    <w:unhideWhenUsed/>
    <w:rsid w:val="00FF4871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487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4871"/>
    <w:rPr>
      <w:rFonts w:ascii="Cambria" w:eastAsia="MS Mincho" w:hAnsi="Cambria" w:cs="Cambria"/>
      <w:sz w:val="16"/>
      <w:szCs w:val="16"/>
      <w:lang w:val="en-GB" w:eastAsia="fr-FR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F487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487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4871"/>
    <w:rPr>
      <w:rFonts w:ascii="Cambria" w:eastAsia="MS Mincho" w:hAnsi="Cambria" w:cs="Cambria"/>
      <w:sz w:val="16"/>
      <w:szCs w:val="16"/>
      <w:lang w:val="en-GB" w:eastAsia="fr-FR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F487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F4871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F487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F4871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F4871"/>
    <w:pPr>
      <w:tabs>
        <w:tab w:val="clear" w:pos="357"/>
        <w:tab w:val="clear" w:pos="1080"/>
      </w:tabs>
      <w:suppressAutoHyphens w:val="0"/>
      <w:spacing w:after="0"/>
      <w:ind w:firstLine="360"/>
      <w:jc w:val="left"/>
    </w:pPr>
    <w:rPr>
      <w:rFonts w:ascii="Cambria" w:eastAsia="MS Mincho" w:hAnsi="Cambria" w:cs="Cambria"/>
      <w:sz w:val="24"/>
      <w:szCs w:val="24"/>
      <w:lang w:eastAsia="fr-F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F4871"/>
  </w:style>
  <w:style w:type="character" w:customStyle="1" w:styleId="DateChar">
    <w:name w:val="Date Char"/>
    <w:basedOn w:val="DefaultParagraphFont"/>
    <w:link w:val="Date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F487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871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487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 w:eastAsia="fr-FR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F487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F4871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fr-FR"/>
    </w:rPr>
  </w:style>
  <w:style w:type="paragraph" w:styleId="ListContinue5">
    <w:name w:val="List Continue 5"/>
    <w:basedOn w:val="Normal"/>
    <w:uiPriority w:val="99"/>
    <w:semiHidden/>
    <w:unhideWhenUsed/>
    <w:rsid w:val="00FF4871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F4871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F4871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F4871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FF4871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FF4871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Closing">
    <w:name w:val="Closing"/>
    <w:basedOn w:val="Normal"/>
    <w:link w:val="ClosingChar"/>
    <w:uiPriority w:val="99"/>
    <w:semiHidden/>
    <w:unhideWhenUsed/>
    <w:rsid w:val="00FF4871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F4871"/>
    <w:rPr>
      <w:rFonts w:ascii="Cambria" w:eastAsia="MS Mincho" w:hAnsi="Cambria" w:cs="Cambria"/>
      <w:sz w:val="24"/>
      <w:szCs w:val="24"/>
      <w:lang w:val="en-GB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FF4871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F487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fr-FR"/>
    </w:rPr>
  </w:style>
  <w:style w:type="paragraph" w:styleId="ListNumber5">
    <w:name w:val="List Number 5"/>
    <w:basedOn w:val="Normal"/>
    <w:uiPriority w:val="99"/>
    <w:semiHidden/>
    <w:unhideWhenUsed/>
    <w:rsid w:val="00FF4871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F4871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F4871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F4871"/>
    <w:pPr>
      <w:numPr>
        <w:numId w:val="1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F4871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F4871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F4871"/>
    <w:pPr>
      <w:numPr>
        <w:numId w:val="1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F4871"/>
    <w:pPr>
      <w:numPr>
        <w:numId w:val="1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FF4871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F4871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F4871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F4871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FF4871"/>
    <w:pPr>
      <w:numPr>
        <w:numId w:val="1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FF4871"/>
    <w:pPr>
      <w:numPr>
        <w:numId w:val="2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FF4871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FF4871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FF487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MS Mincho" w:hAnsi="Consolas" w:cs="Consolas"/>
      <w:sz w:val="20"/>
      <w:szCs w:val="20"/>
      <w:lang w:val="en-GB" w:eastAsia="fr-FR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4871"/>
    <w:rPr>
      <w:rFonts w:ascii="Consolas" w:eastAsia="MS Mincho" w:hAnsi="Consolas" w:cs="Consolas"/>
      <w:sz w:val="20"/>
      <w:szCs w:val="20"/>
      <w:lang w:val="en-GB" w:eastAsia="fr-FR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F4871"/>
    <w:pPr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F48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4871"/>
    <w:rPr>
      <w:rFonts w:ascii="Cambria" w:eastAsia="MS Mincho" w:hAnsi="Cambria" w:cs="Cambria"/>
      <w:sz w:val="20"/>
      <w:szCs w:val="20"/>
      <w:lang w:val="en-GB"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FF4871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FF4871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FF4871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F4871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F4871"/>
  </w:style>
  <w:style w:type="paragraph" w:styleId="Index1">
    <w:name w:val="index 1"/>
    <w:basedOn w:val="Normal"/>
    <w:next w:val="Normal"/>
    <w:autoRedefine/>
    <w:uiPriority w:val="99"/>
    <w:semiHidden/>
    <w:unhideWhenUsed/>
    <w:rsid w:val="00FF4871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F4871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48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4871"/>
    <w:rPr>
      <w:rFonts w:ascii="Cambria" w:eastAsia="MS Mincho" w:hAnsi="Cambria" w:cs="Cambria"/>
      <w:sz w:val="20"/>
      <w:szCs w:val="20"/>
      <w:lang w:val="en-GB" w:eastAsia="fr-FR"/>
    </w:rPr>
  </w:style>
  <w:style w:type="paragraph" w:styleId="NormalIndent">
    <w:name w:val="Normal Indent"/>
    <w:basedOn w:val="Normal"/>
    <w:uiPriority w:val="99"/>
    <w:semiHidden/>
    <w:unhideWhenUsed/>
    <w:rsid w:val="00FF4871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F4871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F4871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F4871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F4871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F4871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F4871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F4871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F4871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FF4871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F4871"/>
    <w:pPr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F4871"/>
    <w:pPr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F4871"/>
    <w:pPr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F4871"/>
    <w:pPr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F4871"/>
    <w:pPr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F4871"/>
    <w:pPr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F4871"/>
    <w:pPr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F4871"/>
    <w:pPr>
      <w:ind w:left="480" w:hanging="240"/>
    </w:pPr>
  </w:style>
  <w:style w:type="character" w:customStyle="1" w:styleId="st">
    <w:name w:val="st"/>
    <w:basedOn w:val="DefaultParagraphFont"/>
    <w:rsid w:val="000B7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owarik</dc:creator>
  <cp:lastModifiedBy>Neil Ravenscroft</cp:lastModifiedBy>
  <cp:revision>4</cp:revision>
  <cp:lastPrinted>2019-02-12T08:07:00Z</cp:lastPrinted>
  <dcterms:created xsi:type="dcterms:W3CDTF">2019-03-04T11:00:00Z</dcterms:created>
  <dcterms:modified xsi:type="dcterms:W3CDTF">2019-04-1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GVXN-Citavi-library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fb2d1ecc-445e-4227-91c1-480bb5a63827</vt:lpwstr>
  </property>
  <property fmtid="{D5CDD505-2E9C-101B-9397-08002B2CF9AE}" pid="5" name="CitaviDocumentProperty_1">
    <vt:lpwstr>4.6.0.0</vt:lpwstr>
  </property>
  <property fmtid="{D5CDD505-2E9C-101B-9397-08002B2CF9AE}" pid="6" name="CitaviDocumentProperty_8">
    <vt:lpwstr>N:\Common\Library\Citavi_library\GVXN-Citavi-library\GVXN-Citavi-library.ctt4</vt:lpwstr>
  </property>
</Properties>
</file>